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spacing w:val="0"/>
        </w:rPr>
      </w:pPr>
      <w:r>
        <w:rPr>
          <w:spacing w:val="0"/>
        </w:rPr>
      </w:r>
    </w:p>
    <w:p>
      <w:pPr>
        <w:pStyle w:val="Heading1"/>
        <w:jc w:val="center"/>
        <w:rPr>
          <w:spacing w:val="0"/>
        </w:rPr>
      </w:pPr>
      <w:r>
        <w:rPr>
          <w:spacing w:val="0"/>
        </w:rPr>
      </w:r>
    </w:p>
    <w:p>
      <w:pPr>
        <w:pStyle w:val="Heading1"/>
        <w:jc w:val="center"/>
        <w:rPr>
          <w:b w:val="false"/>
          <w:b w:val="false"/>
          <w:spacing w:val="0"/>
          <w:u w:val="none"/>
        </w:rPr>
      </w:pPr>
      <w:r>
        <w:rPr>
          <w:b w:val="false"/>
          <w:spacing w:val="0"/>
          <w:u w:val="none"/>
        </w:rPr>
      </w:r>
    </w:p>
    <w:p>
      <w:pPr>
        <w:pStyle w:val="Heading1"/>
        <w:jc w:val="center"/>
        <w:rPr>
          <w:b w:val="false"/>
          <w:b w:val="false"/>
          <w:spacing w:val="0"/>
          <w:u w:val="none"/>
        </w:rPr>
      </w:pPr>
      <w:r>
        <w:rPr>
          <w:b w:val="false"/>
          <w:spacing w:val="0"/>
          <w:u w:val="none"/>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b w:val="false"/>
          <w:b w:val="false"/>
          <w:spacing w:val="0"/>
          <w:u w:val="none"/>
          <w:lang w:val="en-US"/>
        </w:rPr>
      </w:pPr>
      <w:r>
        <w:rPr>
          <w:b w:val="false"/>
          <w:spacing w:val="0"/>
          <w:u w:val="none"/>
          <w:lang w:val="en-US"/>
        </w:rPr>
        <mc:AlternateContent>
          <mc:Choice Requires="wpg">
            <w:drawing>
              <wp:anchor behindDoc="0" distT="0" distB="0" distL="114935" distR="114935" simplePos="0" locked="0" layoutInCell="0" allowOverlap="1" relativeHeight="23">
                <wp:simplePos x="0" y="0"/>
                <wp:positionH relativeFrom="page">
                  <wp:posOffset>3017520</wp:posOffset>
                </wp:positionH>
                <wp:positionV relativeFrom="page">
                  <wp:posOffset>2560320</wp:posOffset>
                </wp:positionV>
                <wp:extent cx="1586865" cy="2825115"/>
                <wp:effectExtent l="4445" t="3810" r="1905" b="2540"/>
                <wp:wrapNone/>
                <wp:docPr id="1" name=""/>
                <a:graphic xmlns:a="http://schemas.openxmlformats.org/drawingml/2006/main">
                  <a:graphicData uri="http://schemas.microsoft.com/office/word/2010/wordprocessingGroup">
                    <wpg:wgp>
                      <wpg:cNvGrpSpPr/>
                      <wpg:grpSpPr>
                        <a:xfrm>
                          <a:off x="0" y="0"/>
                          <a:ext cx="1586880" cy="2825280"/>
                          <a:chOff x="0" y="0"/>
                          <a:chExt cx="1586880" cy="2825280"/>
                        </a:xfrm>
                      </wpg:grpSpPr>
                      <wps:wsp>
                        <wps:cNvSpPr/>
                        <wps:spPr>
                          <a:xfrm>
                            <a:off x="1248480" y="2266200"/>
                            <a:ext cx="106560" cy="131400"/>
                          </a:xfrm>
                          <a:custGeom>
                            <a:avLst/>
                            <a:gdLst/>
                            <a:ahLst/>
                            <a:rect l="l" t="t" r="r" b="b"/>
                            <a:pathLst>
                              <a:path w="20000" h="20000">
                                <a:moveTo>
                                  <a:pt x="10000" y="0"/>
                                </a:moveTo>
                                <a:lnTo>
                                  <a:pt x="10833" y="0"/>
                                </a:lnTo>
                                <a:lnTo>
                                  <a:pt x="11389" y="0"/>
                                </a:lnTo>
                                <a:lnTo>
                                  <a:pt x="12222" y="0"/>
                                </a:lnTo>
                                <a:lnTo>
                                  <a:pt x="13056" y="833"/>
                                </a:lnTo>
                                <a:lnTo>
                                  <a:pt x="13889" y="833"/>
                                </a:lnTo>
                                <a:lnTo>
                                  <a:pt x="14722" y="1667"/>
                                </a:lnTo>
                                <a:lnTo>
                                  <a:pt x="15556" y="2500"/>
                                </a:lnTo>
                                <a:lnTo>
                                  <a:pt x="16389" y="2500"/>
                                </a:lnTo>
                                <a:lnTo>
                                  <a:pt x="17222" y="3333"/>
                                </a:lnTo>
                                <a:lnTo>
                                  <a:pt x="18056" y="4167"/>
                                </a:lnTo>
                                <a:lnTo>
                                  <a:pt x="18056" y="5000"/>
                                </a:lnTo>
                                <a:lnTo>
                                  <a:pt x="18889" y="5833"/>
                                </a:lnTo>
                                <a:lnTo>
                                  <a:pt x="18889" y="6667"/>
                                </a:lnTo>
                                <a:lnTo>
                                  <a:pt x="18889" y="7500"/>
                                </a:lnTo>
                                <a:lnTo>
                                  <a:pt x="19722" y="9167"/>
                                </a:lnTo>
                                <a:lnTo>
                                  <a:pt x="19722" y="9722"/>
                                </a:lnTo>
                                <a:lnTo>
                                  <a:pt x="19722" y="10556"/>
                                </a:lnTo>
                                <a:lnTo>
                                  <a:pt x="18889" y="11389"/>
                                </a:lnTo>
                                <a:lnTo>
                                  <a:pt x="18889" y="12222"/>
                                </a:lnTo>
                                <a:lnTo>
                                  <a:pt x="18889" y="13889"/>
                                </a:lnTo>
                                <a:lnTo>
                                  <a:pt x="18056" y="14722"/>
                                </a:lnTo>
                                <a:lnTo>
                                  <a:pt x="18056" y="15556"/>
                                </a:lnTo>
                                <a:lnTo>
                                  <a:pt x="17222" y="16389"/>
                                </a:lnTo>
                                <a:lnTo>
                                  <a:pt x="16389" y="16389"/>
                                </a:lnTo>
                                <a:lnTo>
                                  <a:pt x="15556" y="17222"/>
                                </a:lnTo>
                                <a:lnTo>
                                  <a:pt x="14722" y="18056"/>
                                </a:lnTo>
                                <a:lnTo>
                                  <a:pt x="13889" y="18056"/>
                                </a:lnTo>
                                <a:lnTo>
                                  <a:pt x="13056" y="18889"/>
                                </a:lnTo>
                                <a:lnTo>
                                  <a:pt x="12222" y="18889"/>
                                </a:lnTo>
                                <a:lnTo>
                                  <a:pt x="11389" y="19722"/>
                                </a:lnTo>
                                <a:lnTo>
                                  <a:pt x="10833" y="19722"/>
                                </a:lnTo>
                                <a:lnTo>
                                  <a:pt x="10000" y="19722"/>
                                </a:lnTo>
                                <a:lnTo>
                                  <a:pt x="9167" y="19722"/>
                                </a:lnTo>
                                <a:lnTo>
                                  <a:pt x="7500" y="19722"/>
                                </a:lnTo>
                                <a:lnTo>
                                  <a:pt x="6667" y="18889"/>
                                </a:lnTo>
                                <a:lnTo>
                                  <a:pt x="5833" y="18889"/>
                                </a:lnTo>
                                <a:lnTo>
                                  <a:pt x="5000" y="18056"/>
                                </a:lnTo>
                                <a:lnTo>
                                  <a:pt x="4167" y="18056"/>
                                </a:lnTo>
                                <a:lnTo>
                                  <a:pt x="3333" y="17222"/>
                                </a:lnTo>
                                <a:lnTo>
                                  <a:pt x="2500" y="16389"/>
                                </a:lnTo>
                                <a:lnTo>
                                  <a:pt x="1667" y="16389"/>
                                </a:lnTo>
                                <a:lnTo>
                                  <a:pt x="1667" y="15556"/>
                                </a:lnTo>
                                <a:lnTo>
                                  <a:pt x="833" y="14722"/>
                                </a:lnTo>
                                <a:lnTo>
                                  <a:pt x="833" y="13889"/>
                                </a:lnTo>
                                <a:lnTo>
                                  <a:pt x="0" y="12222"/>
                                </a:lnTo>
                                <a:lnTo>
                                  <a:pt x="0" y="11389"/>
                                </a:lnTo>
                                <a:lnTo>
                                  <a:pt x="0" y="10556"/>
                                </a:lnTo>
                                <a:lnTo>
                                  <a:pt x="0" y="9722"/>
                                </a:lnTo>
                                <a:lnTo>
                                  <a:pt x="0" y="9167"/>
                                </a:lnTo>
                                <a:lnTo>
                                  <a:pt x="0" y="7500"/>
                                </a:lnTo>
                                <a:lnTo>
                                  <a:pt x="0" y="6667"/>
                                </a:lnTo>
                                <a:lnTo>
                                  <a:pt x="833" y="5833"/>
                                </a:lnTo>
                                <a:lnTo>
                                  <a:pt x="833" y="5000"/>
                                </a:lnTo>
                                <a:lnTo>
                                  <a:pt x="1667" y="4167"/>
                                </a:lnTo>
                                <a:lnTo>
                                  <a:pt x="1667" y="3333"/>
                                </a:lnTo>
                                <a:lnTo>
                                  <a:pt x="2500" y="2500"/>
                                </a:lnTo>
                                <a:lnTo>
                                  <a:pt x="3333" y="2500"/>
                                </a:lnTo>
                                <a:lnTo>
                                  <a:pt x="4167" y="1667"/>
                                </a:lnTo>
                                <a:lnTo>
                                  <a:pt x="5000" y="833"/>
                                </a:lnTo>
                                <a:lnTo>
                                  <a:pt x="5833" y="833"/>
                                </a:lnTo>
                                <a:lnTo>
                                  <a:pt x="6667" y="0"/>
                                </a:lnTo>
                                <a:lnTo>
                                  <a:pt x="7500" y="0"/>
                                </a:lnTo>
                                <a:lnTo>
                                  <a:pt x="9167" y="0"/>
                                </a:lnTo>
                                <a:lnTo>
                                  <a:pt x="10000" y="0"/>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9000" y="0"/>
                            <a:ext cx="1482120" cy="1201320"/>
                          </a:xfrm>
                          <a:custGeom>
                            <a:avLst/>
                            <a:gdLst/>
                            <a:ahLst/>
                            <a:rect l="l" t="t" r="r" b="b"/>
                            <a:pathLst>
                              <a:path w="20000" h="20000">
                                <a:moveTo>
                                  <a:pt x="2892" y="5319"/>
                                </a:moveTo>
                                <a:lnTo>
                                  <a:pt x="2068" y="5927"/>
                                </a:lnTo>
                                <a:lnTo>
                                  <a:pt x="1586" y="7112"/>
                                </a:lnTo>
                                <a:lnTo>
                                  <a:pt x="1486" y="7295"/>
                                </a:lnTo>
                                <a:lnTo>
                                  <a:pt x="1305" y="8207"/>
                                </a:lnTo>
                                <a:lnTo>
                                  <a:pt x="944" y="9362"/>
                                </a:lnTo>
                                <a:lnTo>
                                  <a:pt x="944" y="9362"/>
                                </a:lnTo>
                                <a:lnTo>
                                  <a:pt x="944" y="9362"/>
                                </a:lnTo>
                                <a:lnTo>
                                  <a:pt x="944" y="9453"/>
                                </a:lnTo>
                                <a:lnTo>
                                  <a:pt x="884" y="9453"/>
                                </a:lnTo>
                                <a:lnTo>
                                  <a:pt x="643" y="10456"/>
                                </a:lnTo>
                                <a:lnTo>
                                  <a:pt x="582" y="10547"/>
                                </a:lnTo>
                                <a:lnTo>
                                  <a:pt x="522" y="10608"/>
                                </a:lnTo>
                                <a:lnTo>
                                  <a:pt x="522" y="10790"/>
                                </a:lnTo>
                                <a:lnTo>
                                  <a:pt x="522" y="10881"/>
                                </a:lnTo>
                                <a:lnTo>
                                  <a:pt x="522" y="11064"/>
                                </a:lnTo>
                                <a:lnTo>
                                  <a:pt x="462" y="11155"/>
                                </a:lnTo>
                                <a:lnTo>
                                  <a:pt x="462" y="11337"/>
                                </a:lnTo>
                                <a:lnTo>
                                  <a:pt x="422" y="11429"/>
                                </a:lnTo>
                                <a:lnTo>
                                  <a:pt x="422" y="11520"/>
                                </a:lnTo>
                                <a:lnTo>
                                  <a:pt x="422" y="11520"/>
                                </a:lnTo>
                                <a:lnTo>
                                  <a:pt x="422" y="11611"/>
                                </a:lnTo>
                                <a:lnTo>
                                  <a:pt x="422" y="11702"/>
                                </a:lnTo>
                                <a:lnTo>
                                  <a:pt x="60" y="13040"/>
                                </a:lnTo>
                                <a:lnTo>
                                  <a:pt x="60" y="13131"/>
                                </a:lnTo>
                                <a:lnTo>
                                  <a:pt x="0" y="13222"/>
                                </a:lnTo>
                                <a:lnTo>
                                  <a:pt x="0" y="13313"/>
                                </a:lnTo>
                                <a:lnTo>
                                  <a:pt x="0" y="13404"/>
                                </a:lnTo>
                                <a:lnTo>
                                  <a:pt x="462" y="12523"/>
                                </a:lnTo>
                                <a:lnTo>
                                  <a:pt x="522" y="12523"/>
                                </a:lnTo>
                                <a:lnTo>
                                  <a:pt x="522" y="12523"/>
                                </a:lnTo>
                                <a:lnTo>
                                  <a:pt x="522" y="12523"/>
                                </a:lnTo>
                                <a:lnTo>
                                  <a:pt x="582" y="12523"/>
                                </a:lnTo>
                                <a:lnTo>
                                  <a:pt x="1647" y="10365"/>
                                </a:lnTo>
                                <a:lnTo>
                                  <a:pt x="1647" y="10365"/>
                                </a:lnTo>
                                <a:lnTo>
                                  <a:pt x="1707" y="10274"/>
                                </a:lnTo>
                                <a:lnTo>
                                  <a:pt x="1707" y="10274"/>
                                </a:lnTo>
                                <a:lnTo>
                                  <a:pt x="1707" y="10182"/>
                                </a:lnTo>
                                <a:lnTo>
                                  <a:pt x="2008" y="9453"/>
                                </a:lnTo>
                                <a:lnTo>
                                  <a:pt x="2309" y="9179"/>
                                </a:lnTo>
                                <a:lnTo>
                                  <a:pt x="2369" y="7660"/>
                                </a:lnTo>
                                <a:lnTo>
                                  <a:pt x="2369" y="7660"/>
                                </a:lnTo>
                                <a:lnTo>
                                  <a:pt x="2369" y="7660"/>
                                </a:lnTo>
                                <a:lnTo>
                                  <a:pt x="2369" y="7660"/>
                                </a:lnTo>
                                <a:lnTo>
                                  <a:pt x="2430" y="7660"/>
                                </a:lnTo>
                                <a:lnTo>
                                  <a:pt x="2430" y="7660"/>
                                </a:lnTo>
                                <a:lnTo>
                                  <a:pt x="2430" y="7660"/>
                                </a:lnTo>
                                <a:lnTo>
                                  <a:pt x="2490" y="7660"/>
                                </a:lnTo>
                                <a:lnTo>
                                  <a:pt x="2490" y="7660"/>
                                </a:lnTo>
                                <a:lnTo>
                                  <a:pt x="2590" y="8267"/>
                                </a:lnTo>
                                <a:lnTo>
                                  <a:pt x="2550" y="8541"/>
                                </a:lnTo>
                                <a:lnTo>
                                  <a:pt x="2590" y="8723"/>
                                </a:lnTo>
                                <a:lnTo>
                                  <a:pt x="2952" y="8359"/>
                                </a:lnTo>
                                <a:lnTo>
                                  <a:pt x="3133" y="8267"/>
                                </a:lnTo>
                                <a:lnTo>
                                  <a:pt x="3253" y="8207"/>
                                </a:lnTo>
                                <a:lnTo>
                                  <a:pt x="3373" y="8116"/>
                                </a:lnTo>
                                <a:lnTo>
                                  <a:pt x="3554" y="8024"/>
                                </a:lnTo>
                                <a:lnTo>
                                  <a:pt x="3655" y="7933"/>
                                </a:lnTo>
                                <a:lnTo>
                                  <a:pt x="3775" y="7751"/>
                                </a:lnTo>
                                <a:lnTo>
                                  <a:pt x="3956" y="7660"/>
                                </a:lnTo>
                                <a:lnTo>
                                  <a:pt x="4076" y="7568"/>
                                </a:lnTo>
                                <a:lnTo>
                                  <a:pt x="4257" y="7477"/>
                                </a:lnTo>
                                <a:lnTo>
                                  <a:pt x="4378" y="7295"/>
                                </a:lnTo>
                                <a:lnTo>
                                  <a:pt x="4498" y="7204"/>
                                </a:lnTo>
                                <a:lnTo>
                                  <a:pt x="4679" y="7112"/>
                                </a:lnTo>
                                <a:lnTo>
                                  <a:pt x="4779" y="7021"/>
                                </a:lnTo>
                                <a:lnTo>
                                  <a:pt x="4960" y="6930"/>
                                </a:lnTo>
                                <a:lnTo>
                                  <a:pt x="5080" y="6839"/>
                                </a:lnTo>
                                <a:lnTo>
                                  <a:pt x="5261" y="6839"/>
                                </a:lnTo>
                                <a:lnTo>
                                  <a:pt x="5261" y="6839"/>
                                </a:lnTo>
                                <a:lnTo>
                                  <a:pt x="5261" y="6748"/>
                                </a:lnTo>
                                <a:lnTo>
                                  <a:pt x="5321" y="6748"/>
                                </a:lnTo>
                                <a:lnTo>
                                  <a:pt x="5321" y="6657"/>
                                </a:lnTo>
                                <a:lnTo>
                                  <a:pt x="5321" y="6657"/>
                                </a:lnTo>
                                <a:lnTo>
                                  <a:pt x="5622" y="6657"/>
                                </a:lnTo>
                                <a:lnTo>
                                  <a:pt x="5843" y="5684"/>
                                </a:lnTo>
                                <a:lnTo>
                                  <a:pt x="5904" y="5684"/>
                                </a:lnTo>
                                <a:lnTo>
                                  <a:pt x="5904" y="5684"/>
                                </a:lnTo>
                                <a:lnTo>
                                  <a:pt x="5964" y="5684"/>
                                </a:lnTo>
                                <a:lnTo>
                                  <a:pt x="5964" y="5684"/>
                                </a:lnTo>
                                <a:lnTo>
                                  <a:pt x="6024" y="5684"/>
                                </a:lnTo>
                                <a:lnTo>
                                  <a:pt x="6024" y="5684"/>
                                </a:lnTo>
                                <a:lnTo>
                                  <a:pt x="6084" y="5684"/>
                                </a:lnTo>
                                <a:lnTo>
                                  <a:pt x="6084" y="5684"/>
                                </a:lnTo>
                                <a:lnTo>
                                  <a:pt x="6145" y="5684"/>
                                </a:lnTo>
                                <a:lnTo>
                                  <a:pt x="6145" y="5775"/>
                                </a:lnTo>
                                <a:lnTo>
                                  <a:pt x="6145" y="5866"/>
                                </a:lnTo>
                                <a:lnTo>
                                  <a:pt x="6145" y="5927"/>
                                </a:lnTo>
                                <a:lnTo>
                                  <a:pt x="6145" y="5927"/>
                                </a:lnTo>
                                <a:lnTo>
                                  <a:pt x="6145" y="5927"/>
                                </a:lnTo>
                                <a:lnTo>
                                  <a:pt x="6084" y="5927"/>
                                </a:lnTo>
                                <a:lnTo>
                                  <a:pt x="6084" y="6018"/>
                                </a:lnTo>
                                <a:lnTo>
                                  <a:pt x="6024" y="6565"/>
                                </a:lnTo>
                                <a:lnTo>
                                  <a:pt x="7871" y="6748"/>
                                </a:lnTo>
                                <a:lnTo>
                                  <a:pt x="7871" y="6748"/>
                                </a:lnTo>
                                <a:lnTo>
                                  <a:pt x="7871" y="6748"/>
                                </a:lnTo>
                                <a:lnTo>
                                  <a:pt x="7912" y="6839"/>
                                </a:lnTo>
                                <a:lnTo>
                                  <a:pt x="8092" y="6930"/>
                                </a:lnTo>
                                <a:lnTo>
                                  <a:pt x="8273" y="7021"/>
                                </a:lnTo>
                                <a:lnTo>
                                  <a:pt x="8273" y="7021"/>
                                </a:lnTo>
                                <a:lnTo>
                                  <a:pt x="8273" y="7021"/>
                                </a:lnTo>
                                <a:lnTo>
                                  <a:pt x="8273" y="7112"/>
                                </a:lnTo>
                                <a:lnTo>
                                  <a:pt x="8273" y="7112"/>
                                </a:lnTo>
                                <a:lnTo>
                                  <a:pt x="8273" y="7112"/>
                                </a:lnTo>
                                <a:lnTo>
                                  <a:pt x="8273" y="7204"/>
                                </a:lnTo>
                                <a:lnTo>
                                  <a:pt x="8213" y="7204"/>
                                </a:lnTo>
                                <a:lnTo>
                                  <a:pt x="8153" y="7204"/>
                                </a:lnTo>
                                <a:lnTo>
                                  <a:pt x="8153" y="7204"/>
                                </a:lnTo>
                                <a:lnTo>
                                  <a:pt x="8092" y="7204"/>
                                </a:lnTo>
                                <a:lnTo>
                                  <a:pt x="8032" y="7112"/>
                                </a:lnTo>
                                <a:lnTo>
                                  <a:pt x="7972" y="7112"/>
                                </a:lnTo>
                                <a:lnTo>
                                  <a:pt x="7912" y="7112"/>
                                </a:lnTo>
                                <a:lnTo>
                                  <a:pt x="7912" y="7112"/>
                                </a:lnTo>
                                <a:lnTo>
                                  <a:pt x="7871" y="7112"/>
                                </a:lnTo>
                                <a:lnTo>
                                  <a:pt x="7811" y="7112"/>
                                </a:lnTo>
                                <a:lnTo>
                                  <a:pt x="7691" y="7021"/>
                                </a:lnTo>
                                <a:lnTo>
                                  <a:pt x="7631" y="7021"/>
                                </a:lnTo>
                                <a:lnTo>
                                  <a:pt x="7510" y="7021"/>
                                </a:lnTo>
                                <a:lnTo>
                                  <a:pt x="7450" y="7021"/>
                                </a:lnTo>
                                <a:lnTo>
                                  <a:pt x="7390" y="7021"/>
                                </a:lnTo>
                                <a:lnTo>
                                  <a:pt x="7269" y="7021"/>
                                </a:lnTo>
                                <a:lnTo>
                                  <a:pt x="7209" y="7021"/>
                                </a:lnTo>
                                <a:lnTo>
                                  <a:pt x="7088" y="7021"/>
                                </a:lnTo>
                                <a:lnTo>
                                  <a:pt x="7028" y="7021"/>
                                </a:lnTo>
                                <a:lnTo>
                                  <a:pt x="6908" y="7021"/>
                                </a:lnTo>
                                <a:lnTo>
                                  <a:pt x="6847" y="7021"/>
                                </a:lnTo>
                                <a:lnTo>
                                  <a:pt x="6747" y="7021"/>
                                </a:lnTo>
                                <a:lnTo>
                                  <a:pt x="6687" y="6930"/>
                                </a:lnTo>
                                <a:lnTo>
                                  <a:pt x="6566" y="6930"/>
                                </a:lnTo>
                                <a:lnTo>
                                  <a:pt x="6506" y="6930"/>
                                </a:lnTo>
                                <a:lnTo>
                                  <a:pt x="6386" y="6930"/>
                                </a:lnTo>
                                <a:lnTo>
                                  <a:pt x="6325" y="6930"/>
                                </a:lnTo>
                                <a:lnTo>
                                  <a:pt x="5783" y="7204"/>
                                </a:lnTo>
                                <a:lnTo>
                                  <a:pt x="5321" y="7295"/>
                                </a:lnTo>
                                <a:lnTo>
                                  <a:pt x="5261" y="7477"/>
                                </a:lnTo>
                                <a:lnTo>
                                  <a:pt x="5141" y="7568"/>
                                </a:lnTo>
                                <a:lnTo>
                                  <a:pt x="5020" y="7660"/>
                                </a:lnTo>
                                <a:lnTo>
                                  <a:pt x="4900" y="7751"/>
                                </a:lnTo>
                                <a:lnTo>
                                  <a:pt x="4779" y="7842"/>
                                </a:lnTo>
                                <a:lnTo>
                                  <a:pt x="4679" y="7933"/>
                                </a:lnTo>
                                <a:lnTo>
                                  <a:pt x="4558" y="8116"/>
                                </a:lnTo>
                                <a:lnTo>
                                  <a:pt x="4438" y="8207"/>
                                </a:lnTo>
                                <a:lnTo>
                                  <a:pt x="4317" y="8267"/>
                                </a:lnTo>
                                <a:lnTo>
                                  <a:pt x="4197" y="8359"/>
                                </a:lnTo>
                                <a:lnTo>
                                  <a:pt x="4076" y="8450"/>
                                </a:lnTo>
                                <a:lnTo>
                                  <a:pt x="3896" y="8541"/>
                                </a:lnTo>
                                <a:lnTo>
                                  <a:pt x="3775" y="8632"/>
                                </a:lnTo>
                                <a:lnTo>
                                  <a:pt x="3655" y="8723"/>
                                </a:lnTo>
                                <a:lnTo>
                                  <a:pt x="3554" y="8815"/>
                                </a:lnTo>
                                <a:lnTo>
                                  <a:pt x="3434" y="8906"/>
                                </a:lnTo>
                                <a:lnTo>
                                  <a:pt x="3434" y="8906"/>
                                </a:lnTo>
                                <a:lnTo>
                                  <a:pt x="3434" y="8997"/>
                                </a:lnTo>
                                <a:lnTo>
                                  <a:pt x="3434" y="8997"/>
                                </a:lnTo>
                                <a:lnTo>
                                  <a:pt x="3373" y="9088"/>
                                </a:lnTo>
                                <a:lnTo>
                                  <a:pt x="3072" y="9179"/>
                                </a:lnTo>
                                <a:lnTo>
                                  <a:pt x="3012" y="9271"/>
                                </a:lnTo>
                                <a:lnTo>
                                  <a:pt x="2952" y="9362"/>
                                </a:lnTo>
                                <a:lnTo>
                                  <a:pt x="2892" y="9362"/>
                                </a:lnTo>
                                <a:lnTo>
                                  <a:pt x="2831" y="9453"/>
                                </a:lnTo>
                                <a:lnTo>
                                  <a:pt x="2771" y="9544"/>
                                </a:lnTo>
                                <a:lnTo>
                                  <a:pt x="2711" y="9544"/>
                                </a:lnTo>
                                <a:lnTo>
                                  <a:pt x="2651" y="9635"/>
                                </a:lnTo>
                                <a:lnTo>
                                  <a:pt x="2590" y="9726"/>
                                </a:lnTo>
                                <a:lnTo>
                                  <a:pt x="2430" y="9818"/>
                                </a:lnTo>
                                <a:lnTo>
                                  <a:pt x="2309" y="10000"/>
                                </a:lnTo>
                                <a:lnTo>
                                  <a:pt x="2249" y="10274"/>
                                </a:lnTo>
                                <a:lnTo>
                                  <a:pt x="2189" y="10547"/>
                                </a:lnTo>
                                <a:lnTo>
                                  <a:pt x="2129" y="10790"/>
                                </a:lnTo>
                                <a:lnTo>
                                  <a:pt x="2129" y="11064"/>
                                </a:lnTo>
                                <a:lnTo>
                                  <a:pt x="2068" y="11337"/>
                                </a:lnTo>
                                <a:lnTo>
                                  <a:pt x="2068" y="11520"/>
                                </a:lnTo>
                                <a:lnTo>
                                  <a:pt x="2008" y="11702"/>
                                </a:lnTo>
                                <a:lnTo>
                                  <a:pt x="1948" y="11884"/>
                                </a:lnTo>
                                <a:lnTo>
                                  <a:pt x="1888" y="12158"/>
                                </a:lnTo>
                                <a:lnTo>
                                  <a:pt x="1888" y="12432"/>
                                </a:lnTo>
                                <a:lnTo>
                                  <a:pt x="1827" y="12705"/>
                                </a:lnTo>
                                <a:lnTo>
                                  <a:pt x="1827" y="13040"/>
                                </a:lnTo>
                                <a:lnTo>
                                  <a:pt x="1827" y="13313"/>
                                </a:lnTo>
                                <a:lnTo>
                                  <a:pt x="1827" y="13587"/>
                                </a:lnTo>
                                <a:lnTo>
                                  <a:pt x="1767" y="13860"/>
                                </a:lnTo>
                                <a:lnTo>
                                  <a:pt x="1767" y="14134"/>
                                </a:lnTo>
                                <a:lnTo>
                                  <a:pt x="1707" y="14316"/>
                                </a:lnTo>
                                <a:lnTo>
                                  <a:pt x="1707" y="14498"/>
                                </a:lnTo>
                                <a:lnTo>
                                  <a:pt x="1707" y="14772"/>
                                </a:lnTo>
                                <a:lnTo>
                                  <a:pt x="1707" y="14954"/>
                                </a:lnTo>
                                <a:lnTo>
                                  <a:pt x="1707" y="15228"/>
                                </a:lnTo>
                                <a:lnTo>
                                  <a:pt x="1707" y="15228"/>
                                </a:lnTo>
                                <a:lnTo>
                                  <a:pt x="1707" y="15289"/>
                                </a:lnTo>
                                <a:lnTo>
                                  <a:pt x="1707" y="15289"/>
                                </a:lnTo>
                                <a:lnTo>
                                  <a:pt x="1647" y="16018"/>
                                </a:lnTo>
                                <a:lnTo>
                                  <a:pt x="1647" y="16109"/>
                                </a:lnTo>
                                <a:lnTo>
                                  <a:pt x="1707" y="16109"/>
                                </a:lnTo>
                                <a:lnTo>
                                  <a:pt x="1707" y="16109"/>
                                </a:lnTo>
                                <a:lnTo>
                                  <a:pt x="1707" y="16109"/>
                                </a:lnTo>
                                <a:lnTo>
                                  <a:pt x="1948" y="15289"/>
                                </a:lnTo>
                                <a:lnTo>
                                  <a:pt x="1948" y="15289"/>
                                </a:lnTo>
                                <a:lnTo>
                                  <a:pt x="1948" y="15289"/>
                                </a:lnTo>
                                <a:lnTo>
                                  <a:pt x="1948" y="15228"/>
                                </a:lnTo>
                                <a:lnTo>
                                  <a:pt x="1948" y="15137"/>
                                </a:lnTo>
                                <a:lnTo>
                                  <a:pt x="2129" y="14772"/>
                                </a:lnTo>
                                <a:lnTo>
                                  <a:pt x="2430" y="13860"/>
                                </a:lnTo>
                                <a:lnTo>
                                  <a:pt x="2831" y="12948"/>
                                </a:lnTo>
                                <a:lnTo>
                                  <a:pt x="2952" y="12888"/>
                                </a:lnTo>
                                <a:lnTo>
                                  <a:pt x="3012" y="12705"/>
                                </a:lnTo>
                                <a:lnTo>
                                  <a:pt x="3072" y="12614"/>
                                </a:lnTo>
                                <a:lnTo>
                                  <a:pt x="3133" y="12614"/>
                                </a:lnTo>
                                <a:lnTo>
                                  <a:pt x="3133" y="12523"/>
                                </a:lnTo>
                                <a:lnTo>
                                  <a:pt x="3193" y="12432"/>
                                </a:lnTo>
                                <a:lnTo>
                                  <a:pt x="3253" y="12432"/>
                                </a:lnTo>
                                <a:lnTo>
                                  <a:pt x="3253" y="12432"/>
                                </a:lnTo>
                                <a:lnTo>
                                  <a:pt x="3313" y="12340"/>
                                </a:lnTo>
                                <a:lnTo>
                                  <a:pt x="3313" y="12340"/>
                                </a:lnTo>
                                <a:lnTo>
                                  <a:pt x="3373" y="12249"/>
                                </a:lnTo>
                                <a:lnTo>
                                  <a:pt x="3434" y="12249"/>
                                </a:lnTo>
                                <a:lnTo>
                                  <a:pt x="3494" y="12158"/>
                                </a:lnTo>
                                <a:lnTo>
                                  <a:pt x="3614" y="12067"/>
                                </a:lnTo>
                                <a:lnTo>
                                  <a:pt x="3655" y="11976"/>
                                </a:lnTo>
                                <a:lnTo>
                                  <a:pt x="3775" y="11884"/>
                                </a:lnTo>
                                <a:lnTo>
                                  <a:pt x="3956" y="11611"/>
                                </a:lnTo>
                                <a:lnTo>
                                  <a:pt x="3715" y="10790"/>
                                </a:lnTo>
                                <a:lnTo>
                                  <a:pt x="3896" y="10608"/>
                                </a:lnTo>
                                <a:lnTo>
                                  <a:pt x="3956" y="10608"/>
                                </a:lnTo>
                                <a:lnTo>
                                  <a:pt x="3956" y="10608"/>
                                </a:lnTo>
                                <a:lnTo>
                                  <a:pt x="3956" y="10608"/>
                                </a:lnTo>
                                <a:lnTo>
                                  <a:pt x="3956" y="10699"/>
                                </a:lnTo>
                                <a:lnTo>
                                  <a:pt x="4016" y="10699"/>
                                </a:lnTo>
                                <a:lnTo>
                                  <a:pt x="4016" y="10699"/>
                                </a:lnTo>
                                <a:lnTo>
                                  <a:pt x="4016" y="10699"/>
                                </a:lnTo>
                                <a:lnTo>
                                  <a:pt x="4016" y="10699"/>
                                </a:lnTo>
                                <a:lnTo>
                                  <a:pt x="4257" y="11429"/>
                                </a:lnTo>
                                <a:lnTo>
                                  <a:pt x="4317" y="11337"/>
                                </a:lnTo>
                                <a:lnTo>
                                  <a:pt x="4317" y="11337"/>
                                </a:lnTo>
                                <a:lnTo>
                                  <a:pt x="4378" y="11246"/>
                                </a:lnTo>
                                <a:lnTo>
                                  <a:pt x="4438" y="11246"/>
                                </a:lnTo>
                                <a:lnTo>
                                  <a:pt x="4438" y="11155"/>
                                </a:lnTo>
                                <a:lnTo>
                                  <a:pt x="4498" y="11155"/>
                                </a:lnTo>
                                <a:lnTo>
                                  <a:pt x="4558" y="11064"/>
                                </a:lnTo>
                                <a:lnTo>
                                  <a:pt x="4618" y="11064"/>
                                </a:lnTo>
                                <a:lnTo>
                                  <a:pt x="5743" y="10274"/>
                                </a:lnTo>
                                <a:lnTo>
                                  <a:pt x="6145" y="10000"/>
                                </a:lnTo>
                                <a:lnTo>
                                  <a:pt x="6968" y="9544"/>
                                </a:lnTo>
                                <a:lnTo>
                                  <a:pt x="7028" y="9362"/>
                                </a:lnTo>
                                <a:lnTo>
                                  <a:pt x="6968" y="9271"/>
                                </a:lnTo>
                                <a:lnTo>
                                  <a:pt x="6968" y="9088"/>
                                </a:lnTo>
                                <a:lnTo>
                                  <a:pt x="6968" y="8997"/>
                                </a:lnTo>
                                <a:lnTo>
                                  <a:pt x="6908" y="8906"/>
                                </a:lnTo>
                                <a:lnTo>
                                  <a:pt x="6908" y="8906"/>
                                </a:lnTo>
                                <a:lnTo>
                                  <a:pt x="6908" y="8906"/>
                                </a:lnTo>
                                <a:lnTo>
                                  <a:pt x="6968" y="8815"/>
                                </a:lnTo>
                                <a:lnTo>
                                  <a:pt x="6968" y="8815"/>
                                </a:lnTo>
                                <a:lnTo>
                                  <a:pt x="6968" y="8815"/>
                                </a:lnTo>
                                <a:lnTo>
                                  <a:pt x="7028" y="8815"/>
                                </a:lnTo>
                                <a:lnTo>
                                  <a:pt x="7028" y="8815"/>
                                </a:lnTo>
                                <a:lnTo>
                                  <a:pt x="7088" y="8815"/>
                                </a:lnTo>
                                <a:lnTo>
                                  <a:pt x="7088" y="8815"/>
                                </a:lnTo>
                                <a:lnTo>
                                  <a:pt x="7088" y="8815"/>
                                </a:lnTo>
                                <a:lnTo>
                                  <a:pt x="7149" y="8815"/>
                                </a:lnTo>
                                <a:lnTo>
                                  <a:pt x="7149" y="8906"/>
                                </a:lnTo>
                                <a:lnTo>
                                  <a:pt x="7209" y="8997"/>
                                </a:lnTo>
                                <a:lnTo>
                                  <a:pt x="7209" y="9088"/>
                                </a:lnTo>
                                <a:lnTo>
                                  <a:pt x="7269" y="9179"/>
                                </a:lnTo>
                                <a:lnTo>
                                  <a:pt x="7269" y="9271"/>
                                </a:lnTo>
                                <a:lnTo>
                                  <a:pt x="8153" y="9271"/>
                                </a:lnTo>
                                <a:lnTo>
                                  <a:pt x="8153" y="9362"/>
                                </a:lnTo>
                                <a:lnTo>
                                  <a:pt x="8153" y="9362"/>
                                </a:lnTo>
                                <a:lnTo>
                                  <a:pt x="8153" y="9362"/>
                                </a:lnTo>
                                <a:lnTo>
                                  <a:pt x="8153" y="9453"/>
                                </a:lnTo>
                                <a:lnTo>
                                  <a:pt x="7631" y="9726"/>
                                </a:lnTo>
                                <a:lnTo>
                                  <a:pt x="7570" y="9818"/>
                                </a:lnTo>
                                <a:lnTo>
                                  <a:pt x="7510" y="9818"/>
                                </a:lnTo>
                                <a:lnTo>
                                  <a:pt x="7450" y="9818"/>
                                </a:lnTo>
                                <a:lnTo>
                                  <a:pt x="7329" y="9909"/>
                                </a:lnTo>
                                <a:lnTo>
                                  <a:pt x="7269" y="10000"/>
                                </a:lnTo>
                                <a:lnTo>
                                  <a:pt x="7149" y="10000"/>
                                </a:lnTo>
                                <a:lnTo>
                                  <a:pt x="7088" y="10091"/>
                                </a:lnTo>
                                <a:lnTo>
                                  <a:pt x="6968" y="10182"/>
                                </a:lnTo>
                                <a:lnTo>
                                  <a:pt x="6908" y="10274"/>
                                </a:lnTo>
                                <a:lnTo>
                                  <a:pt x="6847" y="10365"/>
                                </a:lnTo>
                                <a:lnTo>
                                  <a:pt x="6747" y="10456"/>
                                </a:lnTo>
                                <a:lnTo>
                                  <a:pt x="6687" y="10547"/>
                                </a:lnTo>
                                <a:lnTo>
                                  <a:pt x="6627" y="10608"/>
                                </a:lnTo>
                                <a:lnTo>
                                  <a:pt x="6566" y="10699"/>
                                </a:lnTo>
                                <a:lnTo>
                                  <a:pt x="6446" y="10790"/>
                                </a:lnTo>
                                <a:lnTo>
                                  <a:pt x="6386" y="10881"/>
                                </a:lnTo>
                                <a:lnTo>
                                  <a:pt x="6325" y="10973"/>
                                </a:lnTo>
                                <a:lnTo>
                                  <a:pt x="6265" y="11064"/>
                                </a:lnTo>
                                <a:lnTo>
                                  <a:pt x="6205" y="11064"/>
                                </a:lnTo>
                                <a:lnTo>
                                  <a:pt x="6205" y="11155"/>
                                </a:lnTo>
                                <a:lnTo>
                                  <a:pt x="6205" y="11155"/>
                                </a:lnTo>
                                <a:lnTo>
                                  <a:pt x="6205" y="11246"/>
                                </a:lnTo>
                                <a:lnTo>
                                  <a:pt x="6084" y="11429"/>
                                </a:lnTo>
                                <a:lnTo>
                                  <a:pt x="5964" y="11611"/>
                                </a:lnTo>
                                <a:lnTo>
                                  <a:pt x="5904" y="11702"/>
                                </a:lnTo>
                                <a:lnTo>
                                  <a:pt x="5843" y="11793"/>
                                </a:lnTo>
                                <a:lnTo>
                                  <a:pt x="5783" y="11884"/>
                                </a:lnTo>
                                <a:lnTo>
                                  <a:pt x="5743" y="11976"/>
                                </a:lnTo>
                                <a:lnTo>
                                  <a:pt x="5683" y="12067"/>
                                </a:lnTo>
                                <a:lnTo>
                                  <a:pt x="5622" y="12158"/>
                                </a:lnTo>
                                <a:lnTo>
                                  <a:pt x="5622" y="12158"/>
                                </a:lnTo>
                                <a:lnTo>
                                  <a:pt x="5562" y="12249"/>
                                </a:lnTo>
                                <a:lnTo>
                                  <a:pt x="5562" y="12340"/>
                                </a:lnTo>
                                <a:lnTo>
                                  <a:pt x="5502" y="12432"/>
                                </a:lnTo>
                                <a:lnTo>
                                  <a:pt x="5502" y="12523"/>
                                </a:lnTo>
                                <a:lnTo>
                                  <a:pt x="5442" y="12705"/>
                                </a:lnTo>
                                <a:lnTo>
                                  <a:pt x="5382" y="12888"/>
                                </a:lnTo>
                                <a:lnTo>
                                  <a:pt x="5321" y="13131"/>
                                </a:lnTo>
                                <a:lnTo>
                                  <a:pt x="5020" y="14590"/>
                                </a:lnTo>
                                <a:lnTo>
                                  <a:pt x="5020" y="16930"/>
                                </a:lnTo>
                                <a:lnTo>
                                  <a:pt x="5020" y="17386"/>
                                </a:lnTo>
                                <a:lnTo>
                                  <a:pt x="5080" y="17386"/>
                                </a:lnTo>
                                <a:lnTo>
                                  <a:pt x="5080" y="17477"/>
                                </a:lnTo>
                                <a:lnTo>
                                  <a:pt x="5080" y="17477"/>
                                </a:lnTo>
                                <a:lnTo>
                                  <a:pt x="5141" y="17568"/>
                                </a:lnTo>
                                <a:lnTo>
                                  <a:pt x="5321" y="18997"/>
                                </a:lnTo>
                                <a:lnTo>
                                  <a:pt x="5321" y="19544"/>
                                </a:lnTo>
                                <a:lnTo>
                                  <a:pt x="5382" y="19635"/>
                                </a:lnTo>
                                <a:lnTo>
                                  <a:pt x="5382" y="19635"/>
                                </a:lnTo>
                                <a:lnTo>
                                  <a:pt x="5382" y="19726"/>
                                </a:lnTo>
                                <a:lnTo>
                                  <a:pt x="5382" y="19726"/>
                                </a:lnTo>
                                <a:lnTo>
                                  <a:pt x="5442" y="19818"/>
                                </a:lnTo>
                                <a:lnTo>
                                  <a:pt x="5442" y="19818"/>
                                </a:lnTo>
                                <a:lnTo>
                                  <a:pt x="5442" y="19909"/>
                                </a:lnTo>
                                <a:lnTo>
                                  <a:pt x="5502" y="19970"/>
                                </a:lnTo>
                                <a:lnTo>
                                  <a:pt x="5502" y="19970"/>
                                </a:lnTo>
                                <a:lnTo>
                                  <a:pt x="5502" y="19970"/>
                                </a:lnTo>
                                <a:lnTo>
                                  <a:pt x="5502" y="19970"/>
                                </a:lnTo>
                                <a:lnTo>
                                  <a:pt x="5502" y="19970"/>
                                </a:lnTo>
                                <a:lnTo>
                                  <a:pt x="5502" y="19970"/>
                                </a:lnTo>
                                <a:lnTo>
                                  <a:pt x="5502" y="19970"/>
                                </a:lnTo>
                                <a:lnTo>
                                  <a:pt x="5502" y="19970"/>
                                </a:lnTo>
                                <a:lnTo>
                                  <a:pt x="5622" y="19271"/>
                                </a:lnTo>
                                <a:lnTo>
                                  <a:pt x="5683" y="19271"/>
                                </a:lnTo>
                                <a:lnTo>
                                  <a:pt x="5683" y="19271"/>
                                </a:lnTo>
                                <a:lnTo>
                                  <a:pt x="5683" y="19179"/>
                                </a:lnTo>
                                <a:lnTo>
                                  <a:pt x="5743" y="19179"/>
                                </a:lnTo>
                                <a:lnTo>
                                  <a:pt x="6325" y="16839"/>
                                </a:lnTo>
                                <a:lnTo>
                                  <a:pt x="6747" y="15380"/>
                                </a:lnTo>
                                <a:lnTo>
                                  <a:pt x="6968" y="14681"/>
                                </a:lnTo>
                                <a:lnTo>
                                  <a:pt x="7390" y="13313"/>
                                </a:lnTo>
                                <a:lnTo>
                                  <a:pt x="7149" y="12705"/>
                                </a:lnTo>
                                <a:lnTo>
                                  <a:pt x="7149" y="12523"/>
                                </a:lnTo>
                                <a:lnTo>
                                  <a:pt x="7149" y="12523"/>
                                </a:lnTo>
                                <a:lnTo>
                                  <a:pt x="7209" y="12432"/>
                                </a:lnTo>
                                <a:lnTo>
                                  <a:pt x="7269" y="12523"/>
                                </a:lnTo>
                                <a:lnTo>
                                  <a:pt x="7269" y="12523"/>
                                </a:lnTo>
                                <a:lnTo>
                                  <a:pt x="7329" y="12523"/>
                                </a:lnTo>
                                <a:lnTo>
                                  <a:pt x="7329" y="12614"/>
                                </a:lnTo>
                                <a:lnTo>
                                  <a:pt x="7390" y="12614"/>
                                </a:lnTo>
                                <a:lnTo>
                                  <a:pt x="7450" y="12614"/>
                                </a:lnTo>
                                <a:lnTo>
                                  <a:pt x="7450" y="12614"/>
                                </a:lnTo>
                                <a:lnTo>
                                  <a:pt x="7450" y="12705"/>
                                </a:lnTo>
                                <a:lnTo>
                                  <a:pt x="7450" y="12796"/>
                                </a:lnTo>
                                <a:lnTo>
                                  <a:pt x="7450" y="12796"/>
                                </a:lnTo>
                                <a:lnTo>
                                  <a:pt x="7510" y="12796"/>
                                </a:lnTo>
                                <a:lnTo>
                                  <a:pt x="7510" y="12888"/>
                                </a:lnTo>
                                <a:lnTo>
                                  <a:pt x="7510" y="12888"/>
                                </a:lnTo>
                                <a:lnTo>
                                  <a:pt x="7570" y="12888"/>
                                </a:lnTo>
                                <a:lnTo>
                                  <a:pt x="7570" y="12888"/>
                                </a:lnTo>
                                <a:lnTo>
                                  <a:pt x="7631" y="12948"/>
                                </a:lnTo>
                                <a:lnTo>
                                  <a:pt x="7631" y="12948"/>
                                </a:lnTo>
                                <a:lnTo>
                                  <a:pt x="7691" y="12948"/>
                                </a:lnTo>
                                <a:lnTo>
                                  <a:pt x="8092" y="12158"/>
                                </a:lnTo>
                                <a:lnTo>
                                  <a:pt x="9036" y="10973"/>
                                </a:lnTo>
                                <a:lnTo>
                                  <a:pt x="9578" y="10182"/>
                                </a:lnTo>
                                <a:lnTo>
                                  <a:pt x="9578" y="10182"/>
                                </a:lnTo>
                                <a:lnTo>
                                  <a:pt x="9639" y="10182"/>
                                </a:lnTo>
                                <a:lnTo>
                                  <a:pt x="9639" y="10182"/>
                                </a:lnTo>
                                <a:lnTo>
                                  <a:pt x="9639" y="10274"/>
                                </a:lnTo>
                                <a:lnTo>
                                  <a:pt x="9699" y="11064"/>
                                </a:lnTo>
                                <a:lnTo>
                                  <a:pt x="9699" y="11064"/>
                                </a:lnTo>
                                <a:lnTo>
                                  <a:pt x="9699" y="11155"/>
                                </a:lnTo>
                                <a:lnTo>
                                  <a:pt x="9639" y="11155"/>
                                </a:lnTo>
                                <a:lnTo>
                                  <a:pt x="9639" y="11155"/>
                                </a:lnTo>
                                <a:lnTo>
                                  <a:pt x="9578" y="11155"/>
                                </a:lnTo>
                                <a:lnTo>
                                  <a:pt x="9518" y="11155"/>
                                </a:lnTo>
                                <a:lnTo>
                                  <a:pt x="9518" y="11246"/>
                                </a:lnTo>
                                <a:lnTo>
                                  <a:pt x="9458" y="11246"/>
                                </a:lnTo>
                                <a:lnTo>
                                  <a:pt x="9639" y="12158"/>
                                </a:lnTo>
                                <a:lnTo>
                                  <a:pt x="9639" y="12340"/>
                                </a:lnTo>
                                <a:lnTo>
                                  <a:pt x="9578" y="12523"/>
                                </a:lnTo>
                                <a:lnTo>
                                  <a:pt x="9578" y="12705"/>
                                </a:lnTo>
                                <a:lnTo>
                                  <a:pt x="9578" y="12796"/>
                                </a:lnTo>
                                <a:lnTo>
                                  <a:pt x="9578" y="12796"/>
                                </a:lnTo>
                                <a:lnTo>
                                  <a:pt x="9578" y="12888"/>
                                </a:lnTo>
                                <a:lnTo>
                                  <a:pt x="9578" y="12888"/>
                                </a:lnTo>
                                <a:lnTo>
                                  <a:pt x="9518" y="12888"/>
                                </a:lnTo>
                                <a:lnTo>
                                  <a:pt x="9398" y="12796"/>
                                </a:lnTo>
                                <a:lnTo>
                                  <a:pt x="9398" y="12796"/>
                                </a:lnTo>
                                <a:lnTo>
                                  <a:pt x="9337" y="12796"/>
                                </a:lnTo>
                                <a:lnTo>
                                  <a:pt x="9337" y="12796"/>
                                </a:lnTo>
                                <a:lnTo>
                                  <a:pt x="9337" y="12796"/>
                                </a:lnTo>
                                <a:lnTo>
                                  <a:pt x="9398" y="13040"/>
                                </a:lnTo>
                                <a:lnTo>
                                  <a:pt x="9398" y="13860"/>
                                </a:lnTo>
                                <a:lnTo>
                                  <a:pt x="10402" y="13860"/>
                                </a:lnTo>
                                <a:lnTo>
                                  <a:pt x="10462" y="13860"/>
                                </a:lnTo>
                                <a:lnTo>
                                  <a:pt x="10522" y="13860"/>
                                </a:lnTo>
                                <a:lnTo>
                                  <a:pt x="10582" y="13860"/>
                                </a:lnTo>
                                <a:lnTo>
                                  <a:pt x="10643" y="13951"/>
                                </a:lnTo>
                                <a:lnTo>
                                  <a:pt x="10703" y="13951"/>
                                </a:lnTo>
                                <a:lnTo>
                                  <a:pt x="10763" y="13951"/>
                                </a:lnTo>
                                <a:lnTo>
                                  <a:pt x="10763" y="14043"/>
                                </a:lnTo>
                                <a:lnTo>
                                  <a:pt x="10823" y="14134"/>
                                </a:lnTo>
                                <a:lnTo>
                                  <a:pt x="11004" y="14134"/>
                                </a:lnTo>
                                <a:lnTo>
                                  <a:pt x="11406" y="12888"/>
                                </a:lnTo>
                                <a:lnTo>
                                  <a:pt x="11345" y="12796"/>
                                </a:lnTo>
                                <a:lnTo>
                                  <a:pt x="11345" y="12796"/>
                                </a:lnTo>
                                <a:lnTo>
                                  <a:pt x="11345" y="12796"/>
                                </a:lnTo>
                                <a:lnTo>
                                  <a:pt x="11285" y="12705"/>
                                </a:lnTo>
                                <a:lnTo>
                                  <a:pt x="11285" y="12705"/>
                                </a:lnTo>
                                <a:lnTo>
                                  <a:pt x="11225" y="12705"/>
                                </a:lnTo>
                                <a:lnTo>
                                  <a:pt x="11225" y="12705"/>
                                </a:lnTo>
                                <a:lnTo>
                                  <a:pt x="11225" y="12614"/>
                                </a:lnTo>
                                <a:lnTo>
                                  <a:pt x="11586" y="10790"/>
                                </a:lnTo>
                                <a:lnTo>
                                  <a:pt x="11586" y="10790"/>
                                </a:lnTo>
                                <a:lnTo>
                                  <a:pt x="11586" y="10790"/>
                                </a:lnTo>
                                <a:lnTo>
                                  <a:pt x="11526" y="10790"/>
                                </a:lnTo>
                                <a:lnTo>
                                  <a:pt x="11526" y="10790"/>
                                </a:lnTo>
                                <a:lnTo>
                                  <a:pt x="11466" y="10790"/>
                                </a:lnTo>
                                <a:lnTo>
                                  <a:pt x="11466" y="10790"/>
                                </a:lnTo>
                                <a:lnTo>
                                  <a:pt x="11406" y="10790"/>
                                </a:lnTo>
                                <a:lnTo>
                                  <a:pt x="11345" y="10790"/>
                                </a:lnTo>
                                <a:lnTo>
                                  <a:pt x="11466" y="10091"/>
                                </a:lnTo>
                                <a:lnTo>
                                  <a:pt x="11647" y="10091"/>
                                </a:lnTo>
                                <a:lnTo>
                                  <a:pt x="11647" y="10091"/>
                                </a:lnTo>
                                <a:lnTo>
                                  <a:pt x="11707" y="10091"/>
                                </a:lnTo>
                                <a:lnTo>
                                  <a:pt x="11707" y="10091"/>
                                </a:lnTo>
                                <a:lnTo>
                                  <a:pt x="11707" y="10091"/>
                                </a:lnTo>
                                <a:lnTo>
                                  <a:pt x="11707" y="10091"/>
                                </a:lnTo>
                                <a:lnTo>
                                  <a:pt x="11707" y="10182"/>
                                </a:lnTo>
                                <a:lnTo>
                                  <a:pt x="11767" y="10182"/>
                                </a:lnTo>
                                <a:lnTo>
                                  <a:pt x="11767" y="10182"/>
                                </a:lnTo>
                                <a:lnTo>
                                  <a:pt x="11767" y="10182"/>
                                </a:lnTo>
                                <a:lnTo>
                                  <a:pt x="11827" y="10182"/>
                                </a:lnTo>
                                <a:lnTo>
                                  <a:pt x="11827" y="10182"/>
                                </a:lnTo>
                                <a:lnTo>
                                  <a:pt x="11888" y="10182"/>
                                </a:lnTo>
                                <a:lnTo>
                                  <a:pt x="12530" y="10699"/>
                                </a:lnTo>
                                <a:lnTo>
                                  <a:pt x="13133" y="11337"/>
                                </a:lnTo>
                                <a:lnTo>
                                  <a:pt x="13594" y="12067"/>
                                </a:lnTo>
                                <a:lnTo>
                                  <a:pt x="13896" y="11702"/>
                                </a:lnTo>
                                <a:lnTo>
                                  <a:pt x="14016" y="11884"/>
                                </a:lnTo>
                                <a:lnTo>
                                  <a:pt x="14076" y="11884"/>
                                </a:lnTo>
                                <a:lnTo>
                                  <a:pt x="14076" y="11976"/>
                                </a:lnTo>
                                <a:lnTo>
                                  <a:pt x="14016" y="12067"/>
                                </a:lnTo>
                                <a:lnTo>
                                  <a:pt x="14016" y="12158"/>
                                </a:lnTo>
                                <a:lnTo>
                                  <a:pt x="13896" y="12340"/>
                                </a:lnTo>
                                <a:lnTo>
                                  <a:pt x="13896" y="12340"/>
                                </a:lnTo>
                                <a:lnTo>
                                  <a:pt x="13956" y="12432"/>
                                </a:lnTo>
                                <a:lnTo>
                                  <a:pt x="13956" y="12523"/>
                                </a:lnTo>
                                <a:lnTo>
                                  <a:pt x="14016" y="12523"/>
                                </a:lnTo>
                                <a:lnTo>
                                  <a:pt x="14016" y="12614"/>
                                </a:lnTo>
                                <a:lnTo>
                                  <a:pt x="14076" y="12705"/>
                                </a:lnTo>
                                <a:lnTo>
                                  <a:pt x="14076" y="12705"/>
                                </a:lnTo>
                                <a:lnTo>
                                  <a:pt x="14137" y="12796"/>
                                </a:lnTo>
                                <a:lnTo>
                                  <a:pt x="14357" y="13040"/>
                                </a:lnTo>
                                <a:lnTo>
                                  <a:pt x="14357" y="13131"/>
                                </a:lnTo>
                                <a:lnTo>
                                  <a:pt x="14418" y="13222"/>
                                </a:lnTo>
                                <a:lnTo>
                                  <a:pt x="14478" y="13313"/>
                                </a:lnTo>
                                <a:lnTo>
                                  <a:pt x="14478" y="13404"/>
                                </a:lnTo>
                                <a:lnTo>
                                  <a:pt x="14538" y="13495"/>
                                </a:lnTo>
                                <a:lnTo>
                                  <a:pt x="14598" y="13587"/>
                                </a:lnTo>
                                <a:lnTo>
                                  <a:pt x="14659" y="13678"/>
                                </a:lnTo>
                                <a:lnTo>
                                  <a:pt x="14719" y="13678"/>
                                </a:lnTo>
                                <a:lnTo>
                                  <a:pt x="14779" y="13769"/>
                                </a:lnTo>
                                <a:lnTo>
                                  <a:pt x="15321" y="14954"/>
                                </a:lnTo>
                                <a:lnTo>
                                  <a:pt x="15422" y="15046"/>
                                </a:lnTo>
                                <a:lnTo>
                                  <a:pt x="15602" y="15653"/>
                                </a:lnTo>
                                <a:lnTo>
                                  <a:pt x="15602" y="15653"/>
                                </a:lnTo>
                                <a:lnTo>
                                  <a:pt x="15602" y="15745"/>
                                </a:lnTo>
                                <a:lnTo>
                                  <a:pt x="15663" y="15745"/>
                                </a:lnTo>
                                <a:lnTo>
                                  <a:pt x="15663" y="15745"/>
                                </a:lnTo>
                                <a:lnTo>
                                  <a:pt x="15783" y="16109"/>
                                </a:lnTo>
                                <a:lnTo>
                                  <a:pt x="15843" y="16109"/>
                                </a:lnTo>
                                <a:lnTo>
                                  <a:pt x="15843" y="16109"/>
                                </a:lnTo>
                                <a:lnTo>
                                  <a:pt x="15904" y="16109"/>
                                </a:lnTo>
                                <a:lnTo>
                                  <a:pt x="15904" y="16109"/>
                                </a:lnTo>
                                <a:lnTo>
                                  <a:pt x="15542" y="13860"/>
                                </a:lnTo>
                                <a:lnTo>
                                  <a:pt x="15422" y="13040"/>
                                </a:lnTo>
                                <a:lnTo>
                                  <a:pt x="15321" y="12888"/>
                                </a:lnTo>
                                <a:lnTo>
                                  <a:pt x="15080" y="11520"/>
                                </a:lnTo>
                                <a:lnTo>
                                  <a:pt x="14779" y="10790"/>
                                </a:lnTo>
                                <a:lnTo>
                                  <a:pt x="14779" y="10699"/>
                                </a:lnTo>
                                <a:lnTo>
                                  <a:pt x="14719" y="10699"/>
                                </a:lnTo>
                                <a:lnTo>
                                  <a:pt x="14659" y="10608"/>
                                </a:lnTo>
                                <a:lnTo>
                                  <a:pt x="14659" y="10608"/>
                                </a:lnTo>
                                <a:lnTo>
                                  <a:pt x="14598" y="10608"/>
                                </a:lnTo>
                                <a:lnTo>
                                  <a:pt x="14538" y="10547"/>
                                </a:lnTo>
                                <a:lnTo>
                                  <a:pt x="14538" y="10547"/>
                                </a:lnTo>
                                <a:lnTo>
                                  <a:pt x="14478" y="10456"/>
                                </a:lnTo>
                                <a:lnTo>
                                  <a:pt x="14418" y="10456"/>
                                </a:lnTo>
                                <a:lnTo>
                                  <a:pt x="14357" y="10365"/>
                                </a:lnTo>
                                <a:lnTo>
                                  <a:pt x="14357" y="10365"/>
                                </a:lnTo>
                                <a:lnTo>
                                  <a:pt x="14317" y="10274"/>
                                </a:lnTo>
                                <a:lnTo>
                                  <a:pt x="14257" y="10274"/>
                                </a:lnTo>
                                <a:lnTo>
                                  <a:pt x="14197" y="10274"/>
                                </a:lnTo>
                                <a:lnTo>
                                  <a:pt x="14197" y="10182"/>
                                </a:lnTo>
                                <a:lnTo>
                                  <a:pt x="14137" y="10182"/>
                                </a:lnTo>
                                <a:lnTo>
                                  <a:pt x="14076" y="10091"/>
                                </a:lnTo>
                                <a:lnTo>
                                  <a:pt x="14016" y="10091"/>
                                </a:lnTo>
                                <a:lnTo>
                                  <a:pt x="14016" y="10091"/>
                                </a:lnTo>
                                <a:lnTo>
                                  <a:pt x="13956" y="10000"/>
                                </a:lnTo>
                                <a:lnTo>
                                  <a:pt x="13896" y="10000"/>
                                </a:lnTo>
                                <a:lnTo>
                                  <a:pt x="13835" y="10000"/>
                                </a:lnTo>
                                <a:lnTo>
                                  <a:pt x="13835" y="10000"/>
                                </a:lnTo>
                                <a:lnTo>
                                  <a:pt x="13775" y="9909"/>
                                </a:lnTo>
                                <a:lnTo>
                                  <a:pt x="13715" y="9909"/>
                                </a:lnTo>
                                <a:lnTo>
                                  <a:pt x="13655" y="9909"/>
                                </a:lnTo>
                                <a:lnTo>
                                  <a:pt x="13655" y="9818"/>
                                </a:lnTo>
                                <a:lnTo>
                                  <a:pt x="13594" y="9818"/>
                                </a:lnTo>
                                <a:lnTo>
                                  <a:pt x="13534" y="9818"/>
                                </a:lnTo>
                                <a:lnTo>
                                  <a:pt x="13474" y="9818"/>
                                </a:lnTo>
                                <a:lnTo>
                                  <a:pt x="13414" y="9726"/>
                                </a:lnTo>
                                <a:lnTo>
                                  <a:pt x="13414" y="9726"/>
                                </a:lnTo>
                                <a:lnTo>
                                  <a:pt x="13293" y="9726"/>
                                </a:lnTo>
                                <a:lnTo>
                                  <a:pt x="13253" y="9635"/>
                                </a:lnTo>
                                <a:lnTo>
                                  <a:pt x="13253" y="9635"/>
                                </a:lnTo>
                                <a:lnTo>
                                  <a:pt x="13253" y="9635"/>
                                </a:lnTo>
                                <a:lnTo>
                                  <a:pt x="13193" y="9635"/>
                                </a:lnTo>
                                <a:lnTo>
                                  <a:pt x="13193" y="9544"/>
                                </a:lnTo>
                                <a:lnTo>
                                  <a:pt x="13133" y="9544"/>
                                </a:lnTo>
                                <a:lnTo>
                                  <a:pt x="13133" y="9544"/>
                                </a:lnTo>
                                <a:lnTo>
                                  <a:pt x="13072" y="9544"/>
                                </a:lnTo>
                                <a:lnTo>
                                  <a:pt x="13072" y="9453"/>
                                </a:lnTo>
                                <a:lnTo>
                                  <a:pt x="13072" y="9453"/>
                                </a:lnTo>
                                <a:lnTo>
                                  <a:pt x="13072" y="9362"/>
                                </a:lnTo>
                                <a:lnTo>
                                  <a:pt x="13072" y="9362"/>
                                </a:lnTo>
                                <a:lnTo>
                                  <a:pt x="13414" y="9362"/>
                                </a:lnTo>
                                <a:lnTo>
                                  <a:pt x="13474" y="9453"/>
                                </a:lnTo>
                                <a:lnTo>
                                  <a:pt x="13534" y="9453"/>
                                </a:lnTo>
                                <a:lnTo>
                                  <a:pt x="13594" y="9453"/>
                                </a:lnTo>
                                <a:lnTo>
                                  <a:pt x="13655" y="9544"/>
                                </a:lnTo>
                                <a:lnTo>
                                  <a:pt x="13715" y="9544"/>
                                </a:lnTo>
                                <a:lnTo>
                                  <a:pt x="13775" y="9544"/>
                                </a:lnTo>
                                <a:lnTo>
                                  <a:pt x="13835" y="9544"/>
                                </a:lnTo>
                                <a:lnTo>
                                  <a:pt x="13896" y="9544"/>
                                </a:lnTo>
                                <a:lnTo>
                                  <a:pt x="13896" y="8723"/>
                                </a:lnTo>
                                <a:lnTo>
                                  <a:pt x="13896" y="8723"/>
                                </a:lnTo>
                                <a:lnTo>
                                  <a:pt x="13896" y="8632"/>
                                </a:lnTo>
                                <a:lnTo>
                                  <a:pt x="13956" y="8632"/>
                                </a:lnTo>
                                <a:lnTo>
                                  <a:pt x="14016" y="8632"/>
                                </a:lnTo>
                                <a:lnTo>
                                  <a:pt x="14016" y="8632"/>
                                </a:lnTo>
                                <a:lnTo>
                                  <a:pt x="14076" y="8632"/>
                                </a:lnTo>
                                <a:lnTo>
                                  <a:pt x="14137" y="8632"/>
                                </a:lnTo>
                                <a:lnTo>
                                  <a:pt x="14197" y="8723"/>
                                </a:lnTo>
                                <a:lnTo>
                                  <a:pt x="14197" y="9635"/>
                                </a:lnTo>
                                <a:lnTo>
                                  <a:pt x="14257" y="9635"/>
                                </a:lnTo>
                                <a:lnTo>
                                  <a:pt x="14317" y="9635"/>
                                </a:lnTo>
                                <a:lnTo>
                                  <a:pt x="14418" y="9635"/>
                                </a:lnTo>
                                <a:lnTo>
                                  <a:pt x="14478" y="9635"/>
                                </a:lnTo>
                                <a:lnTo>
                                  <a:pt x="14598" y="9726"/>
                                </a:lnTo>
                                <a:lnTo>
                                  <a:pt x="14659" y="9726"/>
                                </a:lnTo>
                                <a:lnTo>
                                  <a:pt x="14779" y="9726"/>
                                </a:lnTo>
                                <a:lnTo>
                                  <a:pt x="14900" y="9726"/>
                                </a:lnTo>
                                <a:lnTo>
                                  <a:pt x="14960" y="9818"/>
                                </a:lnTo>
                                <a:lnTo>
                                  <a:pt x="15080" y="9818"/>
                                </a:lnTo>
                                <a:lnTo>
                                  <a:pt x="15201" y="9909"/>
                                </a:lnTo>
                                <a:lnTo>
                                  <a:pt x="15261" y="9909"/>
                                </a:lnTo>
                                <a:lnTo>
                                  <a:pt x="15382" y="9909"/>
                                </a:lnTo>
                                <a:lnTo>
                                  <a:pt x="15422" y="10000"/>
                                </a:lnTo>
                                <a:lnTo>
                                  <a:pt x="15482" y="10000"/>
                                </a:lnTo>
                                <a:lnTo>
                                  <a:pt x="15602" y="10091"/>
                                </a:lnTo>
                                <a:lnTo>
                                  <a:pt x="15663" y="10091"/>
                                </a:lnTo>
                                <a:lnTo>
                                  <a:pt x="15663" y="10182"/>
                                </a:lnTo>
                                <a:lnTo>
                                  <a:pt x="16787" y="10699"/>
                                </a:lnTo>
                                <a:lnTo>
                                  <a:pt x="16908" y="10182"/>
                                </a:lnTo>
                                <a:lnTo>
                                  <a:pt x="16908" y="10091"/>
                                </a:lnTo>
                                <a:lnTo>
                                  <a:pt x="16908" y="10091"/>
                                </a:lnTo>
                                <a:lnTo>
                                  <a:pt x="16968" y="10091"/>
                                </a:lnTo>
                                <a:lnTo>
                                  <a:pt x="16968" y="10091"/>
                                </a:lnTo>
                                <a:lnTo>
                                  <a:pt x="17028" y="10091"/>
                                </a:lnTo>
                                <a:lnTo>
                                  <a:pt x="17028" y="10091"/>
                                </a:lnTo>
                                <a:lnTo>
                                  <a:pt x="17088" y="10091"/>
                                </a:lnTo>
                                <a:lnTo>
                                  <a:pt x="17088" y="10091"/>
                                </a:lnTo>
                                <a:lnTo>
                                  <a:pt x="17149" y="10182"/>
                                </a:lnTo>
                                <a:lnTo>
                                  <a:pt x="17149" y="10182"/>
                                </a:lnTo>
                                <a:lnTo>
                                  <a:pt x="17149" y="10274"/>
                                </a:lnTo>
                                <a:lnTo>
                                  <a:pt x="17209" y="10365"/>
                                </a:lnTo>
                                <a:lnTo>
                                  <a:pt x="17149" y="10608"/>
                                </a:lnTo>
                                <a:lnTo>
                                  <a:pt x="17149" y="10699"/>
                                </a:lnTo>
                                <a:lnTo>
                                  <a:pt x="17149" y="10699"/>
                                </a:lnTo>
                                <a:lnTo>
                                  <a:pt x="17149" y="10790"/>
                                </a:lnTo>
                                <a:lnTo>
                                  <a:pt x="17149" y="10790"/>
                                </a:lnTo>
                                <a:lnTo>
                                  <a:pt x="17149" y="11064"/>
                                </a:lnTo>
                                <a:lnTo>
                                  <a:pt x="17149" y="11155"/>
                                </a:lnTo>
                                <a:lnTo>
                                  <a:pt x="17149" y="11155"/>
                                </a:lnTo>
                                <a:lnTo>
                                  <a:pt x="17149" y="11155"/>
                                </a:lnTo>
                                <a:lnTo>
                                  <a:pt x="17209" y="11246"/>
                                </a:lnTo>
                                <a:lnTo>
                                  <a:pt x="17209" y="11246"/>
                                </a:lnTo>
                                <a:lnTo>
                                  <a:pt x="17269" y="11246"/>
                                </a:lnTo>
                                <a:lnTo>
                                  <a:pt x="17269" y="11337"/>
                                </a:lnTo>
                                <a:lnTo>
                                  <a:pt x="17269" y="11337"/>
                                </a:lnTo>
                                <a:lnTo>
                                  <a:pt x="18273" y="13040"/>
                                </a:lnTo>
                                <a:lnTo>
                                  <a:pt x="18273" y="13040"/>
                                </a:lnTo>
                                <a:lnTo>
                                  <a:pt x="18333" y="13040"/>
                                </a:lnTo>
                                <a:lnTo>
                                  <a:pt x="18333" y="13040"/>
                                </a:lnTo>
                                <a:lnTo>
                                  <a:pt x="18333" y="13040"/>
                                </a:lnTo>
                                <a:lnTo>
                                  <a:pt x="18394" y="13040"/>
                                </a:lnTo>
                                <a:lnTo>
                                  <a:pt x="18394" y="13040"/>
                                </a:lnTo>
                                <a:lnTo>
                                  <a:pt x="18394" y="13040"/>
                                </a:lnTo>
                                <a:lnTo>
                                  <a:pt x="18394" y="13040"/>
                                </a:lnTo>
                                <a:lnTo>
                                  <a:pt x="18514" y="13313"/>
                                </a:lnTo>
                                <a:lnTo>
                                  <a:pt x="18675" y="13587"/>
                                </a:lnTo>
                                <a:lnTo>
                                  <a:pt x="18675" y="13587"/>
                                </a:lnTo>
                                <a:lnTo>
                                  <a:pt x="18735" y="13587"/>
                                </a:lnTo>
                                <a:lnTo>
                                  <a:pt x="18735" y="13678"/>
                                </a:lnTo>
                                <a:lnTo>
                                  <a:pt x="18735" y="13769"/>
                                </a:lnTo>
                                <a:lnTo>
                                  <a:pt x="19518" y="14863"/>
                                </a:lnTo>
                                <a:lnTo>
                                  <a:pt x="19518" y="14863"/>
                                </a:lnTo>
                                <a:lnTo>
                                  <a:pt x="19578" y="14954"/>
                                </a:lnTo>
                                <a:lnTo>
                                  <a:pt x="19578" y="14954"/>
                                </a:lnTo>
                                <a:lnTo>
                                  <a:pt x="19578" y="15046"/>
                                </a:lnTo>
                                <a:lnTo>
                                  <a:pt x="19578" y="15046"/>
                                </a:lnTo>
                                <a:lnTo>
                                  <a:pt x="19639" y="15046"/>
                                </a:lnTo>
                                <a:lnTo>
                                  <a:pt x="19639" y="15137"/>
                                </a:lnTo>
                                <a:lnTo>
                                  <a:pt x="19639" y="15137"/>
                                </a:lnTo>
                                <a:lnTo>
                                  <a:pt x="19639" y="15228"/>
                                </a:lnTo>
                                <a:lnTo>
                                  <a:pt x="19679" y="15228"/>
                                </a:lnTo>
                                <a:lnTo>
                                  <a:pt x="19679" y="15228"/>
                                </a:lnTo>
                                <a:lnTo>
                                  <a:pt x="19679" y="15228"/>
                                </a:lnTo>
                                <a:lnTo>
                                  <a:pt x="19679" y="15228"/>
                                </a:lnTo>
                                <a:lnTo>
                                  <a:pt x="19739" y="15289"/>
                                </a:lnTo>
                                <a:lnTo>
                                  <a:pt x="19739" y="15289"/>
                                </a:lnTo>
                                <a:lnTo>
                                  <a:pt x="19799" y="15289"/>
                                </a:lnTo>
                                <a:lnTo>
                                  <a:pt x="19277" y="13131"/>
                                </a:lnTo>
                                <a:lnTo>
                                  <a:pt x="19277" y="13040"/>
                                </a:lnTo>
                                <a:lnTo>
                                  <a:pt x="19217" y="13040"/>
                                </a:lnTo>
                                <a:lnTo>
                                  <a:pt x="19217" y="12948"/>
                                </a:lnTo>
                                <a:lnTo>
                                  <a:pt x="19217" y="12888"/>
                                </a:lnTo>
                                <a:lnTo>
                                  <a:pt x="19157" y="12796"/>
                                </a:lnTo>
                                <a:lnTo>
                                  <a:pt x="19157" y="12705"/>
                                </a:lnTo>
                                <a:lnTo>
                                  <a:pt x="19157" y="12614"/>
                                </a:lnTo>
                                <a:lnTo>
                                  <a:pt x="19157" y="12523"/>
                                </a:lnTo>
                                <a:lnTo>
                                  <a:pt x="19096" y="12432"/>
                                </a:lnTo>
                                <a:lnTo>
                                  <a:pt x="19096" y="12432"/>
                                </a:lnTo>
                                <a:lnTo>
                                  <a:pt x="19036" y="12432"/>
                                </a:lnTo>
                                <a:lnTo>
                                  <a:pt x="19036" y="12340"/>
                                </a:lnTo>
                                <a:lnTo>
                                  <a:pt x="18454" y="10699"/>
                                </a:lnTo>
                                <a:lnTo>
                                  <a:pt x="18454" y="10608"/>
                                </a:lnTo>
                                <a:lnTo>
                                  <a:pt x="18454" y="10547"/>
                                </a:lnTo>
                                <a:lnTo>
                                  <a:pt x="18454" y="10456"/>
                                </a:lnTo>
                                <a:lnTo>
                                  <a:pt x="18454" y="10365"/>
                                </a:lnTo>
                                <a:lnTo>
                                  <a:pt x="18394" y="10365"/>
                                </a:lnTo>
                                <a:lnTo>
                                  <a:pt x="18333" y="10274"/>
                                </a:lnTo>
                                <a:lnTo>
                                  <a:pt x="18333" y="10274"/>
                                </a:lnTo>
                                <a:lnTo>
                                  <a:pt x="18273" y="10182"/>
                                </a:lnTo>
                                <a:lnTo>
                                  <a:pt x="18092" y="9726"/>
                                </a:lnTo>
                                <a:lnTo>
                                  <a:pt x="18092" y="9726"/>
                                </a:lnTo>
                                <a:lnTo>
                                  <a:pt x="18092" y="9635"/>
                                </a:lnTo>
                                <a:lnTo>
                                  <a:pt x="18092" y="9635"/>
                                </a:lnTo>
                                <a:lnTo>
                                  <a:pt x="18092" y="9544"/>
                                </a:lnTo>
                                <a:lnTo>
                                  <a:pt x="18032" y="9453"/>
                                </a:lnTo>
                                <a:lnTo>
                                  <a:pt x="18032" y="9362"/>
                                </a:lnTo>
                                <a:lnTo>
                                  <a:pt x="17972" y="9271"/>
                                </a:lnTo>
                                <a:lnTo>
                                  <a:pt x="17912" y="9179"/>
                                </a:lnTo>
                                <a:lnTo>
                                  <a:pt x="17851" y="9088"/>
                                </a:lnTo>
                                <a:lnTo>
                                  <a:pt x="17791" y="8997"/>
                                </a:lnTo>
                                <a:lnTo>
                                  <a:pt x="17731" y="8906"/>
                                </a:lnTo>
                                <a:lnTo>
                                  <a:pt x="17671" y="8815"/>
                                </a:lnTo>
                                <a:lnTo>
                                  <a:pt x="17610" y="8723"/>
                                </a:lnTo>
                                <a:lnTo>
                                  <a:pt x="17550" y="8632"/>
                                </a:lnTo>
                                <a:lnTo>
                                  <a:pt x="17510" y="8632"/>
                                </a:lnTo>
                                <a:lnTo>
                                  <a:pt x="17450" y="8541"/>
                                </a:lnTo>
                                <a:lnTo>
                                  <a:pt x="17390" y="8450"/>
                                </a:lnTo>
                                <a:lnTo>
                                  <a:pt x="17329" y="8359"/>
                                </a:lnTo>
                                <a:lnTo>
                                  <a:pt x="17269" y="8359"/>
                                </a:lnTo>
                                <a:lnTo>
                                  <a:pt x="17209" y="8267"/>
                                </a:lnTo>
                                <a:lnTo>
                                  <a:pt x="14960" y="7021"/>
                                </a:lnTo>
                                <a:lnTo>
                                  <a:pt x="14197" y="6748"/>
                                </a:lnTo>
                                <a:lnTo>
                                  <a:pt x="13956" y="6748"/>
                                </a:lnTo>
                                <a:lnTo>
                                  <a:pt x="13896" y="6839"/>
                                </a:lnTo>
                                <a:lnTo>
                                  <a:pt x="13835" y="6839"/>
                                </a:lnTo>
                                <a:lnTo>
                                  <a:pt x="13775" y="6839"/>
                                </a:lnTo>
                                <a:lnTo>
                                  <a:pt x="13715" y="6839"/>
                                </a:lnTo>
                                <a:lnTo>
                                  <a:pt x="13655" y="6748"/>
                                </a:lnTo>
                                <a:lnTo>
                                  <a:pt x="13594" y="6748"/>
                                </a:lnTo>
                                <a:lnTo>
                                  <a:pt x="13594" y="6748"/>
                                </a:lnTo>
                                <a:lnTo>
                                  <a:pt x="13534" y="6839"/>
                                </a:lnTo>
                                <a:lnTo>
                                  <a:pt x="13193" y="6657"/>
                                </a:lnTo>
                                <a:lnTo>
                                  <a:pt x="13193" y="6657"/>
                                </a:lnTo>
                                <a:lnTo>
                                  <a:pt x="13193" y="6657"/>
                                </a:lnTo>
                                <a:lnTo>
                                  <a:pt x="13193" y="6657"/>
                                </a:lnTo>
                                <a:lnTo>
                                  <a:pt x="13193" y="6565"/>
                                </a:lnTo>
                                <a:lnTo>
                                  <a:pt x="13835" y="6474"/>
                                </a:lnTo>
                                <a:lnTo>
                                  <a:pt x="13835" y="6474"/>
                                </a:lnTo>
                                <a:lnTo>
                                  <a:pt x="13896" y="6383"/>
                                </a:lnTo>
                                <a:lnTo>
                                  <a:pt x="13896" y="6383"/>
                                </a:lnTo>
                                <a:lnTo>
                                  <a:pt x="13896" y="6292"/>
                                </a:lnTo>
                                <a:lnTo>
                                  <a:pt x="14418" y="6292"/>
                                </a:lnTo>
                                <a:lnTo>
                                  <a:pt x="14418" y="5684"/>
                                </a:lnTo>
                                <a:lnTo>
                                  <a:pt x="14659" y="5684"/>
                                </a:lnTo>
                                <a:lnTo>
                                  <a:pt x="14659" y="5775"/>
                                </a:lnTo>
                                <a:lnTo>
                                  <a:pt x="14719" y="5775"/>
                                </a:lnTo>
                                <a:lnTo>
                                  <a:pt x="14719" y="5866"/>
                                </a:lnTo>
                                <a:lnTo>
                                  <a:pt x="14779" y="5927"/>
                                </a:lnTo>
                                <a:lnTo>
                                  <a:pt x="14719" y="6109"/>
                                </a:lnTo>
                                <a:lnTo>
                                  <a:pt x="14719" y="6201"/>
                                </a:lnTo>
                                <a:lnTo>
                                  <a:pt x="14719" y="6292"/>
                                </a:lnTo>
                                <a:lnTo>
                                  <a:pt x="14719" y="6292"/>
                                </a:lnTo>
                                <a:lnTo>
                                  <a:pt x="14779" y="6292"/>
                                </a:lnTo>
                                <a:lnTo>
                                  <a:pt x="16386" y="6748"/>
                                </a:lnTo>
                                <a:lnTo>
                                  <a:pt x="17149" y="7204"/>
                                </a:lnTo>
                                <a:lnTo>
                                  <a:pt x="17149" y="7204"/>
                                </a:lnTo>
                                <a:lnTo>
                                  <a:pt x="17209" y="7204"/>
                                </a:lnTo>
                                <a:lnTo>
                                  <a:pt x="17209" y="7204"/>
                                </a:lnTo>
                                <a:lnTo>
                                  <a:pt x="17209" y="7112"/>
                                </a:lnTo>
                                <a:lnTo>
                                  <a:pt x="17209" y="7112"/>
                                </a:lnTo>
                                <a:lnTo>
                                  <a:pt x="17209" y="7021"/>
                                </a:lnTo>
                                <a:lnTo>
                                  <a:pt x="17269" y="7021"/>
                                </a:lnTo>
                                <a:lnTo>
                                  <a:pt x="17269" y="6930"/>
                                </a:lnTo>
                                <a:lnTo>
                                  <a:pt x="17269" y="6930"/>
                                </a:lnTo>
                                <a:lnTo>
                                  <a:pt x="17329" y="6930"/>
                                </a:lnTo>
                                <a:lnTo>
                                  <a:pt x="17329" y="6839"/>
                                </a:lnTo>
                                <a:lnTo>
                                  <a:pt x="17329" y="6839"/>
                                </a:lnTo>
                                <a:lnTo>
                                  <a:pt x="17390" y="6748"/>
                                </a:lnTo>
                                <a:lnTo>
                                  <a:pt x="17390" y="6748"/>
                                </a:lnTo>
                                <a:lnTo>
                                  <a:pt x="17450" y="6748"/>
                                </a:lnTo>
                                <a:lnTo>
                                  <a:pt x="17450" y="6657"/>
                                </a:lnTo>
                                <a:lnTo>
                                  <a:pt x="17610" y="6657"/>
                                </a:lnTo>
                                <a:lnTo>
                                  <a:pt x="17610" y="6657"/>
                                </a:lnTo>
                                <a:lnTo>
                                  <a:pt x="17671" y="6657"/>
                                </a:lnTo>
                                <a:lnTo>
                                  <a:pt x="17671" y="6748"/>
                                </a:lnTo>
                                <a:lnTo>
                                  <a:pt x="17671" y="6748"/>
                                </a:lnTo>
                                <a:lnTo>
                                  <a:pt x="17510" y="7204"/>
                                </a:lnTo>
                                <a:lnTo>
                                  <a:pt x="17550" y="7477"/>
                                </a:lnTo>
                                <a:lnTo>
                                  <a:pt x="18092" y="8116"/>
                                </a:lnTo>
                                <a:lnTo>
                                  <a:pt x="18153" y="8116"/>
                                </a:lnTo>
                                <a:lnTo>
                                  <a:pt x="18153" y="8207"/>
                                </a:lnTo>
                                <a:lnTo>
                                  <a:pt x="18153" y="8207"/>
                                </a:lnTo>
                                <a:lnTo>
                                  <a:pt x="18153" y="8267"/>
                                </a:lnTo>
                                <a:lnTo>
                                  <a:pt x="19639" y="10547"/>
                                </a:lnTo>
                                <a:lnTo>
                                  <a:pt x="19980" y="11246"/>
                                </a:lnTo>
                                <a:lnTo>
                                  <a:pt x="19920" y="10365"/>
                                </a:lnTo>
                                <a:lnTo>
                                  <a:pt x="19799" y="10091"/>
                                </a:lnTo>
                                <a:lnTo>
                                  <a:pt x="19739" y="9818"/>
                                </a:lnTo>
                                <a:lnTo>
                                  <a:pt x="19679" y="9544"/>
                                </a:lnTo>
                                <a:lnTo>
                                  <a:pt x="19639" y="9271"/>
                                </a:lnTo>
                                <a:lnTo>
                                  <a:pt x="19578" y="8997"/>
                                </a:lnTo>
                                <a:lnTo>
                                  <a:pt x="19518" y="8723"/>
                                </a:lnTo>
                                <a:lnTo>
                                  <a:pt x="19458" y="8450"/>
                                </a:lnTo>
                                <a:lnTo>
                                  <a:pt x="19398" y="8207"/>
                                </a:lnTo>
                                <a:lnTo>
                                  <a:pt x="19337" y="8024"/>
                                </a:lnTo>
                                <a:lnTo>
                                  <a:pt x="19277" y="7751"/>
                                </a:lnTo>
                                <a:lnTo>
                                  <a:pt x="19157" y="7568"/>
                                </a:lnTo>
                                <a:lnTo>
                                  <a:pt x="19096" y="7386"/>
                                </a:lnTo>
                                <a:lnTo>
                                  <a:pt x="19036" y="7204"/>
                                </a:lnTo>
                                <a:lnTo>
                                  <a:pt x="18976" y="6930"/>
                                </a:lnTo>
                                <a:lnTo>
                                  <a:pt x="18916" y="6930"/>
                                </a:lnTo>
                                <a:lnTo>
                                  <a:pt x="18916" y="6930"/>
                                </a:lnTo>
                                <a:lnTo>
                                  <a:pt x="18855" y="6839"/>
                                </a:lnTo>
                                <a:lnTo>
                                  <a:pt x="18855" y="6839"/>
                                </a:lnTo>
                                <a:lnTo>
                                  <a:pt x="18675" y="6201"/>
                                </a:lnTo>
                                <a:lnTo>
                                  <a:pt x="18675" y="6201"/>
                                </a:lnTo>
                                <a:lnTo>
                                  <a:pt x="18675" y="6109"/>
                                </a:lnTo>
                                <a:lnTo>
                                  <a:pt x="18675" y="6109"/>
                                </a:lnTo>
                                <a:lnTo>
                                  <a:pt x="18675" y="6018"/>
                                </a:lnTo>
                                <a:lnTo>
                                  <a:pt x="18574" y="5927"/>
                                </a:lnTo>
                                <a:lnTo>
                                  <a:pt x="17912" y="4590"/>
                                </a:lnTo>
                                <a:lnTo>
                                  <a:pt x="17450" y="4043"/>
                                </a:lnTo>
                                <a:lnTo>
                                  <a:pt x="17390" y="4043"/>
                                </a:lnTo>
                                <a:lnTo>
                                  <a:pt x="17329" y="4043"/>
                                </a:lnTo>
                                <a:lnTo>
                                  <a:pt x="17329" y="4043"/>
                                </a:lnTo>
                                <a:lnTo>
                                  <a:pt x="17269" y="3951"/>
                                </a:lnTo>
                                <a:lnTo>
                                  <a:pt x="17209" y="3951"/>
                                </a:lnTo>
                                <a:lnTo>
                                  <a:pt x="17209" y="3951"/>
                                </a:lnTo>
                                <a:lnTo>
                                  <a:pt x="17149" y="3951"/>
                                </a:lnTo>
                                <a:lnTo>
                                  <a:pt x="17088" y="3951"/>
                                </a:lnTo>
                                <a:lnTo>
                                  <a:pt x="17088" y="3951"/>
                                </a:lnTo>
                                <a:lnTo>
                                  <a:pt x="17028" y="3951"/>
                                </a:lnTo>
                                <a:lnTo>
                                  <a:pt x="16968" y="3951"/>
                                </a:lnTo>
                                <a:lnTo>
                                  <a:pt x="16968" y="3860"/>
                                </a:lnTo>
                                <a:lnTo>
                                  <a:pt x="16908" y="3860"/>
                                </a:lnTo>
                                <a:lnTo>
                                  <a:pt x="16908" y="3860"/>
                                </a:lnTo>
                                <a:lnTo>
                                  <a:pt x="16847" y="3769"/>
                                </a:lnTo>
                                <a:lnTo>
                                  <a:pt x="16847" y="3678"/>
                                </a:lnTo>
                                <a:lnTo>
                                  <a:pt x="16787" y="3587"/>
                                </a:lnTo>
                                <a:lnTo>
                                  <a:pt x="16787" y="3526"/>
                                </a:lnTo>
                                <a:lnTo>
                                  <a:pt x="16727" y="3343"/>
                                </a:lnTo>
                                <a:lnTo>
                                  <a:pt x="16727" y="3252"/>
                                </a:lnTo>
                                <a:lnTo>
                                  <a:pt x="16667" y="3070"/>
                                </a:lnTo>
                                <a:lnTo>
                                  <a:pt x="16667" y="2979"/>
                                </a:lnTo>
                                <a:lnTo>
                                  <a:pt x="16606" y="2796"/>
                                </a:lnTo>
                                <a:lnTo>
                                  <a:pt x="16606" y="2705"/>
                                </a:lnTo>
                                <a:lnTo>
                                  <a:pt x="16606" y="2614"/>
                                </a:lnTo>
                                <a:lnTo>
                                  <a:pt x="16606" y="2523"/>
                                </a:lnTo>
                                <a:lnTo>
                                  <a:pt x="16606" y="2432"/>
                                </a:lnTo>
                                <a:lnTo>
                                  <a:pt x="16325" y="1520"/>
                                </a:lnTo>
                                <a:lnTo>
                                  <a:pt x="16325" y="1429"/>
                                </a:lnTo>
                                <a:lnTo>
                                  <a:pt x="16265" y="1337"/>
                                </a:lnTo>
                                <a:lnTo>
                                  <a:pt x="16145" y="1185"/>
                                </a:lnTo>
                                <a:lnTo>
                                  <a:pt x="16024" y="1094"/>
                                </a:lnTo>
                                <a:lnTo>
                                  <a:pt x="15964" y="912"/>
                                </a:lnTo>
                                <a:lnTo>
                                  <a:pt x="15843" y="821"/>
                                </a:lnTo>
                                <a:lnTo>
                                  <a:pt x="15723" y="638"/>
                                </a:lnTo>
                                <a:lnTo>
                                  <a:pt x="15602" y="547"/>
                                </a:lnTo>
                                <a:lnTo>
                                  <a:pt x="15422" y="456"/>
                                </a:lnTo>
                                <a:lnTo>
                                  <a:pt x="15321" y="365"/>
                                </a:lnTo>
                                <a:lnTo>
                                  <a:pt x="15201" y="274"/>
                                </a:lnTo>
                                <a:lnTo>
                                  <a:pt x="15020" y="182"/>
                                </a:lnTo>
                                <a:lnTo>
                                  <a:pt x="14900" y="182"/>
                                </a:lnTo>
                                <a:lnTo>
                                  <a:pt x="14779" y="91"/>
                                </a:lnTo>
                                <a:lnTo>
                                  <a:pt x="14659" y="91"/>
                                </a:lnTo>
                                <a:lnTo>
                                  <a:pt x="14478" y="0"/>
                                </a:lnTo>
                                <a:lnTo>
                                  <a:pt x="14357" y="0"/>
                                </a:lnTo>
                                <a:lnTo>
                                  <a:pt x="14317" y="0"/>
                                </a:lnTo>
                                <a:lnTo>
                                  <a:pt x="14257" y="0"/>
                                </a:lnTo>
                                <a:lnTo>
                                  <a:pt x="14137" y="91"/>
                                </a:lnTo>
                                <a:lnTo>
                                  <a:pt x="14076" y="91"/>
                                </a:lnTo>
                                <a:lnTo>
                                  <a:pt x="13956" y="274"/>
                                </a:lnTo>
                                <a:lnTo>
                                  <a:pt x="13835" y="365"/>
                                </a:lnTo>
                                <a:lnTo>
                                  <a:pt x="13715" y="456"/>
                                </a:lnTo>
                                <a:lnTo>
                                  <a:pt x="13594" y="547"/>
                                </a:lnTo>
                                <a:lnTo>
                                  <a:pt x="13534" y="638"/>
                                </a:lnTo>
                                <a:lnTo>
                                  <a:pt x="13414" y="729"/>
                                </a:lnTo>
                                <a:lnTo>
                                  <a:pt x="13293" y="912"/>
                                </a:lnTo>
                                <a:lnTo>
                                  <a:pt x="13193" y="1003"/>
                                </a:lnTo>
                                <a:lnTo>
                                  <a:pt x="13072" y="1094"/>
                                </a:lnTo>
                                <a:lnTo>
                                  <a:pt x="12952" y="1185"/>
                                </a:lnTo>
                                <a:lnTo>
                                  <a:pt x="12831" y="1246"/>
                                </a:lnTo>
                                <a:lnTo>
                                  <a:pt x="12711" y="1337"/>
                                </a:lnTo>
                                <a:lnTo>
                                  <a:pt x="12590" y="1520"/>
                                </a:lnTo>
                                <a:lnTo>
                                  <a:pt x="12470" y="1611"/>
                                </a:lnTo>
                                <a:lnTo>
                                  <a:pt x="12349" y="1702"/>
                                </a:lnTo>
                                <a:lnTo>
                                  <a:pt x="12289" y="1793"/>
                                </a:lnTo>
                                <a:lnTo>
                                  <a:pt x="12229" y="1884"/>
                                </a:lnTo>
                                <a:lnTo>
                                  <a:pt x="12129" y="1884"/>
                                </a:lnTo>
                                <a:lnTo>
                                  <a:pt x="11124" y="3435"/>
                                </a:lnTo>
                                <a:lnTo>
                                  <a:pt x="10823" y="5137"/>
                                </a:lnTo>
                                <a:lnTo>
                                  <a:pt x="10823" y="5137"/>
                                </a:lnTo>
                                <a:lnTo>
                                  <a:pt x="10823" y="5228"/>
                                </a:lnTo>
                                <a:lnTo>
                                  <a:pt x="10823" y="5228"/>
                                </a:lnTo>
                                <a:lnTo>
                                  <a:pt x="10763" y="5228"/>
                                </a:lnTo>
                                <a:lnTo>
                                  <a:pt x="9940" y="4134"/>
                                </a:lnTo>
                                <a:lnTo>
                                  <a:pt x="9036" y="2796"/>
                                </a:lnTo>
                                <a:lnTo>
                                  <a:pt x="8454" y="1976"/>
                                </a:lnTo>
                                <a:lnTo>
                                  <a:pt x="8394" y="1976"/>
                                </a:lnTo>
                                <a:lnTo>
                                  <a:pt x="8333" y="1976"/>
                                </a:lnTo>
                                <a:lnTo>
                                  <a:pt x="8273" y="1884"/>
                                </a:lnTo>
                                <a:lnTo>
                                  <a:pt x="8213" y="1884"/>
                                </a:lnTo>
                                <a:lnTo>
                                  <a:pt x="8213" y="1884"/>
                                </a:lnTo>
                                <a:lnTo>
                                  <a:pt x="8153" y="1884"/>
                                </a:lnTo>
                                <a:lnTo>
                                  <a:pt x="8092" y="1793"/>
                                </a:lnTo>
                                <a:lnTo>
                                  <a:pt x="8032" y="1793"/>
                                </a:lnTo>
                                <a:lnTo>
                                  <a:pt x="7871" y="1793"/>
                                </a:lnTo>
                                <a:lnTo>
                                  <a:pt x="7691" y="1702"/>
                                </a:lnTo>
                                <a:lnTo>
                                  <a:pt x="7570" y="1702"/>
                                </a:lnTo>
                                <a:lnTo>
                                  <a:pt x="7390" y="1611"/>
                                </a:lnTo>
                                <a:lnTo>
                                  <a:pt x="7269" y="1611"/>
                                </a:lnTo>
                                <a:lnTo>
                                  <a:pt x="7149" y="1611"/>
                                </a:lnTo>
                                <a:lnTo>
                                  <a:pt x="7028" y="1611"/>
                                </a:lnTo>
                                <a:lnTo>
                                  <a:pt x="6968" y="1520"/>
                                </a:lnTo>
                                <a:lnTo>
                                  <a:pt x="6847" y="1520"/>
                                </a:lnTo>
                                <a:lnTo>
                                  <a:pt x="6747" y="1520"/>
                                </a:lnTo>
                                <a:lnTo>
                                  <a:pt x="6627" y="1520"/>
                                </a:lnTo>
                                <a:lnTo>
                                  <a:pt x="6506" y="1520"/>
                                </a:lnTo>
                                <a:lnTo>
                                  <a:pt x="6325" y="1520"/>
                                </a:lnTo>
                                <a:lnTo>
                                  <a:pt x="6205" y="1520"/>
                                </a:lnTo>
                                <a:lnTo>
                                  <a:pt x="6024" y="1520"/>
                                </a:lnTo>
                                <a:lnTo>
                                  <a:pt x="5843" y="1520"/>
                                </a:lnTo>
                                <a:lnTo>
                                  <a:pt x="5743" y="1611"/>
                                </a:lnTo>
                                <a:lnTo>
                                  <a:pt x="5622" y="1611"/>
                                </a:lnTo>
                                <a:lnTo>
                                  <a:pt x="5502" y="1702"/>
                                </a:lnTo>
                                <a:lnTo>
                                  <a:pt x="5442" y="1702"/>
                                </a:lnTo>
                                <a:lnTo>
                                  <a:pt x="5321" y="1702"/>
                                </a:lnTo>
                                <a:lnTo>
                                  <a:pt x="5201" y="1793"/>
                                </a:lnTo>
                                <a:lnTo>
                                  <a:pt x="5141" y="1793"/>
                                </a:lnTo>
                                <a:lnTo>
                                  <a:pt x="5020" y="1884"/>
                                </a:lnTo>
                                <a:lnTo>
                                  <a:pt x="4960" y="1884"/>
                                </a:lnTo>
                                <a:lnTo>
                                  <a:pt x="4839" y="1884"/>
                                </a:lnTo>
                                <a:lnTo>
                                  <a:pt x="4779" y="1976"/>
                                </a:lnTo>
                                <a:lnTo>
                                  <a:pt x="4679" y="1976"/>
                                </a:lnTo>
                                <a:lnTo>
                                  <a:pt x="4618" y="2067"/>
                                </a:lnTo>
                                <a:lnTo>
                                  <a:pt x="4498" y="2067"/>
                                </a:lnTo>
                                <a:lnTo>
                                  <a:pt x="4438" y="2158"/>
                                </a:lnTo>
                                <a:lnTo>
                                  <a:pt x="4317" y="2158"/>
                                </a:lnTo>
                                <a:lnTo>
                                  <a:pt x="4197" y="2249"/>
                                </a:lnTo>
                                <a:lnTo>
                                  <a:pt x="4076" y="2340"/>
                                </a:lnTo>
                                <a:lnTo>
                                  <a:pt x="4016" y="2432"/>
                                </a:lnTo>
                                <a:lnTo>
                                  <a:pt x="3896" y="2523"/>
                                </a:lnTo>
                                <a:lnTo>
                                  <a:pt x="3835" y="2614"/>
                                </a:lnTo>
                                <a:lnTo>
                                  <a:pt x="3715" y="2705"/>
                                </a:lnTo>
                                <a:lnTo>
                                  <a:pt x="3655" y="2888"/>
                                </a:lnTo>
                                <a:lnTo>
                                  <a:pt x="3614" y="2979"/>
                                </a:lnTo>
                                <a:lnTo>
                                  <a:pt x="3554" y="3070"/>
                                </a:lnTo>
                                <a:lnTo>
                                  <a:pt x="3494" y="3161"/>
                                </a:lnTo>
                                <a:lnTo>
                                  <a:pt x="3434" y="3343"/>
                                </a:lnTo>
                                <a:lnTo>
                                  <a:pt x="3373" y="3435"/>
                                </a:lnTo>
                                <a:lnTo>
                                  <a:pt x="3313" y="3587"/>
                                </a:lnTo>
                                <a:lnTo>
                                  <a:pt x="3253" y="3678"/>
                                </a:lnTo>
                                <a:lnTo>
                                  <a:pt x="3193" y="3860"/>
                                </a:lnTo>
                                <a:lnTo>
                                  <a:pt x="3133" y="4043"/>
                                </a:lnTo>
                                <a:lnTo>
                                  <a:pt x="2892" y="5319"/>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1405800" y="1405800"/>
                            <a:ext cx="181080" cy="337680"/>
                          </a:xfrm>
                          <a:custGeom>
                            <a:avLst/>
                            <a:gdLst/>
                            <a:ahLst/>
                            <a:rect l="l" t="t" r="r" b="b"/>
                            <a:pathLst>
                              <a:path w="20000" h="20000">
                                <a:moveTo>
                                  <a:pt x="3443" y="19892"/>
                                </a:moveTo>
                                <a:lnTo>
                                  <a:pt x="3443" y="19568"/>
                                </a:lnTo>
                                <a:lnTo>
                                  <a:pt x="3443" y="19243"/>
                                </a:lnTo>
                                <a:lnTo>
                                  <a:pt x="3934" y="19243"/>
                                </a:lnTo>
                                <a:lnTo>
                                  <a:pt x="3934" y="18919"/>
                                </a:lnTo>
                                <a:lnTo>
                                  <a:pt x="3934" y="18919"/>
                                </a:lnTo>
                                <a:lnTo>
                                  <a:pt x="3934" y="18595"/>
                                </a:lnTo>
                                <a:lnTo>
                                  <a:pt x="3934" y="18595"/>
                                </a:lnTo>
                                <a:lnTo>
                                  <a:pt x="3934" y="18595"/>
                                </a:lnTo>
                                <a:lnTo>
                                  <a:pt x="3934" y="17622"/>
                                </a:lnTo>
                                <a:lnTo>
                                  <a:pt x="4426" y="16649"/>
                                </a:lnTo>
                                <a:lnTo>
                                  <a:pt x="4426" y="16000"/>
                                </a:lnTo>
                                <a:lnTo>
                                  <a:pt x="4426" y="15027"/>
                                </a:lnTo>
                                <a:lnTo>
                                  <a:pt x="4426" y="14054"/>
                                </a:lnTo>
                                <a:lnTo>
                                  <a:pt x="4918" y="13405"/>
                                </a:lnTo>
                                <a:lnTo>
                                  <a:pt x="4918" y="12541"/>
                                </a:lnTo>
                                <a:lnTo>
                                  <a:pt x="4918" y="11892"/>
                                </a:lnTo>
                                <a:lnTo>
                                  <a:pt x="4918" y="11568"/>
                                </a:lnTo>
                                <a:lnTo>
                                  <a:pt x="4918" y="11243"/>
                                </a:lnTo>
                                <a:lnTo>
                                  <a:pt x="4918" y="10919"/>
                                </a:lnTo>
                                <a:lnTo>
                                  <a:pt x="4918" y="10595"/>
                                </a:lnTo>
                                <a:lnTo>
                                  <a:pt x="4918" y="10595"/>
                                </a:lnTo>
                                <a:lnTo>
                                  <a:pt x="4918" y="10270"/>
                                </a:lnTo>
                                <a:lnTo>
                                  <a:pt x="4918" y="9946"/>
                                </a:lnTo>
                                <a:lnTo>
                                  <a:pt x="4918" y="9946"/>
                                </a:lnTo>
                                <a:lnTo>
                                  <a:pt x="4918" y="9622"/>
                                </a:lnTo>
                                <a:lnTo>
                                  <a:pt x="4918" y="9297"/>
                                </a:lnTo>
                                <a:lnTo>
                                  <a:pt x="4426" y="8973"/>
                                </a:lnTo>
                                <a:lnTo>
                                  <a:pt x="4426" y="8973"/>
                                </a:lnTo>
                                <a:lnTo>
                                  <a:pt x="4426" y="8649"/>
                                </a:lnTo>
                                <a:lnTo>
                                  <a:pt x="4426" y="8324"/>
                                </a:lnTo>
                                <a:lnTo>
                                  <a:pt x="4426" y="8000"/>
                                </a:lnTo>
                                <a:lnTo>
                                  <a:pt x="4426" y="8000"/>
                                </a:lnTo>
                                <a:lnTo>
                                  <a:pt x="4918" y="7676"/>
                                </a:lnTo>
                                <a:lnTo>
                                  <a:pt x="4918" y="7676"/>
                                </a:lnTo>
                                <a:lnTo>
                                  <a:pt x="4918" y="7676"/>
                                </a:lnTo>
                                <a:lnTo>
                                  <a:pt x="4918" y="7676"/>
                                </a:lnTo>
                                <a:lnTo>
                                  <a:pt x="4918" y="7676"/>
                                </a:lnTo>
                                <a:lnTo>
                                  <a:pt x="4918" y="7676"/>
                                </a:lnTo>
                                <a:lnTo>
                                  <a:pt x="4918" y="7676"/>
                                </a:lnTo>
                                <a:lnTo>
                                  <a:pt x="4918" y="7676"/>
                                </a:lnTo>
                                <a:lnTo>
                                  <a:pt x="5410" y="7351"/>
                                </a:lnTo>
                                <a:lnTo>
                                  <a:pt x="5410" y="7676"/>
                                </a:lnTo>
                                <a:lnTo>
                                  <a:pt x="5902" y="7676"/>
                                </a:lnTo>
                                <a:lnTo>
                                  <a:pt x="6393" y="8000"/>
                                </a:lnTo>
                                <a:lnTo>
                                  <a:pt x="6721" y="8649"/>
                                </a:lnTo>
                                <a:lnTo>
                                  <a:pt x="7213" y="8973"/>
                                </a:lnTo>
                                <a:lnTo>
                                  <a:pt x="7705" y="9622"/>
                                </a:lnTo>
                                <a:lnTo>
                                  <a:pt x="7705" y="10270"/>
                                </a:lnTo>
                                <a:lnTo>
                                  <a:pt x="8197" y="10595"/>
                                </a:lnTo>
                                <a:lnTo>
                                  <a:pt x="8689" y="11243"/>
                                </a:lnTo>
                                <a:lnTo>
                                  <a:pt x="9180" y="11568"/>
                                </a:lnTo>
                                <a:lnTo>
                                  <a:pt x="9180" y="12216"/>
                                </a:lnTo>
                                <a:lnTo>
                                  <a:pt x="9672" y="12541"/>
                                </a:lnTo>
                                <a:lnTo>
                                  <a:pt x="9672" y="12541"/>
                                </a:lnTo>
                                <a:lnTo>
                                  <a:pt x="9672" y="12541"/>
                                </a:lnTo>
                                <a:lnTo>
                                  <a:pt x="9672" y="12541"/>
                                </a:lnTo>
                                <a:lnTo>
                                  <a:pt x="9672" y="12216"/>
                                </a:lnTo>
                                <a:lnTo>
                                  <a:pt x="10164" y="11892"/>
                                </a:lnTo>
                                <a:lnTo>
                                  <a:pt x="10164" y="11892"/>
                                </a:lnTo>
                                <a:lnTo>
                                  <a:pt x="10656" y="11568"/>
                                </a:lnTo>
                                <a:lnTo>
                                  <a:pt x="10656" y="11243"/>
                                </a:lnTo>
                                <a:lnTo>
                                  <a:pt x="10656" y="10919"/>
                                </a:lnTo>
                                <a:lnTo>
                                  <a:pt x="11148" y="10919"/>
                                </a:lnTo>
                                <a:lnTo>
                                  <a:pt x="11148" y="10595"/>
                                </a:lnTo>
                                <a:lnTo>
                                  <a:pt x="11639" y="10270"/>
                                </a:lnTo>
                                <a:lnTo>
                                  <a:pt x="11639" y="10270"/>
                                </a:lnTo>
                                <a:lnTo>
                                  <a:pt x="11639" y="10270"/>
                                </a:lnTo>
                                <a:lnTo>
                                  <a:pt x="11639" y="10270"/>
                                </a:lnTo>
                                <a:lnTo>
                                  <a:pt x="11639" y="9946"/>
                                </a:lnTo>
                                <a:lnTo>
                                  <a:pt x="12131" y="9946"/>
                                </a:lnTo>
                                <a:lnTo>
                                  <a:pt x="12131" y="9946"/>
                                </a:lnTo>
                                <a:lnTo>
                                  <a:pt x="12131" y="9622"/>
                                </a:lnTo>
                                <a:lnTo>
                                  <a:pt x="13115" y="9297"/>
                                </a:lnTo>
                                <a:lnTo>
                                  <a:pt x="13607" y="8649"/>
                                </a:lnTo>
                                <a:lnTo>
                                  <a:pt x="14098" y="8324"/>
                                </a:lnTo>
                                <a:lnTo>
                                  <a:pt x="14590" y="8000"/>
                                </a:lnTo>
                                <a:lnTo>
                                  <a:pt x="14590" y="7676"/>
                                </a:lnTo>
                                <a:lnTo>
                                  <a:pt x="15082" y="7351"/>
                                </a:lnTo>
                                <a:lnTo>
                                  <a:pt x="15410" y="7027"/>
                                </a:lnTo>
                                <a:lnTo>
                                  <a:pt x="15902" y="6703"/>
                                </a:lnTo>
                                <a:lnTo>
                                  <a:pt x="15902" y="8000"/>
                                </a:lnTo>
                                <a:lnTo>
                                  <a:pt x="15902" y="9946"/>
                                </a:lnTo>
                                <a:lnTo>
                                  <a:pt x="15410" y="11892"/>
                                </a:lnTo>
                                <a:lnTo>
                                  <a:pt x="15410" y="13730"/>
                                </a:lnTo>
                                <a:lnTo>
                                  <a:pt x="15410" y="14703"/>
                                </a:lnTo>
                                <a:lnTo>
                                  <a:pt x="15082" y="15676"/>
                                </a:lnTo>
                                <a:lnTo>
                                  <a:pt x="15082" y="16324"/>
                                </a:lnTo>
                                <a:lnTo>
                                  <a:pt x="15082" y="16973"/>
                                </a:lnTo>
                                <a:lnTo>
                                  <a:pt x="14590" y="17622"/>
                                </a:lnTo>
                                <a:lnTo>
                                  <a:pt x="14590" y="18270"/>
                                </a:lnTo>
                                <a:lnTo>
                                  <a:pt x="14590" y="18919"/>
                                </a:lnTo>
                                <a:lnTo>
                                  <a:pt x="14098" y="19568"/>
                                </a:lnTo>
                                <a:lnTo>
                                  <a:pt x="14590" y="19568"/>
                                </a:lnTo>
                                <a:lnTo>
                                  <a:pt x="15082" y="19568"/>
                                </a:lnTo>
                                <a:lnTo>
                                  <a:pt x="15082" y="19568"/>
                                </a:lnTo>
                                <a:lnTo>
                                  <a:pt x="15082" y="19892"/>
                                </a:lnTo>
                                <a:lnTo>
                                  <a:pt x="15410" y="19892"/>
                                </a:lnTo>
                                <a:lnTo>
                                  <a:pt x="15410" y="19892"/>
                                </a:lnTo>
                                <a:lnTo>
                                  <a:pt x="15902" y="19892"/>
                                </a:lnTo>
                                <a:lnTo>
                                  <a:pt x="15902" y="19892"/>
                                </a:lnTo>
                                <a:lnTo>
                                  <a:pt x="16393" y="19892"/>
                                </a:lnTo>
                                <a:lnTo>
                                  <a:pt x="16393" y="19892"/>
                                </a:lnTo>
                                <a:lnTo>
                                  <a:pt x="16393" y="19892"/>
                                </a:lnTo>
                                <a:lnTo>
                                  <a:pt x="16885" y="19892"/>
                                </a:lnTo>
                                <a:lnTo>
                                  <a:pt x="16885" y="19892"/>
                                </a:lnTo>
                                <a:lnTo>
                                  <a:pt x="17377" y="19892"/>
                                </a:lnTo>
                                <a:lnTo>
                                  <a:pt x="17377" y="19892"/>
                                </a:lnTo>
                                <a:lnTo>
                                  <a:pt x="17377" y="19568"/>
                                </a:lnTo>
                                <a:lnTo>
                                  <a:pt x="17869" y="19568"/>
                                </a:lnTo>
                                <a:lnTo>
                                  <a:pt x="17869" y="19243"/>
                                </a:lnTo>
                                <a:lnTo>
                                  <a:pt x="17869" y="18919"/>
                                </a:lnTo>
                                <a:lnTo>
                                  <a:pt x="17869" y="18919"/>
                                </a:lnTo>
                                <a:lnTo>
                                  <a:pt x="17869" y="18595"/>
                                </a:lnTo>
                                <a:lnTo>
                                  <a:pt x="18361" y="17946"/>
                                </a:lnTo>
                                <a:lnTo>
                                  <a:pt x="18361" y="16973"/>
                                </a:lnTo>
                                <a:lnTo>
                                  <a:pt x="18361" y="16649"/>
                                </a:lnTo>
                                <a:lnTo>
                                  <a:pt x="18361" y="15676"/>
                                </a:lnTo>
                                <a:lnTo>
                                  <a:pt x="18852" y="15027"/>
                                </a:lnTo>
                                <a:lnTo>
                                  <a:pt x="18852" y="14054"/>
                                </a:lnTo>
                                <a:lnTo>
                                  <a:pt x="19344" y="13081"/>
                                </a:lnTo>
                                <a:lnTo>
                                  <a:pt x="19344" y="12216"/>
                                </a:lnTo>
                                <a:lnTo>
                                  <a:pt x="19344" y="11568"/>
                                </a:lnTo>
                                <a:lnTo>
                                  <a:pt x="19344" y="10919"/>
                                </a:lnTo>
                                <a:lnTo>
                                  <a:pt x="19344" y="10270"/>
                                </a:lnTo>
                                <a:lnTo>
                                  <a:pt x="19344" y="8973"/>
                                </a:lnTo>
                                <a:lnTo>
                                  <a:pt x="19836" y="5730"/>
                                </a:lnTo>
                                <a:lnTo>
                                  <a:pt x="19836" y="2270"/>
                                </a:lnTo>
                                <a:lnTo>
                                  <a:pt x="19836" y="0"/>
                                </a:lnTo>
                                <a:lnTo>
                                  <a:pt x="19344" y="0"/>
                                </a:lnTo>
                                <a:lnTo>
                                  <a:pt x="19344" y="0"/>
                                </a:lnTo>
                                <a:lnTo>
                                  <a:pt x="18852" y="324"/>
                                </a:lnTo>
                                <a:lnTo>
                                  <a:pt x="17869" y="324"/>
                                </a:lnTo>
                                <a:lnTo>
                                  <a:pt x="17377" y="324"/>
                                </a:lnTo>
                                <a:lnTo>
                                  <a:pt x="16885" y="0"/>
                                </a:lnTo>
                                <a:lnTo>
                                  <a:pt x="16393" y="0"/>
                                </a:lnTo>
                                <a:lnTo>
                                  <a:pt x="16393" y="0"/>
                                </a:lnTo>
                                <a:lnTo>
                                  <a:pt x="15902" y="649"/>
                                </a:lnTo>
                                <a:lnTo>
                                  <a:pt x="15410" y="973"/>
                                </a:lnTo>
                                <a:lnTo>
                                  <a:pt x="15082" y="1297"/>
                                </a:lnTo>
                                <a:lnTo>
                                  <a:pt x="14590" y="1946"/>
                                </a:lnTo>
                                <a:lnTo>
                                  <a:pt x="14098" y="2270"/>
                                </a:lnTo>
                                <a:lnTo>
                                  <a:pt x="13607" y="2919"/>
                                </a:lnTo>
                                <a:lnTo>
                                  <a:pt x="13115" y="3243"/>
                                </a:lnTo>
                                <a:lnTo>
                                  <a:pt x="13115" y="3892"/>
                                </a:lnTo>
                                <a:lnTo>
                                  <a:pt x="12623" y="4541"/>
                                </a:lnTo>
                                <a:lnTo>
                                  <a:pt x="12131" y="4757"/>
                                </a:lnTo>
                                <a:lnTo>
                                  <a:pt x="11639" y="5405"/>
                                </a:lnTo>
                                <a:lnTo>
                                  <a:pt x="11148" y="5730"/>
                                </a:lnTo>
                                <a:lnTo>
                                  <a:pt x="10656" y="6378"/>
                                </a:lnTo>
                                <a:lnTo>
                                  <a:pt x="10656" y="7027"/>
                                </a:lnTo>
                                <a:lnTo>
                                  <a:pt x="10164" y="7351"/>
                                </a:lnTo>
                                <a:lnTo>
                                  <a:pt x="9672" y="8000"/>
                                </a:lnTo>
                                <a:lnTo>
                                  <a:pt x="9180" y="7351"/>
                                </a:lnTo>
                                <a:lnTo>
                                  <a:pt x="8689" y="6703"/>
                                </a:lnTo>
                                <a:lnTo>
                                  <a:pt x="8197" y="6054"/>
                                </a:lnTo>
                                <a:lnTo>
                                  <a:pt x="7705" y="5405"/>
                                </a:lnTo>
                                <a:lnTo>
                                  <a:pt x="7213" y="4757"/>
                                </a:lnTo>
                                <a:lnTo>
                                  <a:pt x="6721" y="4216"/>
                                </a:lnTo>
                                <a:lnTo>
                                  <a:pt x="6393" y="3568"/>
                                </a:lnTo>
                                <a:lnTo>
                                  <a:pt x="5902" y="2919"/>
                                </a:lnTo>
                                <a:lnTo>
                                  <a:pt x="5902" y="2595"/>
                                </a:lnTo>
                                <a:lnTo>
                                  <a:pt x="5902" y="2270"/>
                                </a:lnTo>
                                <a:lnTo>
                                  <a:pt x="5410" y="1946"/>
                                </a:lnTo>
                                <a:lnTo>
                                  <a:pt x="5410" y="1297"/>
                                </a:lnTo>
                                <a:lnTo>
                                  <a:pt x="4918" y="973"/>
                                </a:lnTo>
                                <a:lnTo>
                                  <a:pt x="4918" y="649"/>
                                </a:lnTo>
                                <a:lnTo>
                                  <a:pt x="4426" y="324"/>
                                </a:lnTo>
                                <a:lnTo>
                                  <a:pt x="4426" y="0"/>
                                </a:lnTo>
                                <a:lnTo>
                                  <a:pt x="3934" y="0"/>
                                </a:lnTo>
                                <a:lnTo>
                                  <a:pt x="3934" y="0"/>
                                </a:lnTo>
                                <a:lnTo>
                                  <a:pt x="3443" y="0"/>
                                </a:lnTo>
                                <a:lnTo>
                                  <a:pt x="2951" y="0"/>
                                </a:lnTo>
                                <a:lnTo>
                                  <a:pt x="2951" y="0"/>
                                </a:lnTo>
                                <a:lnTo>
                                  <a:pt x="2459" y="0"/>
                                </a:lnTo>
                                <a:lnTo>
                                  <a:pt x="1967" y="0"/>
                                </a:lnTo>
                                <a:lnTo>
                                  <a:pt x="1967" y="0"/>
                                </a:lnTo>
                                <a:lnTo>
                                  <a:pt x="1475" y="0"/>
                                </a:lnTo>
                                <a:lnTo>
                                  <a:pt x="1475" y="0"/>
                                </a:lnTo>
                                <a:lnTo>
                                  <a:pt x="1475" y="0"/>
                                </a:lnTo>
                                <a:lnTo>
                                  <a:pt x="1475" y="0"/>
                                </a:lnTo>
                                <a:lnTo>
                                  <a:pt x="1475" y="0"/>
                                </a:lnTo>
                                <a:lnTo>
                                  <a:pt x="1475" y="0"/>
                                </a:lnTo>
                                <a:lnTo>
                                  <a:pt x="1475" y="324"/>
                                </a:lnTo>
                                <a:lnTo>
                                  <a:pt x="1475" y="324"/>
                                </a:lnTo>
                                <a:lnTo>
                                  <a:pt x="1475" y="324"/>
                                </a:lnTo>
                                <a:lnTo>
                                  <a:pt x="1475" y="324"/>
                                </a:lnTo>
                                <a:lnTo>
                                  <a:pt x="1475" y="324"/>
                                </a:lnTo>
                                <a:lnTo>
                                  <a:pt x="1475" y="324"/>
                                </a:lnTo>
                                <a:lnTo>
                                  <a:pt x="1475" y="324"/>
                                </a:lnTo>
                                <a:lnTo>
                                  <a:pt x="1475" y="973"/>
                                </a:lnTo>
                                <a:lnTo>
                                  <a:pt x="1475" y="1297"/>
                                </a:lnTo>
                                <a:lnTo>
                                  <a:pt x="1475" y="1622"/>
                                </a:lnTo>
                                <a:lnTo>
                                  <a:pt x="1475" y="2595"/>
                                </a:lnTo>
                                <a:lnTo>
                                  <a:pt x="1475" y="3243"/>
                                </a:lnTo>
                                <a:lnTo>
                                  <a:pt x="1475" y="3892"/>
                                </a:lnTo>
                                <a:lnTo>
                                  <a:pt x="1475" y="4757"/>
                                </a:lnTo>
                                <a:lnTo>
                                  <a:pt x="1475" y="4757"/>
                                </a:lnTo>
                                <a:lnTo>
                                  <a:pt x="1475" y="5081"/>
                                </a:lnTo>
                                <a:lnTo>
                                  <a:pt x="1475" y="5405"/>
                                </a:lnTo>
                                <a:lnTo>
                                  <a:pt x="1475" y="5730"/>
                                </a:lnTo>
                                <a:lnTo>
                                  <a:pt x="1475" y="7676"/>
                                </a:lnTo>
                                <a:lnTo>
                                  <a:pt x="1475" y="9622"/>
                                </a:lnTo>
                                <a:lnTo>
                                  <a:pt x="1475" y="11892"/>
                                </a:lnTo>
                                <a:lnTo>
                                  <a:pt x="1475" y="13730"/>
                                </a:lnTo>
                                <a:lnTo>
                                  <a:pt x="1475" y="14703"/>
                                </a:lnTo>
                                <a:lnTo>
                                  <a:pt x="1475" y="15351"/>
                                </a:lnTo>
                                <a:lnTo>
                                  <a:pt x="984" y="16000"/>
                                </a:lnTo>
                                <a:lnTo>
                                  <a:pt x="984" y="16973"/>
                                </a:lnTo>
                                <a:lnTo>
                                  <a:pt x="984" y="17622"/>
                                </a:lnTo>
                                <a:lnTo>
                                  <a:pt x="492" y="18270"/>
                                </a:lnTo>
                                <a:lnTo>
                                  <a:pt x="492" y="18919"/>
                                </a:lnTo>
                                <a:lnTo>
                                  <a:pt x="0" y="19892"/>
                                </a:lnTo>
                                <a:lnTo>
                                  <a:pt x="492" y="19892"/>
                                </a:lnTo>
                                <a:lnTo>
                                  <a:pt x="984" y="19892"/>
                                </a:lnTo>
                                <a:lnTo>
                                  <a:pt x="1475" y="19892"/>
                                </a:lnTo>
                                <a:lnTo>
                                  <a:pt x="1967" y="19892"/>
                                </a:lnTo>
                                <a:lnTo>
                                  <a:pt x="2459" y="19892"/>
                                </a:lnTo>
                                <a:lnTo>
                                  <a:pt x="2459" y="19892"/>
                                </a:lnTo>
                                <a:lnTo>
                                  <a:pt x="2951" y="19892"/>
                                </a:lnTo>
                                <a:lnTo>
                                  <a:pt x="3443" y="19892"/>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60840" y="1017360"/>
                            <a:ext cx="59040" cy="310680"/>
                          </a:xfrm>
                          <a:custGeom>
                            <a:avLst/>
                            <a:gdLst/>
                            <a:ahLst/>
                            <a:rect l="l" t="t" r="r" b="b"/>
                            <a:pathLst>
                              <a:path w="20000" h="20000">
                                <a:moveTo>
                                  <a:pt x="10500" y="19882"/>
                                </a:moveTo>
                                <a:lnTo>
                                  <a:pt x="12000" y="19529"/>
                                </a:lnTo>
                                <a:lnTo>
                                  <a:pt x="12000" y="18824"/>
                                </a:lnTo>
                                <a:lnTo>
                                  <a:pt x="12000" y="18118"/>
                                </a:lnTo>
                                <a:lnTo>
                                  <a:pt x="12000" y="16706"/>
                                </a:lnTo>
                                <a:lnTo>
                                  <a:pt x="13500" y="15647"/>
                                </a:lnTo>
                                <a:lnTo>
                                  <a:pt x="13500" y="13882"/>
                                </a:lnTo>
                                <a:lnTo>
                                  <a:pt x="13500" y="12471"/>
                                </a:lnTo>
                                <a:lnTo>
                                  <a:pt x="15000" y="10824"/>
                                </a:lnTo>
                                <a:lnTo>
                                  <a:pt x="15000" y="10118"/>
                                </a:lnTo>
                                <a:lnTo>
                                  <a:pt x="15000" y="9059"/>
                                </a:lnTo>
                                <a:lnTo>
                                  <a:pt x="16500" y="8353"/>
                                </a:lnTo>
                                <a:lnTo>
                                  <a:pt x="16500" y="7647"/>
                                </a:lnTo>
                                <a:lnTo>
                                  <a:pt x="16500" y="6588"/>
                                </a:lnTo>
                                <a:lnTo>
                                  <a:pt x="16500" y="5882"/>
                                </a:lnTo>
                                <a:lnTo>
                                  <a:pt x="18000" y="5176"/>
                                </a:lnTo>
                                <a:lnTo>
                                  <a:pt x="18000" y="4471"/>
                                </a:lnTo>
                                <a:lnTo>
                                  <a:pt x="18000" y="3059"/>
                                </a:lnTo>
                                <a:lnTo>
                                  <a:pt x="19500" y="1765"/>
                                </a:lnTo>
                                <a:lnTo>
                                  <a:pt x="19500" y="706"/>
                                </a:lnTo>
                                <a:lnTo>
                                  <a:pt x="19500" y="0"/>
                                </a:lnTo>
                                <a:lnTo>
                                  <a:pt x="19500" y="0"/>
                                </a:lnTo>
                                <a:lnTo>
                                  <a:pt x="18000" y="0"/>
                                </a:lnTo>
                                <a:lnTo>
                                  <a:pt x="16500" y="0"/>
                                </a:lnTo>
                                <a:lnTo>
                                  <a:pt x="15000" y="0"/>
                                </a:lnTo>
                                <a:lnTo>
                                  <a:pt x="13500" y="0"/>
                                </a:lnTo>
                                <a:lnTo>
                                  <a:pt x="13500" y="0"/>
                                </a:lnTo>
                                <a:lnTo>
                                  <a:pt x="12000" y="0"/>
                                </a:lnTo>
                                <a:lnTo>
                                  <a:pt x="10500" y="0"/>
                                </a:lnTo>
                                <a:lnTo>
                                  <a:pt x="9000" y="1059"/>
                                </a:lnTo>
                                <a:lnTo>
                                  <a:pt x="9000" y="2471"/>
                                </a:lnTo>
                                <a:lnTo>
                                  <a:pt x="7500" y="3059"/>
                                </a:lnTo>
                                <a:lnTo>
                                  <a:pt x="7500" y="4118"/>
                                </a:lnTo>
                                <a:lnTo>
                                  <a:pt x="6000" y="4824"/>
                                </a:lnTo>
                                <a:lnTo>
                                  <a:pt x="6000" y="5529"/>
                                </a:lnTo>
                                <a:lnTo>
                                  <a:pt x="6000" y="6235"/>
                                </a:lnTo>
                                <a:lnTo>
                                  <a:pt x="6000" y="6588"/>
                                </a:lnTo>
                                <a:lnTo>
                                  <a:pt x="6000" y="6941"/>
                                </a:lnTo>
                                <a:lnTo>
                                  <a:pt x="6000" y="7294"/>
                                </a:lnTo>
                                <a:lnTo>
                                  <a:pt x="6000" y="7647"/>
                                </a:lnTo>
                                <a:lnTo>
                                  <a:pt x="4500" y="8000"/>
                                </a:lnTo>
                                <a:lnTo>
                                  <a:pt x="4500" y="8706"/>
                                </a:lnTo>
                                <a:lnTo>
                                  <a:pt x="4500" y="9412"/>
                                </a:lnTo>
                                <a:lnTo>
                                  <a:pt x="3000" y="10471"/>
                                </a:lnTo>
                                <a:lnTo>
                                  <a:pt x="3000" y="11529"/>
                                </a:lnTo>
                                <a:lnTo>
                                  <a:pt x="3000" y="13882"/>
                                </a:lnTo>
                                <a:lnTo>
                                  <a:pt x="1500" y="16353"/>
                                </a:lnTo>
                                <a:lnTo>
                                  <a:pt x="1500" y="18471"/>
                                </a:lnTo>
                                <a:lnTo>
                                  <a:pt x="0" y="19882"/>
                                </a:lnTo>
                                <a:lnTo>
                                  <a:pt x="3000" y="19882"/>
                                </a:lnTo>
                                <a:lnTo>
                                  <a:pt x="3000" y="19882"/>
                                </a:lnTo>
                                <a:lnTo>
                                  <a:pt x="4500" y="19882"/>
                                </a:lnTo>
                                <a:lnTo>
                                  <a:pt x="4500" y="19882"/>
                                </a:lnTo>
                                <a:lnTo>
                                  <a:pt x="6000" y="19882"/>
                                </a:lnTo>
                                <a:lnTo>
                                  <a:pt x="6000" y="19882"/>
                                </a:lnTo>
                                <a:lnTo>
                                  <a:pt x="7500" y="19882"/>
                                </a:lnTo>
                                <a:lnTo>
                                  <a:pt x="9000" y="19882"/>
                                </a:lnTo>
                                <a:lnTo>
                                  <a:pt x="9000" y="19882"/>
                                </a:lnTo>
                                <a:lnTo>
                                  <a:pt x="9000" y="19882"/>
                                </a:lnTo>
                                <a:lnTo>
                                  <a:pt x="9000" y="19882"/>
                                </a:lnTo>
                                <a:lnTo>
                                  <a:pt x="9000" y="19882"/>
                                </a:lnTo>
                                <a:lnTo>
                                  <a:pt x="10500" y="19882"/>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671040" y="984240"/>
                            <a:ext cx="154440" cy="558720"/>
                          </a:xfrm>
                          <a:custGeom>
                            <a:avLst/>
                            <a:gdLst/>
                            <a:ahLst/>
                            <a:rect l="l" t="t" r="r" b="b"/>
                            <a:pathLst>
                              <a:path w="20000" h="20000">
                                <a:moveTo>
                                  <a:pt x="6731" y="0"/>
                                </a:moveTo>
                                <a:lnTo>
                                  <a:pt x="6154" y="196"/>
                                </a:lnTo>
                                <a:lnTo>
                                  <a:pt x="5577" y="196"/>
                                </a:lnTo>
                                <a:lnTo>
                                  <a:pt x="5000" y="196"/>
                                </a:lnTo>
                                <a:lnTo>
                                  <a:pt x="4423" y="392"/>
                                </a:lnTo>
                                <a:lnTo>
                                  <a:pt x="4423" y="392"/>
                                </a:lnTo>
                                <a:lnTo>
                                  <a:pt x="3846" y="392"/>
                                </a:lnTo>
                                <a:lnTo>
                                  <a:pt x="2692" y="392"/>
                                </a:lnTo>
                                <a:lnTo>
                                  <a:pt x="2115" y="588"/>
                                </a:lnTo>
                                <a:lnTo>
                                  <a:pt x="2115" y="980"/>
                                </a:lnTo>
                                <a:lnTo>
                                  <a:pt x="2115" y="1569"/>
                                </a:lnTo>
                                <a:lnTo>
                                  <a:pt x="2692" y="2157"/>
                                </a:lnTo>
                                <a:lnTo>
                                  <a:pt x="2692" y="2680"/>
                                </a:lnTo>
                                <a:lnTo>
                                  <a:pt x="2692" y="3268"/>
                                </a:lnTo>
                                <a:lnTo>
                                  <a:pt x="2692" y="3856"/>
                                </a:lnTo>
                                <a:lnTo>
                                  <a:pt x="3269" y="4444"/>
                                </a:lnTo>
                                <a:lnTo>
                                  <a:pt x="3269" y="5033"/>
                                </a:lnTo>
                                <a:lnTo>
                                  <a:pt x="3269" y="5033"/>
                                </a:lnTo>
                                <a:lnTo>
                                  <a:pt x="3269" y="5033"/>
                                </a:lnTo>
                                <a:lnTo>
                                  <a:pt x="3269" y="5033"/>
                                </a:lnTo>
                                <a:lnTo>
                                  <a:pt x="3269" y="5033"/>
                                </a:lnTo>
                                <a:lnTo>
                                  <a:pt x="3269" y="5033"/>
                                </a:lnTo>
                                <a:lnTo>
                                  <a:pt x="3269" y="5033"/>
                                </a:lnTo>
                                <a:lnTo>
                                  <a:pt x="3269" y="5033"/>
                                </a:lnTo>
                                <a:lnTo>
                                  <a:pt x="3269" y="5033"/>
                                </a:lnTo>
                                <a:lnTo>
                                  <a:pt x="3269" y="5033"/>
                                </a:lnTo>
                                <a:lnTo>
                                  <a:pt x="2692" y="5033"/>
                                </a:lnTo>
                                <a:lnTo>
                                  <a:pt x="2692" y="5229"/>
                                </a:lnTo>
                                <a:lnTo>
                                  <a:pt x="2692" y="5229"/>
                                </a:lnTo>
                                <a:lnTo>
                                  <a:pt x="2692" y="5229"/>
                                </a:lnTo>
                                <a:lnTo>
                                  <a:pt x="2692" y="5229"/>
                                </a:lnTo>
                                <a:lnTo>
                                  <a:pt x="2692" y="5229"/>
                                </a:lnTo>
                                <a:lnTo>
                                  <a:pt x="2692" y="5229"/>
                                </a:lnTo>
                                <a:lnTo>
                                  <a:pt x="2692" y="5229"/>
                                </a:lnTo>
                                <a:lnTo>
                                  <a:pt x="2692" y="5229"/>
                                </a:lnTo>
                                <a:lnTo>
                                  <a:pt x="2692" y="5229"/>
                                </a:lnTo>
                                <a:lnTo>
                                  <a:pt x="2115" y="5229"/>
                                </a:lnTo>
                                <a:lnTo>
                                  <a:pt x="2115" y="5229"/>
                                </a:lnTo>
                                <a:lnTo>
                                  <a:pt x="2115" y="5229"/>
                                </a:lnTo>
                                <a:lnTo>
                                  <a:pt x="2115" y="5229"/>
                                </a:lnTo>
                                <a:lnTo>
                                  <a:pt x="2115" y="5229"/>
                                </a:lnTo>
                                <a:lnTo>
                                  <a:pt x="2115" y="5229"/>
                                </a:lnTo>
                                <a:lnTo>
                                  <a:pt x="2115" y="5229"/>
                                </a:lnTo>
                                <a:lnTo>
                                  <a:pt x="2115" y="5229"/>
                                </a:lnTo>
                                <a:lnTo>
                                  <a:pt x="1538" y="5229"/>
                                </a:lnTo>
                                <a:lnTo>
                                  <a:pt x="1538" y="5229"/>
                                </a:lnTo>
                                <a:lnTo>
                                  <a:pt x="1538" y="5229"/>
                                </a:lnTo>
                                <a:lnTo>
                                  <a:pt x="1538" y="5229"/>
                                </a:lnTo>
                                <a:lnTo>
                                  <a:pt x="1538" y="5229"/>
                                </a:lnTo>
                                <a:lnTo>
                                  <a:pt x="1538" y="5229"/>
                                </a:lnTo>
                                <a:lnTo>
                                  <a:pt x="1538" y="5229"/>
                                </a:lnTo>
                                <a:lnTo>
                                  <a:pt x="962" y="5229"/>
                                </a:lnTo>
                                <a:lnTo>
                                  <a:pt x="962" y="5229"/>
                                </a:lnTo>
                                <a:lnTo>
                                  <a:pt x="962" y="5229"/>
                                </a:lnTo>
                                <a:lnTo>
                                  <a:pt x="962" y="5229"/>
                                </a:lnTo>
                                <a:lnTo>
                                  <a:pt x="962" y="5229"/>
                                </a:lnTo>
                                <a:lnTo>
                                  <a:pt x="962" y="5229"/>
                                </a:lnTo>
                                <a:lnTo>
                                  <a:pt x="962" y="5229"/>
                                </a:lnTo>
                                <a:lnTo>
                                  <a:pt x="385" y="5229"/>
                                </a:lnTo>
                                <a:lnTo>
                                  <a:pt x="385" y="5229"/>
                                </a:lnTo>
                                <a:lnTo>
                                  <a:pt x="385" y="5229"/>
                                </a:lnTo>
                                <a:lnTo>
                                  <a:pt x="385" y="5229"/>
                                </a:lnTo>
                                <a:lnTo>
                                  <a:pt x="385" y="5229"/>
                                </a:lnTo>
                                <a:lnTo>
                                  <a:pt x="385" y="5229"/>
                                </a:lnTo>
                                <a:lnTo>
                                  <a:pt x="385" y="5229"/>
                                </a:lnTo>
                                <a:lnTo>
                                  <a:pt x="385" y="5817"/>
                                </a:lnTo>
                                <a:lnTo>
                                  <a:pt x="385" y="6209"/>
                                </a:lnTo>
                                <a:lnTo>
                                  <a:pt x="962" y="6797"/>
                                </a:lnTo>
                                <a:lnTo>
                                  <a:pt x="962" y="7190"/>
                                </a:lnTo>
                                <a:lnTo>
                                  <a:pt x="1538" y="7712"/>
                                </a:lnTo>
                                <a:lnTo>
                                  <a:pt x="1538" y="8301"/>
                                </a:lnTo>
                                <a:lnTo>
                                  <a:pt x="1538" y="8693"/>
                                </a:lnTo>
                                <a:lnTo>
                                  <a:pt x="2115" y="9281"/>
                                </a:lnTo>
                                <a:lnTo>
                                  <a:pt x="2115" y="9281"/>
                                </a:lnTo>
                                <a:lnTo>
                                  <a:pt x="2115" y="9281"/>
                                </a:lnTo>
                                <a:lnTo>
                                  <a:pt x="2115" y="9281"/>
                                </a:lnTo>
                                <a:lnTo>
                                  <a:pt x="2115" y="9281"/>
                                </a:lnTo>
                                <a:lnTo>
                                  <a:pt x="2115" y="9281"/>
                                </a:lnTo>
                                <a:lnTo>
                                  <a:pt x="1538" y="9477"/>
                                </a:lnTo>
                                <a:lnTo>
                                  <a:pt x="1538" y="9477"/>
                                </a:lnTo>
                                <a:lnTo>
                                  <a:pt x="1538" y="9477"/>
                                </a:lnTo>
                                <a:lnTo>
                                  <a:pt x="1538" y="9477"/>
                                </a:lnTo>
                                <a:lnTo>
                                  <a:pt x="1538" y="9477"/>
                                </a:lnTo>
                                <a:lnTo>
                                  <a:pt x="1538" y="9477"/>
                                </a:lnTo>
                                <a:lnTo>
                                  <a:pt x="1538" y="9477"/>
                                </a:lnTo>
                                <a:lnTo>
                                  <a:pt x="1538" y="9477"/>
                                </a:lnTo>
                                <a:lnTo>
                                  <a:pt x="1538" y="9477"/>
                                </a:lnTo>
                                <a:lnTo>
                                  <a:pt x="962" y="9477"/>
                                </a:lnTo>
                                <a:lnTo>
                                  <a:pt x="962" y="9477"/>
                                </a:lnTo>
                                <a:lnTo>
                                  <a:pt x="962" y="9477"/>
                                </a:lnTo>
                                <a:lnTo>
                                  <a:pt x="962" y="9477"/>
                                </a:lnTo>
                                <a:lnTo>
                                  <a:pt x="962" y="9477"/>
                                </a:lnTo>
                                <a:lnTo>
                                  <a:pt x="962" y="9477"/>
                                </a:lnTo>
                                <a:lnTo>
                                  <a:pt x="962" y="9477"/>
                                </a:lnTo>
                                <a:lnTo>
                                  <a:pt x="385" y="9477"/>
                                </a:lnTo>
                                <a:lnTo>
                                  <a:pt x="385" y="9477"/>
                                </a:lnTo>
                                <a:lnTo>
                                  <a:pt x="385" y="9477"/>
                                </a:lnTo>
                                <a:lnTo>
                                  <a:pt x="385" y="9477"/>
                                </a:lnTo>
                                <a:lnTo>
                                  <a:pt x="385" y="9477"/>
                                </a:lnTo>
                                <a:lnTo>
                                  <a:pt x="385" y="9673"/>
                                </a:lnTo>
                                <a:lnTo>
                                  <a:pt x="385" y="9673"/>
                                </a:lnTo>
                                <a:lnTo>
                                  <a:pt x="0" y="9673"/>
                                </a:lnTo>
                                <a:lnTo>
                                  <a:pt x="0" y="9673"/>
                                </a:lnTo>
                                <a:lnTo>
                                  <a:pt x="0" y="9673"/>
                                </a:lnTo>
                                <a:lnTo>
                                  <a:pt x="0" y="9673"/>
                                </a:lnTo>
                                <a:lnTo>
                                  <a:pt x="0" y="9673"/>
                                </a:lnTo>
                                <a:lnTo>
                                  <a:pt x="0" y="9673"/>
                                </a:lnTo>
                                <a:lnTo>
                                  <a:pt x="0" y="9673"/>
                                </a:lnTo>
                                <a:lnTo>
                                  <a:pt x="0" y="9869"/>
                                </a:lnTo>
                                <a:lnTo>
                                  <a:pt x="0" y="9869"/>
                                </a:lnTo>
                                <a:lnTo>
                                  <a:pt x="0" y="9869"/>
                                </a:lnTo>
                                <a:lnTo>
                                  <a:pt x="0" y="9869"/>
                                </a:lnTo>
                                <a:lnTo>
                                  <a:pt x="0" y="9869"/>
                                </a:lnTo>
                                <a:lnTo>
                                  <a:pt x="0" y="9869"/>
                                </a:lnTo>
                                <a:lnTo>
                                  <a:pt x="0" y="9869"/>
                                </a:lnTo>
                                <a:lnTo>
                                  <a:pt x="0" y="9869"/>
                                </a:lnTo>
                                <a:lnTo>
                                  <a:pt x="0" y="10065"/>
                                </a:lnTo>
                                <a:lnTo>
                                  <a:pt x="0" y="10065"/>
                                </a:lnTo>
                                <a:lnTo>
                                  <a:pt x="385" y="10065"/>
                                </a:lnTo>
                                <a:lnTo>
                                  <a:pt x="385" y="10065"/>
                                </a:lnTo>
                                <a:lnTo>
                                  <a:pt x="385" y="10065"/>
                                </a:lnTo>
                                <a:lnTo>
                                  <a:pt x="385" y="11242"/>
                                </a:lnTo>
                                <a:lnTo>
                                  <a:pt x="962" y="12614"/>
                                </a:lnTo>
                                <a:lnTo>
                                  <a:pt x="962" y="13725"/>
                                </a:lnTo>
                                <a:lnTo>
                                  <a:pt x="1538" y="14902"/>
                                </a:lnTo>
                                <a:lnTo>
                                  <a:pt x="962" y="14902"/>
                                </a:lnTo>
                                <a:lnTo>
                                  <a:pt x="962" y="14902"/>
                                </a:lnTo>
                                <a:lnTo>
                                  <a:pt x="962" y="14902"/>
                                </a:lnTo>
                                <a:lnTo>
                                  <a:pt x="962" y="14902"/>
                                </a:lnTo>
                                <a:lnTo>
                                  <a:pt x="962" y="14902"/>
                                </a:lnTo>
                                <a:lnTo>
                                  <a:pt x="962" y="14902"/>
                                </a:lnTo>
                                <a:lnTo>
                                  <a:pt x="962" y="14902"/>
                                </a:lnTo>
                                <a:lnTo>
                                  <a:pt x="962" y="14902"/>
                                </a:lnTo>
                                <a:lnTo>
                                  <a:pt x="962" y="14902"/>
                                </a:lnTo>
                                <a:lnTo>
                                  <a:pt x="962" y="14902"/>
                                </a:lnTo>
                                <a:lnTo>
                                  <a:pt x="962" y="14902"/>
                                </a:lnTo>
                                <a:lnTo>
                                  <a:pt x="962" y="14902"/>
                                </a:lnTo>
                                <a:lnTo>
                                  <a:pt x="962" y="14902"/>
                                </a:lnTo>
                                <a:lnTo>
                                  <a:pt x="962" y="14902"/>
                                </a:lnTo>
                                <a:lnTo>
                                  <a:pt x="962" y="14902"/>
                                </a:lnTo>
                                <a:lnTo>
                                  <a:pt x="962" y="14902"/>
                                </a:lnTo>
                                <a:lnTo>
                                  <a:pt x="962" y="14902"/>
                                </a:lnTo>
                                <a:lnTo>
                                  <a:pt x="385" y="14902"/>
                                </a:lnTo>
                                <a:lnTo>
                                  <a:pt x="385" y="14902"/>
                                </a:lnTo>
                                <a:lnTo>
                                  <a:pt x="385" y="14902"/>
                                </a:lnTo>
                                <a:lnTo>
                                  <a:pt x="385" y="14902"/>
                                </a:lnTo>
                                <a:lnTo>
                                  <a:pt x="385" y="14902"/>
                                </a:lnTo>
                                <a:lnTo>
                                  <a:pt x="385" y="14902"/>
                                </a:lnTo>
                                <a:lnTo>
                                  <a:pt x="385" y="14902"/>
                                </a:lnTo>
                                <a:lnTo>
                                  <a:pt x="385" y="14902"/>
                                </a:lnTo>
                                <a:lnTo>
                                  <a:pt x="385" y="14902"/>
                                </a:lnTo>
                                <a:lnTo>
                                  <a:pt x="385" y="14902"/>
                                </a:lnTo>
                                <a:lnTo>
                                  <a:pt x="385" y="14902"/>
                                </a:lnTo>
                                <a:lnTo>
                                  <a:pt x="385" y="15098"/>
                                </a:lnTo>
                                <a:lnTo>
                                  <a:pt x="385" y="15098"/>
                                </a:lnTo>
                                <a:lnTo>
                                  <a:pt x="385" y="15098"/>
                                </a:lnTo>
                                <a:lnTo>
                                  <a:pt x="385" y="15098"/>
                                </a:lnTo>
                                <a:lnTo>
                                  <a:pt x="0" y="15098"/>
                                </a:lnTo>
                                <a:lnTo>
                                  <a:pt x="0" y="15294"/>
                                </a:lnTo>
                                <a:lnTo>
                                  <a:pt x="0" y="15490"/>
                                </a:lnTo>
                                <a:lnTo>
                                  <a:pt x="0" y="15490"/>
                                </a:lnTo>
                                <a:lnTo>
                                  <a:pt x="0" y="15882"/>
                                </a:lnTo>
                                <a:lnTo>
                                  <a:pt x="0" y="16078"/>
                                </a:lnTo>
                                <a:lnTo>
                                  <a:pt x="385" y="16471"/>
                                </a:lnTo>
                                <a:lnTo>
                                  <a:pt x="385" y="16667"/>
                                </a:lnTo>
                                <a:lnTo>
                                  <a:pt x="385" y="16863"/>
                                </a:lnTo>
                                <a:lnTo>
                                  <a:pt x="962" y="17255"/>
                                </a:lnTo>
                                <a:lnTo>
                                  <a:pt x="962" y="17451"/>
                                </a:lnTo>
                                <a:lnTo>
                                  <a:pt x="962" y="17843"/>
                                </a:lnTo>
                                <a:lnTo>
                                  <a:pt x="2115" y="17843"/>
                                </a:lnTo>
                                <a:lnTo>
                                  <a:pt x="2692" y="17974"/>
                                </a:lnTo>
                                <a:lnTo>
                                  <a:pt x="3269" y="17974"/>
                                </a:lnTo>
                                <a:lnTo>
                                  <a:pt x="3846" y="18170"/>
                                </a:lnTo>
                                <a:lnTo>
                                  <a:pt x="3846" y="18170"/>
                                </a:lnTo>
                                <a:lnTo>
                                  <a:pt x="4423" y="18170"/>
                                </a:lnTo>
                                <a:lnTo>
                                  <a:pt x="4423" y="18170"/>
                                </a:lnTo>
                                <a:lnTo>
                                  <a:pt x="4423" y="18170"/>
                                </a:lnTo>
                                <a:lnTo>
                                  <a:pt x="4423" y="18170"/>
                                </a:lnTo>
                                <a:lnTo>
                                  <a:pt x="5000" y="18170"/>
                                </a:lnTo>
                                <a:lnTo>
                                  <a:pt x="5000" y="18170"/>
                                </a:lnTo>
                                <a:lnTo>
                                  <a:pt x="5577" y="18366"/>
                                </a:lnTo>
                                <a:lnTo>
                                  <a:pt x="5577" y="18366"/>
                                </a:lnTo>
                                <a:lnTo>
                                  <a:pt x="6154" y="18366"/>
                                </a:lnTo>
                                <a:lnTo>
                                  <a:pt x="6731" y="18562"/>
                                </a:lnTo>
                                <a:lnTo>
                                  <a:pt x="7885" y="18758"/>
                                </a:lnTo>
                                <a:lnTo>
                                  <a:pt x="7885" y="18758"/>
                                </a:lnTo>
                                <a:lnTo>
                                  <a:pt x="8462" y="18758"/>
                                </a:lnTo>
                                <a:lnTo>
                                  <a:pt x="8462" y="18954"/>
                                </a:lnTo>
                                <a:lnTo>
                                  <a:pt x="9038" y="18954"/>
                                </a:lnTo>
                                <a:lnTo>
                                  <a:pt x="9615" y="18954"/>
                                </a:lnTo>
                                <a:lnTo>
                                  <a:pt x="9615" y="18954"/>
                                </a:lnTo>
                                <a:lnTo>
                                  <a:pt x="10192" y="19150"/>
                                </a:lnTo>
                                <a:lnTo>
                                  <a:pt x="10192" y="19150"/>
                                </a:lnTo>
                                <a:lnTo>
                                  <a:pt x="10192" y="19150"/>
                                </a:lnTo>
                                <a:lnTo>
                                  <a:pt x="10192" y="19150"/>
                                </a:lnTo>
                                <a:lnTo>
                                  <a:pt x="10577" y="19346"/>
                                </a:lnTo>
                                <a:lnTo>
                                  <a:pt x="11154" y="19346"/>
                                </a:lnTo>
                                <a:lnTo>
                                  <a:pt x="11731" y="19346"/>
                                </a:lnTo>
                                <a:lnTo>
                                  <a:pt x="12308" y="19542"/>
                                </a:lnTo>
                                <a:lnTo>
                                  <a:pt x="12308" y="19542"/>
                                </a:lnTo>
                                <a:lnTo>
                                  <a:pt x="12885" y="19542"/>
                                </a:lnTo>
                                <a:lnTo>
                                  <a:pt x="12885" y="19542"/>
                                </a:lnTo>
                                <a:lnTo>
                                  <a:pt x="13462" y="19739"/>
                                </a:lnTo>
                                <a:lnTo>
                                  <a:pt x="13462" y="19739"/>
                                </a:lnTo>
                                <a:lnTo>
                                  <a:pt x="14038" y="19739"/>
                                </a:lnTo>
                                <a:lnTo>
                                  <a:pt x="14615" y="19935"/>
                                </a:lnTo>
                                <a:lnTo>
                                  <a:pt x="15192" y="19935"/>
                                </a:lnTo>
                                <a:lnTo>
                                  <a:pt x="15192" y="19935"/>
                                </a:lnTo>
                                <a:lnTo>
                                  <a:pt x="15769" y="19935"/>
                                </a:lnTo>
                                <a:lnTo>
                                  <a:pt x="15769" y="19935"/>
                                </a:lnTo>
                                <a:lnTo>
                                  <a:pt x="15769" y="19935"/>
                                </a:lnTo>
                                <a:lnTo>
                                  <a:pt x="15769" y="19935"/>
                                </a:lnTo>
                                <a:lnTo>
                                  <a:pt x="15769" y="19935"/>
                                </a:lnTo>
                                <a:lnTo>
                                  <a:pt x="15769" y="19935"/>
                                </a:lnTo>
                                <a:lnTo>
                                  <a:pt x="15769" y="19739"/>
                                </a:lnTo>
                                <a:lnTo>
                                  <a:pt x="15769" y="19346"/>
                                </a:lnTo>
                                <a:lnTo>
                                  <a:pt x="16346" y="18954"/>
                                </a:lnTo>
                                <a:lnTo>
                                  <a:pt x="16346" y="18562"/>
                                </a:lnTo>
                                <a:lnTo>
                                  <a:pt x="16346" y="18170"/>
                                </a:lnTo>
                                <a:lnTo>
                                  <a:pt x="16346" y="17974"/>
                                </a:lnTo>
                                <a:lnTo>
                                  <a:pt x="16923" y="17974"/>
                                </a:lnTo>
                                <a:lnTo>
                                  <a:pt x="16923" y="17647"/>
                                </a:lnTo>
                                <a:lnTo>
                                  <a:pt x="16923" y="17255"/>
                                </a:lnTo>
                                <a:lnTo>
                                  <a:pt x="16923" y="17059"/>
                                </a:lnTo>
                                <a:lnTo>
                                  <a:pt x="17500" y="17059"/>
                                </a:lnTo>
                                <a:lnTo>
                                  <a:pt x="17500" y="16863"/>
                                </a:lnTo>
                                <a:lnTo>
                                  <a:pt x="17500" y="16667"/>
                                </a:lnTo>
                                <a:lnTo>
                                  <a:pt x="17500" y="16275"/>
                                </a:lnTo>
                                <a:lnTo>
                                  <a:pt x="18077" y="15882"/>
                                </a:lnTo>
                                <a:lnTo>
                                  <a:pt x="18077" y="15882"/>
                                </a:lnTo>
                                <a:lnTo>
                                  <a:pt x="18077" y="15882"/>
                                </a:lnTo>
                                <a:lnTo>
                                  <a:pt x="18077" y="15882"/>
                                </a:lnTo>
                                <a:lnTo>
                                  <a:pt x="18077" y="15882"/>
                                </a:lnTo>
                                <a:lnTo>
                                  <a:pt x="17500" y="15882"/>
                                </a:lnTo>
                                <a:lnTo>
                                  <a:pt x="17500" y="15882"/>
                                </a:lnTo>
                                <a:lnTo>
                                  <a:pt x="17500" y="15882"/>
                                </a:lnTo>
                                <a:lnTo>
                                  <a:pt x="17500" y="15882"/>
                                </a:lnTo>
                                <a:lnTo>
                                  <a:pt x="17500" y="15882"/>
                                </a:lnTo>
                                <a:lnTo>
                                  <a:pt x="17500" y="15882"/>
                                </a:lnTo>
                                <a:lnTo>
                                  <a:pt x="17500" y="15882"/>
                                </a:lnTo>
                                <a:lnTo>
                                  <a:pt x="17500" y="15686"/>
                                </a:lnTo>
                                <a:lnTo>
                                  <a:pt x="16923" y="15686"/>
                                </a:lnTo>
                                <a:lnTo>
                                  <a:pt x="16923" y="15686"/>
                                </a:lnTo>
                                <a:lnTo>
                                  <a:pt x="16923" y="15686"/>
                                </a:lnTo>
                                <a:lnTo>
                                  <a:pt x="16923" y="15686"/>
                                </a:lnTo>
                                <a:lnTo>
                                  <a:pt x="16923" y="15686"/>
                                </a:lnTo>
                                <a:lnTo>
                                  <a:pt x="16923" y="15490"/>
                                </a:lnTo>
                                <a:lnTo>
                                  <a:pt x="16923" y="15490"/>
                                </a:lnTo>
                                <a:lnTo>
                                  <a:pt x="16923" y="15490"/>
                                </a:lnTo>
                                <a:lnTo>
                                  <a:pt x="16923" y="15294"/>
                                </a:lnTo>
                                <a:lnTo>
                                  <a:pt x="16923" y="15294"/>
                                </a:lnTo>
                                <a:lnTo>
                                  <a:pt x="16923" y="15294"/>
                                </a:lnTo>
                                <a:lnTo>
                                  <a:pt x="16923" y="15098"/>
                                </a:lnTo>
                                <a:lnTo>
                                  <a:pt x="16923" y="15098"/>
                                </a:lnTo>
                                <a:lnTo>
                                  <a:pt x="16923" y="15098"/>
                                </a:lnTo>
                                <a:lnTo>
                                  <a:pt x="16923" y="14902"/>
                                </a:lnTo>
                                <a:lnTo>
                                  <a:pt x="16923" y="14902"/>
                                </a:lnTo>
                                <a:lnTo>
                                  <a:pt x="16923" y="14902"/>
                                </a:lnTo>
                                <a:lnTo>
                                  <a:pt x="16923" y="14706"/>
                                </a:lnTo>
                                <a:lnTo>
                                  <a:pt x="16923" y="14706"/>
                                </a:lnTo>
                                <a:lnTo>
                                  <a:pt x="16923" y="14510"/>
                                </a:lnTo>
                                <a:lnTo>
                                  <a:pt x="16923" y="14510"/>
                                </a:lnTo>
                                <a:lnTo>
                                  <a:pt x="17500" y="14314"/>
                                </a:lnTo>
                                <a:lnTo>
                                  <a:pt x="17500" y="14118"/>
                                </a:lnTo>
                                <a:lnTo>
                                  <a:pt x="17500" y="14118"/>
                                </a:lnTo>
                                <a:lnTo>
                                  <a:pt x="17500" y="13922"/>
                                </a:lnTo>
                                <a:lnTo>
                                  <a:pt x="17500" y="13725"/>
                                </a:lnTo>
                                <a:lnTo>
                                  <a:pt x="17500" y="13529"/>
                                </a:lnTo>
                                <a:lnTo>
                                  <a:pt x="17500" y="13529"/>
                                </a:lnTo>
                                <a:lnTo>
                                  <a:pt x="17500" y="13333"/>
                                </a:lnTo>
                                <a:lnTo>
                                  <a:pt x="18077" y="13137"/>
                                </a:lnTo>
                                <a:lnTo>
                                  <a:pt x="18077" y="13137"/>
                                </a:lnTo>
                                <a:lnTo>
                                  <a:pt x="18077" y="12941"/>
                                </a:lnTo>
                                <a:lnTo>
                                  <a:pt x="18077" y="12745"/>
                                </a:lnTo>
                                <a:lnTo>
                                  <a:pt x="18077" y="12614"/>
                                </a:lnTo>
                                <a:lnTo>
                                  <a:pt x="18077" y="12614"/>
                                </a:lnTo>
                                <a:lnTo>
                                  <a:pt x="18077" y="12418"/>
                                </a:lnTo>
                                <a:lnTo>
                                  <a:pt x="18077" y="12222"/>
                                </a:lnTo>
                                <a:lnTo>
                                  <a:pt x="18077" y="12222"/>
                                </a:lnTo>
                                <a:lnTo>
                                  <a:pt x="18077" y="12026"/>
                                </a:lnTo>
                                <a:lnTo>
                                  <a:pt x="18077" y="11830"/>
                                </a:lnTo>
                                <a:lnTo>
                                  <a:pt x="18077" y="11830"/>
                                </a:lnTo>
                                <a:lnTo>
                                  <a:pt x="18654" y="11634"/>
                                </a:lnTo>
                                <a:lnTo>
                                  <a:pt x="18654" y="11438"/>
                                </a:lnTo>
                                <a:lnTo>
                                  <a:pt x="18654" y="11438"/>
                                </a:lnTo>
                                <a:lnTo>
                                  <a:pt x="18654" y="11242"/>
                                </a:lnTo>
                                <a:lnTo>
                                  <a:pt x="18654" y="11046"/>
                                </a:lnTo>
                                <a:lnTo>
                                  <a:pt x="18654" y="11046"/>
                                </a:lnTo>
                                <a:lnTo>
                                  <a:pt x="19231" y="10850"/>
                                </a:lnTo>
                                <a:lnTo>
                                  <a:pt x="19231" y="10654"/>
                                </a:lnTo>
                                <a:lnTo>
                                  <a:pt x="19231" y="10654"/>
                                </a:lnTo>
                                <a:lnTo>
                                  <a:pt x="19808" y="10458"/>
                                </a:lnTo>
                                <a:lnTo>
                                  <a:pt x="19808" y="10458"/>
                                </a:lnTo>
                                <a:lnTo>
                                  <a:pt x="19808" y="10261"/>
                                </a:lnTo>
                                <a:lnTo>
                                  <a:pt x="19808" y="10261"/>
                                </a:lnTo>
                                <a:lnTo>
                                  <a:pt x="19808" y="10261"/>
                                </a:lnTo>
                                <a:lnTo>
                                  <a:pt x="19231" y="10261"/>
                                </a:lnTo>
                                <a:lnTo>
                                  <a:pt x="19231" y="10261"/>
                                </a:lnTo>
                                <a:lnTo>
                                  <a:pt x="19231" y="10261"/>
                                </a:lnTo>
                                <a:lnTo>
                                  <a:pt x="19231" y="10261"/>
                                </a:lnTo>
                                <a:lnTo>
                                  <a:pt x="19231" y="10261"/>
                                </a:lnTo>
                                <a:lnTo>
                                  <a:pt x="19231" y="10261"/>
                                </a:lnTo>
                                <a:lnTo>
                                  <a:pt x="19231" y="10261"/>
                                </a:lnTo>
                                <a:lnTo>
                                  <a:pt x="19231" y="10261"/>
                                </a:lnTo>
                                <a:lnTo>
                                  <a:pt x="19231" y="10261"/>
                                </a:lnTo>
                                <a:lnTo>
                                  <a:pt x="18654" y="10261"/>
                                </a:lnTo>
                                <a:lnTo>
                                  <a:pt x="18654" y="10261"/>
                                </a:lnTo>
                                <a:lnTo>
                                  <a:pt x="18654" y="10261"/>
                                </a:lnTo>
                                <a:lnTo>
                                  <a:pt x="18654" y="10065"/>
                                </a:lnTo>
                                <a:lnTo>
                                  <a:pt x="18654" y="10065"/>
                                </a:lnTo>
                                <a:lnTo>
                                  <a:pt x="18654" y="10065"/>
                                </a:lnTo>
                                <a:lnTo>
                                  <a:pt x="18654" y="10065"/>
                                </a:lnTo>
                                <a:lnTo>
                                  <a:pt x="18654" y="10065"/>
                                </a:lnTo>
                                <a:lnTo>
                                  <a:pt x="18654" y="10065"/>
                                </a:lnTo>
                                <a:lnTo>
                                  <a:pt x="18077" y="10065"/>
                                </a:lnTo>
                                <a:lnTo>
                                  <a:pt x="18077" y="10065"/>
                                </a:lnTo>
                                <a:lnTo>
                                  <a:pt x="18077" y="10065"/>
                                </a:lnTo>
                                <a:lnTo>
                                  <a:pt x="18077" y="10065"/>
                                </a:lnTo>
                                <a:lnTo>
                                  <a:pt x="18077" y="10065"/>
                                </a:lnTo>
                                <a:lnTo>
                                  <a:pt x="18077" y="10065"/>
                                </a:lnTo>
                                <a:lnTo>
                                  <a:pt x="18077" y="10065"/>
                                </a:lnTo>
                                <a:lnTo>
                                  <a:pt x="18077" y="9869"/>
                                </a:lnTo>
                                <a:lnTo>
                                  <a:pt x="18077" y="9869"/>
                                </a:lnTo>
                                <a:lnTo>
                                  <a:pt x="18077" y="9869"/>
                                </a:lnTo>
                                <a:lnTo>
                                  <a:pt x="18077" y="9869"/>
                                </a:lnTo>
                                <a:lnTo>
                                  <a:pt x="18077" y="9281"/>
                                </a:lnTo>
                                <a:lnTo>
                                  <a:pt x="18077" y="8693"/>
                                </a:lnTo>
                                <a:lnTo>
                                  <a:pt x="18654" y="8105"/>
                                </a:lnTo>
                                <a:lnTo>
                                  <a:pt x="18654" y="7582"/>
                                </a:lnTo>
                                <a:lnTo>
                                  <a:pt x="19231" y="6993"/>
                                </a:lnTo>
                                <a:lnTo>
                                  <a:pt x="19231" y="6405"/>
                                </a:lnTo>
                                <a:lnTo>
                                  <a:pt x="19231" y="5817"/>
                                </a:lnTo>
                                <a:lnTo>
                                  <a:pt x="19808" y="5229"/>
                                </a:lnTo>
                                <a:lnTo>
                                  <a:pt x="19231" y="5229"/>
                                </a:lnTo>
                                <a:lnTo>
                                  <a:pt x="19231" y="5229"/>
                                </a:lnTo>
                                <a:lnTo>
                                  <a:pt x="19231" y="5229"/>
                                </a:lnTo>
                                <a:lnTo>
                                  <a:pt x="18654" y="5229"/>
                                </a:lnTo>
                                <a:lnTo>
                                  <a:pt x="18654" y="5229"/>
                                </a:lnTo>
                                <a:lnTo>
                                  <a:pt x="18654" y="5229"/>
                                </a:lnTo>
                                <a:lnTo>
                                  <a:pt x="18077" y="5229"/>
                                </a:lnTo>
                                <a:lnTo>
                                  <a:pt x="18077" y="5229"/>
                                </a:lnTo>
                                <a:lnTo>
                                  <a:pt x="18077" y="4837"/>
                                </a:lnTo>
                                <a:lnTo>
                                  <a:pt x="18654" y="4444"/>
                                </a:lnTo>
                                <a:lnTo>
                                  <a:pt x="18654" y="4052"/>
                                </a:lnTo>
                                <a:lnTo>
                                  <a:pt x="18654" y="3660"/>
                                </a:lnTo>
                                <a:lnTo>
                                  <a:pt x="18654" y="3072"/>
                                </a:lnTo>
                                <a:lnTo>
                                  <a:pt x="18654" y="2680"/>
                                </a:lnTo>
                                <a:lnTo>
                                  <a:pt x="19231" y="2353"/>
                                </a:lnTo>
                                <a:lnTo>
                                  <a:pt x="19231" y="1961"/>
                                </a:lnTo>
                                <a:lnTo>
                                  <a:pt x="19231" y="1961"/>
                                </a:lnTo>
                                <a:lnTo>
                                  <a:pt x="19231" y="1961"/>
                                </a:lnTo>
                                <a:lnTo>
                                  <a:pt x="19231" y="1961"/>
                                </a:lnTo>
                                <a:lnTo>
                                  <a:pt x="19231" y="1961"/>
                                </a:lnTo>
                                <a:lnTo>
                                  <a:pt x="19231" y="1765"/>
                                </a:lnTo>
                                <a:lnTo>
                                  <a:pt x="19231" y="1765"/>
                                </a:lnTo>
                                <a:lnTo>
                                  <a:pt x="19231" y="1765"/>
                                </a:lnTo>
                                <a:lnTo>
                                  <a:pt x="19808" y="1765"/>
                                </a:lnTo>
                                <a:lnTo>
                                  <a:pt x="19808" y="1765"/>
                                </a:lnTo>
                                <a:lnTo>
                                  <a:pt x="19808" y="1765"/>
                                </a:lnTo>
                                <a:lnTo>
                                  <a:pt x="19808" y="1765"/>
                                </a:lnTo>
                                <a:lnTo>
                                  <a:pt x="19808" y="1765"/>
                                </a:lnTo>
                                <a:lnTo>
                                  <a:pt x="19808" y="1569"/>
                                </a:lnTo>
                                <a:lnTo>
                                  <a:pt x="19808" y="1569"/>
                                </a:lnTo>
                                <a:lnTo>
                                  <a:pt x="19808" y="1569"/>
                                </a:lnTo>
                                <a:lnTo>
                                  <a:pt x="19808" y="1569"/>
                                </a:lnTo>
                                <a:lnTo>
                                  <a:pt x="19808" y="1569"/>
                                </a:lnTo>
                                <a:lnTo>
                                  <a:pt x="19808" y="1569"/>
                                </a:lnTo>
                                <a:lnTo>
                                  <a:pt x="19808" y="1373"/>
                                </a:lnTo>
                                <a:lnTo>
                                  <a:pt x="19808" y="1373"/>
                                </a:lnTo>
                                <a:lnTo>
                                  <a:pt x="19808" y="1373"/>
                                </a:lnTo>
                                <a:lnTo>
                                  <a:pt x="19808" y="1373"/>
                                </a:lnTo>
                                <a:lnTo>
                                  <a:pt x="19808" y="1373"/>
                                </a:lnTo>
                                <a:lnTo>
                                  <a:pt x="19808" y="1373"/>
                                </a:lnTo>
                                <a:lnTo>
                                  <a:pt x="19808" y="1373"/>
                                </a:lnTo>
                                <a:lnTo>
                                  <a:pt x="19808" y="1176"/>
                                </a:lnTo>
                                <a:lnTo>
                                  <a:pt x="19808" y="1176"/>
                                </a:lnTo>
                                <a:lnTo>
                                  <a:pt x="19808" y="1176"/>
                                </a:lnTo>
                                <a:lnTo>
                                  <a:pt x="19808" y="1176"/>
                                </a:lnTo>
                                <a:lnTo>
                                  <a:pt x="19808" y="1176"/>
                                </a:lnTo>
                                <a:lnTo>
                                  <a:pt x="19808" y="1176"/>
                                </a:lnTo>
                                <a:lnTo>
                                  <a:pt x="19808" y="1176"/>
                                </a:lnTo>
                                <a:lnTo>
                                  <a:pt x="19231" y="980"/>
                                </a:lnTo>
                                <a:lnTo>
                                  <a:pt x="18654" y="980"/>
                                </a:lnTo>
                                <a:lnTo>
                                  <a:pt x="18077" y="784"/>
                                </a:lnTo>
                                <a:lnTo>
                                  <a:pt x="18077" y="784"/>
                                </a:lnTo>
                                <a:lnTo>
                                  <a:pt x="17500" y="784"/>
                                </a:lnTo>
                                <a:lnTo>
                                  <a:pt x="17500" y="588"/>
                                </a:lnTo>
                                <a:lnTo>
                                  <a:pt x="16923" y="588"/>
                                </a:lnTo>
                                <a:lnTo>
                                  <a:pt x="16346" y="392"/>
                                </a:lnTo>
                                <a:lnTo>
                                  <a:pt x="16346" y="392"/>
                                </a:lnTo>
                                <a:lnTo>
                                  <a:pt x="16346" y="392"/>
                                </a:lnTo>
                                <a:lnTo>
                                  <a:pt x="15769" y="392"/>
                                </a:lnTo>
                                <a:lnTo>
                                  <a:pt x="15192" y="392"/>
                                </a:lnTo>
                                <a:lnTo>
                                  <a:pt x="15192" y="392"/>
                                </a:lnTo>
                                <a:lnTo>
                                  <a:pt x="14615" y="196"/>
                                </a:lnTo>
                                <a:lnTo>
                                  <a:pt x="14038" y="196"/>
                                </a:lnTo>
                                <a:lnTo>
                                  <a:pt x="13462" y="196"/>
                                </a:lnTo>
                                <a:lnTo>
                                  <a:pt x="12885" y="196"/>
                                </a:lnTo>
                                <a:lnTo>
                                  <a:pt x="12308" y="0"/>
                                </a:lnTo>
                                <a:lnTo>
                                  <a:pt x="11731" y="0"/>
                                </a:lnTo>
                                <a:lnTo>
                                  <a:pt x="11731" y="0"/>
                                </a:lnTo>
                                <a:lnTo>
                                  <a:pt x="11154" y="0"/>
                                </a:lnTo>
                                <a:lnTo>
                                  <a:pt x="11154" y="0"/>
                                </a:lnTo>
                                <a:lnTo>
                                  <a:pt x="10577" y="0"/>
                                </a:lnTo>
                                <a:lnTo>
                                  <a:pt x="10577" y="0"/>
                                </a:lnTo>
                                <a:lnTo>
                                  <a:pt x="10577" y="0"/>
                                </a:lnTo>
                                <a:lnTo>
                                  <a:pt x="10192" y="0"/>
                                </a:lnTo>
                                <a:lnTo>
                                  <a:pt x="9615" y="0"/>
                                </a:lnTo>
                                <a:lnTo>
                                  <a:pt x="9038" y="0"/>
                                </a:lnTo>
                                <a:lnTo>
                                  <a:pt x="8462" y="0"/>
                                </a:lnTo>
                                <a:lnTo>
                                  <a:pt x="7308" y="0"/>
                                </a:lnTo>
                                <a:lnTo>
                                  <a:pt x="6731" y="0"/>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504360" y="859680"/>
                            <a:ext cx="412200" cy="368280"/>
                          </a:xfrm>
                          <a:custGeom>
                            <a:avLst/>
                            <a:gdLst/>
                            <a:ahLst/>
                            <a:rect l="l" t="t" r="r" b="b"/>
                            <a:pathLst>
                              <a:path w="20000" h="20000">
                                <a:moveTo>
                                  <a:pt x="794" y="11386"/>
                                </a:moveTo>
                                <a:lnTo>
                                  <a:pt x="794" y="11386"/>
                                </a:lnTo>
                                <a:lnTo>
                                  <a:pt x="1011" y="11386"/>
                                </a:lnTo>
                                <a:lnTo>
                                  <a:pt x="1011" y="11683"/>
                                </a:lnTo>
                                <a:lnTo>
                                  <a:pt x="1227" y="11683"/>
                                </a:lnTo>
                                <a:lnTo>
                                  <a:pt x="1227" y="11683"/>
                                </a:lnTo>
                                <a:lnTo>
                                  <a:pt x="1444" y="11683"/>
                                </a:lnTo>
                                <a:lnTo>
                                  <a:pt x="1444" y="11683"/>
                                </a:lnTo>
                                <a:lnTo>
                                  <a:pt x="1444" y="11683"/>
                                </a:lnTo>
                                <a:lnTo>
                                  <a:pt x="1444" y="11980"/>
                                </a:lnTo>
                                <a:lnTo>
                                  <a:pt x="1661" y="11980"/>
                                </a:lnTo>
                                <a:lnTo>
                                  <a:pt x="1661" y="11980"/>
                                </a:lnTo>
                                <a:lnTo>
                                  <a:pt x="1661" y="11980"/>
                                </a:lnTo>
                                <a:lnTo>
                                  <a:pt x="1661" y="11980"/>
                                </a:lnTo>
                                <a:lnTo>
                                  <a:pt x="1661" y="11980"/>
                                </a:lnTo>
                                <a:lnTo>
                                  <a:pt x="1661" y="11980"/>
                                </a:lnTo>
                                <a:lnTo>
                                  <a:pt x="1661" y="11980"/>
                                </a:lnTo>
                                <a:lnTo>
                                  <a:pt x="1661" y="11683"/>
                                </a:lnTo>
                                <a:lnTo>
                                  <a:pt x="1877" y="11683"/>
                                </a:lnTo>
                                <a:lnTo>
                                  <a:pt x="1877" y="11683"/>
                                </a:lnTo>
                                <a:lnTo>
                                  <a:pt x="2094" y="11386"/>
                                </a:lnTo>
                                <a:lnTo>
                                  <a:pt x="2094" y="11386"/>
                                </a:lnTo>
                                <a:lnTo>
                                  <a:pt x="2310" y="11089"/>
                                </a:lnTo>
                                <a:lnTo>
                                  <a:pt x="2310" y="11089"/>
                                </a:lnTo>
                                <a:lnTo>
                                  <a:pt x="2527" y="11089"/>
                                </a:lnTo>
                                <a:lnTo>
                                  <a:pt x="2527" y="10792"/>
                                </a:lnTo>
                                <a:lnTo>
                                  <a:pt x="2527" y="10792"/>
                                </a:lnTo>
                                <a:lnTo>
                                  <a:pt x="2527" y="10792"/>
                                </a:lnTo>
                                <a:lnTo>
                                  <a:pt x="2527" y="10792"/>
                                </a:lnTo>
                                <a:lnTo>
                                  <a:pt x="2527" y="10792"/>
                                </a:lnTo>
                                <a:lnTo>
                                  <a:pt x="2527" y="10792"/>
                                </a:lnTo>
                                <a:lnTo>
                                  <a:pt x="2527" y="10792"/>
                                </a:lnTo>
                                <a:lnTo>
                                  <a:pt x="2527" y="10792"/>
                                </a:lnTo>
                                <a:lnTo>
                                  <a:pt x="2527" y="10792"/>
                                </a:lnTo>
                                <a:lnTo>
                                  <a:pt x="2527" y="10792"/>
                                </a:lnTo>
                                <a:lnTo>
                                  <a:pt x="2527" y="10594"/>
                                </a:lnTo>
                                <a:lnTo>
                                  <a:pt x="2527" y="10594"/>
                                </a:lnTo>
                                <a:lnTo>
                                  <a:pt x="2527" y="10594"/>
                                </a:lnTo>
                                <a:lnTo>
                                  <a:pt x="2527" y="10594"/>
                                </a:lnTo>
                                <a:lnTo>
                                  <a:pt x="2527" y="10594"/>
                                </a:lnTo>
                                <a:lnTo>
                                  <a:pt x="2527" y="10594"/>
                                </a:lnTo>
                                <a:lnTo>
                                  <a:pt x="2744" y="10297"/>
                                </a:lnTo>
                                <a:lnTo>
                                  <a:pt x="2960" y="10297"/>
                                </a:lnTo>
                                <a:lnTo>
                                  <a:pt x="3177" y="10000"/>
                                </a:lnTo>
                                <a:lnTo>
                                  <a:pt x="3394" y="9703"/>
                                </a:lnTo>
                                <a:lnTo>
                                  <a:pt x="3610" y="9703"/>
                                </a:lnTo>
                                <a:lnTo>
                                  <a:pt x="3827" y="9406"/>
                                </a:lnTo>
                                <a:lnTo>
                                  <a:pt x="4043" y="9406"/>
                                </a:lnTo>
                                <a:lnTo>
                                  <a:pt x="4260" y="9109"/>
                                </a:lnTo>
                                <a:lnTo>
                                  <a:pt x="4260" y="9109"/>
                                </a:lnTo>
                                <a:lnTo>
                                  <a:pt x="4260" y="8812"/>
                                </a:lnTo>
                                <a:lnTo>
                                  <a:pt x="4404" y="8812"/>
                                </a:lnTo>
                                <a:lnTo>
                                  <a:pt x="4404" y="8812"/>
                                </a:lnTo>
                                <a:lnTo>
                                  <a:pt x="4404" y="8515"/>
                                </a:lnTo>
                                <a:lnTo>
                                  <a:pt x="4621" y="8515"/>
                                </a:lnTo>
                                <a:lnTo>
                                  <a:pt x="4621" y="8515"/>
                                </a:lnTo>
                                <a:lnTo>
                                  <a:pt x="4621" y="8218"/>
                                </a:lnTo>
                                <a:lnTo>
                                  <a:pt x="4621" y="8218"/>
                                </a:lnTo>
                                <a:lnTo>
                                  <a:pt x="4838" y="8218"/>
                                </a:lnTo>
                                <a:lnTo>
                                  <a:pt x="4838" y="8218"/>
                                </a:lnTo>
                                <a:lnTo>
                                  <a:pt x="5054" y="8218"/>
                                </a:lnTo>
                                <a:lnTo>
                                  <a:pt x="5271" y="7921"/>
                                </a:lnTo>
                                <a:lnTo>
                                  <a:pt x="5487" y="7624"/>
                                </a:lnTo>
                                <a:lnTo>
                                  <a:pt x="5921" y="7624"/>
                                </a:lnTo>
                                <a:lnTo>
                                  <a:pt x="6137" y="7327"/>
                                </a:lnTo>
                                <a:lnTo>
                                  <a:pt x="6570" y="7030"/>
                                </a:lnTo>
                                <a:lnTo>
                                  <a:pt x="6787" y="7030"/>
                                </a:lnTo>
                                <a:lnTo>
                                  <a:pt x="7004" y="6733"/>
                                </a:lnTo>
                                <a:lnTo>
                                  <a:pt x="7437" y="6436"/>
                                </a:lnTo>
                                <a:lnTo>
                                  <a:pt x="7653" y="6139"/>
                                </a:lnTo>
                                <a:lnTo>
                                  <a:pt x="7870" y="6139"/>
                                </a:lnTo>
                                <a:lnTo>
                                  <a:pt x="8231" y="5842"/>
                                </a:lnTo>
                                <a:lnTo>
                                  <a:pt x="8448" y="5545"/>
                                </a:lnTo>
                                <a:lnTo>
                                  <a:pt x="8881" y="5545"/>
                                </a:lnTo>
                                <a:lnTo>
                                  <a:pt x="9097" y="5248"/>
                                </a:lnTo>
                                <a:lnTo>
                                  <a:pt x="9531" y="4950"/>
                                </a:lnTo>
                                <a:lnTo>
                                  <a:pt x="9747" y="4950"/>
                                </a:lnTo>
                                <a:lnTo>
                                  <a:pt x="9747" y="4950"/>
                                </a:lnTo>
                                <a:lnTo>
                                  <a:pt x="9747" y="4653"/>
                                </a:lnTo>
                                <a:lnTo>
                                  <a:pt x="9964" y="4653"/>
                                </a:lnTo>
                                <a:lnTo>
                                  <a:pt x="9964" y="4653"/>
                                </a:lnTo>
                                <a:lnTo>
                                  <a:pt x="9964" y="4653"/>
                                </a:lnTo>
                                <a:lnTo>
                                  <a:pt x="10181" y="4356"/>
                                </a:lnTo>
                                <a:lnTo>
                                  <a:pt x="10397" y="4356"/>
                                </a:lnTo>
                                <a:lnTo>
                                  <a:pt x="10397" y="4356"/>
                                </a:lnTo>
                                <a:lnTo>
                                  <a:pt x="10614" y="4356"/>
                                </a:lnTo>
                                <a:lnTo>
                                  <a:pt x="10830" y="4356"/>
                                </a:lnTo>
                                <a:lnTo>
                                  <a:pt x="11047" y="4356"/>
                                </a:lnTo>
                                <a:lnTo>
                                  <a:pt x="11264" y="4356"/>
                                </a:lnTo>
                                <a:lnTo>
                                  <a:pt x="11264" y="4653"/>
                                </a:lnTo>
                                <a:lnTo>
                                  <a:pt x="11480" y="4653"/>
                                </a:lnTo>
                                <a:lnTo>
                                  <a:pt x="11697" y="4653"/>
                                </a:lnTo>
                                <a:lnTo>
                                  <a:pt x="11913" y="4653"/>
                                </a:lnTo>
                                <a:lnTo>
                                  <a:pt x="12058" y="4653"/>
                                </a:lnTo>
                                <a:lnTo>
                                  <a:pt x="12058" y="4653"/>
                                </a:lnTo>
                                <a:lnTo>
                                  <a:pt x="12274" y="4653"/>
                                </a:lnTo>
                                <a:lnTo>
                                  <a:pt x="12274" y="4653"/>
                                </a:lnTo>
                                <a:lnTo>
                                  <a:pt x="12708" y="4653"/>
                                </a:lnTo>
                                <a:lnTo>
                                  <a:pt x="12924" y="4653"/>
                                </a:lnTo>
                                <a:lnTo>
                                  <a:pt x="13141" y="4653"/>
                                </a:lnTo>
                                <a:lnTo>
                                  <a:pt x="13141" y="4950"/>
                                </a:lnTo>
                                <a:lnTo>
                                  <a:pt x="13357" y="4950"/>
                                </a:lnTo>
                                <a:lnTo>
                                  <a:pt x="13574" y="4950"/>
                                </a:lnTo>
                                <a:lnTo>
                                  <a:pt x="13791" y="4950"/>
                                </a:lnTo>
                                <a:lnTo>
                                  <a:pt x="13791" y="4950"/>
                                </a:lnTo>
                                <a:lnTo>
                                  <a:pt x="14007" y="4950"/>
                                </a:lnTo>
                                <a:lnTo>
                                  <a:pt x="14224" y="5248"/>
                                </a:lnTo>
                                <a:lnTo>
                                  <a:pt x="14224" y="5248"/>
                                </a:lnTo>
                                <a:lnTo>
                                  <a:pt x="14440" y="5248"/>
                                </a:lnTo>
                                <a:lnTo>
                                  <a:pt x="14657" y="5545"/>
                                </a:lnTo>
                                <a:lnTo>
                                  <a:pt x="14874" y="5545"/>
                                </a:lnTo>
                                <a:lnTo>
                                  <a:pt x="15090" y="5842"/>
                                </a:lnTo>
                                <a:lnTo>
                                  <a:pt x="15307" y="6139"/>
                                </a:lnTo>
                                <a:lnTo>
                                  <a:pt x="15307" y="6139"/>
                                </a:lnTo>
                                <a:lnTo>
                                  <a:pt x="15307" y="6139"/>
                                </a:lnTo>
                                <a:lnTo>
                                  <a:pt x="15307" y="6139"/>
                                </a:lnTo>
                                <a:lnTo>
                                  <a:pt x="15307" y="6436"/>
                                </a:lnTo>
                                <a:lnTo>
                                  <a:pt x="15523" y="6436"/>
                                </a:lnTo>
                                <a:lnTo>
                                  <a:pt x="15523" y="6436"/>
                                </a:lnTo>
                                <a:lnTo>
                                  <a:pt x="15523" y="6733"/>
                                </a:lnTo>
                                <a:lnTo>
                                  <a:pt x="15740" y="6733"/>
                                </a:lnTo>
                                <a:lnTo>
                                  <a:pt x="15740" y="7030"/>
                                </a:lnTo>
                                <a:lnTo>
                                  <a:pt x="15957" y="7030"/>
                                </a:lnTo>
                                <a:lnTo>
                                  <a:pt x="15957" y="7327"/>
                                </a:lnTo>
                                <a:lnTo>
                                  <a:pt x="15957" y="7327"/>
                                </a:lnTo>
                                <a:lnTo>
                                  <a:pt x="16101" y="7624"/>
                                </a:lnTo>
                                <a:lnTo>
                                  <a:pt x="16318" y="7921"/>
                                </a:lnTo>
                                <a:lnTo>
                                  <a:pt x="16318" y="7921"/>
                                </a:lnTo>
                                <a:lnTo>
                                  <a:pt x="16318" y="8218"/>
                                </a:lnTo>
                                <a:lnTo>
                                  <a:pt x="16534" y="8515"/>
                                </a:lnTo>
                                <a:lnTo>
                                  <a:pt x="16534" y="8812"/>
                                </a:lnTo>
                                <a:lnTo>
                                  <a:pt x="16534" y="9109"/>
                                </a:lnTo>
                                <a:lnTo>
                                  <a:pt x="16534" y="9406"/>
                                </a:lnTo>
                                <a:lnTo>
                                  <a:pt x="16534" y="9703"/>
                                </a:lnTo>
                                <a:lnTo>
                                  <a:pt x="16751" y="10297"/>
                                </a:lnTo>
                                <a:lnTo>
                                  <a:pt x="16751" y="10594"/>
                                </a:lnTo>
                                <a:lnTo>
                                  <a:pt x="16751" y="10792"/>
                                </a:lnTo>
                                <a:lnTo>
                                  <a:pt x="16534" y="11386"/>
                                </a:lnTo>
                                <a:lnTo>
                                  <a:pt x="16534" y="11683"/>
                                </a:lnTo>
                                <a:lnTo>
                                  <a:pt x="16534" y="11980"/>
                                </a:lnTo>
                                <a:lnTo>
                                  <a:pt x="16318" y="12277"/>
                                </a:lnTo>
                                <a:lnTo>
                                  <a:pt x="16318" y="12871"/>
                                </a:lnTo>
                                <a:lnTo>
                                  <a:pt x="16318" y="13168"/>
                                </a:lnTo>
                                <a:lnTo>
                                  <a:pt x="16101" y="13465"/>
                                </a:lnTo>
                                <a:lnTo>
                                  <a:pt x="16101" y="14059"/>
                                </a:lnTo>
                                <a:lnTo>
                                  <a:pt x="16101" y="14059"/>
                                </a:lnTo>
                                <a:lnTo>
                                  <a:pt x="16101" y="14059"/>
                                </a:lnTo>
                                <a:lnTo>
                                  <a:pt x="16318" y="14059"/>
                                </a:lnTo>
                                <a:lnTo>
                                  <a:pt x="16318" y="14059"/>
                                </a:lnTo>
                                <a:lnTo>
                                  <a:pt x="16534" y="14059"/>
                                </a:lnTo>
                                <a:lnTo>
                                  <a:pt x="16534" y="14059"/>
                                </a:lnTo>
                                <a:lnTo>
                                  <a:pt x="16751" y="14059"/>
                                </a:lnTo>
                                <a:lnTo>
                                  <a:pt x="16534" y="14356"/>
                                </a:lnTo>
                                <a:lnTo>
                                  <a:pt x="16751" y="13762"/>
                                </a:lnTo>
                                <a:lnTo>
                                  <a:pt x="16751" y="14059"/>
                                </a:lnTo>
                                <a:lnTo>
                                  <a:pt x="16534" y="14356"/>
                                </a:lnTo>
                                <a:lnTo>
                                  <a:pt x="16534" y="14950"/>
                                </a:lnTo>
                                <a:lnTo>
                                  <a:pt x="16534" y="15842"/>
                                </a:lnTo>
                                <a:lnTo>
                                  <a:pt x="16318" y="16436"/>
                                </a:lnTo>
                                <a:lnTo>
                                  <a:pt x="16318" y="17030"/>
                                </a:lnTo>
                                <a:lnTo>
                                  <a:pt x="16318" y="17030"/>
                                </a:lnTo>
                                <a:lnTo>
                                  <a:pt x="16318" y="17327"/>
                                </a:lnTo>
                                <a:lnTo>
                                  <a:pt x="16318" y="17921"/>
                                </a:lnTo>
                                <a:lnTo>
                                  <a:pt x="16101" y="18713"/>
                                </a:lnTo>
                                <a:lnTo>
                                  <a:pt x="16101" y="19901"/>
                                </a:lnTo>
                                <a:lnTo>
                                  <a:pt x="16101" y="19901"/>
                                </a:lnTo>
                                <a:lnTo>
                                  <a:pt x="16101" y="19901"/>
                                </a:lnTo>
                                <a:lnTo>
                                  <a:pt x="16318" y="19901"/>
                                </a:lnTo>
                                <a:lnTo>
                                  <a:pt x="16318" y="19604"/>
                                </a:lnTo>
                                <a:lnTo>
                                  <a:pt x="16318" y="19604"/>
                                </a:lnTo>
                                <a:lnTo>
                                  <a:pt x="16318" y="19604"/>
                                </a:lnTo>
                                <a:lnTo>
                                  <a:pt x="16318" y="19307"/>
                                </a:lnTo>
                                <a:lnTo>
                                  <a:pt x="16534" y="19307"/>
                                </a:lnTo>
                                <a:lnTo>
                                  <a:pt x="16751" y="19010"/>
                                </a:lnTo>
                                <a:lnTo>
                                  <a:pt x="16968" y="18713"/>
                                </a:lnTo>
                                <a:lnTo>
                                  <a:pt x="17184" y="18416"/>
                                </a:lnTo>
                                <a:lnTo>
                                  <a:pt x="17401" y="18218"/>
                                </a:lnTo>
                                <a:lnTo>
                                  <a:pt x="17617" y="17921"/>
                                </a:lnTo>
                                <a:lnTo>
                                  <a:pt x="17617" y="17624"/>
                                </a:lnTo>
                                <a:lnTo>
                                  <a:pt x="17834" y="17624"/>
                                </a:lnTo>
                                <a:lnTo>
                                  <a:pt x="18051" y="17327"/>
                                </a:lnTo>
                                <a:lnTo>
                                  <a:pt x="18051" y="17030"/>
                                </a:lnTo>
                                <a:lnTo>
                                  <a:pt x="18267" y="16733"/>
                                </a:lnTo>
                                <a:lnTo>
                                  <a:pt x="18267" y="16436"/>
                                </a:lnTo>
                                <a:lnTo>
                                  <a:pt x="18484" y="16139"/>
                                </a:lnTo>
                                <a:lnTo>
                                  <a:pt x="18484" y="15842"/>
                                </a:lnTo>
                                <a:lnTo>
                                  <a:pt x="18700" y="15545"/>
                                </a:lnTo>
                                <a:lnTo>
                                  <a:pt x="18917" y="15248"/>
                                </a:lnTo>
                                <a:lnTo>
                                  <a:pt x="18917" y="14950"/>
                                </a:lnTo>
                                <a:lnTo>
                                  <a:pt x="19350" y="14059"/>
                                </a:lnTo>
                                <a:lnTo>
                                  <a:pt x="19350" y="13465"/>
                                </a:lnTo>
                                <a:lnTo>
                                  <a:pt x="19567" y="12871"/>
                                </a:lnTo>
                                <a:lnTo>
                                  <a:pt x="19783" y="11980"/>
                                </a:lnTo>
                                <a:lnTo>
                                  <a:pt x="19783" y="11386"/>
                                </a:lnTo>
                                <a:lnTo>
                                  <a:pt x="19928" y="10594"/>
                                </a:lnTo>
                                <a:lnTo>
                                  <a:pt x="19928" y="10000"/>
                                </a:lnTo>
                                <a:lnTo>
                                  <a:pt x="19928" y="9109"/>
                                </a:lnTo>
                                <a:lnTo>
                                  <a:pt x="19783" y="8218"/>
                                </a:lnTo>
                                <a:lnTo>
                                  <a:pt x="19783" y="7327"/>
                                </a:lnTo>
                                <a:lnTo>
                                  <a:pt x="19567" y="7030"/>
                                </a:lnTo>
                                <a:lnTo>
                                  <a:pt x="19567" y="6436"/>
                                </a:lnTo>
                                <a:lnTo>
                                  <a:pt x="19350" y="6139"/>
                                </a:lnTo>
                                <a:lnTo>
                                  <a:pt x="19134" y="5545"/>
                                </a:lnTo>
                                <a:lnTo>
                                  <a:pt x="18700" y="5248"/>
                                </a:lnTo>
                                <a:lnTo>
                                  <a:pt x="18051" y="4356"/>
                                </a:lnTo>
                                <a:lnTo>
                                  <a:pt x="18051" y="4356"/>
                                </a:lnTo>
                                <a:lnTo>
                                  <a:pt x="17834" y="4059"/>
                                </a:lnTo>
                                <a:lnTo>
                                  <a:pt x="17617" y="3762"/>
                                </a:lnTo>
                                <a:lnTo>
                                  <a:pt x="17401" y="3168"/>
                                </a:lnTo>
                                <a:lnTo>
                                  <a:pt x="17184" y="2970"/>
                                </a:lnTo>
                                <a:lnTo>
                                  <a:pt x="16968" y="2673"/>
                                </a:lnTo>
                                <a:lnTo>
                                  <a:pt x="16751" y="2376"/>
                                </a:lnTo>
                                <a:lnTo>
                                  <a:pt x="16751" y="2376"/>
                                </a:lnTo>
                                <a:lnTo>
                                  <a:pt x="16534" y="2079"/>
                                </a:lnTo>
                                <a:lnTo>
                                  <a:pt x="16318" y="2079"/>
                                </a:lnTo>
                                <a:lnTo>
                                  <a:pt x="16318" y="1782"/>
                                </a:lnTo>
                                <a:lnTo>
                                  <a:pt x="16101" y="1782"/>
                                </a:lnTo>
                                <a:lnTo>
                                  <a:pt x="15957" y="1782"/>
                                </a:lnTo>
                                <a:lnTo>
                                  <a:pt x="15740" y="1485"/>
                                </a:lnTo>
                                <a:lnTo>
                                  <a:pt x="15523" y="1485"/>
                                </a:lnTo>
                                <a:lnTo>
                                  <a:pt x="15523" y="1188"/>
                                </a:lnTo>
                                <a:lnTo>
                                  <a:pt x="15307" y="1188"/>
                                </a:lnTo>
                                <a:lnTo>
                                  <a:pt x="15090" y="891"/>
                                </a:lnTo>
                                <a:lnTo>
                                  <a:pt x="14874" y="891"/>
                                </a:lnTo>
                                <a:lnTo>
                                  <a:pt x="14657" y="594"/>
                                </a:lnTo>
                                <a:lnTo>
                                  <a:pt x="14440" y="594"/>
                                </a:lnTo>
                                <a:lnTo>
                                  <a:pt x="14224" y="594"/>
                                </a:lnTo>
                                <a:lnTo>
                                  <a:pt x="14007" y="297"/>
                                </a:lnTo>
                                <a:lnTo>
                                  <a:pt x="13791" y="297"/>
                                </a:lnTo>
                                <a:lnTo>
                                  <a:pt x="13791" y="297"/>
                                </a:lnTo>
                                <a:lnTo>
                                  <a:pt x="13791" y="297"/>
                                </a:lnTo>
                                <a:lnTo>
                                  <a:pt x="13791" y="297"/>
                                </a:lnTo>
                                <a:lnTo>
                                  <a:pt x="13574" y="297"/>
                                </a:lnTo>
                                <a:lnTo>
                                  <a:pt x="13357" y="297"/>
                                </a:lnTo>
                                <a:lnTo>
                                  <a:pt x="13141" y="297"/>
                                </a:lnTo>
                                <a:lnTo>
                                  <a:pt x="12924" y="297"/>
                                </a:lnTo>
                                <a:lnTo>
                                  <a:pt x="12924" y="297"/>
                                </a:lnTo>
                                <a:lnTo>
                                  <a:pt x="12708" y="297"/>
                                </a:lnTo>
                                <a:lnTo>
                                  <a:pt x="12491" y="297"/>
                                </a:lnTo>
                                <a:lnTo>
                                  <a:pt x="12274" y="297"/>
                                </a:lnTo>
                                <a:lnTo>
                                  <a:pt x="12058" y="297"/>
                                </a:lnTo>
                                <a:lnTo>
                                  <a:pt x="11913" y="0"/>
                                </a:lnTo>
                                <a:lnTo>
                                  <a:pt x="11697" y="0"/>
                                </a:lnTo>
                                <a:lnTo>
                                  <a:pt x="11697" y="0"/>
                                </a:lnTo>
                                <a:lnTo>
                                  <a:pt x="11480" y="0"/>
                                </a:lnTo>
                                <a:lnTo>
                                  <a:pt x="11264" y="0"/>
                                </a:lnTo>
                                <a:lnTo>
                                  <a:pt x="11047" y="0"/>
                                </a:lnTo>
                                <a:lnTo>
                                  <a:pt x="10830" y="0"/>
                                </a:lnTo>
                                <a:lnTo>
                                  <a:pt x="10614" y="0"/>
                                </a:lnTo>
                                <a:lnTo>
                                  <a:pt x="10614" y="0"/>
                                </a:lnTo>
                                <a:lnTo>
                                  <a:pt x="10397" y="0"/>
                                </a:lnTo>
                                <a:lnTo>
                                  <a:pt x="10397" y="0"/>
                                </a:lnTo>
                                <a:lnTo>
                                  <a:pt x="10181" y="0"/>
                                </a:lnTo>
                                <a:lnTo>
                                  <a:pt x="10181" y="0"/>
                                </a:lnTo>
                                <a:lnTo>
                                  <a:pt x="9964" y="0"/>
                                </a:lnTo>
                                <a:lnTo>
                                  <a:pt x="9747" y="0"/>
                                </a:lnTo>
                                <a:lnTo>
                                  <a:pt x="9747" y="0"/>
                                </a:lnTo>
                                <a:lnTo>
                                  <a:pt x="9531" y="297"/>
                                </a:lnTo>
                                <a:lnTo>
                                  <a:pt x="9314" y="297"/>
                                </a:lnTo>
                                <a:lnTo>
                                  <a:pt x="9097" y="297"/>
                                </a:lnTo>
                                <a:lnTo>
                                  <a:pt x="8881" y="297"/>
                                </a:lnTo>
                                <a:lnTo>
                                  <a:pt x="8664" y="594"/>
                                </a:lnTo>
                                <a:lnTo>
                                  <a:pt x="8448" y="594"/>
                                </a:lnTo>
                                <a:lnTo>
                                  <a:pt x="8231" y="594"/>
                                </a:lnTo>
                                <a:lnTo>
                                  <a:pt x="8087" y="594"/>
                                </a:lnTo>
                                <a:lnTo>
                                  <a:pt x="7870" y="594"/>
                                </a:lnTo>
                                <a:lnTo>
                                  <a:pt x="7653" y="891"/>
                                </a:lnTo>
                                <a:lnTo>
                                  <a:pt x="7437" y="891"/>
                                </a:lnTo>
                                <a:lnTo>
                                  <a:pt x="7220" y="1188"/>
                                </a:lnTo>
                                <a:lnTo>
                                  <a:pt x="7004" y="1188"/>
                                </a:lnTo>
                                <a:lnTo>
                                  <a:pt x="6787" y="1485"/>
                                </a:lnTo>
                                <a:lnTo>
                                  <a:pt x="6570" y="1485"/>
                                </a:lnTo>
                                <a:lnTo>
                                  <a:pt x="6354" y="1782"/>
                                </a:lnTo>
                                <a:lnTo>
                                  <a:pt x="6354" y="1782"/>
                                </a:lnTo>
                                <a:lnTo>
                                  <a:pt x="6137" y="2079"/>
                                </a:lnTo>
                                <a:lnTo>
                                  <a:pt x="5921" y="2079"/>
                                </a:lnTo>
                                <a:lnTo>
                                  <a:pt x="5704" y="2376"/>
                                </a:lnTo>
                                <a:lnTo>
                                  <a:pt x="5487" y="2376"/>
                                </a:lnTo>
                                <a:lnTo>
                                  <a:pt x="5271" y="2673"/>
                                </a:lnTo>
                                <a:lnTo>
                                  <a:pt x="5054" y="2673"/>
                                </a:lnTo>
                                <a:lnTo>
                                  <a:pt x="4838" y="2970"/>
                                </a:lnTo>
                                <a:lnTo>
                                  <a:pt x="4838" y="2970"/>
                                </a:lnTo>
                                <a:lnTo>
                                  <a:pt x="4621" y="2970"/>
                                </a:lnTo>
                                <a:lnTo>
                                  <a:pt x="4621" y="2970"/>
                                </a:lnTo>
                                <a:lnTo>
                                  <a:pt x="4621" y="2970"/>
                                </a:lnTo>
                                <a:lnTo>
                                  <a:pt x="4404" y="3168"/>
                                </a:lnTo>
                                <a:lnTo>
                                  <a:pt x="4260" y="3465"/>
                                </a:lnTo>
                                <a:lnTo>
                                  <a:pt x="4043" y="3762"/>
                                </a:lnTo>
                                <a:lnTo>
                                  <a:pt x="3827" y="4059"/>
                                </a:lnTo>
                                <a:lnTo>
                                  <a:pt x="3610" y="4356"/>
                                </a:lnTo>
                                <a:lnTo>
                                  <a:pt x="3394" y="4653"/>
                                </a:lnTo>
                                <a:lnTo>
                                  <a:pt x="3177" y="4950"/>
                                </a:lnTo>
                                <a:lnTo>
                                  <a:pt x="2960" y="5248"/>
                                </a:lnTo>
                                <a:lnTo>
                                  <a:pt x="2960" y="5545"/>
                                </a:lnTo>
                                <a:lnTo>
                                  <a:pt x="2744" y="5842"/>
                                </a:lnTo>
                                <a:lnTo>
                                  <a:pt x="2527" y="6436"/>
                                </a:lnTo>
                                <a:lnTo>
                                  <a:pt x="2310" y="6733"/>
                                </a:lnTo>
                                <a:lnTo>
                                  <a:pt x="2310" y="7030"/>
                                </a:lnTo>
                                <a:lnTo>
                                  <a:pt x="2094" y="7327"/>
                                </a:lnTo>
                                <a:lnTo>
                                  <a:pt x="1877" y="7624"/>
                                </a:lnTo>
                                <a:lnTo>
                                  <a:pt x="1661" y="7921"/>
                                </a:lnTo>
                                <a:lnTo>
                                  <a:pt x="1661" y="7921"/>
                                </a:lnTo>
                                <a:lnTo>
                                  <a:pt x="1661" y="7921"/>
                                </a:lnTo>
                                <a:lnTo>
                                  <a:pt x="1444" y="7921"/>
                                </a:lnTo>
                                <a:lnTo>
                                  <a:pt x="1444" y="7921"/>
                                </a:lnTo>
                                <a:lnTo>
                                  <a:pt x="1444" y="7921"/>
                                </a:lnTo>
                                <a:lnTo>
                                  <a:pt x="1444" y="8218"/>
                                </a:lnTo>
                                <a:lnTo>
                                  <a:pt x="1444" y="8218"/>
                                </a:lnTo>
                                <a:lnTo>
                                  <a:pt x="1227" y="8218"/>
                                </a:lnTo>
                                <a:lnTo>
                                  <a:pt x="1227" y="8515"/>
                                </a:lnTo>
                                <a:lnTo>
                                  <a:pt x="1011" y="8812"/>
                                </a:lnTo>
                                <a:lnTo>
                                  <a:pt x="794" y="9109"/>
                                </a:lnTo>
                                <a:lnTo>
                                  <a:pt x="578" y="9406"/>
                                </a:lnTo>
                                <a:lnTo>
                                  <a:pt x="433" y="10000"/>
                                </a:lnTo>
                                <a:lnTo>
                                  <a:pt x="217" y="10297"/>
                                </a:lnTo>
                                <a:lnTo>
                                  <a:pt x="0" y="10594"/>
                                </a:lnTo>
                                <a:lnTo>
                                  <a:pt x="0" y="10792"/>
                                </a:lnTo>
                                <a:lnTo>
                                  <a:pt x="0" y="10792"/>
                                </a:lnTo>
                                <a:lnTo>
                                  <a:pt x="0" y="10792"/>
                                </a:lnTo>
                                <a:lnTo>
                                  <a:pt x="0" y="10792"/>
                                </a:lnTo>
                                <a:lnTo>
                                  <a:pt x="0" y="10792"/>
                                </a:lnTo>
                                <a:lnTo>
                                  <a:pt x="0" y="10792"/>
                                </a:lnTo>
                                <a:lnTo>
                                  <a:pt x="0" y="10792"/>
                                </a:lnTo>
                                <a:lnTo>
                                  <a:pt x="0" y="11089"/>
                                </a:lnTo>
                                <a:lnTo>
                                  <a:pt x="0" y="11089"/>
                                </a:lnTo>
                                <a:lnTo>
                                  <a:pt x="0" y="11089"/>
                                </a:lnTo>
                                <a:lnTo>
                                  <a:pt x="0" y="11089"/>
                                </a:lnTo>
                                <a:lnTo>
                                  <a:pt x="0" y="11089"/>
                                </a:lnTo>
                                <a:lnTo>
                                  <a:pt x="0" y="11089"/>
                                </a:lnTo>
                                <a:lnTo>
                                  <a:pt x="0" y="11089"/>
                                </a:lnTo>
                                <a:lnTo>
                                  <a:pt x="217" y="11089"/>
                                </a:lnTo>
                                <a:lnTo>
                                  <a:pt x="217" y="11089"/>
                                </a:lnTo>
                                <a:lnTo>
                                  <a:pt x="433" y="11386"/>
                                </a:lnTo>
                                <a:lnTo>
                                  <a:pt x="578" y="11386"/>
                                </a:lnTo>
                                <a:lnTo>
                                  <a:pt x="578" y="11386"/>
                                </a:lnTo>
                                <a:lnTo>
                                  <a:pt x="794" y="11386"/>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473040" y="1069920"/>
                            <a:ext cx="53280" cy="111240"/>
                          </a:xfrm>
                          <a:custGeom>
                            <a:avLst/>
                            <a:gdLst/>
                            <a:ahLst/>
                            <a:rect l="l" t="t" r="r" b="b"/>
                            <a:pathLst>
                              <a:path w="20000" h="20000">
                                <a:moveTo>
                                  <a:pt x="16111" y="0"/>
                                </a:moveTo>
                                <a:lnTo>
                                  <a:pt x="16111" y="984"/>
                                </a:lnTo>
                                <a:lnTo>
                                  <a:pt x="15000" y="1967"/>
                                </a:lnTo>
                                <a:lnTo>
                                  <a:pt x="13333" y="2951"/>
                                </a:lnTo>
                                <a:lnTo>
                                  <a:pt x="13333" y="3934"/>
                                </a:lnTo>
                                <a:lnTo>
                                  <a:pt x="11667" y="4918"/>
                                </a:lnTo>
                                <a:lnTo>
                                  <a:pt x="10000" y="6885"/>
                                </a:lnTo>
                                <a:lnTo>
                                  <a:pt x="8333" y="7869"/>
                                </a:lnTo>
                                <a:lnTo>
                                  <a:pt x="8333" y="8852"/>
                                </a:lnTo>
                                <a:lnTo>
                                  <a:pt x="6667" y="10820"/>
                                </a:lnTo>
                                <a:lnTo>
                                  <a:pt x="5000" y="11803"/>
                                </a:lnTo>
                                <a:lnTo>
                                  <a:pt x="5000" y="13770"/>
                                </a:lnTo>
                                <a:lnTo>
                                  <a:pt x="3333" y="14754"/>
                                </a:lnTo>
                                <a:lnTo>
                                  <a:pt x="3333" y="15738"/>
                                </a:lnTo>
                                <a:lnTo>
                                  <a:pt x="1667" y="16721"/>
                                </a:lnTo>
                                <a:lnTo>
                                  <a:pt x="1667" y="17705"/>
                                </a:lnTo>
                                <a:lnTo>
                                  <a:pt x="0" y="18689"/>
                                </a:lnTo>
                                <a:lnTo>
                                  <a:pt x="1667" y="18689"/>
                                </a:lnTo>
                                <a:lnTo>
                                  <a:pt x="1667" y="18689"/>
                                </a:lnTo>
                                <a:lnTo>
                                  <a:pt x="1667" y="18689"/>
                                </a:lnTo>
                                <a:lnTo>
                                  <a:pt x="1667" y="18689"/>
                                </a:lnTo>
                                <a:lnTo>
                                  <a:pt x="1667" y="18689"/>
                                </a:lnTo>
                                <a:lnTo>
                                  <a:pt x="1667" y="18689"/>
                                </a:lnTo>
                                <a:lnTo>
                                  <a:pt x="3333" y="18689"/>
                                </a:lnTo>
                                <a:lnTo>
                                  <a:pt x="3333" y="18689"/>
                                </a:lnTo>
                                <a:lnTo>
                                  <a:pt x="3333" y="17705"/>
                                </a:lnTo>
                                <a:lnTo>
                                  <a:pt x="3333" y="17705"/>
                                </a:lnTo>
                                <a:lnTo>
                                  <a:pt x="3333" y="17705"/>
                                </a:lnTo>
                                <a:lnTo>
                                  <a:pt x="3333" y="17705"/>
                                </a:lnTo>
                                <a:lnTo>
                                  <a:pt x="3333" y="17705"/>
                                </a:lnTo>
                                <a:lnTo>
                                  <a:pt x="3333" y="16721"/>
                                </a:lnTo>
                                <a:lnTo>
                                  <a:pt x="3333" y="16721"/>
                                </a:lnTo>
                                <a:lnTo>
                                  <a:pt x="3333" y="16721"/>
                                </a:lnTo>
                                <a:lnTo>
                                  <a:pt x="3333" y="16721"/>
                                </a:lnTo>
                                <a:lnTo>
                                  <a:pt x="5000" y="16721"/>
                                </a:lnTo>
                                <a:lnTo>
                                  <a:pt x="5000" y="15738"/>
                                </a:lnTo>
                                <a:lnTo>
                                  <a:pt x="5000" y="15738"/>
                                </a:lnTo>
                                <a:lnTo>
                                  <a:pt x="5000" y="15738"/>
                                </a:lnTo>
                                <a:lnTo>
                                  <a:pt x="5000" y="15738"/>
                                </a:lnTo>
                                <a:lnTo>
                                  <a:pt x="5000" y="15738"/>
                                </a:lnTo>
                                <a:lnTo>
                                  <a:pt x="5000" y="14754"/>
                                </a:lnTo>
                                <a:lnTo>
                                  <a:pt x="5000" y="14754"/>
                                </a:lnTo>
                                <a:lnTo>
                                  <a:pt x="5000" y="14754"/>
                                </a:lnTo>
                                <a:lnTo>
                                  <a:pt x="5000" y="14754"/>
                                </a:lnTo>
                                <a:lnTo>
                                  <a:pt x="5000" y="14754"/>
                                </a:lnTo>
                                <a:lnTo>
                                  <a:pt x="5000" y="13770"/>
                                </a:lnTo>
                                <a:lnTo>
                                  <a:pt x="5000" y="13770"/>
                                </a:lnTo>
                                <a:lnTo>
                                  <a:pt x="6667" y="13770"/>
                                </a:lnTo>
                                <a:lnTo>
                                  <a:pt x="6667" y="13770"/>
                                </a:lnTo>
                                <a:lnTo>
                                  <a:pt x="6667" y="13770"/>
                                </a:lnTo>
                                <a:lnTo>
                                  <a:pt x="6667" y="13770"/>
                                </a:lnTo>
                                <a:lnTo>
                                  <a:pt x="6667" y="13770"/>
                                </a:lnTo>
                                <a:lnTo>
                                  <a:pt x="6667" y="13770"/>
                                </a:lnTo>
                                <a:lnTo>
                                  <a:pt x="6667" y="13770"/>
                                </a:lnTo>
                                <a:lnTo>
                                  <a:pt x="6667" y="13770"/>
                                </a:lnTo>
                                <a:lnTo>
                                  <a:pt x="6667" y="13770"/>
                                </a:lnTo>
                                <a:lnTo>
                                  <a:pt x="6667" y="12787"/>
                                </a:lnTo>
                                <a:lnTo>
                                  <a:pt x="6667" y="12787"/>
                                </a:lnTo>
                                <a:lnTo>
                                  <a:pt x="6667" y="12787"/>
                                </a:lnTo>
                                <a:lnTo>
                                  <a:pt x="8333" y="12787"/>
                                </a:lnTo>
                                <a:lnTo>
                                  <a:pt x="8333" y="12787"/>
                                </a:lnTo>
                                <a:lnTo>
                                  <a:pt x="8333" y="12787"/>
                                </a:lnTo>
                                <a:lnTo>
                                  <a:pt x="8333" y="12787"/>
                                </a:lnTo>
                                <a:lnTo>
                                  <a:pt x="8333" y="12787"/>
                                </a:lnTo>
                                <a:lnTo>
                                  <a:pt x="8333" y="12787"/>
                                </a:lnTo>
                                <a:lnTo>
                                  <a:pt x="8333" y="13770"/>
                                </a:lnTo>
                                <a:lnTo>
                                  <a:pt x="8333" y="13770"/>
                                </a:lnTo>
                                <a:lnTo>
                                  <a:pt x="10000" y="13770"/>
                                </a:lnTo>
                                <a:lnTo>
                                  <a:pt x="10000" y="13770"/>
                                </a:lnTo>
                                <a:lnTo>
                                  <a:pt x="10000" y="13770"/>
                                </a:lnTo>
                                <a:lnTo>
                                  <a:pt x="10000" y="14754"/>
                                </a:lnTo>
                                <a:lnTo>
                                  <a:pt x="10000" y="14754"/>
                                </a:lnTo>
                                <a:lnTo>
                                  <a:pt x="10000" y="14754"/>
                                </a:lnTo>
                                <a:lnTo>
                                  <a:pt x="10000" y="15738"/>
                                </a:lnTo>
                                <a:lnTo>
                                  <a:pt x="10000" y="15738"/>
                                </a:lnTo>
                                <a:lnTo>
                                  <a:pt x="10000" y="15738"/>
                                </a:lnTo>
                                <a:lnTo>
                                  <a:pt x="10000" y="16721"/>
                                </a:lnTo>
                                <a:lnTo>
                                  <a:pt x="10000" y="16721"/>
                                </a:lnTo>
                                <a:lnTo>
                                  <a:pt x="10000" y="16721"/>
                                </a:lnTo>
                                <a:lnTo>
                                  <a:pt x="10000" y="17705"/>
                                </a:lnTo>
                                <a:lnTo>
                                  <a:pt x="10000" y="17705"/>
                                </a:lnTo>
                                <a:lnTo>
                                  <a:pt x="10000" y="17705"/>
                                </a:lnTo>
                                <a:lnTo>
                                  <a:pt x="10000" y="17705"/>
                                </a:lnTo>
                                <a:lnTo>
                                  <a:pt x="10000" y="17705"/>
                                </a:lnTo>
                                <a:lnTo>
                                  <a:pt x="10000" y="17705"/>
                                </a:lnTo>
                                <a:lnTo>
                                  <a:pt x="10000" y="17705"/>
                                </a:lnTo>
                                <a:lnTo>
                                  <a:pt x="10000" y="18689"/>
                                </a:lnTo>
                                <a:lnTo>
                                  <a:pt x="10000" y="18689"/>
                                </a:lnTo>
                                <a:lnTo>
                                  <a:pt x="8333" y="18689"/>
                                </a:lnTo>
                                <a:lnTo>
                                  <a:pt x="8333" y="18689"/>
                                </a:lnTo>
                                <a:lnTo>
                                  <a:pt x="8333" y="18689"/>
                                </a:lnTo>
                                <a:lnTo>
                                  <a:pt x="8333" y="18689"/>
                                </a:lnTo>
                                <a:lnTo>
                                  <a:pt x="8333" y="18689"/>
                                </a:lnTo>
                                <a:lnTo>
                                  <a:pt x="10000" y="18689"/>
                                </a:lnTo>
                                <a:lnTo>
                                  <a:pt x="10000" y="18689"/>
                                </a:lnTo>
                                <a:lnTo>
                                  <a:pt x="10000" y="18689"/>
                                </a:lnTo>
                                <a:lnTo>
                                  <a:pt x="10000" y="19672"/>
                                </a:lnTo>
                                <a:lnTo>
                                  <a:pt x="10000" y="18689"/>
                                </a:lnTo>
                                <a:lnTo>
                                  <a:pt x="10000" y="18689"/>
                                </a:lnTo>
                                <a:lnTo>
                                  <a:pt x="10000" y="18689"/>
                                </a:lnTo>
                                <a:lnTo>
                                  <a:pt x="10000" y="18689"/>
                                </a:lnTo>
                                <a:lnTo>
                                  <a:pt x="10000" y="18689"/>
                                </a:lnTo>
                                <a:lnTo>
                                  <a:pt x="10000" y="18689"/>
                                </a:lnTo>
                                <a:lnTo>
                                  <a:pt x="10000" y="18689"/>
                                </a:lnTo>
                                <a:lnTo>
                                  <a:pt x="10000" y="18689"/>
                                </a:lnTo>
                                <a:lnTo>
                                  <a:pt x="10000" y="18689"/>
                                </a:lnTo>
                                <a:lnTo>
                                  <a:pt x="11667" y="18689"/>
                                </a:lnTo>
                                <a:lnTo>
                                  <a:pt x="11667" y="18689"/>
                                </a:lnTo>
                                <a:lnTo>
                                  <a:pt x="11667" y="18689"/>
                                </a:lnTo>
                                <a:lnTo>
                                  <a:pt x="11667" y="18689"/>
                                </a:lnTo>
                                <a:lnTo>
                                  <a:pt x="11667" y="17705"/>
                                </a:lnTo>
                                <a:lnTo>
                                  <a:pt x="11667" y="17705"/>
                                </a:lnTo>
                                <a:lnTo>
                                  <a:pt x="11667" y="17705"/>
                                </a:lnTo>
                                <a:lnTo>
                                  <a:pt x="11667" y="17705"/>
                                </a:lnTo>
                                <a:lnTo>
                                  <a:pt x="11667" y="17705"/>
                                </a:lnTo>
                                <a:lnTo>
                                  <a:pt x="11667" y="17705"/>
                                </a:lnTo>
                                <a:lnTo>
                                  <a:pt x="11667" y="17705"/>
                                </a:lnTo>
                                <a:lnTo>
                                  <a:pt x="11667" y="17705"/>
                                </a:lnTo>
                                <a:lnTo>
                                  <a:pt x="11667" y="17705"/>
                                </a:lnTo>
                                <a:lnTo>
                                  <a:pt x="11667" y="17705"/>
                                </a:lnTo>
                                <a:lnTo>
                                  <a:pt x="11667" y="16721"/>
                                </a:lnTo>
                                <a:lnTo>
                                  <a:pt x="11667" y="16721"/>
                                </a:lnTo>
                                <a:lnTo>
                                  <a:pt x="13333" y="16721"/>
                                </a:lnTo>
                                <a:lnTo>
                                  <a:pt x="13333" y="16721"/>
                                </a:lnTo>
                                <a:lnTo>
                                  <a:pt x="13333" y="16721"/>
                                </a:lnTo>
                                <a:lnTo>
                                  <a:pt x="13333" y="16721"/>
                                </a:lnTo>
                                <a:lnTo>
                                  <a:pt x="13333" y="16721"/>
                                </a:lnTo>
                                <a:lnTo>
                                  <a:pt x="13333" y="16721"/>
                                </a:lnTo>
                                <a:lnTo>
                                  <a:pt x="13333" y="15738"/>
                                </a:lnTo>
                                <a:lnTo>
                                  <a:pt x="13333" y="13770"/>
                                </a:lnTo>
                                <a:lnTo>
                                  <a:pt x="13333" y="10820"/>
                                </a:lnTo>
                                <a:lnTo>
                                  <a:pt x="13333" y="8852"/>
                                </a:lnTo>
                                <a:lnTo>
                                  <a:pt x="13333" y="5902"/>
                                </a:lnTo>
                                <a:lnTo>
                                  <a:pt x="15000" y="5902"/>
                                </a:lnTo>
                                <a:lnTo>
                                  <a:pt x="15000" y="4918"/>
                                </a:lnTo>
                                <a:lnTo>
                                  <a:pt x="16111" y="3934"/>
                                </a:lnTo>
                                <a:lnTo>
                                  <a:pt x="16111" y="3934"/>
                                </a:lnTo>
                                <a:lnTo>
                                  <a:pt x="17778" y="2951"/>
                                </a:lnTo>
                                <a:lnTo>
                                  <a:pt x="17778" y="1967"/>
                                </a:lnTo>
                                <a:lnTo>
                                  <a:pt x="19444" y="984"/>
                                </a:lnTo>
                                <a:lnTo>
                                  <a:pt x="19444" y="984"/>
                                </a:lnTo>
                                <a:lnTo>
                                  <a:pt x="19444" y="984"/>
                                </a:lnTo>
                                <a:lnTo>
                                  <a:pt x="19444" y="984"/>
                                </a:lnTo>
                                <a:lnTo>
                                  <a:pt x="19444" y="0"/>
                                </a:lnTo>
                                <a:lnTo>
                                  <a:pt x="19444" y="0"/>
                                </a:lnTo>
                                <a:lnTo>
                                  <a:pt x="17778" y="0"/>
                                </a:lnTo>
                                <a:lnTo>
                                  <a:pt x="17778" y="0"/>
                                </a:lnTo>
                                <a:lnTo>
                                  <a:pt x="17778" y="0"/>
                                </a:lnTo>
                                <a:lnTo>
                                  <a:pt x="16111" y="0"/>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1437480" y="1005840"/>
                            <a:ext cx="62280" cy="335880"/>
                          </a:xfrm>
                          <a:custGeom>
                            <a:avLst/>
                            <a:gdLst/>
                            <a:ahLst/>
                            <a:rect l="l" t="t" r="r" b="b"/>
                            <a:pathLst>
                              <a:path w="20000" h="20000">
                                <a:moveTo>
                                  <a:pt x="19524" y="19891"/>
                                </a:moveTo>
                                <a:lnTo>
                                  <a:pt x="19524" y="17717"/>
                                </a:lnTo>
                                <a:lnTo>
                                  <a:pt x="18095" y="15109"/>
                                </a:lnTo>
                                <a:lnTo>
                                  <a:pt x="16667" y="12500"/>
                                </a:lnTo>
                                <a:lnTo>
                                  <a:pt x="16667" y="10000"/>
                                </a:lnTo>
                                <a:lnTo>
                                  <a:pt x="15238" y="7391"/>
                                </a:lnTo>
                                <a:lnTo>
                                  <a:pt x="13810" y="4783"/>
                                </a:lnTo>
                                <a:lnTo>
                                  <a:pt x="13810" y="2609"/>
                                </a:lnTo>
                                <a:lnTo>
                                  <a:pt x="12381" y="0"/>
                                </a:lnTo>
                                <a:lnTo>
                                  <a:pt x="10952" y="0"/>
                                </a:lnTo>
                                <a:lnTo>
                                  <a:pt x="9524" y="0"/>
                                </a:lnTo>
                                <a:lnTo>
                                  <a:pt x="7143" y="0"/>
                                </a:lnTo>
                                <a:lnTo>
                                  <a:pt x="5714" y="0"/>
                                </a:lnTo>
                                <a:lnTo>
                                  <a:pt x="4286" y="0"/>
                                </a:lnTo>
                                <a:lnTo>
                                  <a:pt x="2857" y="0"/>
                                </a:lnTo>
                                <a:lnTo>
                                  <a:pt x="1429" y="0"/>
                                </a:lnTo>
                                <a:lnTo>
                                  <a:pt x="0" y="0"/>
                                </a:lnTo>
                                <a:lnTo>
                                  <a:pt x="0" y="1304"/>
                                </a:lnTo>
                                <a:lnTo>
                                  <a:pt x="0" y="3152"/>
                                </a:lnTo>
                                <a:lnTo>
                                  <a:pt x="1429" y="6413"/>
                                </a:lnTo>
                                <a:lnTo>
                                  <a:pt x="2857" y="9674"/>
                                </a:lnTo>
                                <a:lnTo>
                                  <a:pt x="4286" y="12826"/>
                                </a:lnTo>
                                <a:lnTo>
                                  <a:pt x="5714" y="16087"/>
                                </a:lnTo>
                                <a:lnTo>
                                  <a:pt x="5714" y="18370"/>
                                </a:lnTo>
                                <a:lnTo>
                                  <a:pt x="7143" y="19891"/>
                                </a:lnTo>
                                <a:lnTo>
                                  <a:pt x="8571" y="19891"/>
                                </a:lnTo>
                                <a:lnTo>
                                  <a:pt x="9524" y="19891"/>
                                </a:lnTo>
                                <a:lnTo>
                                  <a:pt x="10952" y="19891"/>
                                </a:lnTo>
                                <a:lnTo>
                                  <a:pt x="12381" y="19891"/>
                                </a:lnTo>
                                <a:lnTo>
                                  <a:pt x="15238" y="19891"/>
                                </a:lnTo>
                                <a:lnTo>
                                  <a:pt x="16667" y="19891"/>
                                </a:lnTo>
                                <a:lnTo>
                                  <a:pt x="18095" y="19891"/>
                                </a:lnTo>
                                <a:lnTo>
                                  <a:pt x="19524" y="19891"/>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249480" y="1764000"/>
                            <a:ext cx="465480" cy="671760"/>
                          </a:xfrm>
                          <a:custGeom>
                            <a:avLst/>
                            <a:gdLst/>
                            <a:ahLst/>
                            <a:rect l="l" t="t" r="r" b="b"/>
                            <a:pathLst>
                              <a:path w="20000" h="20000">
                                <a:moveTo>
                                  <a:pt x="19361" y="19783"/>
                                </a:moveTo>
                                <a:lnTo>
                                  <a:pt x="19553" y="19946"/>
                                </a:lnTo>
                                <a:lnTo>
                                  <a:pt x="19744" y="19946"/>
                                </a:lnTo>
                                <a:lnTo>
                                  <a:pt x="19936" y="19946"/>
                                </a:lnTo>
                                <a:lnTo>
                                  <a:pt x="19936" y="19783"/>
                                </a:lnTo>
                                <a:lnTo>
                                  <a:pt x="19936" y="19457"/>
                                </a:lnTo>
                                <a:lnTo>
                                  <a:pt x="19936" y="19293"/>
                                </a:lnTo>
                                <a:lnTo>
                                  <a:pt x="19936" y="19130"/>
                                </a:lnTo>
                                <a:lnTo>
                                  <a:pt x="19744" y="18804"/>
                                </a:lnTo>
                                <a:lnTo>
                                  <a:pt x="19744" y="18641"/>
                                </a:lnTo>
                                <a:lnTo>
                                  <a:pt x="19744" y="18478"/>
                                </a:lnTo>
                                <a:lnTo>
                                  <a:pt x="19553" y="18315"/>
                                </a:lnTo>
                                <a:lnTo>
                                  <a:pt x="19553" y="18152"/>
                                </a:lnTo>
                                <a:lnTo>
                                  <a:pt x="19553" y="17989"/>
                                </a:lnTo>
                                <a:lnTo>
                                  <a:pt x="19553" y="17826"/>
                                </a:lnTo>
                                <a:lnTo>
                                  <a:pt x="19361" y="17663"/>
                                </a:lnTo>
                                <a:lnTo>
                                  <a:pt x="19361" y="17500"/>
                                </a:lnTo>
                                <a:lnTo>
                                  <a:pt x="19361" y="17337"/>
                                </a:lnTo>
                                <a:lnTo>
                                  <a:pt x="19169" y="17174"/>
                                </a:lnTo>
                                <a:lnTo>
                                  <a:pt x="19169" y="16848"/>
                                </a:lnTo>
                                <a:lnTo>
                                  <a:pt x="19169" y="16739"/>
                                </a:lnTo>
                                <a:lnTo>
                                  <a:pt x="18978" y="16576"/>
                                </a:lnTo>
                                <a:lnTo>
                                  <a:pt x="18978" y="16413"/>
                                </a:lnTo>
                                <a:lnTo>
                                  <a:pt x="18978" y="16250"/>
                                </a:lnTo>
                                <a:lnTo>
                                  <a:pt x="18786" y="16087"/>
                                </a:lnTo>
                                <a:lnTo>
                                  <a:pt x="18786" y="16087"/>
                                </a:lnTo>
                                <a:lnTo>
                                  <a:pt x="18786" y="16087"/>
                                </a:lnTo>
                                <a:lnTo>
                                  <a:pt x="18786" y="16087"/>
                                </a:lnTo>
                                <a:lnTo>
                                  <a:pt x="18786" y="16087"/>
                                </a:lnTo>
                                <a:lnTo>
                                  <a:pt x="18786" y="16087"/>
                                </a:lnTo>
                                <a:lnTo>
                                  <a:pt x="18978" y="15924"/>
                                </a:lnTo>
                                <a:lnTo>
                                  <a:pt x="18978" y="15924"/>
                                </a:lnTo>
                                <a:lnTo>
                                  <a:pt x="18978" y="15924"/>
                                </a:lnTo>
                                <a:lnTo>
                                  <a:pt x="18978" y="15924"/>
                                </a:lnTo>
                                <a:lnTo>
                                  <a:pt x="18978" y="15924"/>
                                </a:lnTo>
                                <a:lnTo>
                                  <a:pt x="18978" y="15924"/>
                                </a:lnTo>
                                <a:lnTo>
                                  <a:pt x="18978" y="15924"/>
                                </a:lnTo>
                                <a:lnTo>
                                  <a:pt x="18978" y="15924"/>
                                </a:lnTo>
                                <a:lnTo>
                                  <a:pt x="18978" y="15924"/>
                                </a:lnTo>
                                <a:lnTo>
                                  <a:pt x="18978" y="15924"/>
                                </a:lnTo>
                                <a:lnTo>
                                  <a:pt x="18978" y="15924"/>
                                </a:lnTo>
                                <a:lnTo>
                                  <a:pt x="18978" y="15924"/>
                                </a:lnTo>
                                <a:lnTo>
                                  <a:pt x="19169" y="15924"/>
                                </a:lnTo>
                                <a:lnTo>
                                  <a:pt x="19169" y="15924"/>
                                </a:lnTo>
                                <a:lnTo>
                                  <a:pt x="19361" y="15924"/>
                                </a:lnTo>
                                <a:lnTo>
                                  <a:pt x="19361" y="15924"/>
                                </a:lnTo>
                                <a:lnTo>
                                  <a:pt x="19361" y="15924"/>
                                </a:lnTo>
                                <a:lnTo>
                                  <a:pt x="19553" y="15924"/>
                                </a:lnTo>
                                <a:lnTo>
                                  <a:pt x="19553" y="15924"/>
                                </a:lnTo>
                                <a:lnTo>
                                  <a:pt x="19361" y="15761"/>
                                </a:lnTo>
                                <a:lnTo>
                                  <a:pt x="19361" y="15435"/>
                                </a:lnTo>
                                <a:lnTo>
                                  <a:pt x="19169" y="15109"/>
                                </a:lnTo>
                                <a:lnTo>
                                  <a:pt x="18978" y="14783"/>
                                </a:lnTo>
                                <a:lnTo>
                                  <a:pt x="18978" y="14457"/>
                                </a:lnTo>
                                <a:lnTo>
                                  <a:pt x="18786" y="14130"/>
                                </a:lnTo>
                                <a:lnTo>
                                  <a:pt x="18786" y="13804"/>
                                </a:lnTo>
                                <a:lnTo>
                                  <a:pt x="18594" y="13478"/>
                                </a:lnTo>
                                <a:lnTo>
                                  <a:pt x="19169" y="13478"/>
                                </a:lnTo>
                                <a:lnTo>
                                  <a:pt x="19361" y="13152"/>
                                </a:lnTo>
                                <a:lnTo>
                                  <a:pt x="19361" y="12989"/>
                                </a:lnTo>
                                <a:lnTo>
                                  <a:pt x="19361" y="12663"/>
                                </a:lnTo>
                                <a:lnTo>
                                  <a:pt x="19169" y="12228"/>
                                </a:lnTo>
                                <a:lnTo>
                                  <a:pt x="18978" y="11902"/>
                                </a:lnTo>
                                <a:lnTo>
                                  <a:pt x="18978" y="11576"/>
                                </a:lnTo>
                                <a:lnTo>
                                  <a:pt x="18786" y="11413"/>
                                </a:lnTo>
                                <a:lnTo>
                                  <a:pt x="18594" y="11413"/>
                                </a:lnTo>
                                <a:lnTo>
                                  <a:pt x="18594" y="11250"/>
                                </a:lnTo>
                                <a:lnTo>
                                  <a:pt x="18403" y="11087"/>
                                </a:lnTo>
                                <a:lnTo>
                                  <a:pt x="18211" y="11087"/>
                                </a:lnTo>
                                <a:lnTo>
                                  <a:pt x="18083" y="10924"/>
                                </a:lnTo>
                                <a:lnTo>
                                  <a:pt x="17891" y="10761"/>
                                </a:lnTo>
                                <a:lnTo>
                                  <a:pt x="17700" y="10761"/>
                                </a:lnTo>
                                <a:lnTo>
                                  <a:pt x="17316" y="10598"/>
                                </a:lnTo>
                                <a:lnTo>
                                  <a:pt x="17125" y="10435"/>
                                </a:lnTo>
                                <a:lnTo>
                                  <a:pt x="16933" y="10272"/>
                                </a:lnTo>
                                <a:lnTo>
                                  <a:pt x="16741" y="10272"/>
                                </a:lnTo>
                                <a:lnTo>
                                  <a:pt x="16550" y="10109"/>
                                </a:lnTo>
                                <a:lnTo>
                                  <a:pt x="16550" y="10109"/>
                                </a:lnTo>
                                <a:lnTo>
                                  <a:pt x="16358" y="9946"/>
                                </a:lnTo>
                                <a:lnTo>
                                  <a:pt x="16166" y="9783"/>
                                </a:lnTo>
                                <a:lnTo>
                                  <a:pt x="15974" y="9620"/>
                                </a:lnTo>
                                <a:lnTo>
                                  <a:pt x="15783" y="9457"/>
                                </a:lnTo>
                                <a:lnTo>
                                  <a:pt x="15591" y="9130"/>
                                </a:lnTo>
                                <a:lnTo>
                                  <a:pt x="15399" y="8967"/>
                                </a:lnTo>
                                <a:lnTo>
                                  <a:pt x="15208" y="8804"/>
                                </a:lnTo>
                                <a:lnTo>
                                  <a:pt x="15016" y="8478"/>
                                </a:lnTo>
                                <a:lnTo>
                                  <a:pt x="14824" y="8370"/>
                                </a:lnTo>
                                <a:lnTo>
                                  <a:pt x="14696" y="8043"/>
                                </a:lnTo>
                                <a:lnTo>
                                  <a:pt x="14505" y="7880"/>
                                </a:lnTo>
                                <a:lnTo>
                                  <a:pt x="14313" y="7554"/>
                                </a:lnTo>
                                <a:lnTo>
                                  <a:pt x="14121" y="7391"/>
                                </a:lnTo>
                                <a:lnTo>
                                  <a:pt x="14121" y="7065"/>
                                </a:lnTo>
                                <a:lnTo>
                                  <a:pt x="14121" y="6739"/>
                                </a:lnTo>
                                <a:lnTo>
                                  <a:pt x="13930" y="6413"/>
                                </a:lnTo>
                                <a:lnTo>
                                  <a:pt x="13930" y="6250"/>
                                </a:lnTo>
                                <a:lnTo>
                                  <a:pt x="13930" y="6087"/>
                                </a:lnTo>
                                <a:lnTo>
                                  <a:pt x="13930" y="5924"/>
                                </a:lnTo>
                                <a:lnTo>
                                  <a:pt x="14121" y="5272"/>
                                </a:lnTo>
                                <a:lnTo>
                                  <a:pt x="14121" y="4946"/>
                                </a:lnTo>
                                <a:lnTo>
                                  <a:pt x="14313" y="4457"/>
                                </a:lnTo>
                                <a:lnTo>
                                  <a:pt x="14505" y="4185"/>
                                </a:lnTo>
                                <a:lnTo>
                                  <a:pt x="14696" y="4022"/>
                                </a:lnTo>
                                <a:lnTo>
                                  <a:pt x="14824" y="3696"/>
                                </a:lnTo>
                                <a:lnTo>
                                  <a:pt x="15208" y="3370"/>
                                </a:lnTo>
                                <a:lnTo>
                                  <a:pt x="15399" y="3043"/>
                                </a:lnTo>
                                <a:lnTo>
                                  <a:pt x="15591" y="3043"/>
                                </a:lnTo>
                                <a:lnTo>
                                  <a:pt x="15783" y="3043"/>
                                </a:lnTo>
                                <a:lnTo>
                                  <a:pt x="15974" y="2880"/>
                                </a:lnTo>
                                <a:lnTo>
                                  <a:pt x="16166" y="2717"/>
                                </a:lnTo>
                                <a:lnTo>
                                  <a:pt x="16550" y="2554"/>
                                </a:lnTo>
                                <a:lnTo>
                                  <a:pt x="16741" y="2391"/>
                                </a:lnTo>
                                <a:lnTo>
                                  <a:pt x="16933" y="2228"/>
                                </a:lnTo>
                                <a:lnTo>
                                  <a:pt x="16933" y="2228"/>
                                </a:lnTo>
                                <a:lnTo>
                                  <a:pt x="17316" y="2065"/>
                                </a:lnTo>
                                <a:lnTo>
                                  <a:pt x="17316" y="1902"/>
                                </a:lnTo>
                                <a:lnTo>
                                  <a:pt x="17316" y="1739"/>
                                </a:lnTo>
                                <a:lnTo>
                                  <a:pt x="17316" y="1576"/>
                                </a:lnTo>
                                <a:lnTo>
                                  <a:pt x="17316" y="1413"/>
                                </a:lnTo>
                                <a:lnTo>
                                  <a:pt x="17316" y="1250"/>
                                </a:lnTo>
                                <a:lnTo>
                                  <a:pt x="17316" y="1250"/>
                                </a:lnTo>
                                <a:lnTo>
                                  <a:pt x="17508" y="1250"/>
                                </a:lnTo>
                                <a:lnTo>
                                  <a:pt x="17508" y="924"/>
                                </a:lnTo>
                                <a:lnTo>
                                  <a:pt x="17508" y="761"/>
                                </a:lnTo>
                                <a:lnTo>
                                  <a:pt x="17316" y="598"/>
                                </a:lnTo>
                                <a:lnTo>
                                  <a:pt x="17316" y="598"/>
                                </a:lnTo>
                                <a:lnTo>
                                  <a:pt x="17316" y="435"/>
                                </a:lnTo>
                                <a:lnTo>
                                  <a:pt x="17125" y="272"/>
                                </a:lnTo>
                                <a:lnTo>
                                  <a:pt x="17125" y="109"/>
                                </a:lnTo>
                                <a:lnTo>
                                  <a:pt x="16933" y="0"/>
                                </a:lnTo>
                                <a:lnTo>
                                  <a:pt x="16358" y="109"/>
                                </a:lnTo>
                                <a:lnTo>
                                  <a:pt x="15974" y="272"/>
                                </a:lnTo>
                                <a:lnTo>
                                  <a:pt x="15591" y="272"/>
                                </a:lnTo>
                                <a:lnTo>
                                  <a:pt x="15208" y="435"/>
                                </a:lnTo>
                                <a:lnTo>
                                  <a:pt x="15016" y="435"/>
                                </a:lnTo>
                                <a:lnTo>
                                  <a:pt x="14824" y="435"/>
                                </a:lnTo>
                                <a:lnTo>
                                  <a:pt x="14824" y="598"/>
                                </a:lnTo>
                                <a:lnTo>
                                  <a:pt x="14696" y="598"/>
                                </a:lnTo>
                                <a:lnTo>
                                  <a:pt x="14505" y="598"/>
                                </a:lnTo>
                                <a:lnTo>
                                  <a:pt x="14505" y="598"/>
                                </a:lnTo>
                                <a:lnTo>
                                  <a:pt x="14313" y="761"/>
                                </a:lnTo>
                                <a:lnTo>
                                  <a:pt x="14121" y="761"/>
                                </a:lnTo>
                                <a:lnTo>
                                  <a:pt x="13738" y="924"/>
                                </a:lnTo>
                                <a:lnTo>
                                  <a:pt x="13546" y="924"/>
                                </a:lnTo>
                                <a:lnTo>
                                  <a:pt x="12971" y="1087"/>
                                </a:lnTo>
                                <a:lnTo>
                                  <a:pt x="12588" y="1250"/>
                                </a:lnTo>
                                <a:lnTo>
                                  <a:pt x="12396" y="1413"/>
                                </a:lnTo>
                                <a:lnTo>
                                  <a:pt x="12204" y="1413"/>
                                </a:lnTo>
                                <a:lnTo>
                                  <a:pt x="12013" y="1576"/>
                                </a:lnTo>
                                <a:lnTo>
                                  <a:pt x="11821" y="1576"/>
                                </a:lnTo>
                                <a:lnTo>
                                  <a:pt x="11629" y="1739"/>
                                </a:lnTo>
                                <a:lnTo>
                                  <a:pt x="11629" y="1739"/>
                                </a:lnTo>
                                <a:lnTo>
                                  <a:pt x="11438" y="1902"/>
                                </a:lnTo>
                                <a:lnTo>
                                  <a:pt x="11310" y="1902"/>
                                </a:lnTo>
                                <a:lnTo>
                                  <a:pt x="11118" y="2065"/>
                                </a:lnTo>
                                <a:lnTo>
                                  <a:pt x="10927" y="2065"/>
                                </a:lnTo>
                                <a:lnTo>
                                  <a:pt x="10735" y="2228"/>
                                </a:lnTo>
                                <a:lnTo>
                                  <a:pt x="10543" y="2228"/>
                                </a:lnTo>
                                <a:lnTo>
                                  <a:pt x="10160" y="2391"/>
                                </a:lnTo>
                                <a:lnTo>
                                  <a:pt x="9968" y="2391"/>
                                </a:lnTo>
                                <a:lnTo>
                                  <a:pt x="9776" y="2391"/>
                                </a:lnTo>
                                <a:lnTo>
                                  <a:pt x="9585" y="2554"/>
                                </a:lnTo>
                                <a:lnTo>
                                  <a:pt x="9393" y="2554"/>
                                </a:lnTo>
                                <a:lnTo>
                                  <a:pt x="9201" y="2554"/>
                                </a:lnTo>
                                <a:lnTo>
                                  <a:pt x="9010" y="2554"/>
                                </a:lnTo>
                                <a:lnTo>
                                  <a:pt x="8818" y="2717"/>
                                </a:lnTo>
                                <a:lnTo>
                                  <a:pt x="8626" y="2717"/>
                                </a:lnTo>
                                <a:lnTo>
                                  <a:pt x="8435" y="2717"/>
                                </a:lnTo>
                                <a:lnTo>
                                  <a:pt x="8051" y="2717"/>
                                </a:lnTo>
                                <a:lnTo>
                                  <a:pt x="7923" y="2717"/>
                                </a:lnTo>
                                <a:lnTo>
                                  <a:pt x="7732" y="2717"/>
                                </a:lnTo>
                                <a:lnTo>
                                  <a:pt x="7348" y="2554"/>
                                </a:lnTo>
                                <a:lnTo>
                                  <a:pt x="6965" y="2391"/>
                                </a:lnTo>
                                <a:lnTo>
                                  <a:pt x="6581" y="2228"/>
                                </a:lnTo>
                                <a:lnTo>
                                  <a:pt x="6198" y="2065"/>
                                </a:lnTo>
                                <a:lnTo>
                                  <a:pt x="5623" y="1902"/>
                                </a:lnTo>
                                <a:lnTo>
                                  <a:pt x="5240" y="1739"/>
                                </a:lnTo>
                                <a:lnTo>
                                  <a:pt x="4665" y="1576"/>
                                </a:lnTo>
                                <a:lnTo>
                                  <a:pt x="4345" y="1250"/>
                                </a:lnTo>
                                <a:lnTo>
                                  <a:pt x="3770" y="1087"/>
                                </a:lnTo>
                                <a:lnTo>
                                  <a:pt x="3195" y="924"/>
                                </a:lnTo>
                                <a:lnTo>
                                  <a:pt x="2812" y="924"/>
                                </a:lnTo>
                                <a:lnTo>
                                  <a:pt x="2236" y="761"/>
                                </a:lnTo>
                                <a:lnTo>
                                  <a:pt x="1853" y="761"/>
                                </a:lnTo>
                                <a:lnTo>
                                  <a:pt x="1278" y="761"/>
                                </a:lnTo>
                                <a:lnTo>
                                  <a:pt x="958" y="761"/>
                                </a:lnTo>
                                <a:lnTo>
                                  <a:pt x="767" y="761"/>
                                </a:lnTo>
                                <a:lnTo>
                                  <a:pt x="767" y="924"/>
                                </a:lnTo>
                                <a:lnTo>
                                  <a:pt x="575" y="924"/>
                                </a:lnTo>
                                <a:lnTo>
                                  <a:pt x="383" y="924"/>
                                </a:lnTo>
                                <a:lnTo>
                                  <a:pt x="192" y="1087"/>
                                </a:lnTo>
                                <a:lnTo>
                                  <a:pt x="0" y="1087"/>
                                </a:lnTo>
                                <a:lnTo>
                                  <a:pt x="0" y="1250"/>
                                </a:lnTo>
                                <a:lnTo>
                                  <a:pt x="0" y="1250"/>
                                </a:lnTo>
                                <a:lnTo>
                                  <a:pt x="0" y="1739"/>
                                </a:lnTo>
                                <a:lnTo>
                                  <a:pt x="192" y="2228"/>
                                </a:lnTo>
                                <a:lnTo>
                                  <a:pt x="383" y="2880"/>
                                </a:lnTo>
                                <a:lnTo>
                                  <a:pt x="575" y="3370"/>
                                </a:lnTo>
                                <a:lnTo>
                                  <a:pt x="767" y="4022"/>
                                </a:lnTo>
                                <a:lnTo>
                                  <a:pt x="958" y="4457"/>
                                </a:lnTo>
                                <a:lnTo>
                                  <a:pt x="1150" y="4946"/>
                                </a:lnTo>
                                <a:lnTo>
                                  <a:pt x="1278" y="5435"/>
                                </a:lnTo>
                                <a:lnTo>
                                  <a:pt x="1278" y="5435"/>
                                </a:lnTo>
                                <a:lnTo>
                                  <a:pt x="1278" y="5435"/>
                                </a:lnTo>
                                <a:lnTo>
                                  <a:pt x="1278" y="5598"/>
                                </a:lnTo>
                                <a:lnTo>
                                  <a:pt x="1470" y="5598"/>
                                </a:lnTo>
                                <a:lnTo>
                                  <a:pt x="1470" y="5761"/>
                                </a:lnTo>
                                <a:lnTo>
                                  <a:pt x="1470" y="5761"/>
                                </a:lnTo>
                                <a:lnTo>
                                  <a:pt x="1661" y="5924"/>
                                </a:lnTo>
                                <a:lnTo>
                                  <a:pt x="1661" y="5924"/>
                                </a:lnTo>
                                <a:lnTo>
                                  <a:pt x="1661" y="6250"/>
                                </a:lnTo>
                                <a:lnTo>
                                  <a:pt x="1661" y="6576"/>
                                </a:lnTo>
                                <a:lnTo>
                                  <a:pt x="1853" y="6902"/>
                                </a:lnTo>
                                <a:lnTo>
                                  <a:pt x="2045" y="7228"/>
                                </a:lnTo>
                                <a:lnTo>
                                  <a:pt x="2236" y="7554"/>
                                </a:lnTo>
                                <a:lnTo>
                                  <a:pt x="2428" y="8043"/>
                                </a:lnTo>
                                <a:lnTo>
                                  <a:pt x="2620" y="8370"/>
                                </a:lnTo>
                                <a:lnTo>
                                  <a:pt x="2812" y="8804"/>
                                </a:lnTo>
                                <a:lnTo>
                                  <a:pt x="3195" y="9130"/>
                                </a:lnTo>
                                <a:lnTo>
                                  <a:pt x="3387" y="9457"/>
                                </a:lnTo>
                                <a:lnTo>
                                  <a:pt x="3578" y="9946"/>
                                </a:lnTo>
                                <a:lnTo>
                                  <a:pt x="3962" y="10272"/>
                                </a:lnTo>
                                <a:lnTo>
                                  <a:pt x="4153" y="10598"/>
                                </a:lnTo>
                                <a:lnTo>
                                  <a:pt x="4345" y="10924"/>
                                </a:lnTo>
                                <a:lnTo>
                                  <a:pt x="4537" y="11250"/>
                                </a:lnTo>
                                <a:lnTo>
                                  <a:pt x="4665" y="11576"/>
                                </a:lnTo>
                                <a:lnTo>
                                  <a:pt x="4856" y="11739"/>
                                </a:lnTo>
                                <a:lnTo>
                                  <a:pt x="5048" y="12065"/>
                                </a:lnTo>
                                <a:lnTo>
                                  <a:pt x="5431" y="12228"/>
                                </a:lnTo>
                                <a:lnTo>
                                  <a:pt x="5623" y="12554"/>
                                </a:lnTo>
                                <a:lnTo>
                                  <a:pt x="6006" y="12663"/>
                                </a:lnTo>
                                <a:lnTo>
                                  <a:pt x="6198" y="12989"/>
                                </a:lnTo>
                                <a:lnTo>
                                  <a:pt x="6581" y="13152"/>
                                </a:lnTo>
                                <a:lnTo>
                                  <a:pt x="6773" y="13478"/>
                                </a:lnTo>
                                <a:lnTo>
                                  <a:pt x="6965" y="13641"/>
                                </a:lnTo>
                                <a:lnTo>
                                  <a:pt x="7348" y="13967"/>
                                </a:lnTo>
                                <a:lnTo>
                                  <a:pt x="7540" y="14130"/>
                                </a:lnTo>
                                <a:lnTo>
                                  <a:pt x="7923" y="14457"/>
                                </a:lnTo>
                                <a:lnTo>
                                  <a:pt x="8051" y="14620"/>
                                </a:lnTo>
                                <a:lnTo>
                                  <a:pt x="8243" y="14946"/>
                                </a:lnTo>
                                <a:lnTo>
                                  <a:pt x="8626" y="15109"/>
                                </a:lnTo>
                                <a:lnTo>
                                  <a:pt x="8818" y="15435"/>
                                </a:lnTo>
                                <a:lnTo>
                                  <a:pt x="9201" y="15598"/>
                                </a:lnTo>
                                <a:lnTo>
                                  <a:pt x="9393" y="15761"/>
                                </a:lnTo>
                                <a:lnTo>
                                  <a:pt x="9585" y="15924"/>
                                </a:lnTo>
                                <a:lnTo>
                                  <a:pt x="9968" y="16087"/>
                                </a:lnTo>
                                <a:lnTo>
                                  <a:pt x="10160" y="16250"/>
                                </a:lnTo>
                                <a:lnTo>
                                  <a:pt x="10351" y="16413"/>
                                </a:lnTo>
                                <a:lnTo>
                                  <a:pt x="10735" y="16576"/>
                                </a:lnTo>
                                <a:lnTo>
                                  <a:pt x="10927" y="16739"/>
                                </a:lnTo>
                                <a:lnTo>
                                  <a:pt x="11118" y="16739"/>
                                </a:lnTo>
                                <a:lnTo>
                                  <a:pt x="11310" y="16848"/>
                                </a:lnTo>
                                <a:lnTo>
                                  <a:pt x="11629" y="17011"/>
                                </a:lnTo>
                                <a:lnTo>
                                  <a:pt x="11821" y="17174"/>
                                </a:lnTo>
                                <a:lnTo>
                                  <a:pt x="12013" y="17337"/>
                                </a:lnTo>
                                <a:lnTo>
                                  <a:pt x="12204" y="17337"/>
                                </a:lnTo>
                                <a:lnTo>
                                  <a:pt x="12396" y="17500"/>
                                </a:lnTo>
                                <a:lnTo>
                                  <a:pt x="12780" y="17663"/>
                                </a:lnTo>
                                <a:lnTo>
                                  <a:pt x="12971" y="17826"/>
                                </a:lnTo>
                                <a:lnTo>
                                  <a:pt x="13163" y="17826"/>
                                </a:lnTo>
                                <a:lnTo>
                                  <a:pt x="13355" y="17989"/>
                                </a:lnTo>
                                <a:lnTo>
                                  <a:pt x="13738" y="18152"/>
                                </a:lnTo>
                                <a:lnTo>
                                  <a:pt x="13930" y="18152"/>
                                </a:lnTo>
                                <a:lnTo>
                                  <a:pt x="14121" y="18315"/>
                                </a:lnTo>
                                <a:lnTo>
                                  <a:pt x="14505" y="18315"/>
                                </a:lnTo>
                                <a:lnTo>
                                  <a:pt x="14696" y="18478"/>
                                </a:lnTo>
                                <a:lnTo>
                                  <a:pt x="14824" y="18641"/>
                                </a:lnTo>
                                <a:lnTo>
                                  <a:pt x="15208" y="18641"/>
                                </a:lnTo>
                                <a:lnTo>
                                  <a:pt x="15399" y="18804"/>
                                </a:lnTo>
                                <a:lnTo>
                                  <a:pt x="15783" y="18804"/>
                                </a:lnTo>
                                <a:lnTo>
                                  <a:pt x="15974" y="18967"/>
                                </a:lnTo>
                                <a:lnTo>
                                  <a:pt x="16358" y="18967"/>
                                </a:lnTo>
                                <a:lnTo>
                                  <a:pt x="16550" y="19130"/>
                                </a:lnTo>
                                <a:lnTo>
                                  <a:pt x="16933" y="19293"/>
                                </a:lnTo>
                                <a:lnTo>
                                  <a:pt x="16933" y="19293"/>
                                </a:lnTo>
                                <a:lnTo>
                                  <a:pt x="16933" y="19293"/>
                                </a:lnTo>
                                <a:lnTo>
                                  <a:pt x="16933" y="19293"/>
                                </a:lnTo>
                                <a:lnTo>
                                  <a:pt x="17125" y="19293"/>
                                </a:lnTo>
                                <a:lnTo>
                                  <a:pt x="17316" y="19293"/>
                                </a:lnTo>
                                <a:lnTo>
                                  <a:pt x="17508" y="19457"/>
                                </a:lnTo>
                                <a:lnTo>
                                  <a:pt x="17700" y="19457"/>
                                </a:lnTo>
                                <a:lnTo>
                                  <a:pt x="18083" y="19620"/>
                                </a:lnTo>
                                <a:lnTo>
                                  <a:pt x="18083" y="19620"/>
                                </a:lnTo>
                                <a:lnTo>
                                  <a:pt x="18083" y="19620"/>
                                </a:lnTo>
                                <a:lnTo>
                                  <a:pt x="18211" y="19620"/>
                                </a:lnTo>
                                <a:lnTo>
                                  <a:pt x="18211" y="19620"/>
                                </a:lnTo>
                                <a:lnTo>
                                  <a:pt x="18403" y="19620"/>
                                </a:lnTo>
                                <a:lnTo>
                                  <a:pt x="18403" y="19620"/>
                                </a:lnTo>
                                <a:lnTo>
                                  <a:pt x="18594" y="19620"/>
                                </a:lnTo>
                                <a:lnTo>
                                  <a:pt x="18594" y="19783"/>
                                </a:lnTo>
                                <a:lnTo>
                                  <a:pt x="18786" y="19620"/>
                                </a:lnTo>
                                <a:lnTo>
                                  <a:pt x="18786" y="19620"/>
                                </a:lnTo>
                                <a:lnTo>
                                  <a:pt x="18786" y="19783"/>
                                </a:lnTo>
                                <a:lnTo>
                                  <a:pt x="18786" y="19783"/>
                                </a:lnTo>
                                <a:lnTo>
                                  <a:pt x="18978" y="19783"/>
                                </a:lnTo>
                                <a:lnTo>
                                  <a:pt x="18978" y="19783"/>
                                </a:lnTo>
                                <a:lnTo>
                                  <a:pt x="19169" y="19783"/>
                                </a:lnTo>
                                <a:lnTo>
                                  <a:pt x="19361" y="19783"/>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595080" y="1866240"/>
                            <a:ext cx="278280" cy="417960"/>
                          </a:xfrm>
                          <a:custGeom>
                            <a:avLst/>
                            <a:gdLst/>
                            <a:ahLst/>
                            <a:rect l="l" t="t" r="r" b="b"/>
                            <a:pathLst>
                              <a:path w="20000" h="20000">
                                <a:moveTo>
                                  <a:pt x="14545" y="11354"/>
                                </a:moveTo>
                                <a:lnTo>
                                  <a:pt x="14545" y="11354"/>
                                </a:lnTo>
                                <a:lnTo>
                                  <a:pt x="14545" y="11354"/>
                                </a:lnTo>
                                <a:lnTo>
                                  <a:pt x="14225" y="11092"/>
                                </a:lnTo>
                                <a:lnTo>
                                  <a:pt x="13583" y="11092"/>
                                </a:lnTo>
                                <a:lnTo>
                                  <a:pt x="13262" y="11092"/>
                                </a:lnTo>
                                <a:lnTo>
                                  <a:pt x="12941" y="10830"/>
                                </a:lnTo>
                                <a:lnTo>
                                  <a:pt x="12299" y="10568"/>
                                </a:lnTo>
                                <a:lnTo>
                                  <a:pt x="11658" y="10568"/>
                                </a:lnTo>
                                <a:lnTo>
                                  <a:pt x="11123" y="10306"/>
                                </a:lnTo>
                                <a:lnTo>
                                  <a:pt x="10802" y="10306"/>
                                </a:lnTo>
                                <a:lnTo>
                                  <a:pt x="10160" y="10044"/>
                                </a:lnTo>
                                <a:lnTo>
                                  <a:pt x="9840" y="10044"/>
                                </a:lnTo>
                                <a:lnTo>
                                  <a:pt x="9519" y="9782"/>
                                </a:lnTo>
                                <a:lnTo>
                                  <a:pt x="9198" y="9782"/>
                                </a:lnTo>
                                <a:lnTo>
                                  <a:pt x="8877" y="9782"/>
                                </a:lnTo>
                                <a:lnTo>
                                  <a:pt x="8877" y="9782"/>
                                </a:lnTo>
                                <a:lnTo>
                                  <a:pt x="8877" y="9782"/>
                                </a:lnTo>
                                <a:lnTo>
                                  <a:pt x="8877" y="9782"/>
                                </a:lnTo>
                                <a:lnTo>
                                  <a:pt x="8877" y="9782"/>
                                </a:lnTo>
                                <a:lnTo>
                                  <a:pt x="8556" y="9782"/>
                                </a:lnTo>
                                <a:lnTo>
                                  <a:pt x="8235" y="9520"/>
                                </a:lnTo>
                                <a:lnTo>
                                  <a:pt x="7914" y="9520"/>
                                </a:lnTo>
                                <a:lnTo>
                                  <a:pt x="7914" y="9258"/>
                                </a:lnTo>
                                <a:lnTo>
                                  <a:pt x="7594" y="9258"/>
                                </a:lnTo>
                                <a:lnTo>
                                  <a:pt x="7273" y="8996"/>
                                </a:lnTo>
                                <a:lnTo>
                                  <a:pt x="6952" y="8996"/>
                                </a:lnTo>
                                <a:lnTo>
                                  <a:pt x="6631" y="8734"/>
                                </a:lnTo>
                                <a:lnTo>
                                  <a:pt x="6310" y="8734"/>
                                </a:lnTo>
                                <a:lnTo>
                                  <a:pt x="5989" y="8559"/>
                                </a:lnTo>
                                <a:lnTo>
                                  <a:pt x="5668" y="8297"/>
                                </a:lnTo>
                                <a:lnTo>
                                  <a:pt x="5668" y="8035"/>
                                </a:lnTo>
                                <a:lnTo>
                                  <a:pt x="5455" y="7773"/>
                                </a:lnTo>
                                <a:lnTo>
                                  <a:pt x="5455" y="7511"/>
                                </a:lnTo>
                                <a:lnTo>
                                  <a:pt x="5134" y="7249"/>
                                </a:lnTo>
                                <a:lnTo>
                                  <a:pt x="4813" y="6987"/>
                                </a:lnTo>
                                <a:lnTo>
                                  <a:pt x="4813" y="6725"/>
                                </a:lnTo>
                                <a:lnTo>
                                  <a:pt x="4492" y="6201"/>
                                </a:lnTo>
                                <a:lnTo>
                                  <a:pt x="4492" y="5677"/>
                                </a:lnTo>
                                <a:lnTo>
                                  <a:pt x="4171" y="5153"/>
                                </a:lnTo>
                                <a:lnTo>
                                  <a:pt x="4171" y="4629"/>
                                </a:lnTo>
                                <a:lnTo>
                                  <a:pt x="4171" y="4367"/>
                                </a:lnTo>
                                <a:lnTo>
                                  <a:pt x="4492" y="4105"/>
                                </a:lnTo>
                                <a:lnTo>
                                  <a:pt x="4492" y="4105"/>
                                </a:lnTo>
                                <a:lnTo>
                                  <a:pt x="4813" y="3843"/>
                                </a:lnTo>
                                <a:lnTo>
                                  <a:pt x="4813" y="3581"/>
                                </a:lnTo>
                                <a:lnTo>
                                  <a:pt x="5134" y="3319"/>
                                </a:lnTo>
                                <a:lnTo>
                                  <a:pt x="5134" y="3319"/>
                                </a:lnTo>
                                <a:lnTo>
                                  <a:pt x="5134" y="3057"/>
                                </a:lnTo>
                                <a:lnTo>
                                  <a:pt x="5134" y="2533"/>
                                </a:lnTo>
                                <a:lnTo>
                                  <a:pt x="5134" y="2271"/>
                                </a:lnTo>
                                <a:lnTo>
                                  <a:pt x="4813" y="1834"/>
                                </a:lnTo>
                                <a:lnTo>
                                  <a:pt x="4813" y="1572"/>
                                </a:lnTo>
                                <a:lnTo>
                                  <a:pt x="4813" y="1048"/>
                                </a:lnTo>
                                <a:lnTo>
                                  <a:pt x="4492" y="786"/>
                                </a:lnTo>
                                <a:lnTo>
                                  <a:pt x="4492" y="262"/>
                                </a:lnTo>
                                <a:lnTo>
                                  <a:pt x="4492" y="0"/>
                                </a:lnTo>
                                <a:lnTo>
                                  <a:pt x="4171" y="0"/>
                                </a:lnTo>
                                <a:lnTo>
                                  <a:pt x="4171" y="0"/>
                                </a:lnTo>
                                <a:lnTo>
                                  <a:pt x="3850" y="0"/>
                                </a:lnTo>
                                <a:lnTo>
                                  <a:pt x="3850" y="0"/>
                                </a:lnTo>
                                <a:lnTo>
                                  <a:pt x="3850" y="0"/>
                                </a:lnTo>
                                <a:lnTo>
                                  <a:pt x="3529" y="0"/>
                                </a:lnTo>
                                <a:lnTo>
                                  <a:pt x="3529" y="0"/>
                                </a:lnTo>
                                <a:lnTo>
                                  <a:pt x="3529" y="0"/>
                                </a:lnTo>
                                <a:lnTo>
                                  <a:pt x="3209" y="262"/>
                                </a:lnTo>
                                <a:lnTo>
                                  <a:pt x="2888" y="262"/>
                                </a:lnTo>
                                <a:lnTo>
                                  <a:pt x="2567" y="524"/>
                                </a:lnTo>
                                <a:lnTo>
                                  <a:pt x="2246" y="786"/>
                                </a:lnTo>
                                <a:lnTo>
                                  <a:pt x="2246" y="786"/>
                                </a:lnTo>
                                <a:lnTo>
                                  <a:pt x="1925" y="1048"/>
                                </a:lnTo>
                                <a:lnTo>
                                  <a:pt x="1604" y="1310"/>
                                </a:lnTo>
                                <a:lnTo>
                                  <a:pt x="1283" y="1572"/>
                                </a:lnTo>
                                <a:lnTo>
                                  <a:pt x="1283" y="1834"/>
                                </a:lnTo>
                                <a:lnTo>
                                  <a:pt x="963" y="2009"/>
                                </a:lnTo>
                                <a:lnTo>
                                  <a:pt x="963" y="2271"/>
                                </a:lnTo>
                                <a:lnTo>
                                  <a:pt x="642" y="2533"/>
                                </a:lnTo>
                                <a:lnTo>
                                  <a:pt x="642" y="2795"/>
                                </a:lnTo>
                                <a:lnTo>
                                  <a:pt x="321" y="3057"/>
                                </a:lnTo>
                                <a:lnTo>
                                  <a:pt x="321" y="3319"/>
                                </a:lnTo>
                                <a:lnTo>
                                  <a:pt x="321" y="3581"/>
                                </a:lnTo>
                                <a:lnTo>
                                  <a:pt x="321" y="3843"/>
                                </a:lnTo>
                                <a:lnTo>
                                  <a:pt x="321" y="3843"/>
                                </a:lnTo>
                                <a:lnTo>
                                  <a:pt x="321" y="4105"/>
                                </a:lnTo>
                                <a:lnTo>
                                  <a:pt x="0" y="4629"/>
                                </a:lnTo>
                                <a:lnTo>
                                  <a:pt x="0" y="4891"/>
                                </a:lnTo>
                                <a:lnTo>
                                  <a:pt x="0" y="5153"/>
                                </a:lnTo>
                                <a:lnTo>
                                  <a:pt x="321" y="5677"/>
                                </a:lnTo>
                                <a:lnTo>
                                  <a:pt x="321" y="5939"/>
                                </a:lnTo>
                                <a:lnTo>
                                  <a:pt x="642" y="6463"/>
                                </a:lnTo>
                                <a:lnTo>
                                  <a:pt x="963" y="6987"/>
                                </a:lnTo>
                                <a:lnTo>
                                  <a:pt x="1283" y="7511"/>
                                </a:lnTo>
                                <a:lnTo>
                                  <a:pt x="1283" y="7773"/>
                                </a:lnTo>
                                <a:lnTo>
                                  <a:pt x="1604" y="8035"/>
                                </a:lnTo>
                                <a:lnTo>
                                  <a:pt x="1925" y="8297"/>
                                </a:lnTo>
                                <a:lnTo>
                                  <a:pt x="2246" y="8734"/>
                                </a:lnTo>
                                <a:lnTo>
                                  <a:pt x="2567" y="9258"/>
                                </a:lnTo>
                                <a:lnTo>
                                  <a:pt x="2888" y="9258"/>
                                </a:lnTo>
                                <a:lnTo>
                                  <a:pt x="3209" y="9520"/>
                                </a:lnTo>
                                <a:lnTo>
                                  <a:pt x="3209" y="9520"/>
                                </a:lnTo>
                                <a:lnTo>
                                  <a:pt x="3529" y="9782"/>
                                </a:lnTo>
                                <a:lnTo>
                                  <a:pt x="3529" y="10044"/>
                                </a:lnTo>
                                <a:lnTo>
                                  <a:pt x="3850" y="10044"/>
                                </a:lnTo>
                                <a:lnTo>
                                  <a:pt x="4171" y="10306"/>
                                </a:lnTo>
                                <a:lnTo>
                                  <a:pt x="4171" y="10306"/>
                                </a:lnTo>
                                <a:lnTo>
                                  <a:pt x="4492" y="10568"/>
                                </a:lnTo>
                                <a:lnTo>
                                  <a:pt x="4492" y="10568"/>
                                </a:lnTo>
                                <a:lnTo>
                                  <a:pt x="4813" y="10830"/>
                                </a:lnTo>
                                <a:lnTo>
                                  <a:pt x="5134" y="10830"/>
                                </a:lnTo>
                                <a:lnTo>
                                  <a:pt x="5134" y="11092"/>
                                </a:lnTo>
                                <a:lnTo>
                                  <a:pt x="5455" y="11092"/>
                                </a:lnTo>
                                <a:lnTo>
                                  <a:pt x="5668" y="11354"/>
                                </a:lnTo>
                                <a:lnTo>
                                  <a:pt x="5989" y="11354"/>
                                </a:lnTo>
                                <a:lnTo>
                                  <a:pt x="5989" y="11354"/>
                                </a:lnTo>
                                <a:lnTo>
                                  <a:pt x="6310" y="11354"/>
                                </a:lnTo>
                                <a:lnTo>
                                  <a:pt x="6310" y="11616"/>
                                </a:lnTo>
                                <a:lnTo>
                                  <a:pt x="6631" y="11616"/>
                                </a:lnTo>
                                <a:lnTo>
                                  <a:pt x="6952" y="11616"/>
                                </a:lnTo>
                                <a:lnTo>
                                  <a:pt x="6952" y="11616"/>
                                </a:lnTo>
                                <a:lnTo>
                                  <a:pt x="7273" y="11616"/>
                                </a:lnTo>
                                <a:lnTo>
                                  <a:pt x="7273" y="11878"/>
                                </a:lnTo>
                                <a:lnTo>
                                  <a:pt x="7594" y="11878"/>
                                </a:lnTo>
                                <a:lnTo>
                                  <a:pt x="7914" y="11878"/>
                                </a:lnTo>
                                <a:lnTo>
                                  <a:pt x="7914" y="11878"/>
                                </a:lnTo>
                                <a:lnTo>
                                  <a:pt x="8235" y="11878"/>
                                </a:lnTo>
                                <a:lnTo>
                                  <a:pt x="8235" y="11878"/>
                                </a:lnTo>
                                <a:lnTo>
                                  <a:pt x="8556" y="12140"/>
                                </a:lnTo>
                                <a:lnTo>
                                  <a:pt x="8877" y="12140"/>
                                </a:lnTo>
                                <a:lnTo>
                                  <a:pt x="8877" y="12140"/>
                                </a:lnTo>
                                <a:lnTo>
                                  <a:pt x="9198" y="12140"/>
                                </a:lnTo>
                                <a:lnTo>
                                  <a:pt x="9519" y="12402"/>
                                </a:lnTo>
                                <a:lnTo>
                                  <a:pt x="9519" y="12402"/>
                                </a:lnTo>
                                <a:lnTo>
                                  <a:pt x="9840" y="12402"/>
                                </a:lnTo>
                                <a:lnTo>
                                  <a:pt x="10160" y="12402"/>
                                </a:lnTo>
                                <a:lnTo>
                                  <a:pt x="10160" y="12402"/>
                                </a:lnTo>
                                <a:lnTo>
                                  <a:pt x="10481" y="12402"/>
                                </a:lnTo>
                                <a:lnTo>
                                  <a:pt x="10802" y="12402"/>
                                </a:lnTo>
                                <a:lnTo>
                                  <a:pt x="11123" y="12664"/>
                                </a:lnTo>
                                <a:lnTo>
                                  <a:pt x="11123" y="12664"/>
                                </a:lnTo>
                                <a:lnTo>
                                  <a:pt x="11337" y="12664"/>
                                </a:lnTo>
                                <a:lnTo>
                                  <a:pt x="11658" y="12664"/>
                                </a:lnTo>
                                <a:lnTo>
                                  <a:pt x="11979" y="12664"/>
                                </a:lnTo>
                                <a:lnTo>
                                  <a:pt x="12299" y="12664"/>
                                </a:lnTo>
                                <a:lnTo>
                                  <a:pt x="12620" y="12664"/>
                                </a:lnTo>
                                <a:lnTo>
                                  <a:pt x="12620" y="12926"/>
                                </a:lnTo>
                                <a:lnTo>
                                  <a:pt x="13262" y="12926"/>
                                </a:lnTo>
                                <a:lnTo>
                                  <a:pt x="13904" y="13188"/>
                                </a:lnTo>
                                <a:lnTo>
                                  <a:pt x="14225" y="13188"/>
                                </a:lnTo>
                                <a:lnTo>
                                  <a:pt x="14866" y="13450"/>
                                </a:lnTo>
                                <a:lnTo>
                                  <a:pt x="15187" y="13450"/>
                                </a:lnTo>
                                <a:lnTo>
                                  <a:pt x="15508" y="13450"/>
                                </a:lnTo>
                                <a:lnTo>
                                  <a:pt x="16150" y="13712"/>
                                </a:lnTo>
                                <a:lnTo>
                                  <a:pt x="16471" y="13712"/>
                                </a:lnTo>
                                <a:lnTo>
                                  <a:pt x="16791" y="13974"/>
                                </a:lnTo>
                                <a:lnTo>
                                  <a:pt x="17112" y="14236"/>
                                </a:lnTo>
                                <a:lnTo>
                                  <a:pt x="17326" y="14498"/>
                                </a:lnTo>
                                <a:lnTo>
                                  <a:pt x="17647" y="14760"/>
                                </a:lnTo>
                                <a:lnTo>
                                  <a:pt x="17647" y="15022"/>
                                </a:lnTo>
                                <a:lnTo>
                                  <a:pt x="17968" y="15284"/>
                                </a:lnTo>
                                <a:lnTo>
                                  <a:pt x="17968" y="15721"/>
                                </a:lnTo>
                                <a:lnTo>
                                  <a:pt x="18289" y="16245"/>
                                </a:lnTo>
                                <a:lnTo>
                                  <a:pt x="18289" y="16507"/>
                                </a:lnTo>
                                <a:lnTo>
                                  <a:pt x="18289" y="16769"/>
                                </a:lnTo>
                                <a:lnTo>
                                  <a:pt x="18289" y="17293"/>
                                </a:lnTo>
                                <a:lnTo>
                                  <a:pt x="18289" y="17817"/>
                                </a:lnTo>
                                <a:lnTo>
                                  <a:pt x="18610" y="18079"/>
                                </a:lnTo>
                                <a:lnTo>
                                  <a:pt x="18610" y="18341"/>
                                </a:lnTo>
                                <a:lnTo>
                                  <a:pt x="18610" y="18603"/>
                                </a:lnTo>
                                <a:lnTo>
                                  <a:pt x="18610" y="18865"/>
                                </a:lnTo>
                                <a:lnTo>
                                  <a:pt x="18610" y="19127"/>
                                </a:lnTo>
                                <a:lnTo>
                                  <a:pt x="18610" y="19127"/>
                                </a:lnTo>
                                <a:lnTo>
                                  <a:pt x="18610" y="19127"/>
                                </a:lnTo>
                                <a:lnTo>
                                  <a:pt x="18930" y="19389"/>
                                </a:lnTo>
                                <a:lnTo>
                                  <a:pt x="18930" y="19651"/>
                                </a:lnTo>
                                <a:lnTo>
                                  <a:pt x="18930" y="19651"/>
                                </a:lnTo>
                                <a:lnTo>
                                  <a:pt x="19251" y="19913"/>
                                </a:lnTo>
                                <a:lnTo>
                                  <a:pt x="19251" y="19913"/>
                                </a:lnTo>
                                <a:lnTo>
                                  <a:pt x="19251" y="19651"/>
                                </a:lnTo>
                                <a:lnTo>
                                  <a:pt x="19572" y="18865"/>
                                </a:lnTo>
                                <a:lnTo>
                                  <a:pt x="19572" y="18341"/>
                                </a:lnTo>
                                <a:lnTo>
                                  <a:pt x="19572" y="17817"/>
                                </a:lnTo>
                                <a:lnTo>
                                  <a:pt x="19572" y="16769"/>
                                </a:lnTo>
                                <a:lnTo>
                                  <a:pt x="19572" y="15983"/>
                                </a:lnTo>
                                <a:lnTo>
                                  <a:pt x="19893" y="15459"/>
                                </a:lnTo>
                                <a:lnTo>
                                  <a:pt x="19893" y="15022"/>
                                </a:lnTo>
                                <a:lnTo>
                                  <a:pt x="19893" y="14760"/>
                                </a:lnTo>
                                <a:lnTo>
                                  <a:pt x="19893" y="14498"/>
                                </a:lnTo>
                                <a:lnTo>
                                  <a:pt x="19572" y="14236"/>
                                </a:lnTo>
                                <a:lnTo>
                                  <a:pt x="19251" y="13974"/>
                                </a:lnTo>
                                <a:lnTo>
                                  <a:pt x="19251" y="13712"/>
                                </a:lnTo>
                                <a:lnTo>
                                  <a:pt x="19251" y="13712"/>
                                </a:lnTo>
                                <a:lnTo>
                                  <a:pt x="18930" y="13450"/>
                                </a:lnTo>
                                <a:lnTo>
                                  <a:pt x="18930" y="13450"/>
                                </a:lnTo>
                                <a:lnTo>
                                  <a:pt x="18610" y="13188"/>
                                </a:lnTo>
                                <a:lnTo>
                                  <a:pt x="18289" y="13188"/>
                                </a:lnTo>
                                <a:lnTo>
                                  <a:pt x="18289" y="12926"/>
                                </a:lnTo>
                                <a:lnTo>
                                  <a:pt x="17968" y="12926"/>
                                </a:lnTo>
                                <a:lnTo>
                                  <a:pt x="17647" y="12664"/>
                                </a:lnTo>
                                <a:lnTo>
                                  <a:pt x="17326" y="12402"/>
                                </a:lnTo>
                                <a:lnTo>
                                  <a:pt x="17112" y="12402"/>
                                </a:lnTo>
                                <a:lnTo>
                                  <a:pt x="16471" y="12140"/>
                                </a:lnTo>
                                <a:lnTo>
                                  <a:pt x="16150" y="11878"/>
                                </a:lnTo>
                                <a:lnTo>
                                  <a:pt x="15829" y="11616"/>
                                </a:lnTo>
                                <a:lnTo>
                                  <a:pt x="15187" y="11616"/>
                                </a:lnTo>
                                <a:lnTo>
                                  <a:pt x="14545" y="11354"/>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39960" y="1800720"/>
                            <a:ext cx="237960" cy="343080"/>
                          </a:xfrm>
                          <a:custGeom>
                            <a:avLst/>
                            <a:gdLst/>
                            <a:ahLst/>
                            <a:rect l="l" t="t" r="r" b="b"/>
                            <a:pathLst>
                              <a:path w="20000" h="20000">
                                <a:moveTo>
                                  <a:pt x="18750" y="18936"/>
                                </a:moveTo>
                                <a:lnTo>
                                  <a:pt x="18750" y="18936"/>
                                </a:lnTo>
                                <a:lnTo>
                                  <a:pt x="18750" y="18936"/>
                                </a:lnTo>
                                <a:lnTo>
                                  <a:pt x="18750" y="18936"/>
                                </a:lnTo>
                                <a:lnTo>
                                  <a:pt x="18750" y="18617"/>
                                </a:lnTo>
                                <a:lnTo>
                                  <a:pt x="19125" y="18617"/>
                                </a:lnTo>
                                <a:lnTo>
                                  <a:pt x="19125" y="18298"/>
                                </a:lnTo>
                                <a:lnTo>
                                  <a:pt x="19500" y="18298"/>
                                </a:lnTo>
                                <a:lnTo>
                                  <a:pt x="19500" y="17979"/>
                                </a:lnTo>
                                <a:lnTo>
                                  <a:pt x="19500" y="17660"/>
                                </a:lnTo>
                                <a:lnTo>
                                  <a:pt x="19875" y="17660"/>
                                </a:lnTo>
                                <a:lnTo>
                                  <a:pt x="19875" y="17340"/>
                                </a:lnTo>
                                <a:lnTo>
                                  <a:pt x="19875" y="17021"/>
                                </a:lnTo>
                                <a:lnTo>
                                  <a:pt x="19875" y="17021"/>
                                </a:lnTo>
                                <a:lnTo>
                                  <a:pt x="19875" y="17021"/>
                                </a:lnTo>
                                <a:lnTo>
                                  <a:pt x="19875" y="17021"/>
                                </a:lnTo>
                                <a:lnTo>
                                  <a:pt x="19875" y="16702"/>
                                </a:lnTo>
                                <a:lnTo>
                                  <a:pt x="19875" y="16064"/>
                                </a:lnTo>
                                <a:lnTo>
                                  <a:pt x="19875" y="15106"/>
                                </a:lnTo>
                                <a:lnTo>
                                  <a:pt x="19500" y="14255"/>
                                </a:lnTo>
                                <a:lnTo>
                                  <a:pt x="19125" y="13617"/>
                                </a:lnTo>
                                <a:lnTo>
                                  <a:pt x="18750" y="12979"/>
                                </a:lnTo>
                                <a:lnTo>
                                  <a:pt x="18375" y="12021"/>
                                </a:lnTo>
                                <a:lnTo>
                                  <a:pt x="18000" y="11383"/>
                                </a:lnTo>
                                <a:lnTo>
                                  <a:pt x="17625" y="10426"/>
                                </a:lnTo>
                                <a:lnTo>
                                  <a:pt x="17625" y="10426"/>
                                </a:lnTo>
                                <a:lnTo>
                                  <a:pt x="17625" y="10426"/>
                                </a:lnTo>
                                <a:lnTo>
                                  <a:pt x="17250" y="10106"/>
                                </a:lnTo>
                                <a:lnTo>
                                  <a:pt x="17250" y="10106"/>
                                </a:lnTo>
                                <a:lnTo>
                                  <a:pt x="16875" y="10106"/>
                                </a:lnTo>
                                <a:lnTo>
                                  <a:pt x="16875" y="9787"/>
                                </a:lnTo>
                                <a:lnTo>
                                  <a:pt x="16875" y="9787"/>
                                </a:lnTo>
                                <a:lnTo>
                                  <a:pt x="16500" y="9787"/>
                                </a:lnTo>
                                <a:lnTo>
                                  <a:pt x="16125" y="9787"/>
                                </a:lnTo>
                                <a:lnTo>
                                  <a:pt x="15750" y="9787"/>
                                </a:lnTo>
                                <a:lnTo>
                                  <a:pt x="15375" y="9787"/>
                                </a:lnTo>
                                <a:lnTo>
                                  <a:pt x="15375" y="9787"/>
                                </a:lnTo>
                                <a:lnTo>
                                  <a:pt x="15000" y="9787"/>
                                </a:lnTo>
                                <a:lnTo>
                                  <a:pt x="14625" y="9787"/>
                                </a:lnTo>
                                <a:lnTo>
                                  <a:pt x="14625" y="9787"/>
                                </a:lnTo>
                                <a:lnTo>
                                  <a:pt x="14250" y="9787"/>
                                </a:lnTo>
                                <a:lnTo>
                                  <a:pt x="13875" y="9787"/>
                                </a:lnTo>
                                <a:lnTo>
                                  <a:pt x="13875" y="9787"/>
                                </a:lnTo>
                                <a:lnTo>
                                  <a:pt x="13500" y="9787"/>
                                </a:lnTo>
                                <a:lnTo>
                                  <a:pt x="13250" y="9787"/>
                                </a:lnTo>
                                <a:lnTo>
                                  <a:pt x="12875" y="9787"/>
                                </a:lnTo>
                                <a:lnTo>
                                  <a:pt x="12500" y="9787"/>
                                </a:lnTo>
                                <a:lnTo>
                                  <a:pt x="12125" y="9787"/>
                                </a:lnTo>
                                <a:lnTo>
                                  <a:pt x="11750" y="9787"/>
                                </a:lnTo>
                                <a:lnTo>
                                  <a:pt x="11750" y="9787"/>
                                </a:lnTo>
                                <a:lnTo>
                                  <a:pt x="11375" y="9787"/>
                                </a:lnTo>
                                <a:lnTo>
                                  <a:pt x="11000" y="9787"/>
                                </a:lnTo>
                                <a:lnTo>
                                  <a:pt x="11000" y="9787"/>
                                </a:lnTo>
                                <a:lnTo>
                                  <a:pt x="10625" y="9787"/>
                                </a:lnTo>
                                <a:lnTo>
                                  <a:pt x="10250" y="9787"/>
                                </a:lnTo>
                                <a:lnTo>
                                  <a:pt x="9875" y="9787"/>
                                </a:lnTo>
                                <a:lnTo>
                                  <a:pt x="9875" y="9787"/>
                                </a:lnTo>
                                <a:lnTo>
                                  <a:pt x="9875" y="10106"/>
                                </a:lnTo>
                                <a:lnTo>
                                  <a:pt x="10250" y="10106"/>
                                </a:lnTo>
                                <a:lnTo>
                                  <a:pt x="10250" y="10426"/>
                                </a:lnTo>
                                <a:lnTo>
                                  <a:pt x="10250" y="10745"/>
                                </a:lnTo>
                                <a:lnTo>
                                  <a:pt x="10250" y="10745"/>
                                </a:lnTo>
                                <a:lnTo>
                                  <a:pt x="10625" y="10745"/>
                                </a:lnTo>
                                <a:lnTo>
                                  <a:pt x="10625" y="11064"/>
                                </a:lnTo>
                                <a:lnTo>
                                  <a:pt x="10625" y="11064"/>
                                </a:lnTo>
                                <a:lnTo>
                                  <a:pt x="11000" y="11383"/>
                                </a:lnTo>
                                <a:lnTo>
                                  <a:pt x="11000" y="11383"/>
                                </a:lnTo>
                                <a:lnTo>
                                  <a:pt x="11000" y="11383"/>
                                </a:lnTo>
                                <a:lnTo>
                                  <a:pt x="11000" y="11383"/>
                                </a:lnTo>
                                <a:lnTo>
                                  <a:pt x="11375" y="11702"/>
                                </a:lnTo>
                                <a:lnTo>
                                  <a:pt x="11375" y="11702"/>
                                </a:lnTo>
                                <a:lnTo>
                                  <a:pt x="11750" y="11702"/>
                                </a:lnTo>
                                <a:lnTo>
                                  <a:pt x="12125" y="11702"/>
                                </a:lnTo>
                                <a:lnTo>
                                  <a:pt x="12500" y="11702"/>
                                </a:lnTo>
                                <a:lnTo>
                                  <a:pt x="12875" y="11702"/>
                                </a:lnTo>
                                <a:lnTo>
                                  <a:pt x="13500" y="11702"/>
                                </a:lnTo>
                                <a:lnTo>
                                  <a:pt x="13875" y="11702"/>
                                </a:lnTo>
                                <a:lnTo>
                                  <a:pt x="14250" y="11383"/>
                                </a:lnTo>
                                <a:lnTo>
                                  <a:pt x="14625" y="11383"/>
                                </a:lnTo>
                                <a:lnTo>
                                  <a:pt x="15000" y="11383"/>
                                </a:lnTo>
                                <a:lnTo>
                                  <a:pt x="15375" y="11702"/>
                                </a:lnTo>
                                <a:lnTo>
                                  <a:pt x="15375" y="11702"/>
                                </a:lnTo>
                                <a:lnTo>
                                  <a:pt x="15750" y="11702"/>
                                </a:lnTo>
                                <a:lnTo>
                                  <a:pt x="15750" y="11702"/>
                                </a:lnTo>
                                <a:lnTo>
                                  <a:pt x="15750" y="12021"/>
                                </a:lnTo>
                                <a:lnTo>
                                  <a:pt x="16125" y="12660"/>
                                </a:lnTo>
                                <a:lnTo>
                                  <a:pt x="16125" y="12979"/>
                                </a:lnTo>
                                <a:lnTo>
                                  <a:pt x="16125" y="12979"/>
                                </a:lnTo>
                                <a:lnTo>
                                  <a:pt x="16500" y="13298"/>
                                </a:lnTo>
                                <a:lnTo>
                                  <a:pt x="16500" y="13617"/>
                                </a:lnTo>
                                <a:lnTo>
                                  <a:pt x="16500" y="13617"/>
                                </a:lnTo>
                                <a:lnTo>
                                  <a:pt x="16500" y="13936"/>
                                </a:lnTo>
                                <a:lnTo>
                                  <a:pt x="16875" y="14255"/>
                                </a:lnTo>
                                <a:lnTo>
                                  <a:pt x="16875" y="14255"/>
                                </a:lnTo>
                                <a:lnTo>
                                  <a:pt x="16875" y="14468"/>
                                </a:lnTo>
                                <a:lnTo>
                                  <a:pt x="16875" y="14468"/>
                                </a:lnTo>
                                <a:lnTo>
                                  <a:pt x="17250" y="14787"/>
                                </a:lnTo>
                                <a:lnTo>
                                  <a:pt x="17250" y="15426"/>
                                </a:lnTo>
                                <a:lnTo>
                                  <a:pt x="17250" y="15745"/>
                                </a:lnTo>
                                <a:lnTo>
                                  <a:pt x="17250" y="16064"/>
                                </a:lnTo>
                                <a:lnTo>
                                  <a:pt x="17250" y="16064"/>
                                </a:lnTo>
                                <a:lnTo>
                                  <a:pt x="17250" y="16383"/>
                                </a:lnTo>
                                <a:lnTo>
                                  <a:pt x="16875" y="16702"/>
                                </a:lnTo>
                                <a:lnTo>
                                  <a:pt x="16500" y="17021"/>
                                </a:lnTo>
                                <a:lnTo>
                                  <a:pt x="16125" y="17021"/>
                                </a:lnTo>
                                <a:lnTo>
                                  <a:pt x="15750" y="17021"/>
                                </a:lnTo>
                                <a:lnTo>
                                  <a:pt x="15375" y="17340"/>
                                </a:lnTo>
                                <a:lnTo>
                                  <a:pt x="15000" y="17340"/>
                                </a:lnTo>
                                <a:lnTo>
                                  <a:pt x="14625" y="17340"/>
                                </a:lnTo>
                                <a:lnTo>
                                  <a:pt x="14625" y="17340"/>
                                </a:lnTo>
                                <a:lnTo>
                                  <a:pt x="14250" y="17340"/>
                                </a:lnTo>
                                <a:lnTo>
                                  <a:pt x="13875" y="17340"/>
                                </a:lnTo>
                                <a:lnTo>
                                  <a:pt x="13500" y="17340"/>
                                </a:lnTo>
                                <a:lnTo>
                                  <a:pt x="13250" y="17340"/>
                                </a:lnTo>
                                <a:lnTo>
                                  <a:pt x="12875" y="17340"/>
                                </a:lnTo>
                                <a:lnTo>
                                  <a:pt x="12500" y="17340"/>
                                </a:lnTo>
                                <a:lnTo>
                                  <a:pt x="12125" y="17340"/>
                                </a:lnTo>
                                <a:lnTo>
                                  <a:pt x="11750" y="17340"/>
                                </a:lnTo>
                                <a:lnTo>
                                  <a:pt x="11375" y="17340"/>
                                </a:lnTo>
                                <a:lnTo>
                                  <a:pt x="10625" y="17021"/>
                                </a:lnTo>
                                <a:lnTo>
                                  <a:pt x="10250" y="17021"/>
                                </a:lnTo>
                                <a:lnTo>
                                  <a:pt x="9875" y="17021"/>
                                </a:lnTo>
                                <a:lnTo>
                                  <a:pt x="9875" y="16702"/>
                                </a:lnTo>
                                <a:lnTo>
                                  <a:pt x="9875" y="16702"/>
                                </a:lnTo>
                                <a:lnTo>
                                  <a:pt x="9500" y="16702"/>
                                </a:lnTo>
                                <a:lnTo>
                                  <a:pt x="9500" y="16383"/>
                                </a:lnTo>
                                <a:lnTo>
                                  <a:pt x="9500" y="16383"/>
                                </a:lnTo>
                                <a:lnTo>
                                  <a:pt x="9125" y="16383"/>
                                </a:lnTo>
                                <a:lnTo>
                                  <a:pt x="9125" y="16383"/>
                                </a:lnTo>
                                <a:lnTo>
                                  <a:pt x="9125" y="15745"/>
                                </a:lnTo>
                                <a:lnTo>
                                  <a:pt x="8375" y="15106"/>
                                </a:lnTo>
                                <a:lnTo>
                                  <a:pt x="8000" y="14255"/>
                                </a:lnTo>
                                <a:lnTo>
                                  <a:pt x="7250" y="13298"/>
                                </a:lnTo>
                                <a:lnTo>
                                  <a:pt x="6875" y="12021"/>
                                </a:lnTo>
                                <a:lnTo>
                                  <a:pt x="6250" y="11383"/>
                                </a:lnTo>
                                <a:lnTo>
                                  <a:pt x="6250" y="10426"/>
                                </a:lnTo>
                                <a:lnTo>
                                  <a:pt x="5875" y="10426"/>
                                </a:lnTo>
                                <a:lnTo>
                                  <a:pt x="5500" y="9149"/>
                                </a:lnTo>
                                <a:lnTo>
                                  <a:pt x="5125" y="8511"/>
                                </a:lnTo>
                                <a:lnTo>
                                  <a:pt x="4750" y="7872"/>
                                </a:lnTo>
                                <a:lnTo>
                                  <a:pt x="4375" y="7553"/>
                                </a:lnTo>
                                <a:lnTo>
                                  <a:pt x="4375" y="6915"/>
                                </a:lnTo>
                                <a:lnTo>
                                  <a:pt x="4000" y="6277"/>
                                </a:lnTo>
                                <a:lnTo>
                                  <a:pt x="3625" y="5745"/>
                                </a:lnTo>
                                <a:lnTo>
                                  <a:pt x="3250" y="4468"/>
                                </a:lnTo>
                                <a:lnTo>
                                  <a:pt x="3250" y="4149"/>
                                </a:lnTo>
                                <a:lnTo>
                                  <a:pt x="3250" y="4149"/>
                                </a:lnTo>
                                <a:lnTo>
                                  <a:pt x="3250" y="3830"/>
                                </a:lnTo>
                                <a:lnTo>
                                  <a:pt x="3250" y="3830"/>
                                </a:lnTo>
                                <a:lnTo>
                                  <a:pt x="3250" y="3830"/>
                                </a:lnTo>
                                <a:lnTo>
                                  <a:pt x="3250" y="3511"/>
                                </a:lnTo>
                                <a:lnTo>
                                  <a:pt x="3250" y="3511"/>
                                </a:lnTo>
                                <a:lnTo>
                                  <a:pt x="3625" y="3191"/>
                                </a:lnTo>
                                <a:lnTo>
                                  <a:pt x="4000" y="3191"/>
                                </a:lnTo>
                                <a:lnTo>
                                  <a:pt x="4375" y="2872"/>
                                </a:lnTo>
                                <a:lnTo>
                                  <a:pt x="4750" y="2872"/>
                                </a:lnTo>
                                <a:lnTo>
                                  <a:pt x="5125" y="2553"/>
                                </a:lnTo>
                                <a:lnTo>
                                  <a:pt x="5500" y="2553"/>
                                </a:lnTo>
                                <a:lnTo>
                                  <a:pt x="5875" y="2553"/>
                                </a:lnTo>
                                <a:lnTo>
                                  <a:pt x="6250" y="2553"/>
                                </a:lnTo>
                                <a:lnTo>
                                  <a:pt x="6875" y="2234"/>
                                </a:lnTo>
                                <a:lnTo>
                                  <a:pt x="7250" y="2234"/>
                                </a:lnTo>
                                <a:lnTo>
                                  <a:pt x="7625" y="2234"/>
                                </a:lnTo>
                                <a:lnTo>
                                  <a:pt x="8375" y="2234"/>
                                </a:lnTo>
                                <a:lnTo>
                                  <a:pt x="8750" y="2234"/>
                                </a:lnTo>
                                <a:lnTo>
                                  <a:pt x="9125" y="2234"/>
                                </a:lnTo>
                                <a:lnTo>
                                  <a:pt x="9500" y="2234"/>
                                </a:lnTo>
                                <a:lnTo>
                                  <a:pt x="10250" y="2234"/>
                                </a:lnTo>
                                <a:lnTo>
                                  <a:pt x="10625" y="2234"/>
                                </a:lnTo>
                                <a:lnTo>
                                  <a:pt x="10625" y="2234"/>
                                </a:lnTo>
                                <a:lnTo>
                                  <a:pt x="11000" y="2553"/>
                                </a:lnTo>
                                <a:lnTo>
                                  <a:pt x="11000" y="2872"/>
                                </a:lnTo>
                                <a:lnTo>
                                  <a:pt x="11375" y="2872"/>
                                </a:lnTo>
                                <a:lnTo>
                                  <a:pt x="11750" y="3191"/>
                                </a:lnTo>
                                <a:lnTo>
                                  <a:pt x="11750" y="3191"/>
                                </a:lnTo>
                                <a:lnTo>
                                  <a:pt x="12125" y="3511"/>
                                </a:lnTo>
                                <a:lnTo>
                                  <a:pt x="12125" y="3830"/>
                                </a:lnTo>
                                <a:lnTo>
                                  <a:pt x="12125" y="4149"/>
                                </a:lnTo>
                                <a:lnTo>
                                  <a:pt x="12500" y="4149"/>
                                </a:lnTo>
                                <a:lnTo>
                                  <a:pt x="12500" y="4468"/>
                                </a:lnTo>
                                <a:lnTo>
                                  <a:pt x="12875" y="4787"/>
                                </a:lnTo>
                                <a:lnTo>
                                  <a:pt x="13250" y="5106"/>
                                </a:lnTo>
                                <a:lnTo>
                                  <a:pt x="13875" y="5106"/>
                                </a:lnTo>
                                <a:lnTo>
                                  <a:pt x="14250" y="5106"/>
                                </a:lnTo>
                                <a:lnTo>
                                  <a:pt x="14250" y="4787"/>
                                </a:lnTo>
                                <a:lnTo>
                                  <a:pt x="14625" y="4468"/>
                                </a:lnTo>
                                <a:lnTo>
                                  <a:pt x="14625" y="4149"/>
                                </a:lnTo>
                                <a:lnTo>
                                  <a:pt x="14625" y="3830"/>
                                </a:lnTo>
                                <a:lnTo>
                                  <a:pt x="14625" y="3191"/>
                                </a:lnTo>
                                <a:lnTo>
                                  <a:pt x="14625" y="2872"/>
                                </a:lnTo>
                                <a:lnTo>
                                  <a:pt x="14250" y="2553"/>
                                </a:lnTo>
                                <a:lnTo>
                                  <a:pt x="14250" y="2234"/>
                                </a:lnTo>
                                <a:lnTo>
                                  <a:pt x="13875" y="1915"/>
                                </a:lnTo>
                                <a:lnTo>
                                  <a:pt x="13875" y="1915"/>
                                </a:lnTo>
                                <a:lnTo>
                                  <a:pt x="13500" y="1596"/>
                                </a:lnTo>
                                <a:lnTo>
                                  <a:pt x="13250" y="1277"/>
                                </a:lnTo>
                                <a:lnTo>
                                  <a:pt x="13250" y="957"/>
                                </a:lnTo>
                                <a:lnTo>
                                  <a:pt x="12875" y="957"/>
                                </a:lnTo>
                                <a:lnTo>
                                  <a:pt x="12875" y="638"/>
                                </a:lnTo>
                                <a:lnTo>
                                  <a:pt x="12500" y="638"/>
                                </a:lnTo>
                                <a:lnTo>
                                  <a:pt x="12125" y="319"/>
                                </a:lnTo>
                                <a:lnTo>
                                  <a:pt x="11750" y="319"/>
                                </a:lnTo>
                                <a:lnTo>
                                  <a:pt x="11375" y="0"/>
                                </a:lnTo>
                                <a:lnTo>
                                  <a:pt x="11000" y="0"/>
                                </a:lnTo>
                                <a:lnTo>
                                  <a:pt x="10250" y="0"/>
                                </a:lnTo>
                                <a:lnTo>
                                  <a:pt x="9875" y="0"/>
                                </a:lnTo>
                                <a:lnTo>
                                  <a:pt x="9500" y="0"/>
                                </a:lnTo>
                                <a:lnTo>
                                  <a:pt x="9125" y="0"/>
                                </a:lnTo>
                                <a:lnTo>
                                  <a:pt x="8750" y="0"/>
                                </a:lnTo>
                                <a:lnTo>
                                  <a:pt x="8375" y="0"/>
                                </a:lnTo>
                                <a:lnTo>
                                  <a:pt x="8000" y="0"/>
                                </a:lnTo>
                                <a:lnTo>
                                  <a:pt x="7625" y="0"/>
                                </a:lnTo>
                                <a:lnTo>
                                  <a:pt x="6875" y="0"/>
                                </a:lnTo>
                                <a:lnTo>
                                  <a:pt x="6625" y="319"/>
                                </a:lnTo>
                                <a:lnTo>
                                  <a:pt x="6250" y="319"/>
                                </a:lnTo>
                                <a:lnTo>
                                  <a:pt x="5875" y="319"/>
                                </a:lnTo>
                                <a:lnTo>
                                  <a:pt x="5500" y="319"/>
                                </a:lnTo>
                                <a:lnTo>
                                  <a:pt x="5500" y="319"/>
                                </a:lnTo>
                                <a:lnTo>
                                  <a:pt x="5125" y="319"/>
                                </a:lnTo>
                                <a:lnTo>
                                  <a:pt x="5125" y="319"/>
                                </a:lnTo>
                                <a:lnTo>
                                  <a:pt x="4750" y="319"/>
                                </a:lnTo>
                                <a:lnTo>
                                  <a:pt x="4375" y="319"/>
                                </a:lnTo>
                                <a:lnTo>
                                  <a:pt x="3625" y="638"/>
                                </a:lnTo>
                                <a:lnTo>
                                  <a:pt x="3250" y="638"/>
                                </a:lnTo>
                                <a:lnTo>
                                  <a:pt x="2875" y="957"/>
                                </a:lnTo>
                                <a:lnTo>
                                  <a:pt x="2500" y="957"/>
                                </a:lnTo>
                                <a:lnTo>
                                  <a:pt x="2125" y="957"/>
                                </a:lnTo>
                                <a:lnTo>
                                  <a:pt x="1750" y="1277"/>
                                </a:lnTo>
                                <a:lnTo>
                                  <a:pt x="1750" y="1277"/>
                                </a:lnTo>
                                <a:lnTo>
                                  <a:pt x="1375" y="1277"/>
                                </a:lnTo>
                                <a:lnTo>
                                  <a:pt x="1375" y="1596"/>
                                </a:lnTo>
                                <a:lnTo>
                                  <a:pt x="1000" y="1596"/>
                                </a:lnTo>
                                <a:lnTo>
                                  <a:pt x="1000" y="1596"/>
                                </a:lnTo>
                                <a:lnTo>
                                  <a:pt x="1000" y="1915"/>
                                </a:lnTo>
                                <a:lnTo>
                                  <a:pt x="625" y="1915"/>
                                </a:lnTo>
                                <a:lnTo>
                                  <a:pt x="625" y="1915"/>
                                </a:lnTo>
                                <a:lnTo>
                                  <a:pt x="625" y="2234"/>
                                </a:lnTo>
                                <a:lnTo>
                                  <a:pt x="250" y="2872"/>
                                </a:lnTo>
                                <a:lnTo>
                                  <a:pt x="0" y="3511"/>
                                </a:lnTo>
                                <a:lnTo>
                                  <a:pt x="250" y="4149"/>
                                </a:lnTo>
                                <a:lnTo>
                                  <a:pt x="250" y="4787"/>
                                </a:lnTo>
                                <a:lnTo>
                                  <a:pt x="625" y="5745"/>
                                </a:lnTo>
                                <a:lnTo>
                                  <a:pt x="1000" y="6277"/>
                                </a:lnTo>
                                <a:lnTo>
                                  <a:pt x="1375" y="6596"/>
                                </a:lnTo>
                                <a:lnTo>
                                  <a:pt x="1375" y="7234"/>
                                </a:lnTo>
                                <a:lnTo>
                                  <a:pt x="1750" y="7553"/>
                                </a:lnTo>
                                <a:lnTo>
                                  <a:pt x="1750" y="7872"/>
                                </a:lnTo>
                                <a:lnTo>
                                  <a:pt x="1750" y="7872"/>
                                </a:lnTo>
                                <a:lnTo>
                                  <a:pt x="2125" y="8191"/>
                                </a:lnTo>
                                <a:lnTo>
                                  <a:pt x="2125" y="8511"/>
                                </a:lnTo>
                                <a:lnTo>
                                  <a:pt x="2125" y="8511"/>
                                </a:lnTo>
                                <a:lnTo>
                                  <a:pt x="2500" y="8830"/>
                                </a:lnTo>
                                <a:lnTo>
                                  <a:pt x="2500" y="9149"/>
                                </a:lnTo>
                                <a:lnTo>
                                  <a:pt x="2875" y="9468"/>
                                </a:lnTo>
                                <a:lnTo>
                                  <a:pt x="3250" y="10106"/>
                                </a:lnTo>
                                <a:lnTo>
                                  <a:pt x="3625" y="10745"/>
                                </a:lnTo>
                                <a:lnTo>
                                  <a:pt x="4000" y="11702"/>
                                </a:lnTo>
                                <a:lnTo>
                                  <a:pt x="4000" y="11702"/>
                                </a:lnTo>
                                <a:lnTo>
                                  <a:pt x="4000" y="12021"/>
                                </a:lnTo>
                                <a:lnTo>
                                  <a:pt x="4375" y="12340"/>
                                </a:lnTo>
                                <a:lnTo>
                                  <a:pt x="4750" y="12979"/>
                                </a:lnTo>
                                <a:lnTo>
                                  <a:pt x="5125" y="13617"/>
                                </a:lnTo>
                                <a:lnTo>
                                  <a:pt x="5125" y="14255"/>
                                </a:lnTo>
                                <a:lnTo>
                                  <a:pt x="5500" y="14787"/>
                                </a:lnTo>
                                <a:lnTo>
                                  <a:pt x="5875" y="15426"/>
                                </a:lnTo>
                                <a:lnTo>
                                  <a:pt x="6250" y="16064"/>
                                </a:lnTo>
                                <a:lnTo>
                                  <a:pt x="6625" y="16383"/>
                                </a:lnTo>
                                <a:lnTo>
                                  <a:pt x="6875" y="17021"/>
                                </a:lnTo>
                                <a:lnTo>
                                  <a:pt x="6875" y="17340"/>
                                </a:lnTo>
                                <a:lnTo>
                                  <a:pt x="7250" y="17660"/>
                                </a:lnTo>
                                <a:lnTo>
                                  <a:pt x="7625" y="17979"/>
                                </a:lnTo>
                                <a:lnTo>
                                  <a:pt x="8000" y="18298"/>
                                </a:lnTo>
                                <a:lnTo>
                                  <a:pt x="8375" y="18617"/>
                                </a:lnTo>
                                <a:lnTo>
                                  <a:pt x="8750" y="18617"/>
                                </a:lnTo>
                                <a:lnTo>
                                  <a:pt x="8750" y="18617"/>
                                </a:lnTo>
                                <a:lnTo>
                                  <a:pt x="9125" y="18936"/>
                                </a:lnTo>
                                <a:lnTo>
                                  <a:pt x="9875" y="18936"/>
                                </a:lnTo>
                                <a:lnTo>
                                  <a:pt x="10250" y="19255"/>
                                </a:lnTo>
                                <a:lnTo>
                                  <a:pt x="10625" y="19255"/>
                                </a:lnTo>
                                <a:lnTo>
                                  <a:pt x="10625" y="19255"/>
                                </a:lnTo>
                                <a:lnTo>
                                  <a:pt x="11000" y="19255"/>
                                </a:lnTo>
                                <a:lnTo>
                                  <a:pt x="11375" y="19574"/>
                                </a:lnTo>
                                <a:lnTo>
                                  <a:pt x="12125" y="19574"/>
                                </a:lnTo>
                                <a:lnTo>
                                  <a:pt x="12500" y="19574"/>
                                </a:lnTo>
                                <a:lnTo>
                                  <a:pt x="12875" y="19574"/>
                                </a:lnTo>
                                <a:lnTo>
                                  <a:pt x="13250" y="19574"/>
                                </a:lnTo>
                                <a:lnTo>
                                  <a:pt x="13875" y="19894"/>
                                </a:lnTo>
                                <a:lnTo>
                                  <a:pt x="14250" y="19894"/>
                                </a:lnTo>
                                <a:lnTo>
                                  <a:pt x="14625" y="19574"/>
                                </a:lnTo>
                                <a:lnTo>
                                  <a:pt x="15375" y="19574"/>
                                </a:lnTo>
                                <a:lnTo>
                                  <a:pt x="15750" y="19574"/>
                                </a:lnTo>
                                <a:lnTo>
                                  <a:pt x="16125" y="19574"/>
                                </a:lnTo>
                                <a:lnTo>
                                  <a:pt x="16500" y="19574"/>
                                </a:lnTo>
                                <a:lnTo>
                                  <a:pt x="17250" y="19255"/>
                                </a:lnTo>
                                <a:lnTo>
                                  <a:pt x="17625" y="19255"/>
                                </a:lnTo>
                                <a:lnTo>
                                  <a:pt x="18000" y="19255"/>
                                </a:lnTo>
                                <a:lnTo>
                                  <a:pt x="18750" y="18936"/>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0" y="1405800"/>
                            <a:ext cx="154440" cy="326520"/>
                          </a:xfrm>
                          <a:custGeom>
                            <a:avLst/>
                            <a:gdLst/>
                            <a:ahLst/>
                            <a:rect l="l" t="t" r="r" b="b"/>
                            <a:pathLst>
                              <a:path w="20000" h="20000">
                                <a:moveTo>
                                  <a:pt x="14808" y="19888"/>
                                </a:moveTo>
                                <a:lnTo>
                                  <a:pt x="14231" y="17877"/>
                                </a:lnTo>
                                <a:lnTo>
                                  <a:pt x="14231" y="15531"/>
                                </a:lnTo>
                                <a:lnTo>
                                  <a:pt x="13654" y="13520"/>
                                </a:lnTo>
                                <a:lnTo>
                                  <a:pt x="13077" y="11285"/>
                                </a:lnTo>
                                <a:lnTo>
                                  <a:pt x="13077" y="8939"/>
                                </a:lnTo>
                                <a:lnTo>
                                  <a:pt x="12500" y="6592"/>
                                </a:lnTo>
                                <a:lnTo>
                                  <a:pt x="12500" y="4693"/>
                                </a:lnTo>
                                <a:lnTo>
                                  <a:pt x="11923" y="2346"/>
                                </a:lnTo>
                                <a:lnTo>
                                  <a:pt x="12500" y="2346"/>
                                </a:lnTo>
                                <a:lnTo>
                                  <a:pt x="13077" y="2346"/>
                                </a:lnTo>
                                <a:lnTo>
                                  <a:pt x="13077" y="2346"/>
                                </a:lnTo>
                                <a:lnTo>
                                  <a:pt x="13654" y="2346"/>
                                </a:lnTo>
                                <a:lnTo>
                                  <a:pt x="14231" y="2346"/>
                                </a:lnTo>
                                <a:lnTo>
                                  <a:pt x="14808" y="2346"/>
                                </a:lnTo>
                                <a:lnTo>
                                  <a:pt x="15385" y="2346"/>
                                </a:lnTo>
                                <a:lnTo>
                                  <a:pt x="15769" y="2346"/>
                                </a:lnTo>
                                <a:lnTo>
                                  <a:pt x="16346" y="2346"/>
                                </a:lnTo>
                                <a:lnTo>
                                  <a:pt x="16346" y="2346"/>
                                </a:lnTo>
                                <a:lnTo>
                                  <a:pt x="16923" y="2346"/>
                                </a:lnTo>
                                <a:lnTo>
                                  <a:pt x="17500" y="2346"/>
                                </a:lnTo>
                                <a:lnTo>
                                  <a:pt x="18077" y="2682"/>
                                </a:lnTo>
                                <a:lnTo>
                                  <a:pt x="18654" y="2682"/>
                                </a:lnTo>
                                <a:lnTo>
                                  <a:pt x="19231" y="2682"/>
                                </a:lnTo>
                                <a:lnTo>
                                  <a:pt x="19808" y="2682"/>
                                </a:lnTo>
                                <a:lnTo>
                                  <a:pt x="19231" y="2682"/>
                                </a:lnTo>
                                <a:lnTo>
                                  <a:pt x="19231" y="2346"/>
                                </a:lnTo>
                                <a:lnTo>
                                  <a:pt x="19231" y="2346"/>
                                </a:lnTo>
                                <a:lnTo>
                                  <a:pt x="19808" y="2346"/>
                                </a:lnTo>
                                <a:lnTo>
                                  <a:pt x="19808" y="2011"/>
                                </a:lnTo>
                                <a:lnTo>
                                  <a:pt x="19808" y="1341"/>
                                </a:lnTo>
                                <a:lnTo>
                                  <a:pt x="19808" y="670"/>
                                </a:lnTo>
                                <a:lnTo>
                                  <a:pt x="19808" y="0"/>
                                </a:lnTo>
                                <a:lnTo>
                                  <a:pt x="19808" y="0"/>
                                </a:lnTo>
                                <a:lnTo>
                                  <a:pt x="19231" y="0"/>
                                </a:lnTo>
                                <a:lnTo>
                                  <a:pt x="19231" y="0"/>
                                </a:lnTo>
                                <a:lnTo>
                                  <a:pt x="18654" y="0"/>
                                </a:lnTo>
                                <a:lnTo>
                                  <a:pt x="18077" y="0"/>
                                </a:lnTo>
                                <a:lnTo>
                                  <a:pt x="16923" y="0"/>
                                </a:lnTo>
                                <a:lnTo>
                                  <a:pt x="16346" y="0"/>
                                </a:lnTo>
                                <a:lnTo>
                                  <a:pt x="15769" y="0"/>
                                </a:lnTo>
                                <a:lnTo>
                                  <a:pt x="15385" y="0"/>
                                </a:lnTo>
                                <a:lnTo>
                                  <a:pt x="14808" y="0"/>
                                </a:lnTo>
                                <a:lnTo>
                                  <a:pt x="14231" y="0"/>
                                </a:lnTo>
                                <a:lnTo>
                                  <a:pt x="13654" y="0"/>
                                </a:lnTo>
                                <a:lnTo>
                                  <a:pt x="13077" y="0"/>
                                </a:lnTo>
                                <a:lnTo>
                                  <a:pt x="13077" y="0"/>
                                </a:lnTo>
                                <a:lnTo>
                                  <a:pt x="13077" y="0"/>
                                </a:lnTo>
                                <a:lnTo>
                                  <a:pt x="13077" y="0"/>
                                </a:lnTo>
                                <a:lnTo>
                                  <a:pt x="12500" y="0"/>
                                </a:lnTo>
                                <a:lnTo>
                                  <a:pt x="11923" y="0"/>
                                </a:lnTo>
                                <a:lnTo>
                                  <a:pt x="10769" y="0"/>
                                </a:lnTo>
                                <a:lnTo>
                                  <a:pt x="10192" y="0"/>
                                </a:lnTo>
                                <a:lnTo>
                                  <a:pt x="9615" y="0"/>
                                </a:lnTo>
                                <a:lnTo>
                                  <a:pt x="8462" y="0"/>
                                </a:lnTo>
                                <a:lnTo>
                                  <a:pt x="7885" y="0"/>
                                </a:lnTo>
                                <a:lnTo>
                                  <a:pt x="6731" y="0"/>
                                </a:lnTo>
                                <a:lnTo>
                                  <a:pt x="6154" y="0"/>
                                </a:lnTo>
                                <a:lnTo>
                                  <a:pt x="5192" y="0"/>
                                </a:lnTo>
                                <a:lnTo>
                                  <a:pt x="4038" y="0"/>
                                </a:lnTo>
                                <a:lnTo>
                                  <a:pt x="3462" y="0"/>
                                </a:lnTo>
                                <a:lnTo>
                                  <a:pt x="2308" y="0"/>
                                </a:lnTo>
                                <a:lnTo>
                                  <a:pt x="1731" y="0"/>
                                </a:lnTo>
                                <a:lnTo>
                                  <a:pt x="1154" y="0"/>
                                </a:lnTo>
                                <a:lnTo>
                                  <a:pt x="0" y="0"/>
                                </a:lnTo>
                                <a:lnTo>
                                  <a:pt x="0" y="670"/>
                                </a:lnTo>
                                <a:lnTo>
                                  <a:pt x="0" y="670"/>
                                </a:lnTo>
                                <a:lnTo>
                                  <a:pt x="0" y="670"/>
                                </a:lnTo>
                                <a:lnTo>
                                  <a:pt x="0" y="1006"/>
                                </a:lnTo>
                                <a:lnTo>
                                  <a:pt x="0" y="1341"/>
                                </a:lnTo>
                                <a:lnTo>
                                  <a:pt x="0" y="1676"/>
                                </a:lnTo>
                                <a:lnTo>
                                  <a:pt x="0" y="2011"/>
                                </a:lnTo>
                                <a:lnTo>
                                  <a:pt x="0" y="2346"/>
                                </a:lnTo>
                                <a:lnTo>
                                  <a:pt x="577" y="2682"/>
                                </a:lnTo>
                                <a:lnTo>
                                  <a:pt x="1154" y="2682"/>
                                </a:lnTo>
                                <a:lnTo>
                                  <a:pt x="1154" y="2682"/>
                                </a:lnTo>
                                <a:lnTo>
                                  <a:pt x="1731" y="2682"/>
                                </a:lnTo>
                                <a:lnTo>
                                  <a:pt x="2308" y="2682"/>
                                </a:lnTo>
                                <a:lnTo>
                                  <a:pt x="2885" y="2682"/>
                                </a:lnTo>
                                <a:lnTo>
                                  <a:pt x="3462" y="2346"/>
                                </a:lnTo>
                                <a:lnTo>
                                  <a:pt x="4038" y="2346"/>
                                </a:lnTo>
                                <a:lnTo>
                                  <a:pt x="4038" y="2346"/>
                                </a:lnTo>
                                <a:lnTo>
                                  <a:pt x="4615" y="2346"/>
                                </a:lnTo>
                                <a:lnTo>
                                  <a:pt x="5192" y="2346"/>
                                </a:lnTo>
                                <a:lnTo>
                                  <a:pt x="5577" y="2346"/>
                                </a:lnTo>
                                <a:lnTo>
                                  <a:pt x="6154" y="2346"/>
                                </a:lnTo>
                                <a:lnTo>
                                  <a:pt x="6154" y="2346"/>
                                </a:lnTo>
                                <a:lnTo>
                                  <a:pt x="6731" y="2346"/>
                                </a:lnTo>
                                <a:lnTo>
                                  <a:pt x="7308" y="2346"/>
                                </a:lnTo>
                                <a:lnTo>
                                  <a:pt x="7885" y="4693"/>
                                </a:lnTo>
                                <a:lnTo>
                                  <a:pt x="8462" y="6592"/>
                                </a:lnTo>
                                <a:lnTo>
                                  <a:pt x="9038" y="8939"/>
                                </a:lnTo>
                                <a:lnTo>
                                  <a:pt x="9038" y="11285"/>
                                </a:lnTo>
                                <a:lnTo>
                                  <a:pt x="9615" y="13296"/>
                                </a:lnTo>
                                <a:lnTo>
                                  <a:pt x="9615" y="15531"/>
                                </a:lnTo>
                                <a:lnTo>
                                  <a:pt x="10192" y="17542"/>
                                </a:lnTo>
                                <a:lnTo>
                                  <a:pt x="10192" y="19888"/>
                                </a:lnTo>
                                <a:lnTo>
                                  <a:pt x="11346" y="19888"/>
                                </a:lnTo>
                                <a:lnTo>
                                  <a:pt x="11923" y="19888"/>
                                </a:lnTo>
                                <a:lnTo>
                                  <a:pt x="12500" y="19888"/>
                                </a:lnTo>
                                <a:lnTo>
                                  <a:pt x="12500" y="19888"/>
                                </a:lnTo>
                                <a:lnTo>
                                  <a:pt x="13077" y="19888"/>
                                </a:lnTo>
                                <a:lnTo>
                                  <a:pt x="13077" y="19888"/>
                                </a:lnTo>
                                <a:lnTo>
                                  <a:pt x="13654" y="19888"/>
                                </a:lnTo>
                                <a:lnTo>
                                  <a:pt x="14808" y="19888"/>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833040" y="1758960"/>
                            <a:ext cx="504360" cy="644400"/>
                          </a:xfrm>
                          <a:custGeom>
                            <a:avLst/>
                            <a:gdLst/>
                            <a:ahLst/>
                            <a:rect l="l" t="t" r="r" b="b"/>
                            <a:pathLst>
                              <a:path w="20000" h="20000">
                                <a:moveTo>
                                  <a:pt x="3599" y="0"/>
                                </a:moveTo>
                                <a:lnTo>
                                  <a:pt x="5015" y="170"/>
                                </a:lnTo>
                                <a:lnTo>
                                  <a:pt x="5369" y="283"/>
                                </a:lnTo>
                                <a:lnTo>
                                  <a:pt x="5546" y="283"/>
                                </a:lnTo>
                                <a:lnTo>
                                  <a:pt x="5723" y="283"/>
                                </a:lnTo>
                                <a:lnTo>
                                  <a:pt x="5900" y="283"/>
                                </a:lnTo>
                                <a:lnTo>
                                  <a:pt x="5900" y="283"/>
                                </a:lnTo>
                                <a:lnTo>
                                  <a:pt x="6077" y="283"/>
                                </a:lnTo>
                                <a:lnTo>
                                  <a:pt x="6077" y="283"/>
                                </a:lnTo>
                                <a:lnTo>
                                  <a:pt x="6254" y="283"/>
                                </a:lnTo>
                                <a:lnTo>
                                  <a:pt x="6254" y="283"/>
                                </a:lnTo>
                                <a:lnTo>
                                  <a:pt x="6254" y="283"/>
                                </a:lnTo>
                                <a:lnTo>
                                  <a:pt x="6372" y="453"/>
                                </a:lnTo>
                                <a:lnTo>
                                  <a:pt x="6372" y="453"/>
                                </a:lnTo>
                                <a:lnTo>
                                  <a:pt x="6549" y="623"/>
                                </a:lnTo>
                                <a:lnTo>
                                  <a:pt x="6726" y="623"/>
                                </a:lnTo>
                                <a:lnTo>
                                  <a:pt x="7080" y="793"/>
                                </a:lnTo>
                                <a:lnTo>
                                  <a:pt x="7257" y="963"/>
                                </a:lnTo>
                                <a:lnTo>
                                  <a:pt x="8319" y="1303"/>
                                </a:lnTo>
                                <a:lnTo>
                                  <a:pt x="9853" y="1813"/>
                                </a:lnTo>
                                <a:lnTo>
                                  <a:pt x="10383" y="1813"/>
                                </a:lnTo>
                                <a:lnTo>
                                  <a:pt x="10737" y="1983"/>
                                </a:lnTo>
                                <a:lnTo>
                                  <a:pt x="11268" y="1983"/>
                                </a:lnTo>
                                <a:lnTo>
                                  <a:pt x="11622" y="2153"/>
                                </a:lnTo>
                                <a:lnTo>
                                  <a:pt x="11976" y="2153"/>
                                </a:lnTo>
                                <a:lnTo>
                                  <a:pt x="12330" y="2153"/>
                                </a:lnTo>
                                <a:lnTo>
                                  <a:pt x="12625" y="2153"/>
                                </a:lnTo>
                                <a:lnTo>
                                  <a:pt x="12802" y="2153"/>
                                </a:lnTo>
                                <a:lnTo>
                                  <a:pt x="13156" y="2153"/>
                                </a:lnTo>
                                <a:lnTo>
                                  <a:pt x="13333" y="2153"/>
                                </a:lnTo>
                                <a:lnTo>
                                  <a:pt x="13687" y="2153"/>
                                </a:lnTo>
                                <a:lnTo>
                                  <a:pt x="13864" y="1983"/>
                                </a:lnTo>
                                <a:lnTo>
                                  <a:pt x="14041" y="1983"/>
                                </a:lnTo>
                                <a:lnTo>
                                  <a:pt x="14218" y="1983"/>
                                </a:lnTo>
                                <a:lnTo>
                                  <a:pt x="14395" y="1813"/>
                                </a:lnTo>
                                <a:lnTo>
                                  <a:pt x="14572" y="1813"/>
                                </a:lnTo>
                                <a:lnTo>
                                  <a:pt x="14749" y="1813"/>
                                </a:lnTo>
                                <a:lnTo>
                                  <a:pt x="14926" y="1643"/>
                                </a:lnTo>
                                <a:lnTo>
                                  <a:pt x="15103" y="1643"/>
                                </a:lnTo>
                                <a:lnTo>
                                  <a:pt x="15103" y="1473"/>
                                </a:lnTo>
                                <a:lnTo>
                                  <a:pt x="15280" y="1473"/>
                                </a:lnTo>
                                <a:lnTo>
                                  <a:pt x="15457" y="1303"/>
                                </a:lnTo>
                                <a:lnTo>
                                  <a:pt x="15634" y="1303"/>
                                </a:lnTo>
                                <a:lnTo>
                                  <a:pt x="15752" y="1133"/>
                                </a:lnTo>
                                <a:lnTo>
                                  <a:pt x="15929" y="1133"/>
                                </a:lnTo>
                                <a:lnTo>
                                  <a:pt x="16106" y="963"/>
                                </a:lnTo>
                                <a:lnTo>
                                  <a:pt x="16283" y="963"/>
                                </a:lnTo>
                                <a:lnTo>
                                  <a:pt x="16460" y="793"/>
                                </a:lnTo>
                                <a:lnTo>
                                  <a:pt x="16637" y="793"/>
                                </a:lnTo>
                                <a:lnTo>
                                  <a:pt x="16814" y="793"/>
                                </a:lnTo>
                                <a:lnTo>
                                  <a:pt x="16991" y="623"/>
                                </a:lnTo>
                                <a:lnTo>
                                  <a:pt x="17345" y="623"/>
                                </a:lnTo>
                                <a:lnTo>
                                  <a:pt x="17876" y="453"/>
                                </a:lnTo>
                                <a:lnTo>
                                  <a:pt x="19233" y="170"/>
                                </a:lnTo>
                                <a:lnTo>
                                  <a:pt x="19233" y="170"/>
                                </a:lnTo>
                                <a:lnTo>
                                  <a:pt x="19410" y="170"/>
                                </a:lnTo>
                                <a:lnTo>
                                  <a:pt x="19587" y="170"/>
                                </a:lnTo>
                                <a:lnTo>
                                  <a:pt x="19587" y="170"/>
                                </a:lnTo>
                                <a:lnTo>
                                  <a:pt x="19764" y="170"/>
                                </a:lnTo>
                                <a:lnTo>
                                  <a:pt x="19764" y="283"/>
                                </a:lnTo>
                                <a:lnTo>
                                  <a:pt x="19941" y="283"/>
                                </a:lnTo>
                                <a:lnTo>
                                  <a:pt x="19941" y="453"/>
                                </a:lnTo>
                                <a:lnTo>
                                  <a:pt x="19764" y="963"/>
                                </a:lnTo>
                                <a:lnTo>
                                  <a:pt x="18879" y="3173"/>
                                </a:lnTo>
                                <a:lnTo>
                                  <a:pt x="18879" y="3343"/>
                                </a:lnTo>
                                <a:lnTo>
                                  <a:pt x="18761" y="3683"/>
                                </a:lnTo>
                                <a:lnTo>
                                  <a:pt x="18761" y="3853"/>
                                </a:lnTo>
                                <a:lnTo>
                                  <a:pt x="18584" y="4193"/>
                                </a:lnTo>
                                <a:lnTo>
                                  <a:pt x="18584" y="4363"/>
                                </a:lnTo>
                                <a:lnTo>
                                  <a:pt x="18584" y="4646"/>
                                </a:lnTo>
                                <a:lnTo>
                                  <a:pt x="18407" y="4816"/>
                                </a:lnTo>
                                <a:lnTo>
                                  <a:pt x="18407" y="4986"/>
                                </a:lnTo>
                                <a:lnTo>
                                  <a:pt x="18053" y="5666"/>
                                </a:lnTo>
                                <a:lnTo>
                                  <a:pt x="17699" y="6346"/>
                                </a:lnTo>
                                <a:lnTo>
                                  <a:pt x="17522" y="6856"/>
                                </a:lnTo>
                                <a:lnTo>
                                  <a:pt x="17168" y="7535"/>
                                </a:lnTo>
                                <a:lnTo>
                                  <a:pt x="16814" y="8215"/>
                                </a:lnTo>
                                <a:lnTo>
                                  <a:pt x="16460" y="8725"/>
                                </a:lnTo>
                                <a:lnTo>
                                  <a:pt x="16106" y="9348"/>
                                </a:lnTo>
                                <a:lnTo>
                                  <a:pt x="15752" y="9858"/>
                                </a:lnTo>
                                <a:lnTo>
                                  <a:pt x="15457" y="10368"/>
                                </a:lnTo>
                                <a:lnTo>
                                  <a:pt x="15103" y="11048"/>
                                </a:lnTo>
                                <a:lnTo>
                                  <a:pt x="14749" y="11558"/>
                                </a:lnTo>
                                <a:lnTo>
                                  <a:pt x="14218" y="12068"/>
                                </a:lnTo>
                                <a:lnTo>
                                  <a:pt x="13864" y="12748"/>
                                </a:lnTo>
                                <a:lnTo>
                                  <a:pt x="13333" y="13258"/>
                                </a:lnTo>
                                <a:lnTo>
                                  <a:pt x="12979" y="13711"/>
                                </a:lnTo>
                                <a:lnTo>
                                  <a:pt x="12507" y="14221"/>
                                </a:lnTo>
                                <a:lnTo>
                                  <a:pt x="12330" y="14391"/>
                                </a:lnTo>
                                <a:lnTo>
                                  <a:pt x="12153" y="14561"/>
                                </a:lnTo>
                                <a:lnTo>
                                  <a:pt x="11976" y="14731"/>
                                </a:lnTo>
                                <a:lnTo>
                                  <a:pt x="11799" y="14901"/>
                                </a:lnTo>
                                <a:lnTo>
                                  <a:pt x="11622" y="15071"/>
                                </a:lnTo>
                                <a:lnTo>
                                  <a:pt x="11445" y="15241"/>
                                </a:lnTo>
                                <a:lnTo>
                                  <a:pt x="11268" y="15411"/>
                                </a:lnTo>
                                <a:lnTo>
                                  <a:pt x="11091" y="15411"/>
                                </a:lnTo>
                                <a:lnTo>
                                  <a:pt x="10914" y="15581"/>
                                </a:lnTo>
                                <a:lnTo>
                                  <a:pt x="10737" y="15751"/>
                                </a:lnTo>
                                <a:lnTo>
                                  <a:pt x="10560" y="15921"/>
                                </a:lnTo>
                                <a:lnTo>
                                  <a:pt x="10383" y="16091"/>
                                </a:lnTo>
                                <a:lnTo>
                                  <a:pt x="10206" y="16261"/>
                                </a:lnTo>
                                <a:lnTo>
                                  <a:pt x="10029" y="16431"/>
                                </a:lnTo>
                                <a:lnTo>
                                  <a:pt x="9853" y="16601"/>
                                </a:lnTo>
                                <a:lnTo>
                                  <a:pt x="9676" y="16601"/>
                                </a:lnTo>
                                <a:lnTo>
                                  <a:pt x="9381" y="16771"/>
                                </a:lnTo>
                                <a:lnTo>
                                  <a:pt x="9027" y="16941"/>
                                </a:lnTo>
                                <a:lnTo>
                                  <a:pt x="8673" y="17110"/>
                                </a:lnTo>
                                <a:lnTo>
                                  <a:pt x="8496" y="17450"/>
                                </a:lnTo>
                                <a:lnTo>
                                  <a:pt x="8142" y="17620"/>
                                </a:lnTo>
                                <a:lnTo>
                                  <a:pt x="7788" y="17734"/>
                                </a:lnTo>
                                <a:lnTo>
                                  <a:pt x="7434" y="17904"/>
                                </a:lnTo>
                                <a:lnTo>
                                  <a:pt x="7080" y="18074"/>
                                </a:lnTo>
                                <a:lnTo>
                                  <a:pt x="6903" y="18244"/>
                                </a:lnTo>
                                <a:lnTo>
                                  <a:pt x="6549" y="18414"/>
                                </a:lnTo>
                                <a:lnTo>
                                  <a:pt x="6254" y="18584"/>
                                </a:lnTo>
                                <a:lnTo>
                                  <a:pt x="5900" y="18754"/>
                                </a:lnTo>
                                <a:lnTo>
                                  <a:pt x="5546" y="18924"/>
                                </a:lnTo>
                                <a:lnTo>
                                  <a:pt x="5192" y="19093"/>
                                </a:lnTo>
                                <a:lnTo>
                                  <a:pt x="4838" y="19093"/>
                                </a:lnTo>
                                <a:lnTo>
                                  <a:pt x="4484" y="19263"/>
                                </a:lnTo>
                                <a:lnTo>
                                  <a:pt x="4307" y="19263"/>
                                </a:lnTo>
                                <a:lnTo>
                                  <a:pt x="1888" y="19943"/>
                                </a:lnTo>
                                <a:lnTo>
                                  <a:pt x="1711" y="17450"/>
                                </a:lnTo>
                                <a:lnTo>
                                  <a:pt x="2065" y="16261"/>
                                </a:lnTo>
                                <a:lnTo>
                                  <a:pt x="1888" y="15241"/>
                                </a:lnTo>
                                <a:lnTo>
                                  <a:pt x="2242" y="13711"/>
                                </a:lnTo>
                                <a:lnTo>
                                  <a:pt x="2419" y="13371"/>
                                </a:lnTo>
                                <a:lnTo>
                                  <a:pt x="2419" y="12918"/>
                                </a:lnTo>
                                <a:lnTo>
                                  <a:pt x="2419" y="12578"/>
                                </a:lnTo>
                                <a:lnTo>
                                  <a:pt x="2419" y="12238"/>
                                </a:lnTo>
                                <a:lnTo>
                                  <a:pt x="2242" y="11898"/>
                                </a:lnTo>
                                <a:lnTo>
                                  <a:pt x="2242" y="11558"/>
                                </a:lnTo>
                                <a:lnTo>
                                  <a:pt x="2065" y="11388"/>
                                </a:lnTo>
                                <a:lnTo>
                                  <a:pt x="1888" y="11218"/>
                                </a:lnTo>
                                <a:lnTo>
                                  <a:pt x="1711" y="11048"/>
                                </a:lnTo>
                                <a:lnTo>
                                  <a:pt x="1534" y="10878"/>
                                </a:lnTo>
                                <a:lnTo>
                                  <a:pt x="1180" y="10708"/>
                                </a:lnTo>
                                <a:lnTo>
                                  <a:pt x="1003" y="10538"/>
                                </a:lnTo>
                                <a:lnTo>
                                  <a:pt x="826" y="10368"/>
                                </a:lnTo>
                                <a:lnTo>
                                  <a:pt x="649" y="10368"/>
                                </a:lnTo>
                                <a:lnTo>
                                  <a:pt x="295" y="10198"/>
                                </a:lnTo>
                                <a:lnTo>
                                  <a:pt x="118" y="10028"/>
                                </a:lnTo>
                                <a:lnTo>
                                  <a:pt x="0" y="9178"/>
                                </a:lnTo>
                                <a:lnTo>
                                  <a:pt x="0" y="9178"/>
                                </a:lnTo>
                                <a:lnTo>
                                  <a:pt x="118" y="7195"/>
                                </a:lnTo>
                                <a:lnTo>
                                  <a:pt x="118" y="6516"/>
                                </a:lnTo>
                                <a:lnTo>
                                  <a:pt x="118" y="6346"/>
                                </a:lnTo>
                                <a:lnTo>
                                  <a:pt x="118" y="6006"/>
                                </a:lnTo>
                                <a:lnTo>
                                  <a:pt x="118" y="5496"/>
                                </a:lnTo>
                                <a:lnTo>
                                  <a:pt x="118" y="4363"/>
                                </a:lnTo>
                                <a:lnTo>
                                  <a:pt x="118" y="4363"/>
                                </a:lnTo>
                                <a:lnTo>
                                  <a:pt x="118" y="4363"/>
                                </a:lnTo>
                                <a:lnTo>
                                  <a:pt x="0" y="3513"/>
                                </a:lnTo>
                                <a:lnTo>
                                  <a:pt x="118" y="3343"/>
                                </a:lnTo>
                                <a:lnTo>
                                  <a:pt x="118" y="3343"/>
                                </a:lnTo>
                                <a:lnTo>
                                  <a:pt x="118" y="3173"/>
                                </a:lnTo>
                                <a:lnTo>
                                  <a:pt x="295" y="3173"/>
                                </a:lnTo>
                                <a:lnTo>
                                  <a:pt x="472" y="3003"/>
                                </a:lnTo>
                                <a:lnTo>
                                  <a:pt x="649" y="3003"/>
                                </a:lnTo>
                                <a:lnTo>
                                  <a:pt x="649" y="2833"/>
                                </a:lnTo>
                                <a:lnTo>
                                  <a:pt x="826" y="2833"/>
                                </a:lnTo>
                                <a:lnTo>
                                  <a:pt x="1003" y="2663"/>
                                </a:lnTo>
                                <a:lnTo>
                                  <a:pt x="1180" y="2663"/>
                                </a:lnTo>
                                <a:lnTo>
                                  <a:pt x="1180" y="2493"/>
                                </a:lnTo>
                                <a:lnTo>
                                  <a:pt x="1357" y="2323"/>
                                </a:lnTo>
                                <a:lnTo>
                                  <a:pt x="1357" y="2323"/>
                                </a:lnTo>
                                <a:lnTo>
                                  <a:pt x="1534" y="2153"/>
                                </a:lnTo>
                                <a:lnTo>
                                  <a:pt x="1711" y="1983"/>
                                </a:lnTo>
                                <a:lnTo>
                                  <a:pt x="1888" y="1813"/>
                                </a:lnTo>
                                <a:lnTo>
                                  <a:pt x="2950" y="453"/>
                                </a:lnTo>
                                <a:lnTo>
                                  <a:pt x="3127" y="283"/>
                                </a:lnTo>
                                <a:lnTo>
                                  <a:pt x="3127" y="170"/>
                                </a:lnTo>
                                <a:lnTo>
                                  <a:pt x="3245" y="170"/>
                                </a:lnTo>
                                <a:lnTo>
                                  <a:pt x="3245" y="0"/>
                                </a:lnTo>
                                <a:lnTo>
                                  <a:pt x="3245" y="0"/>
                                </a:lnTo>
                                <a:lnTo>
                                  <a:pt x="3245" y="0"/>
                                </a:lnTo>
                                <a:lnTo>
                                  <a:pt x="3422" y="0"/>
                                </a:lnTo>
                                <a:lnTo>
                                  <a:pt x="3599" y="0"/>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700560" y="2158920"/>
                            <a:ext cx="172080" cy="390600"/>
                          </a:xfrm>
                          <a:custGeom>
                            <a:avLst/>
                            <a:gdLst/>
                            <a:ahLst/>
                            <a:rect l="l" t="t" r="r" b="b"/>
                            <a:pathLst>
                              <a:path w="20000" h="20000">
                                <a:moveTo>
                                  <a:pt x="17241" y="14112"/>
                                </a:moveTo>
                                <a:lnTo>
                                  <a:pt x="17759" y="9065"/>
                                </a:lnTo>
                                <a:lnTo>
                                  <a:pt x="17241" y="9065"/>
                                </a:lnTo>
                                <a:lnTo>
                                  <a:pt x="17241" y="9065"/>
                                </a:lnTo>
                                <a:lnTo>
                                  <a:pt x="16724" y="9065"/>
                                </a:lnTo>
                                <a:lnTo>
                                  <a:pt x="16724" y="9065"/>
                                </a:lnTo>
                                <a:lnTo>
                                  <a:pt x="16207" y="9065"/>
                                </a:lnTo>
                                <a:lnTo>
                                  <a:pt x="16207" y="9065"/>
                                </a:lnTo>
                                <a:lnTo>
                                  <a:pt x="15690" y="9065"/>
                                </a:lnTo>
                                <a:lnTo>
                                  <a:pt x="15690" y="9065"/>
                                </a:lnTo>
                                <a:lnTo>
                                  <a:pt x="15690" y="4112"/>
                                </a:lnTo>
                                <a:lnTo>
                                  <a:pt x="14310" y="4112"/>
                                </a:lnTo>
                                <a:lnTo>
                                  <a:pt x="13276" y="1402"/>
                                </a:lnTo>
                                <a:lnTo>
                                  <a:pt x="10172" y="1402"/>
                                </a:lnTo>
                                <a:lnTo>
                                  <a:pt x="9655" y="841"/>
                                </a:lnTo>
                                <a:lnTo>
                                  <a:pt x="9655" y="841"/>
                                </a:lnTo>
                                <a:lnTo>
                                  <a:pt x="9138" y="841"/>
                                </a:lnTo>
                                <a:lnTo>
                                  <a:pt x="9138" y="841"/>
                                </a:lnTo>
                                <a:lnTo>
                                  <a:pt x="8621" y="841"/>
                                </a:lnTo>
                                <a:lnTo>
                                  <a:pt x="8621" y="841"/>
                                </a:lnTo>
                                <a:lnTo>
                                  <a:pt x="8103" y="841"/>
                                </a:lnTo>
                                <a:lnTo>
                                  <a:pt x="8103" y="841"/>
                                </a:lnTo>
                                <a:lnTo>
                                  <a:pt x="8103" y="841"/>
                                </a:lnTo>
                                <a:lnTo>
                                  <a:pt x="5172" y="280"/>
                                </a:lnTo>
                                <a:lnTo>
                                  <a:pt x="1034" y="0"/>
                                </a:lnTo>
                                <a:lnTo>
                                  <a:pt x="2586" y="3551"/>
                                </a:lnTo>
                                <a:lnTo>
                                  <a:pt x="2586" y="3551"/>
                                </a:lnTo>
                                <a:lnTo>
                                  <a:pt x="2586" y="3832"/>
                                </a:lnTo>
                                <a:lnTo>
                                  <a:pt x="2586" y="3832"/>
                                </a:lnTo>
                                <a:lnTo>
                                  <a:pt x="2069" y="4112"/>
                                </a:lnTo>
                                <a:lnTo>
                                  <a:pt x="0" y="4112"/>
                                </a:lnTo>
                                <a:lnTo>
                                  <a:pt x="517" y="4112"/>
                                </a:lnTo>
                                <a:lnTo>
                                  <a:pt x="517" y="4112"/>
                                </a:lnTo>
                                <a:lnTo>
                                  <a:pt x="517" y="4393"/>
                                </a:lnTo>
                                <a:lnTo>
                                  <a:pt x="1034" y="4393"/>
                                </a:lnTo>
                                <a:lnTo>
                                  <a:pt x="3621" y="8037"/>
                                </a:lnTo>
                                <a:lnTo>
                                  <a:pt x="3621" y="8318"/>
                                </a:lnTo>
                                <a:lnTo>
                                  <a:pt x="4138" y="8318"/>
                                </a:lnTo>
                                <a:lnTo>
                                  <a:pt x="4138" y="8318"/>
                                </a:lnTo>
                                <a:lnTo>
                                  <a:pt x="4138" y="8318"/>
                                </a:lnTo>
                                <a:lnTo>
                                  <a:pt x="4655" y="8598"/>
                                </a:lnTo>
                                <a:lnTo>
                                  <a:pt x="4655" y="8598"/>
                                </a:lnTo>
                                <a:lnTo>
                                  <a:pt x="4655" y="8598"/>
                                </a:lnTo>
                                <a:lnTo>
                                  <a:pt x="4655" y="8785"/>
                                </a:lnTo>
                                <a:lnTo>
                                  <a:pt x="4655" y="8785"/>
                                </a:lnTo>
                                <a:lnTo>
                                  <a:pt x="4655" y="9065"/>
                                </a:lnTo>
                                <a:lnTo>
                                  <a:pt x="4655" y="9065"/>
                                </a:lnTo>
                                <a:lnTo>
                                  <a:pt x="4655" y="9065"/>
                                </a:lnTo>
                                <a:lnTo>
                                  <a:pt x="3103" y="9346"/>
                                </a:lnTo>
                                <a:lnTo>
                                  <a:pt x="3103" y="9346"/>
                                </a:lnTo>
                                <a:lnTo>
                                  <a:pt x="3103" y="9626"/>
                                </a:lnTo>
                                <a:lnTo>
                                  <a:pt x="2586" y="9907"/>
                                </a:lnTo>
                                <a:lnTo>
                                  <a:pt x="2586" y="10187"/>
                                </a:lnTo>
                                <a:lnTo>
                                  <a:pt x="3621" y="11028"/>
                                </a:lnTo>
                                <a:lnTo>
                                  <a:pt x="3621" y="11028"/>
                                </a:lnTo>
                                <a:lnTo>
                                  <a:pt x="3621" y="11308"/>
                                </a:lnTo>
                                <a:lnTo>
                                  <a:pt x="4138" y="11589"/>
                                </a:lnTo>
                                <a:lnTo>
                                  <a:pt x="4138" y="12150"/>
                                </a:lnTo>
                                <a:lnTo>
                                  <a:pt x="4138" y="12710"/>
                                </a:lnTo>
                                <a:lnTo>
                                  <a:pt x="4655" y="13271"/>
                                </a:lnTo>
                                <a:lnTo>
                                  <a:pt x="4655" y="13832"/>
                                </a:lnTo>
                                <a:lnTo>
                                  <a:pt x="4655" y="14393"/>
                                </a:lnTo>
                                <a:lnTo>
                                  <a:pt x="5690" y="15981"/>
                                </a:lnTo>
                                <a:lnTo>
                                  <a:pt x="4655" y="14393"/>
                                </a:lnTo>
                                <a:lnTo>
                                  <a:pt x="4138" y="14393"/>
                                </a:lnTo>
                                <a:lnTo>
                                  <a:pt x="4138" y="14393"/>
                                </a:lnTo>
                                <a:lnTo>
                                  <a:pt x="4655" y="14953"/>
                                </a:lnTo>
                                <a:lnTo>
                                  <a:pt x="5172" y="15514"/>
                                </a:lnTo>
                                <a:lnTo>
                                  <a:pt x="5690" y="16262"/>
                                </a:lnTo>
                                <a:lnTo>
                                  <a:pt x="5690" y="17103"/>
                                </a:lnTo>
                                <a:lnTo>
                                  <a:pt x="6034" y="18224"/>
                                </a:lnTo>
                                <a:lnTo>
                                  <a:pt x="6034" y="19065"/>
                                </a:lnTo>
                                <a:lnTo>
                                  <a:pt x="8103" y="19626"/>
                                </a:lnTo>
                                <a:lnTo>
                                  <a:pt x="10172" y="19907"/>
                                </a:lnTo>
                                <a:lnTo>
                                  <a:pt x="10172" y="19907"/>
                                </a:lnTo>
                                <a:lnTo>
                                  <a:pt x="10172" y="19907"/>
                                </a:lnTo>
                                <a:lnTo>
                                  <a:pt x="10172" y="19907"/>
                                </a:lnTo>
                                <a:lnTo>
                                  <a:pt x="10172" y="19907"/>
                                </a:lnTo>
                                <a:lnTo>
                                  <a:pt x="14310" y="19907"/>
                                </a:lnTo>
                                <a:lnTo>
                                  <a:pt x="18276" y="19065"/>
                                </a:lnTo>
                                <a:lnTo>
                                  <a:pt x="18276" y="18785"/>
                                </a:lnTo>
                                <a:lnTo>
                                  <a:pt x="18793" y="18785"/>
                                </a:lnTo>
                                <a:lnTo>
                                  <a:pt x="18793" y="18785"/>
                                </a:lnTo>
                                <a:lnTo>
                                  <a:pt x="19310" y="18505"/>
                                </a:lnTo>
                                <a:lnTo>
                                  <a:pt x="19310" y="18224"/>
                                </a:lnTo>
                                <a:lnTo>
                                  <a:pt x="19310" y="18224"/>
                                </a:lnTo>
                                <a:lnTo>
                                  <a:pt x="19828" y="17944"/>
                                </a:lnTo>
                                <a:lnTo>
                                  <a:pt x="19828" y="17664"/>
                                </a:lnTo>
                                <a:lnTo>
                                  <a:pt x="19828" y="17103"/>
                                </a:lnTo>
                                <a:lnTo>
                                  <a:pt x="19310" y="16542"/>
                                </a:lnTo>
                                <a:lnTo>
                                  <a:pt x="18793" y="16262"/>
                                </a:lnTo>
                                <a:lnTo>
                                  <a:pt x="18793" y="15794"/>
                                </a:lnTo>
                                <a:lnTo>
                                  <a:pt x="18276" y="15514"/>
                                </a:lnTo>
                                <a:lnTo>
                                  <a:pt x="17759" y="15234"/>
                                </a:lnTo>
                                <a:lnTo>
                                  <a:pt x="17759" y="14673"/>
                                </a:lnTo>
                                <a:lnTo>
                                  <a:pt x="17241" y="14112"/>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591840" y="1298520"/>
                            <a:ext cx="294480" cy="515160"/>
                          </a:xfrm>
                          <a:custGeom>
                            <a:avLst/>
                            <a:gdLst/>
                            <a:ahLst/>
                            <a:rect l="l" t="t" r="r" b="b"/>
                            <a:pathLst>
                              <a:path w="20000" h="20000">
                                <a:moveTo>
                                  <a:pt x="16364" y="19078"/>
                                </a:moveTo>
                                <a:lnTo>
                                  <a:pt x="16364" y="19929"/>
                                </a:lnTo>
                                <a:lnTo>
                                  <a:pt x="16566" y="19929"/>
                                </a:lnTo>
                                <a:lnTo>
                                  <a:pt x="16566" y="19929"/>
                                </a:lnTo>
                                <a:lnTo>
                                  <a:pt x="16566" y="19716"/>
                                </a:lnTo>
                                <a:lnTo>
                                  <a:pt x="16566" y="19716"/>
                                </a:lnTo>
                                <a:lnTo>
                                  <a:pt x="16566" y="19716"/>
                                </a:lnTo>
                                <a:lnTo>
                                  <a:pt x="16566" y="19716"/>
                                </a:lnTo>
                                <a:lnTo>
                                  <a:pt x="16566" y="19716"/>
                                </a:lnTo>
                                <a:lnTo>
                                  <a:pt x="16869" y="19716"/>
                                </a:lnTo>
                                <a:lnTo>
                                  <a:pt x="17172" y="19504"/>
                                </a:lnTo>
                                <a:lnTo>
                                  <a:pt x="17475" y="19504"/>
                                </a:lnTo>
                                <a:lnTo>
                                  <a:pt x="17475" y="19291"/>
                                </a:lnTo>
                                <a:lnTo>
                                  <a:pt x="17778" y="19078"/>
                                </a:lnTo>
                                <a:lnTo>
                                  <a:pt x="17778" y="19078"/>
                                </a:lnTo>
                                <a:lnTo>
                                  <a:pt x="18081" y="18865"/>
                                </a:lnTo>
                                <a:lnTo>
                                  <a:pt x="18081" y="18652"/>
                                </a:lnTo>
                                <a:lnTo>
                                  <a:pt x="18384" y="18440"/>
                                </a:lnTo>
                                <a:lnTo>
                                  <a:pt x="19293" y="17234"/>
                                </a:lnTo>
                                <a:lnTo>
                                  <a:pt x="19596" y="16809"/>
                                </a:lnTo>
                                <a:lnTo>
                                  <a:pt x="19596" y="16596"/>
                                </a:lnTo>
                                <a:lnTo>
                                  <a:pt x="19596" y="16170"/>
                                </a:lnTo>
                                <a:lnTo>
                                  <a:pt x="19899" y="15957"/>
                                </a:lnTo>
                                <a:lnTo>
                                  <a:pt x="19899" y="15532"/>
                                </a:lnTo>
                                <a:lnTo>
                                  <a:pt x="19899" y="15319"/>
                                </a:lnTo>
                                <a:lnTo>
                                  <a:pt x="19596" y="14894"/>
                                </a:lnTo>
                                <a:lnTo>
                                  <a:pt x="19596" y="14468"/>
                                </a:lnTo>
                                <a:lnTo>
                                  <a:pt x="18990" y="14043"/>
                                </a:lnTo>
                                <a:lnTo>
                                  <a:pt x="17475" y="12624"/>
                                </a:lnTo>
                                <a:lnTo>
                                  <a:pt x="16061" y="11986"/>
                                </a:lnTo>
                                <a:lnTo>
                                  <a:pt x="15758" y="11986"/>
                                </a:lnTo>
                                <a:lnTo>
                                  <a:pt x="15758" y="11986"/>
                                </a:lnTo>
                                <a:lnTo>
                                  <a:pt x="11515" y="10284"/>
                                </a:lnTo>
                                <a:lnTo>
                                  <a:pt x="8889" y="9433"/>
                                </a:lnTo>
                                <a:lnTo>
                                  <a:pt x="7677" y="9007"/>
                                </a:lnTo>
                                <a:lnTo>
                                  <a:pt x="7374" y="9007"/>
                                </a:lnTo>
                                <a:lnTo>
                                  <a:pt x="7071" y="9007"/>
                                </a:lnTo>
                                <a:lnTo>
                                  <a:pt x="6768" y="8794"/>
                                </a:lnTo>
                                <a:lnTo>
                                  <a:pt x="6465" y="8794"/>
                                </a:lnTo>
                                <a:lnTo>
                                  <a:pt x="6162" y="8582"/>
                                </a:lnTo>
                                <a:lnTo>
                                  <a:pt x="5859" y="8582"/>
                                </a:lnTo>
                                <a:lnTo>
                                  <a:pt x="5556" y="8369"/>
                                </a:lnTo>
                                <a:lnTo>
                                  <a:pt x="5354" y="8369"/>
                                </a:lnTo>
                                <a:lnTo>
                                  <a:pt x="5051" y="8156"/>
                                </a:lnTo>
                                <a:lnTo>
                                  <a:pt x="4747" y="7943"/>
                                </a:lnTo>
                                <a:lnTo>
                                  <a:pt x="4444" y="7943"/>
                                </a:lnTo>
                                <a:lnTo>
                                  <a:pt x="4444" y="7730"/>
                                </a:lnTo>
                                <a:lnTo>
                                  <a:pt x="4141" y="7518"/>
                                </a:lnTo>
                                <a:lnTo>
                                  <a:pt x="4141" y="7305"/>
                                </a:lnTo>
                                <a:lnTo>
                                  <a:pt x="3838" y="6950"/>
                                </a:lnTo>
                                <a:lnTo>
                                  <a:pt x="3838" y="6738"/>
                                </a:lnTo>
                                <a:lnTo>
                                  <a:pt x="3838" y="5674"/>
                                </a:lnTo>
                                <a:lnTo>
                                  <a:pt x="4141" y="4184"/>
                                </a:lnTo>
                                <a:lnTo>
                                  <a:pt x="4444" y="3546"/>
                                </a:lnTo>
                                <a:lnTo>
                                  <a:pt x="3535" y="0"/>
                                </a:lnTo>
                                <a:lnTo>
                                  <a:pt x="2929" y="426"/>
                                </a:lnTo>
                                <a:lnTo>
                                  <a:pt x="1717" y="1064"/>
                                </a:lnTo>
                                <a:lnTo>
                                  <a:pt x="1111" y="1844"/>
                                </a:lnTo>
                                <a:lnTo>
                                  <a:pt x="1111" y="2057"/>
                                </a:lnTo>
                                <a:lnTo>
                                  <a:pt x="808" y="2057"/>
                                </a:lnTo>
                                <a:lnTo>
                                  <a:pt x="808" y="2270"/>
                                </a:lnTo>
                                <a:lnTo>
                                  <a:pt x="808" y="2270"/>
                                </a:lnTo>
                                <a:lnTo>
                                  <a:pt x="808" y="2482"/>
                                </a:lnTo>
                                <a:lnTo>
                                  <a:pt x="505" y="2482"/>
                                </a:lnTo>
                                <a:lnTo>
                                  <a:pt x="505" y="2695"/>
                                </a:lnTo>
                                <a:lnTo>
                                  <a:pt x="202" y="3121"/>
                                </a:lnTo>
                                <a:lnTo>
                                  <a:pt x="0" y="4610"/>
                                </a:lnTo>
                                <a:lnTo>
                                  <a:pt x="0" y="5248"/>
                                </a:lnTo>
                                <a:lnTo>
                                  <a:pt x="0" y="5887"/>
                                </a:lnTo>
                                <a:lnTo>
                                  <a:pt x="0" y="6525"/>
                                </a:lnTo>
                                <a:lnTo>
                                  <a:pt x="0" y="7163"/>
                                </a:lnTo>
                                <a:lnTo>
                                  <a:pt x="202" y="8369"/>
                                </a:lnTo>
                                <a:lnTo>
                                  <a:pt x="505" y="8582"/>
                                </a:lnTo>
                                <a:lnTo>
                                  <a:pt x="808" y="8794"/>
                                </a:lnTo>
                                <a:lnTo>
                                  <a:pt x="1111" y="9007"/>
                                </a:lnTo>
                                <a:lnTo>
                                  <a:pt x="1111" y="9220"/>
                                </a:lnTo>
                                <a:lnTo>
                                  <a:pt x="1414" y="9220"/>
                                </a:lnTo>
                                <a:lnTo>
                                  <a:pt x="1717" y="9433"/>
                                </a:lnTo>
                                <a:lnTo>
                                  <a:pt x="1717" y="9645"/>
                                </a:lnTo>
                                <a:lnTo>
                                  <a:pt x="2020" y="9645"/>
                                </a:lnTo>
                                <a:lnTo>
                                  <a:pt x="3838" y="10709"/>
                                </a:lnTo>
                                <a:lnTo>
                                  <a:pt x="4141" y="10709"/>
                                </a:lnTo>
                                <a:lnTo>
                                  <a:pt x="4141" y="10922"/>
                                </a:lnTo>
                                <a:lnTo>
                                  <a:pt x="4444" y="10922"/>
                                </a:lnTo>
                                <a:lnTo>
                                  <a:pt x="4747" y="11135"/>
                                </a:lnTo>
                                <a:lnTo>
                                  <a:pt x="5354" y="11135"/>
                                </a:lnTo>
                                <a:lnTo>
                                  <a:pt x="5556" y="11348"/>
                                </a:lnTo>
                                <a:lnTo>
                                  <a:pt x="5859" y="11560"/>
                                </a:lnTo>
                                <a:lnTo>
                                  <a:pt x="6465" y="11773"/>
                                </a:lnTo>
                                <a:lnTo>
                                  <a:pt x="6768" y="11773"/>
                                </a:lnTo>
                                <a:lnTo>
                                  <a:pt x="7071" y="11986"/>
                                </a:lnTo>
                                <a:lnTo>
                                  <a:pt x="7677" y="12199"/>
                                </a:lnTo>
                                <a:lnTo>
                                  <a:pt x="7980" y="12411"/>
                                </a:lnTo>
                                <a:lnTo>
                                  <a:pt x="8283" y="12411"/>
                                </a:lnTo>
                                <a:lnTo>
                                  <a:pt x="8586" y="12624"/>
                                </a:lnTo>
                                <a:lnTo>
                                  <a:pt x="8889" y="12624"/>
                                </a:lnTo>
                                <a:lnTo>
                                  <a:pt x="8889" y="12766"/>
                                </a:lnTo>
                                <a:lnTo>
                                  <a:pt x="9192" y="12766"/>
                                </a:lnTo>
                                <a:lnTo>
                                  <a:pt x="9495" y="12766"/>
                                </a:lnTo>
                                <a:lnTo>
                                  <a:pt x="9495" y="12979"/>
                                </a:lnTo>
                                <a:lnTo>
                                  <a:pt x="9798" y="12979"/>
                                </a:lnTo>
                                <a:lnTo>
                                  <a:pt x="10101" y="12979"/>
                                </a:lnTo>
                                <a:lnTo>
                                  <a:pt x="10101" y="13191"/>
                                </a:lnTo>
                                <a:lnTo>
                                  <a:pt x="10404" y="13191"/>
                                </a:lnTo>
                                <a:lnTo>
                                  <a:pt x="10404" y="13191"/>
                                </a:lnTo>
                                <a:lnTo>
                                  <a:pt x="10707" y="13191"/>
                                </a:lnTo>
                                <a:lnTo>
                                  <a:pt x="10909" y="13404"/>
                                </a:lnTo>
                                <a:lnTo>
                                  <a:pt x="10909" y="13404"/>
                                </a:lnTo>
                                <a:lnTo>
                                  <a:pt x="11212" y="13404"/>
                                </a:lnTo>
                                <a:lnTo>
                                  <a:pt x="11212" y="13617"/>
                                </a:lnTo>
                                <a:lnTo>
                                  <a:pt x="11515" y="13617"/>
                                </a:lnTo>
                                <a:lnTo>
                                  <a:pt x="11818" y="13617"/>
                                </a:lnTo>
                                <a:lnTo>
                                  <a:pt x="11818" y="13617"/>
                                </a:lnTo>
                                <a:lnTo>
                                  <a:pt x="12121" y="13830"/>
                                </a:lnTo>
                                <a:lnTo>
                                  <a:pt x="12727" y="13830"/>
                                </a:lnTo>
                                <a:lnTo>
                                  <a:pt x="13030" y="14043"/>
                                </a:lnTo>
                                <a:lnTo>
                                  <a:pt x="13333" y="14255"/>
                                </a:lnTo>
                                <a:lnTo>
                                  <a:pt x="13636" y="14255"/>
                                </a:lnTo>
                                <a:lnTo>
                                  <a:pt x="13939" y="14468"/>
                                </a:lnTo>
                                <a:lnTo>
                                  <a:pt x="14545" y="14681"/>
                                </a:lnTo>
                                <a:lnTo>
                                  <a:pt x="14848" y="14681"/>
                                </a:lnTo>
                                <a:lnTo>
                                  <a:pt x="15152" y="15106"/>
                                </a:lnTo>
                                <a:lnTo>
                                  <a:pt x="15455" y="15745"/>
                                </a:lnTo>
                                <a:lnTo>
                                  <a:pt x="15758" y="16383"/>
                                </a:lnTo>
                                <a:lnTo>
                                  <a:pt x="15758" y="17021"/>
                                </a:lnTo>
                                <a:lnTo>
                                  <a:pt x="16061" y="17872"/>
                                </a:lnTo>
                                <a:lnTo>
                                  <a:pt x="16061" y="18440"/>
                                </a:lnTo>
                                <a:lnTo>
                                  <a:pt x="16061" y="18865"/>
                                </a:lnTo>
                                <a:lnTo>
                                  <a:pt x="16364" y="19078"/>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662400" y="1623600"/>
                            <a:ext cx="154440" cy="454680"/>
                          </a:xfrm>
                          <a:custGeom>
                            <a:avLst/>
                            <a:gdLst/>
                            <a:ahLst/>
                            <a:rect l="l" t="t" r="r" b="b"/>
                            <a:pathLst>
                              <a:path w="20000" h="20000">
                                <a:moveTo>
                                  <a:pt x="12885" y="2329"/>
                                </a:moveTo>
                                <a:lnTo>
                                  <a:pt x="7885" y="1365"/>
                                </a:lnTo>
                                <a:lnTo>
                                  <a:pt x="1154" y="0"/>
                                </a:lnTo>
                                <a:lnTo>
                                  <a:pt x="1154" y="161"/>
                                </a:lnTo>
                                <a:lnTo>
                                  <a:pt x="1154" y="643"/>
                                </a:lnTo>
                                <a:lnTo>
                                  <a:pt x="1154" y="884"/>
                                </a:lnTo>
                                <a:lnTo>
                                  <a:pt x="1154" y="1124"/>
                                </a:lnTo>
                                <a:lnTo>
                                  <a:pt x="1154" y="1365"/>
                                </a:lnTo>
                                <a:lnTo>
                                  <a:pt x="1154" y="1606"/>
                                </a:lnTo>
                                <a:lnTo>
                                  <a:pt x="1538" y="1847"/>
                                </a:lnTo>
                                <a:lnTo>
                                  <a:pt x="2115" y="2329"/>
                                </a:lnTo>
                                <a:lnTo>
                                  <a:pt x="2692" y="2570"/>
                                </a:lnTo>
                                <a:lnTo>
                                  <a:pt x="2692" y="2570"/>
                                </a:lnTo>
                                <a:lnTo>
                                  <a:pt x="2692" y="2570"/>
                                </a:lnTo>
                                <a:lnTo>
                                  <a:pt x="2692" y="2570"/>
                                </a:lnTo>
                                <a:lnTo>
                                  <a:pt x="2115" y="2811"/>
                                </a:lnTo>
                                <a:lnTo>
                                  <a:pt x="2115" y="2811"/>
                                </a:lnTo>
                                <a:lnTo>
                                  <a:pt x="2115" y="2811"/>
                                </a:lnTo>
                                <a:lnTo>
                                  <a:pt x="2115" y="2811"/>
                                </a:lnTo>
                                <a:lnTo>
                                  <a:pt x="1538" y="2811"/>
                                </a:lnTo>
                                <a:lnTo>
                                  <a:pt x="1538" y="2811"/>
                                </a:lnTo>
                                <a:lnTo>
                                  <a:pt x="1154" y="2811"/>
                                </a:lnTo>
                                <a:lnTo>
                                  <a:pt x="1154" y="2811"/>
                                </a:lnTo>
                                <a:lnTo>
                                  <a:pt x="577" y="2811"/>
                                </a:lnTo>
                                <a:lnTo>
                                  <a:pt x="577" y="2811"/>
                                </a:lnTo>
                                <a:lnTo>
                                  <a:pt x="577" y="2811"/>
                                </a:lnTo>
                                <a:lnTo>
                                  <a:pt x="0" y="2811"/>
                                </a:lnTo>
                                <a:lnTo>
                                  <a:pt x="0" y="3293"/>
                                </a:lnTo>
                                <a:lnTo>
                                  <a:pt x="577" y="4016"/>
                                </a:lnTo>
                                <a:lnTo>
                                  <a:pt x="577" y="4498"/>
                                </a:lnTo>
                                <a:lnTo>
                                  <a:pt x="1154" y="5221"/>
                                </a:lnTo>
                                <a:lnTo>
                                  <a:pt x="1154" y="5944"/>
                                </a:lnTo>
                                <a:lnTo>
                                  <a:pt x="1538" y="6345"/>
                                </a:lnTo>
                                <a:lnTo>
                                  <a:pt x="1538" y="7068"/>
                                </a:lnTo>
                                <a:lnTo>
                                  <a:pt x="1538" y="7550"/>
                                </a:lnTo>
                                <a:lnTo>
                                  <a:pt x="1154" y="8273"/>
                                </a:lnTo>
                                <a:lnTo>
                                  <a:pt x="1154" y="8273"/>
                                </a:lnTo>
                                <a:lnTo>
                                  <a:pt x="1154" y="8273"/>
                                </a:lnTo>
                                <a:lnTo>
                                  <a:pt x="577" y="8273"/>
                                </a:lnTo>
                                <a:lnTo>
                                  <a:pt x="577" y="8514"/>
                                </a:lnTo>
                                <a:lnTo>
                                  <a:pt x="577" y="8514"/>
                                </a:lnTo>
                                <a:lnTo>
                                  <a:pt x="577" y="8514"/>
                                </a:lnTo>
                                <a:lnTo>
                                  <a:pt x="577" y="8755"/>
                                </a:lnTo>
                                <a:lnTo>
                                  <a:pt x="1154" y="9478"/>
                                </a:lnTo>
                                <a:lnTo>
                                  <a:pt x="2692" y="13494"/>
                                </a:lnTo>
                                <a:lnTo>
                                  <a:pt x="2692" y="13735"/>
                                </a:lnTo>
                                <a:lnTo>
                                  <a:pt x="2692" y="13735"/>
                                </a:lnTo>
                                <a:lnTo>
                                  <a:pt x="2692" y="13976"/>
                                </a:lnTo>
                                <a:lnTo>
                                  <a:pt x="2115" y="13976"/>
                                </a:lnTo>
                                <a:lnTo>
                                  <a:pt x="2115" y="14217"/>
                                </a:lnTo>
                                <a:lnTo>
                                  <a:pt x="1538" y="14217"/>
                                </a:lnTo>
                                <a:lnTo>
                                  <a:pt x="1538" y="14217"/>
                                </a:lnTo>
                                <a:lnTo>
                                  <a:pt x="1154" y="14217"/>
                                </a:lnTo>
                                <a:lnTo>
                                  <a:pt x="3846" y="17831"/>
                                </a:lnTo>
                                <a:lnTo>
                                  <a:pt x="6154" y="18313"/>
                                </a:lnTo>
                                <a:lnTo>
                                  <a:pt x="6154" y="18313"/>
                                </a:lnTo>
                                <a:lnTo>
                                  <a:pt x="6731" y="18554"/>
                                </a:lnTo>
                                <a:lnTo>
                                  <a:pt x="6731" y="18554"/>
                                </a:lnTo>
                                <a:lnTo>
                                  <a:pt x="7308" y="18554"/>
                                </a:lnTo>
                                <a:lnTo>
                                  <a:pt x="12885" y="19197"/>
                                </a:lnTo>
                                <a:lnTo>
                                  <a:pt x="15769" y="19679"/>
                                </a:lnTo>
                                <a:lnTo>
                                  <a:pt x="18077" y="19920"/>
                                </a:lnTo>
                                <a:lnTo>
                                  <a:pt x="18077" y="19920"/>
                                </a:lnTo>
                                <a:lnTo>
                                  <a:pt x="18654" y="19920"/>
                                </a:lnTo>
                                <a:lnTo>
                                  <a:pt x="18654" y="19920"/>
                                </a:lnTo>
                                <a:lnTo>
                                  <a:pt x="18654" y="19920"/>
                                </a:lnTo>
                                <a:lnTo>
                                  <a:pt x="19808" y="13735"/>
                                </a:lnTo>
                                <a:lnTo>
                                  <a:pt x="18077" y="13012"/>
                                </a:lnTo>
                                <a:lnTo>
                                  <a:pt x="19231" y="8032"/>
                                </a:lnTo>
                                <a:lnTo>
                                  <a:pt x="19231" y="7791"/>
                                </a:lnTo>
                                <a:lnTo>
                                  <a:pt x="19231" y="7791"/>
                                </a:lnTo>
                                <a:lnTo>
                                  <a:pt x="18654" y="7791"/>
                                </a:lnTo>
                                <a:lnTo>
                                  <a:pt x="18654" y="7791"/>
                                </a:lnTo>
                                <a:lnTo>
                                  <a:pt x="18077" y="7791"/>
                                </a:lnTo>
                                <a:lnTo>
                                  <a:pt x="18077" y="7791"/>
                                </a:lnTo>
                                <a:lnTo>
                                  <a:pt x="17500" y="7550"/>
                                </a:lnTo>
                                <a:lnTo>
                                  <a:pt x="17500" y="7550"/>
                                </a:lnTo>
                                <a:lnTo>
                                  <a:pt x="17500" y="7550"/>
                                </a:lnTo>
                                <a:lnTo>
                                  <a:pt x="17500" y="7309"/>
                                </a:lnTo>
                                <a:lnTo>
                                  <a:pt x="17500" y="7068"/>
                                </a:lnTo>
                                <a:lnTo>
                                  <a:pt x="18077" y="4016"/>
                                </a:lnTo>
                                <a:lnTo>
                                  <a:pt x="12885" y="2329"/>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1353960" y="1795320"/>
                            <a:ext cx="192960" cy="337680"/>
                          </a:xfrm>
                          <a:custGeom>
                            <a:avLst/>
                            <a:gdLst/>
                            <a:ahLst/>
                            <a:rect l="l" t="t" r="r" b="b"/>
                            <a:pathLst>
                              <a:path w="20000" h="20000">
                                <a:moveTo>
                                  <a:pt x="462" y="19892"/>
                                </a:moveTo>
                                <a:lnTo>
                                  <a:pt x="923" y="19892"/>
                                </a:lnTo>
                                <a:lnTo>
                                  <a:pt x="1385" y="19892"/>
                                </a:lnTo>
                                <a:lnTo>
                                  <a:pt x="1846" y="19892"/>
                                </a:lnTo>
                                <a:lnTo>
                                  <a:pt x="2308" y="19892"/>
                                </a:lnTo>
                                <a:lnTo>
                                  <a:pt x="2769" y="19892"/>
                                </a:lnTo>
                                <a:lnTo>
                                  <a:pt x="3231" y="19892"/>
                                </a:lnTo>
                                <a:lnTo>
                                  <a:pt x="3538" y="19892"/>
                                </a:lnTo>
                                <a:lnTo>
                                  <a:pt x="4000" y="19892"/>
                                </a:lnTo>
                                <a:lnTo>
                                  <a:pt x="4000" y="19568"/>
                                </a:lnTo>
                                <a:lnTo>
                                  <a:pt x="4000" y="19568"/>
                                </a:lnTo>
                                <a:lnTo>
                                  <a:pt x="4462" y="19243"/>
                                </a:lnTo>
                                <a:lnTo>
                                  <a:pt x="4462" y="18919"/>
                                </a:lnTo>
                                <a:lnTo>
                                  <a:pt x="4462" y="18595"/>
                                </a:lnTo>
                                <a:lnTo>
                                  <a:pt x="4462" y="18595"/>
                                </a:lnTo>
                                <a:lnTo>
                                  <a:pt x="4923" y="18270"/>
                                </a:lnTo>
                                <a:lnTo>
                                  <a:pt x="4923" y="17946"/>
                                </a:lnTo>
                                <a:lnTo>
                                  <a:pt x="5385" y="17297"/>
                                </a:lnTo>
                                <a:lnTo>
                                  <a:pt x="5846" y="16649"/>
                                </a:lnTo>
                                <a:lnTo>
                                  <a:pt x="5846" y="16324"/>
                                </a:lnTo>
                                <a:lnTo>
                                  <a:pt x="5846" y="16000"/>
                                </a:lnTo>
                                <a:lnTo>
                                  <a:pt x="6308" y="15676"/>
                                </a:lnTo>
                                <a:lnTo>
                                  <a:pt x="6308" y="15351"/>
                                </a:lnTo>
                                <a:lnTo>
                                  <a:pt x="6769" y="14811"/>
                                </a:lnTo>
                                <a:lnTo>
                                  <a:pt x="6769" y="13838"/>
                                </a:lnTo>
                                <a:lnTo>
                                  <a:pt x="7231" y="13514"/>
                                </a:lnTo>
                                <a:lnTo>
                                  <a:pt x="7231" y="12865"/>
                                </a:lnTo>
                                <a:lnTo>
                                  <a:pt x="7692" y="12216"/>
                                </a:lnTo>
                                <a:lnTo>
                                  <a:pt x="8154" y="11243"/>
                                </a:lnTo>
                                <a:lnTo>
                                  <a:pt x="9077" y="10270"/>
                                </a:lnTo>
                                <a:lnTo>
                                  <a:pt x="9538" y="9297"/>
                                </a:lnTo>
                                <a:lnTo>
                                  <a:pt x="9538" y="8649"/>
                                </a:lnTo>
                                <a:lnTo>
                                  <a:pt x="10000" y="8324"/>
                                </a:lnTo>
                                <a:lnTo>
                                  <a:pt x="10000" y="8000"/>
                                </a:lnTo>
                                <a:lnTo>
                                  <a:pt x="10000" y="7676"/>
                                </a:lnTo>
                                <a:lnTo>
                                  <a:pt x="10000" y="7027"/>
                                </a:lnTo>
                                <a:lnTo>
                                  <a:pt x="10462" y="6703"/>
                                </a:lnTo>
                                <a:lnTo>
                                  <a:pt x="10462" y="6486"/>
                                </a:lnTo>
                                <a:lnTo>
                                  <a:pt x="10923" y="5838"/>
                                </a:lnTo>
                                <a:lnTo>
                                  <a:pt x="10923" y="5514"/>
                                </a:lnTo>
                                <a:lnTo>
                                  <a:pt x="11385" y="5189"/>
                                </a:lnTo>
                                <a:lnTo>
                                  <a:pt x="11385" y="4865"/>
                                </a:lnTo>
                                <a:lnTo>
                                  <a:pt x="11385" y="4541"/>
                                </a:lnTo>
                                <a:lnTo>
                                  <a:pt x="11692" y="4216"/>
                                </a:lnTo>
                                <a:lnTo>
                                  <a:pt x="11692" y="3568"/>
                                </a:lnTo>
                                <a:lnTo>
                                  <a:pt x="11692" y="3243"/>
                                </a:lnTo>
                                <a:lnTo>
                                  <a:pt x="12154" y="2919"/>
                                </a:lnTo>
                                <a:lnTo>
                                  <a:pt x="12154" y="2595"/>
                                </a:lnTo>
                                <a:lnTo>
                                  <a:pt x="12154" y="2270"/>
                                </a:lnTo>
                                <a:lnTo>
                                  <a:pt x="12615" y="2270"/>
                                </a:lnTo>
                                <a:lnTo>
                                  <a:pt x="13077" y="2270"/>
                                </a:lnTo>
                                <a:lnTo>
                                  <a:pt x="13538" y="2270"/>
                                </a:lnTo>
                                <a:lnTo>
                                  <a:pt x="14000" y="2270"/>
                                </a:lnTo>
                                <a:lnTo>
                                  <a:pt x="14462" y="2270"/>
                                </a:lnTo>
                                <a:lnTo>
                                  <a:pt x="14923" y="2270"/>
                                </a:lnTo>
                                <a:lnTo>
                                  <a:pt x="15385" y="2270"/>
                                </a:lnTo>
                                <a:lnTo>
                                  <a:pt x="15846" y="2270"/>
                                </a:lnTo>
                                <a:lnTo>
                                  <a:pt x="16308" y="2270"/>
                                </a:lnTo>
                                <a:lnTo>
                                  <a:pt x="16769" y="2270"/>
                                </a:lnTo>
                                <a:lnTo>
                                  <a:pt x="17231" y="2270"/>
                                </a:lnTo>
                                <a:lnTo>
                                  <a:pt x="17692" y="2270"/>
                                </a:lnTo>
                                <a:lnTo>
                                  <a:pt x="18154" y="2270"/>
                                </a:lnTo>
                                <a:lnTo>
                                  <a:pt x="18615" y="2270"/>
                                </a:lnTo>
                                <a:lnTo>
                                  <a:pt x="19077" y="2270"/>
                                </a:lnTo>
                                <a:lnTo>
                                  <a:pt x="19538" y="2270"/>
                                </a:lnTo>
                                <a:lnTo>
                                  <a:pt x="19538" y="2270"/>
                                </a:lnTo>
                                <a:lnTo>
                                  <a:pt x="19538" y="2270"/>
                                </a:lnTo>
                                <a:lnTo>
                                  <a:pt x="19538" y="2270"/>
                                </a:lnTo>
                                <a:lnTo>
                                  <a:pt x="19538" y="2270"/>
                                </a:lnTo>
                                <a:lnTo>
                                  <a:pt x="19538" y="1622"/>
                                </a:lnTo>
                                <a:lnTo>
                                  <a:pt x="19538" y="973"/>
                                </a:lnTo>
                                <a:lnTo>
                                  <a:pt x="19538" y="649"/>
                                </a:lnTo>
                                <a:lnTo>
                                  <a:pt x="19846" y="324"/>
                                </a:lnTo>
                                <a:lnTo>
                                  <a:pt x="19077" y="324"/>
                                </a:lnTo>
                                <a:lnTo>
                                  <a:pt x="18154" y="324"/>
                                </a:lnTo>
                                <a:lnTo>
                                  <a:pt x="17231" y="324"/>
                                </a:lnTo>
                                <a:lnTo>
                                  <a:pt x="16308" y="0"/>
                                </a:lnTo>
                                <a:lnTo>
                                  <a:pt x="14923" y="0"/>
                                </a:lnTo>
                                <a:lnTo>
                                  <a:pt x="14000" y="0"/>
                                </a:lnTo>
                                <a:lnTo>
                                  <a:pt x="12615" y="0"/>
                                </a:lnTo>
                                <a:lnTo>
                                  <a:pt x="11385" y="0"/>
                                </a:lnTo>
                                <a:lnTo>
                                  <a:pt x="10462" y="324"/>
                                </a:lnTo>
                                <a:lnTo>
                                  <a:pt x="9077" y="324"/>
                                </a:lnTo>
                                <a:lnTo>
                                  <a:pt x="7692" y="324"/>
                                </a:lnTo>
                                <a:lnTo>
                                  <a:pt x="6769" y="324"/>
                                </a:lnTo>
                                <a:lnTo>
                                  <a:pt x="5846" y="324"/>
                                </a:lnTo>
                                <a:lnTo>
                                  <a:pt x="4923" y="324"/>
                                </a:lnTo>
                                <a:lnTo>
                                  <a:pt x="4000" y="324"/>
                                </a:lnTo>
                                <a:lnTo>
                                  <a:pt x="3231" y="324"/>
                                </a:lnTo>
                                <a:lnTo>
                                  <a:pt x="3231" y="324"/>
                                </a:lnTo>
                                <a:lnTo>
                                  <a:pt x="2769" y="649"/>
                                </a:lnTo>
                                <a:lnTo>
                                  <a:pt x="2769" y="973"/>
                                </a:lnTo>
                                <a:lnTo>
                                  <a:pt x="2769" y="1297"/>
                                </a:lnTo>
                                <a:lnTo>
                                  <a:pt x="2308" y="1622"/>
                                </a:lnTo>
                                <a:lnTo>
                                  <a:pt x="2308" y="1946"/>
                                </a:lnTo>
                                <a:lnTo>
                                  <a:pt x="2308" y="2270"/>
                                </a:lnTo>
                                <a:lnTo>
                                  <a:pt x="2308" y="2270"/>
                                </a:lnTo>
                                <a:lnTo>
                                  <a:pt x="2769" y="2270"/>
                                </a:lnTo>
                                <a:lnTo>
                                  <a:pt x="3231" y="2270"/>
                                </a:lnTo>
                                <a:lnTo>
                                  <a:pt x="3538" y="2270"/>
                                </a:lnTo>
                                <a:lnTo>
                                  <a:pt x="3538" y="2270"/>
                                </a:lnTo>
                                <a:lnTo>
                                  <a:pt x="4000" y="2270"/>
                                </a:lnTo>
                                <a:lnTo>
                                  <a:pt x="4462" y="2270"/>
                                </a:lnTo>
                                <a:lnTo>
                                  <a:pt x="4462" y="2270"/>
                                </a:lnTo>
                                <a:lnTo>
                                  <a:pt x="4923" y="2270"/>
                                </a:lnTo>
                                <a:lnTo>
                                  <a:pt x="5846" y="2270"/>
                                </a:lnTo>
                                <a:lnTo>
                                  <a:pt x="6308" y="2270"/>
                                </a:lnTo>
                                <a:lnTo>
                                  <a:pt x="6769" y="2270"/>
                                </a:lnTo>
                                <a:lnTo>
                                  <a:pt x="7231" y="2270"/>
                                </a:lnTo>
                                <a:lnTo>
                                  <a:pt x="7692" y="2270"/>
                                </a:lnTo>
                                <a:lnTo>
                                  <a:pt x="8154" y="2270"/>
                                </a:lnTo>
                                <a:lnTo>
                                  <a:pt x="8154" y="2270"/>
                                </a:lnTo>
                                <a:lnTo>
                                  <a:pt x="8615" y="2270"/>
                                </a:lnTo>
                                <a:lnTo>
                                  <a:pt x="8615" y="3568"/>
                                </a:lnTo>
                                <a:lnTo>
                                  <a:pt x="8154" y="4216"/>
                                </a:lnTo>
                                <a:lnTo>
                                  <a:pt x="7692" y="4865"/>
                                </a:lnTo>
                                <a:lnTo>
                                  <a:pt x="7692" y="5514"/>
                                </a:lnTo>
                                <a:lnTo>
                                  <a:pt x="7692" y="5838"/>
                                </a:lnTo>
                                <a:lnTo>
                                  <a:pt x="7231" y="5838"/>
                                </a:lnTo>
                                <a:lnTo>
                                  <a:pt x="7231" y="5838"/>
                                </a:lnTo>
                                <a:lnTo>
                                  <a:pt x="7692" y="5838"/>
                                </a:lnTo>
                                <a:lnTo>
                                  <a:pt x="7231" y="6486"/>
                                </a:lnTo>
                                <a:lnTo>
                                  <a:pt x="7231" y="6703"/>
                                </a:lnTo>
                                <a:lnTo>
                                  <a:pt x="6769" y="7351"/>
                                </a:lnTo>
                                <a:lnTo>
                                  <a:pt x="6769" y="7676"/>
                                </a:lnTo>
                                <a:lnTo>
                                  <a:pt x="6769" y="8000"/>
                                </a:lnTo>
                                <a:lnTo>
                                  <a:pt x="6308" y="8324"/>
                                </a:lnTo>
                                <a:lnTo>
                                  <a:pt x="6308" y="8973"/>
                                </a:lnTo>
                                <a:lnTo>
                                  <a:pt x="5846" y="9622"/>
                                </a:lnTo>
                                <a:lnTo>
                                  <a:pt x="5846" y="9622"/>
                                </a:lnTo>
                                <a:lnTo>
                                  <a:pt x="5846" y="9946"/>
                                </a:lnTo>
                                <a:lnTo>
                                  <a:pt x="5846" y="10595"/>
                                </a:lnTo>
                                <a:lnTo>
                                  <a:pt x="5385" y="10919"/>
                                </a:lnTo>
                                <a:lnTo>
                                  <a:pt x="5385" y="11243"/>
                                </a:lnTo>
                                <a:lnTo>
                                  <a:pt x="4923" y="11568"/>
                                </a:lnTo>
                                <a:lnTo>
                                  <a:pt x="4923" y="11568"/>
                                </a:lnTo>
                                <a:lnTo>
                                  <a:pt x="4923" y="11243"/>
                                </a:lnTo>
                                <a:lnTo>
                                  <a:pt x="4923" y="11892"/>
                                </a:lnTo>
                                <a:lnTo>
                                  <a:pt x="4462" y="12541"/>
                                </a:lnTo>
                                <a:lnTo>
                                  <a:pt x="4000" y="13514"/>
                                </a:lnTo>
                                <a:lnTo>
                                  <a:pt x="3538" y="14486"/>
                                </a:lnTo>
                                <a:lnTo>
                                  <a:pt x="3231" y="15027"/>
                                </a:lnTo>
                                <a:lnTo>
                                  <a:pt x="2769" y="16000"/>
                                </a:lnTo>
                                <a:lnTo>
                                  <a:pt x="2769" y="16324"/>
                                </a:lnTo>
                                <a:lnTo>
                                  <a:pt x="2308" y="16649"/>
                                </a:lnTo>
                                <a:lnTo>
                                  <a:pt x="2308" y="16973"/>
                                </a:lnTo>
                                <a:lnTo>
                                  <a:pt x="1846" y="17297"/>
                                </a:lnTo>
                                <a:lnTo>
                                  <a:pt x="1846" y="17946"/>
                                </a:lnTo>
                                <a:lnTo>
                                  <a:pt x="1385" y="18270"/>
                                </a:lnTo>
                                <a:lnTo>
                                  <a:pt x="923" y="18595"/>
                                </a:lnTo>
                                <a:lnTo>
                                  <a:pt x="923" y="18919"/>
                                </a:lnTo>
                                <a:lnTo>
                                  <a:pt x="462" y="19243"/>
                                </a:lnTo>
                                <a:lnTo>
                                  <a:pt x="0" y="19892"/>
                                </a:lnTo>
                                <a:lnTo>
                                  <a:pt x="0" y="19892"/>
                                </a:lnTo>
                                <a:lnTo>
                                  <a:pt x="0" y="19892"/>
                                </a:lnTo>
                                <a:lnTo>
                                  <a:pt x="0" y="19892"/>
                                </a:lnTo>
                                <a:lnTo>
                                  <a:pt x="0" y="19892"/>
                                </a:lnTo>
                                <a:lnTo>
                                  <a:pt x="462" y="19892"/>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245160" y="2271960"/>
                            <a:ext cx="106560" cy="131400"/>
                          </a:xfrm>
                          <a:custGeom>
                            <a:avLst/>
                            <a:gdLst/>
                            <a:ahLst/>
                            <a:rect l="l" t="t" r="r" b="b"/>
                            <a:pathLst>
                              <a:path w="20000" h="20000">
                                <a:moveTo>
                                  <a:pt x="9722" y="0"/>
                                </a:moveTo>
                                <a:lnTo>
                                  <a:pt x="10556" y="0"/>
                                </a:lnTo>
                                <a:lnTo>
                                  <a:pt x="11389" y="0"/>
                                </a:lnTo>
                                <a:lnTo>
                                  <a:pt x="12222" y="0"/>
                                </a:lnTo>
                                <a:lnTo>
                                  <a:pt x="13056" y="833"/>
                                </a:lnTo>
                                <a:lnTo>
                                  <a:pt x="13889" y="833"/>
                                </a:lnTo>
                                <a:lnTo>
                                  <a:pt x="14722" y="1667"/>
                                </a:lnTo>
                                <a:lnTo>
                                  <a:pt x="15556" y="2500"/>
                                </a:lnTo>
                                <a:lnTo>
                                  <a:pt x="16389" y="2500"/>
                                </a:lnTo>
                                <a:lnTo>
                                  <a:pt x="17222" y="3333"/>
                                </a:lnTo>
                                <a:lnTo>
                                  <a:pt x="18056" y="4167"/>
                                </a:lnTo>
                                <a:lnTo>
                                  <a:pt x="18056" y="5000"/>
                                </a:lnTo>
                                <a:lnTo>
                                  <a:pt x="18889" y="5833"/>
                                </a:lnTo>
                                <a:lnTo>
                                  <a:pt x="18889" y="6667"/>
                                </a:lnTo>
                                <a:lnTo>
                                  <a:pt x="18889" y="7500"/>
                                </a:lnTo>
                                <a:lnTo>
                                  <a:pt x="19722" y="8889"/>
                                </a:lnTo>
                                <a:lnTo>
                                  <a:pt x="19722" y="9722"/>
                                </a:lnTo>
                                <a:lnTo>
                                  <a:pt x="19722" y="10556"/>
                                </a:lnTo>
                                <a:lnTo>
                                  <a:pt x="18889" y="11389"/>
                                </a:lnTo>
                                <a:lnTo>
                                  <a:pt x="18889" y="12222"/>
                                </a:lnTo>
                                <a:lnTo>
                                  <a:pt x="18889" y="13889"/>
                                </a:lnTo>
                                <a:lnTo>
                                  <a:pt x="18056" y="14722"/>
                                </a:lnTo>
                                <a:lnTo>
                                  <a:pt x="18056" y="15556"/>
                                </a:lnTo>
                                <a:lnTo>
                                  <a:pt x="17222" y="16389"/>
                                </a:lnTo>
                                <a:lnTo>
                                  <a:pt x="16389" y="16389"/>
                                </a:lnTo>
                                <a:lnTo>
                                  <a:pt x="15556" y="17222"/>
                                </a:lnTo>
                                <a:lnTo>
                                  <a:pt x="14722" y="18056"/>
                                </a:lnTo>
                                <a:lnTo>
                                  <a:pt x="13889" y="18056"/>
                                </a:lnTo>
                                <a:lnTo>
                                  <a:pt x="13056" y="18889"/>
                                </a:lnTo>
                                <a:lnTo>
                                  <a:pt x="12222" y="18889"/>
                                </a:lnTo>
                                <a:lnTo>
                                  <a:pt x="11389" y="19722"/>
                                </a:lnTo>
                                <a:lnTo>
                                  <a:pt x="10556" y="19722"/>
                                </a:lnTo>
                                <a:lnTo>
                                  <a:pt x="9722" y="19722"/>
                                </a:lnTo>
                                <a:lnTo>
                                  <a:pt x="8056" y="19722"/>
                                </a:lnTo>
                                <a:lnTo>
                                  <a:pt x="7222" y="19722"/>
                                </a:lnTo>
                                <a:lnTo>
                                  <a:pt x="6389" y="18889"/>
                                </a:lnTo>
                                <a:lnTo>
                                  <a:pt x="5833" y="18889"/>
                                </a:lnTo>
                                <a:lnTo>
                                  <a:pt x="5000" y="18056"/>
                                </a:lnTo>
                                <a:lnTo>
                                  <a:pt x="4167" y="18056"/>
                                </a:lnTo>
                                <a:lnTo>
                                  <a:pt x="3333" y="17222"/>
                                </a:lnTo>
                                <a:lnTo>
                                  <a:pt x="2500" y="16389"/>
                                </a:lnTo>
                                <a:lnTo>
                                  <a:pt x="1667" y="16389"/>
                                </a:lnTo>
                                <a:lnTo>
                                  <a:pt x="1667" y="15556"/>
                                </a:lnTo>
                                <a:lnTo>
                                  <a:pt x="833" y="14722"/>
                                </a:lnTo>
                                <a:lnTo>
                                  <a:pt x="833" y="13889"/>
                                </a:lnTo>
                                <a:lnTo>
                                  <a:pt x="0" y="12222"/>
                                </a:lnTo>
                                <a:lnTo>
                                  <a:pt x="0" y="11389"/>
                                </a:lnTo>
                                <a:lnTo>
                                  <a:pt x="0" y="10556"/>
                                </a:lnTo>
                                <a:lnTo>
                                  <a:pt x="0" y="9722"/>
                                </a:lnTo>
                                <a:lnTo>
                                  <a:pt x="0" y="8889"/>
                                </a:lnTo>
                                <a:lnTo>
                                  <a:pt x="0" y="7500"/>
                                </a:lnTo>
                                <a:lnTo>
                                  <a:pt x="0" y="6667"/>
                                </a:lnTo>
                                <a:lnTo>
                                  <a:pt x="833" y="5833"/>
                                </a:lnTo>
                                <a:lnTo>
                                  <a:pt x="833" y="5000"/>
                                </a:lnTo>
                                <a:lnTo>
                                  <a:pt x="1667" y="4167"/>
                                </a:lnTo>
                                <a:lnTo>
                                  <a:pt x="1667" y="3333"/>
                                </a:lnTo>
                                <a:lnTo>
                                  <a:pt x="2500" y="2500"/>
                                </a:lnTo>
                                <a:lnTo>
                                  <a:pt x="3333" y="2500"/>
                                </a:lnTo>
                                <a:lnTo>
                                  <a:pt x="4167" y="1667"/>
                                </a:lnTo>
                                <a:lnTo>
                                  <a:pt x="5000" y="833"/>
                                </a:lnTo>
                                <a:lnTo>
                                  <a:pt x="5833" y="833"/>
                                </a:lnTo>
                                <a:lnTo>
                                  <a:pt x="6389" y="0"/>
                                </a:lnTo>
                                <a:lnTo>
                                  <a:pt x="7222" y="0"/>
                                </a:lnTo>
                                <a:lnTo>
                                  <a:pt x="8056" y="0"/>
                                </a:lnTo>
                                <a:lnTo>
                                  <a:pt x="9722" y="0"/>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955080" y="2677320"/>
                            <a:ext cx="71280" cy="125640"/>
                          </a:xfrm>
                          <a:custGeom>
                            <a:avLst/>
                            <a:gdLst/>
                            <a:ahLst/>
                            <a:rect l="l" t="t" r="r" b="b"/>
                            <a:pathLst>
                              <a:path w="20000" h="20000">
                                <a:moveTo>
                                  <a:pt x="10833" y="19710"/>
                                </a:moveTo>
                                <a:lnTo>
                                  <a:pt x="0" y="2609"/>
                                </a:lnTo>
                                <a:lnTo>
                                  <a:pt x="6250" y="870"/>
                                </a:lnTo>
                                <a:lnTo>
                                  <a:pt x="7500" y="870"/>
                                </a:lnTo>
                                <a:lnTo>
                                  <a:pt x="8750" y="0"/>
                                </a:lnTo>
                                <a:lnTo>
                                  <a:pt x="8750" y="0"/>
                                </a:lnTo>
                                <a:lnTo>
                                  <a:pt x="10000" y="0"/>
                                </a:lnTo>
                                <a:lnTo>
                                  <a:pt x="10833" y="0"/>
                                </a:lnTo>
                                <a:lnTo>
                                  <a:pt x="12083" y="0"/>
                                </a:lnTo>
                                <a:lnTo>
                                  <a:pt x="12083" y="0"/>
                                </a:lnTo>
                                <a:lnTo>
                                  <a:pt x="13333" y="0"/>
                                </a:lnTo>
                                <a:lnTo>
                                  <a:pt x="14583" y="0"/>
                                </a:lnTo>
                                <a:lnTo>
                                  <a:pt x="14583" y="0"/>
                                </a:lnTo>
                                <a:lnTo>
                                  <a:pt x="15833" y="0"/>
                                </a:lnTo>
                                <a:lnTo>
                                  <a:pt x="15833" y="870"/>
                                </a:lnTo>
                                <a:lnTo>
                                  <a:pt x="17083" y="870"/>
                                </a:lnTo>
                                <a:lnTo>
                                  <a:pt x="17083" y="870"/>
                                </a:lnTo>
                                <a:lnTo>
                                  <a:pt x="18333" y="1739"/>
                                </a:lnTo>
                                <a:lnTo>
                                  <a:pt x="18333" y="2609"/>
                                </a:lnTo>
                                <a:lnTo>
                                  <a:pt x="19583" y="3478"/>
                                </a:lnTo>
                                <a:lnTo>
                                  <a:pt x="19583" y="4348"/>
                                </a:lnTo>
                                <a:lnTo>
                                  <a:pt x="19583" y="4348"/>
                                </a:lnTo>
                                <a:lnTo>
                                  <a:pt x="19583" y="5217"/>
                                </a:lnTo>
                                <a:lnTo>
                                  <a:pt x="19583" y="6087"/>
                                </a:lnTo>
                                <a:lnTo>
                                  <a:pt x="19583" y="6957"/>
                                </a:lnTo>
                                <a:lnTo>
                                  <a:pt x="18333" y="7826"/>
                                </a:lnTo>
                                <a:lnTo>
                                  <a:pt x="18333" y="8696"/>
                                </a:lnTo>
                                <a:lnTo>
                                  <a:pt x="17083" y="8696"/>
                                </a:lnTo>
                                <a:lnTo>
                                  <a:pt x="17083" y="8696"/>
                                </a:lnTo>
                                <a:lnTo>
                                  <a:pt x="17083" y="9565"/>
                                </a:lnTo>
                                <a:lnTo>
                                  <a:pt x="15833" y="9565"/>
                                </a:lnTo>
                                <a:lnTo>
                                  <a:pt x="15833" y="9565"/>
                                </a:lnTo>
                                <a:lnTo>
                                  <a:pt x="14583" y="10435"/>
                                </a:lnTo>
                                <a:lnTo>
                                  <a:pt x="14583" y="10435"/>
                                </a:lnTo>
                                <a:lnTo>
                                  <a:pt x="13333" y="10435"/>
                                </a:lnTo>
                                <a:lnTo>
                                  <a:pt x="8750" y="11884"/>
                                </a:lnTo>
                                <a:lnTo>
                                  <a:pt x="13333" y="18841"/>
                                </a:lnTo>
                                <a:lnTo>
                                  <a:pt x="10833" y="19710"/>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425520" y="2575080"/>
                            <a:ext cx="109800" cy="147960"/>
                          </a:xfrm>
                          <a:custGeom>
                            <a:avLst/>
                            <a:gdLst/>
                            <a:ahLst/>
                            <a:rect l="l" t="t" r="r" b="b"/>
                            <a:pathLst>
                              <a:path w="20000" h="20000">
                                <a:moveTo>
                                  <a:pt x="1622" y="13827"/>
                                </a:moveTo>
                                <a:lnTo>
                                  <a:pt x="0" y="13086"/>
                                </a:lnTo>
                                <a:lnTo>
                                  <a:pt x="8649" y="0"/>
                                </a:lnTo>
                                <a:lnTo>
                                  <a:pt x="10270" y="741"/>
                                </a:lnTo>
                                <a:lnTo>
                                  <a:pt x="11892" y="16790"/>
                                </a:lnTo>
                                <a:lnTo>
                                  <a:pt x="18919" y="4938"/>
                                </a:lnTo>
                                <a:lnTo>
                                  <a:pt x="19730" y="5679"/>
                                </a:lnTo>
                                <a:lnTo>
                                  <a:pt x="11892" y="19753"/>
                                </a:lnTo>
                                <a:lnTo>
                                  <a:pt x="10270" y="19012"/>
                                </a:lnTo>
                                <a:lnTo>
                                  <a:pt x="8649" y="2222"/>
                                </a:lnTo>
                                <a:lnTo>
                                  <a:pt x="1622" y="13827"/>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542880" y="2628360"/>
                            <a:ext cx="66600" cy="125640"/>
                          </a:xfrm>
                          <a:custGeom>
                            <a:avLst/>
                            <a:gdLst/>
                            <a:ahLst/>
                            <a:rect l="l" t="t" r="r" b="b"/>
                            <a:pathLst>
                              <a:path w="20000" h="20000">
                                <a:moveTo>
                                  <a:pt x="0" y="19130"/>
                                </a:moveTo>
                                <a:lnTo>
                                  <a:pt x="10667" y="3478"/>
                                </a:lnTo>
                                <a:lnTo>
                                  <a:pt x="5333" y="1739"/>
                                </a:lnTo>
                                <a:lnTo>
                                  <a:pt x="5333" y="0"/>
                                </a:lnTo>
                                <a:lnTo>
                                  <a:pt x="19556" y="5217"/>
                                </a:lnTo>
                                <a:lnTo>
                                  <a:pt x="19556" y="6087"/>
                                </a:lnTo>
                                <a:lnTo>
                                  <a:pt x="13333" y="4348"/>
                                </a:lnTo>
                                <a:lnTo>
                                  <a:pt x="2667" y="19710"/>
                                </a:lnTo>
                                <a:lnTo>
                                  <a:pt x="0" y="19130"/>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621720" y="2666520"/>
                            <a:ext cx="119880" cy="142200"/>
                          </a:xfrm>
                          <a:custGeom>
                            <a:avLst/>
                            <a:gdLst/>
                            <a:ahLst/>
                            <a:rect l="l" t="t" r="r" b="b"/>
                            <a:pathLst>
                              <a:path w="20000" h="20000">
                                <a:moveTo>
                                  <a:pt x="10864" y="17436"/>
                                </a:moveTo>
                                <a:lnTo>
                                  <a:pt x="18272" y="4615"/>
                                </a:lnTo>
                                <a:lnTo>
                                  <a:pt x="19753" y="4615"/>
                                </a:lnTo>
                                <a:lnTo>
                                  <a:pt x="11605" y="19744"/>
                                </a:lnTo>
                                <a:lnTo>
                                  <a:pt x="9383" y="18974"/>
                                </a:lnTo>
                                <a:lnTo>
                                  <a:pt x="9383" y="5385"/>
                                </a:lnTo>
                                <a:lnTo>
                                  <a:pt x="2963" y="17436"/>
                                </a:lnTo>
                                <a:lnTo>
                                  <a:pt x="741" y="16667"/>
                                </a:lnTo>
                                <a:lnTo>
                                  <a:pt x="0" y="0"/>
                                </a:lnTo>
                                <a:lnTo>
                                  <a:pt x="1481" y="769"/>
                                </a:lnTo>
                                <a:lnTo>
                                  <a:pt x="2222" y="15128"/>
                                </a:lnTo>
                                <a:lnTo>
                                  <a:pt x="8642" y="2308"/>
                                </a:lnTo>
                                <a:lnTo>
                                  <a:pt x="10123" y="2308"/>
                                </a:lnTo>
                                <a:lnTo>
                                  <a:pt x="10864" y="17436"/>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766440" y="2705040"/>
                            <a:ext cx="59040" cy="119880"/>
                          </a:xfrm>
                          <a:custGeom>
                            <a:avLst/>
                            <a:gdLst/>
                            <a:ahLst/>
                            <a:rect l="l" t="t" r="r" b="b"/>
                            <a:pathLst>
                              <a:path w="20000" h="20000">
                                <a:moveTo>
                                  <a:pt x="0" y="19697"/>
                                </a:moveTo>
                                <a:lnTo>
                                  <a:pt x="1500" y="0"/>
                                </a:lnTo>
                                <a:lnTo>
                                  <a:pt x="19500" y="909"/>
                                </a:lnTo>
                                <a:lnTo>
                                  <a:pt x="19500" y="1818"/>
                                </a:lnTo>
                                <a:lnTo>
                                  <a:pt x="4500" y="1818"/>
                                </a:lnTo>
                                <a:lnTo>
                                  <a:pt x="4500" y="8788"/>
                                </a:lnTo>
                                <a:lnTo>
                                  <a:pt x="18000" y="8788"/>
                                </a:lnTo>
                                <a:lnTo>
                                  <a:pt x="18000" y="10606"/>
                                </a:lnTo>
                                <a:lnTo>
                                  <a:pt x="4500" y="10606"/>
                                </a:lnTo>
                                <a:lnTo>
                                  <a:pt x="4500" y="17879"/>
                                </a:lnTo>
                                <a:lnTo>
                                  <a:pt x="18000" y="17879"/>
                                </a:lnTo>
                                <a:lnTo>
                                  <a:pt x="18000" y="19697"/>
                                </a:lnTo>
                                <a:lnTo>
                                  <a:pt x="0" y="19697"/>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862920" y="2699280"/>
                            <a:ext cx="79920" cy="125640"/>
                          </a:xfrm>
                          <a:custGeom>
                            <a:avLst/>
                            <a:gdLst/>
                            <a:ahLst/>
                            <a:rect l="l" t="t" r="r" b="b"/>
                            <a:pathLst>
                              <a:path w="20000" h="20000">
                                <a:moveTo>
                                  <a:pt x="3333" y="19710"/>
                                </a:moveTo>
                                <a:lnTo>
                                  <a:pt x="0" y="1739"/>
                                </a:lnTo>
                                <a:lnTo>
                                  <a:pt x="5556" y="870"/>
                                </a:lnTo>
                                <a:lnTo>
                                  <a:pt x="7778" y="0"/>
                                </a:lnTo>
                                <a:lnTo>
                                  <a:pt x="8889" y="0"/>
                                </a:lnTo>
                                <a:lnTo>
                                  <a:pt x="10000" y="0"/>
                                </a:lnTo>
                                <a:lnTo>
                                  <a:pt x="11111" y="0"/>
                                </a:lnTo>
                                <a:lnTo>
                                  <a:pt x="11111" y="870"/>
                                </a:lnTo>
                                <a:lnTo>
                                  <a:pt x="12222" y="870"/>
                                </a:lnTo>
                                <a:lnTo>
                                  <a:pt x="12963" y="870"/>
                                </a:lnTo>
                                <a:lnTo>
                                  <a:pt x="12963" y="870"/>
                                </a:lnTo>
                                <a:lnTo>
                                  <a:pt x="14074" y="1739"/>
                                </a:lnTo>
                                <a:lnTo>
                                  <a:pt x="14074" y="1739"/>
                                </a:lnTo>
                                <a:lnTo>
                                  <a:pt x="15185" y="2609"/>
                                </a:lnTo>
                                <a:lnTo>
                                  <a:pt x="15185" y="2609"/>
                                </a:lnTo>
                                <a:lnTo>
                                  <a:pt x="16296" y="3478"/>
                                </a:lnTo>
                                <a:lnTo>
                                  <a:pt x="16296" y="3478"/>
                                </a:lnTo>
                                <a:lnTo>
                                  <a:pt x="16296" y="4348"/>
                                </a:lnTo>
                                <a:lnTo>
                                  <a:pt x="16296" y="5217"/>
                                </a:lnTo>
                                <a:lnTo>
                                  <a:pt x="16296" y="6087"/>
                                </a:lnTo>
                                <a:lnTo>
                                  <a:pt x="16296" y="6087"/>
                                </a:lnTo>
                                <a:lnTo>
                                  <a:pt x="16296" y="6957"/>
                                </a:lnTo>
                                <a:lnTo>
                                  <a:pt x="16296" y="7826"/>
                                </a:lnTo>
                                <a:lnTo>
                                  <a:pt x="16296" y="7826"/>
                                </a:lnTo>
                                <a:lnTo>
                                  <a:pt x="16296" y="8406"/>
                                </a:lnTo>
                                <a:lnTo>
                                  <a:pt x="16296" y="8406"/>
                                </a:lnTo>
                                <a:lnTo>
                                  <a:pt x="15185" y="9275"/>
                                </a:lnTo>
                                <a:lnTo>
                                  <a:pt x="15185" y="9275"/>
                                </a:lnTo>
                                <a:lnTo>
                                  <a:pt x="15185" y="9275"/>
                                </a:lnTo>
                                <a:lnTo>
                                  <a:pt x="15185" y="10145"/>
                                </a:lnTo>
                                <a:lnTo>
                                  <a:pt x="14074" y="10145"/>
                                </a:lnTo>
                                <a:lnTo>
                                  <a:pt x="14074" y="10145"/>
                                </a:lnTo>
                                <a:lnTo>
                                  <a:pt x="14074" y="10145"/>
                                </a:lnTo>
                                <a:lnTo>
                                  <a:pt x="12963" y="11014"/>
                                </a:lnTo>
                                <a:lnTo>
                                  <a:pt x="12963" y="11014"/>
                                </a:lnTo>
                                <a:lnTo>
                                  <a:pt x="12222" y="11014"/>
                                </a:lnTo>
                                <a:lnTo>
                                  <a:pt x="12222" y="11014"/>
                                </a:lnTo>
                                <a:lnTo>
                                  <a:pt x="12222" y="11014"/>
                                </a:lnTo>
                                <a:lnTo>
                                  <a:pt x="11111" y="11884"/>
                                </a:lnTo>
                                <a:lnTo>
                                  <a:pt x="19630" y="17101"/>
                                </a:lnTo>
                                <a:lnTo>
                                  <a:pt x="16296" y="17971"/>
                                </a:lnTo>
                                <a:lnTo>
                                  <a:pt x="6667" y="10145"/>
                                </a:lnTo>
                                <a:lnTo>
                                  <a:pt x="8889" y="10145"/>
                                </a:lnTo>
                                <a:lnTo>
                                  <a:pt x="8889" y="10145"/>
                                </a:lnTo>
                                <a:lnTo>
                                  <a:pt x="10000" y="10145"/>
                                </a:lnTo>
                                <a:lnTo>
                                  <a:pt x="11111" y="10145"/>
                                </a:lnTo>
                                <a:lnTo>
                                  <a:pt x="11111" y="9275"/>
                                </a:lnTo>
                                <a:lnTo>
                                  <a:pt x="12222" y="9275"/>
                                </a:lnTo>
                                <a:lnTo>
                                  <a:pt x="12222" y="9275"/>
                                </a:lnTo>
                                <a:lnTo>
                                  <a:pt x="12963" y="9275"/>
                                </a:lnTo>
                                <a:lnTo>
                                  <a:pt x="12963" y="8406"/>
                                </a:lnTo>
                                <a:lnTo>
                                  <a:pt x="14074" y="7826"/>
                                </a:lnTo>
                                <a:lnTo>
                                  <a:pt x="14074" y="6957"/>
                                </a:lnTo>
                                <a:lnTo>
                                  <a:pt x="14074" y="6087"/>
                                </a:lnTo>
                                <a:lnTo>
                                  <a:pt x="14074" y="5217"/>
                                </a:lnTo>
                                <a:lnTo>
                                  <a:pt x="14074" y="5217"/>
                                </a:lnTo>
                                <a:lnTo>
                                  <a:pt x="14074" y="4348"/>
                                </a:lnTo>
                                <a:lnTo>
                                  <a:pt x="14074" y="4348"/>
                                </a:lnTo>
                                <a:lnTo>
                                  <a:pt x="12963" y="3478"/>
                                </a:lnTo>
                                <a:lnTo>
                                  <a:pt x="12963" y="3478"/>
                                </a:lnTo>
                                <a:lnTo>
                                  <a:pt x="12963" y="3478"/>
                                </a:lnTo>
                                <a:lnTo>
                                  <a:pt x="12222" y="2609"/>
                                </a:lnTo>
                                <a:lnTo>
                                  <a:pt x="12222" y="2609"/>
                                </a:lnTo>
                                <a:lnTo>
                                  <a:pt x="11111" y="2609"/>
                                </a:lnTo>
                                <a:lnTo>
                                  <a:pt x="11111" y="2609"/>
                                </a:lnTo>
                                <a:lnTo>
                                  <a:pt x="10000" y="1739"/>
                                </a:lnTo>
                                <a:lnTo>
                                  <a:pt x="10000" y="1739"/>
                                </a:lnTo>
                                <a:lnTo>
                                  <a:pt x="8889" y="1739"/>
                                </a:lnTo>
                                <a:lnTo>
                                  <a:pt x="8889" y="1739"/>
                                </a:lnTo>
                                <a:lnTo>
                                  <a:pt x="7778" y="1739"/>
                                </a:lnTo>
                                <a:lnTo>
                                  <a:pt x="6667" y="1739"/>
                                </a:lnTo>
                                <a:lnTo>
                                  <a:pt x="2222" y="2609"/>
                                </a:lnTo>
                                <a:lnTo>
                                  <a:pt x="6667" y="18841"/>
                                </a:lnTo>
                                <a:lnTo>
                                  <a:pt x="3333" y="19710"/>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1047600" y="2607840"/>
                            <a:ext cx="88920" cy="136440"/>
                          </a:xfrm>
                          <a:custGeom>
                            <a:avLst/>
                            <a:gdLst/>
                            <a:ahLst/>
                            <a:rect l="l" t="t" r="r" b="b"/>
                            <a:pathLst>
                              <a:path w="20000" h="20000">
                                <a:moveTo>
                                  <a:pt x="9667" y="19733"/>
                                </a:moveTo>
                                <a:lnTo>
                                  <a:pt x="0" y="4533"/>
                                </a:lnTo>
                                <a:lnTo>
                                  <a:pt x="9667" y="0"/>
                                </a:lnTo>
                                <a:lnTo>
                                  <a:pt x="10667" y="1333"/>
                                </a:lnTo>
                                <a:lnTo>
                                  <a:pt x="2000" y="5333"/>
                                </a:lnTo>
                                <a:lnTo>
                                  <a:pt x="5667" y="10933"/>
                                </a:lnTo>
                                <a:lnTo>
                                  <a:pt x="13667" y="6933"/>
                                </a:lnTo>
                                <a:lnTo>
                                  <a:pt x="14667" y="8533"/>
                                </a:lnTo>
                                <a:lnTo>
                                  <a:pt x="6667" y="11733"/>
                                </a:lnTo>
                                <a:lnTo>
                                  <a:pt x="10667" y="17333"/>
                                </a:lnTo>
                                <a:lnTo>
                                  <a:pt x="18667" y="13333"/>
                                </a:lnTo>
                                <a:lnTo>
                                  <a:pt x="19667" y="14933"/>
                                </a:lnTo>
                                <a:lnTo>
                                  <a:pt x="9667" y="19733"/>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1117440" y="2509560"/>
                            <a:ext cx="118800" cy="153000"/>
                          </a:xfrm>
                          <a:custGeom>
                            <a:avLst/>
                            <a:gdLst/>
                            <a:ahLst/>
                            <a:rect l="l" t="t" r="r" b="b"/>
                            <a:pathLst>
                              <a:path w="20000" h="20000">
                                <a:moveTo>
                                  <a:pt x="11000" y="18333"/>
                                </a:moveTo>
                                <a:lnTo>
                                  <a:pt x="10250" y="19762"/>
                                </a:lnTo>
                                <a:lnTo>
                                  <a:pt x="0" y="7857"/>
                                </a:lnTo>
                                <a:lnTo>
                                  <a:pt x="1500" y="6429"/>
                                </a:lnTo>
                                <a:lnTo>
                                  <a:pt x="17000" y="10714"/>
                                </a:lnTo>
                                <a:lnTo>
                                  <a:pt x="8000" y="1429"/>
                                </a:lnTo>
                                <a:lnTo>
                                  <a:pt x="9500" y="0"/>
                                </a:lnTo>
                                <a:lnTo>
                                  <a:pt x="19750" y="12143"/>
                                </a:lnTo>
                                <a:lnTo>
                                  <a:pt x="18500" y="12857"/>
                                </a:lnTo>
                                <a:lnTo>
                                  <a:pt x="2250" y="8571"/>
                                </a:lnTo>
                                <a:lnTo>
                                  <a:pt x="11000" y="18333"/>
                                </a:lnTo>
                                <a:close/>
                              </a:path>
                            </a:pathLst>
                          </a:custGeom>
                          <a:solidFill>
                            <a:srgbClr val="0000ff"/>
                          </a:solidFill>
                          <a:ln w="7560">
                            <a:solidFill>
                              <a:srgbClr val="0000ff"/>
                            </a:solidFill>
                            <a:round/>
                          </a:ln>
                        </wps:spPr>
                        <wps:style>
                          <a:lnRef idx="0"/>
                          <a:fillRef idx="0"/>
                          <a:effectRef idx="0"/>
                          <a:fontRef idx="minor"/>
                        </wps:style>
                        <wps:bodyPr/>
                      </wps:wsp>
                      <wps:wsp>
                        <wps:cNvSpPr/>
                        <wps:spPr>
                          <a:xfrm>
                            <a:off x="337680" y="2520360"/>
                            <a:ext cx="100800" cy="131400"/>
                          </a:xfrm>
                          <a:custGeom>
                            <a:avLst/>
                            <a:gdLst/>
                            <a:ahLst/>
                            <a:rect l="l" t="t" r="r" b="b"/>
                            <a:pathLst>
                              <a:path w="20000" h="20000">
                                <a:moveTo>
                                  <a:pt x="18235" y="0"/>
                                </a:moveTo>
                                <a:lnTo>
                                  <a:pt x="19706" y="833"/>
                                </a:lnTo>
                                <a:lnTo>
                                  <a:pt x="13824" y="19722"/>
                                </a:lnTo>
                                <a:lnTo>
                                  <a:pt x="12059" y="18056"/>
                                </a:lnTo>
                                <a:lnTo>
                                  <a:pt x="13824" y="12500"/>
                                </a:lnTo>
                                <a:lnTo>
                                  <a:pt x="7647" y="6667"/>
                                </a:lnTo>
                                <a:lnTo>
                                  <a:pt x="1765" y="10000"/>
                                </a:lnTo>
                                <a:lnTo>
                                  <a:pt x="0" y="8333"/>
                                </a:lnTo>
                                <a:lnTo>
                                  <a:pt x="18235" y="0"/>
                                </a:lnTo>
                                <a:close/>
                              </a:path>
                            </a:pathLst>
                          </a:custGeom>
                          <a:solidFill>
                            <a:srgbClr val="0000ff"/>
                          </a:solidFill>
                          <a:ln w="7560">
                            <a:solidFill>
                              <a:srgbClr val="0000ff"/>
                            </a:solidFill>
                            <a:round/>
                          </a:ln>
                        </wps:spPr>
                        <wps:style>
                          <a:lnRef idx="0"/>
                          <a:fillRef idx="0"/>
                          <a:effectRef idx="0"/>
                          <a:fontRef idx="minor"/>
                        </wps:style>
                        <wps:bodyPr/>
                      </wps:wsp>
                    </wpg:wgp>
                  </a:graphicData>
                </a:graphic>
              </wp:anchor>
            </w:drawing>
          </mc:Choice>
          <mc:Fallback>
            <w:pict>
              <v:group id="shape_0" style="position:absolute;margin-left:237.6pt;margin-top:201.6pt;width:124.95pt;height:222.45pt" coordorigin="4752,4032" coordsize="2499,4449">
                <v:shape id="shape_0" coordsize="20000,20000" path="m10000,0l10833,0l11389,0l12222,0l13056,833l13889,833l14722,1667l15556,2500l16389,2500l17222,3333l18056,4167l18056,5000l18889,5833l18889,6667l18889,7500l19722,9167l19722,9722l19722,10556l18889,11389l18889,12222l18889,13889l18056,14722l18056,15556l17222,16389l16389,16389l15556,17222l14722,18056l13889,18056l13056,18889l12222,18889l11389,19722l10833,19722l10000,19722l9167,19722l7500,19722l6667,18889l5833,18889l5000,18056l4167,18056l3333,17222l2500,16389l1667,16389l1667,15556l833,14722l833,13889l0,12222l0,11389l0,10556l0,9722l0,9167l0,7500l0,6667l833,5833l833,5000l1667,4167l1667,3333l2500,2500l3333,2500l4167,1667l5000,833l5833,833l6667,0l7500,0l9167,0l10000,0xe" fillcolor="blue" stroked="t" o:allowincell="f" style="position:absolute;left:6718;top:7601;width:167;height:206;mso-wrap-style:none;v-text-anchor:middle;mso-position-horizontal-relative:page;mso-position-vertical-relative:page">
                  <v:fill o:detectmouseclick="t" type="solid" color2="yellow"/>
                  <v:stroke color="blue" weight="7560" joinstyle="round" endcap="flat"/>
                  <w10:wrap type="none"/>
                </v:shape>
                <v:shape id="shape_0" coordsize="20000,20000" path="m2892,5319l2068,5927l1586,7112l1486,7295l1305,8207l944,9362l944,9362l944,9362l944,9453l884,9453l643,10456l582,10547l522,10608l522,10790l522,10881l522,11064l462,11155l462,11337l422,11429l422,11520l422,11520l422,11611l422,11702l60,13040l60,13131l0,13222l0,13313l0,13404l462,12523l522,12523l522,12523l522,12523l582,12523l1647,10365l1647,10365l1707,10274l1707,10274l1707,10182l2008,9453l2309,9179l2369,7660l2369,7660l2369,7660l2369,7660l2430,7660l2430,7660l2430,7660l2490,7660l2490,7660l2590,8267l2550,8541l2590,8723l2952,8359l3133,8267l3253,8207l3373,8116l3554,8024l3655,7933l3775,7751l3956,7660l4076,7568l4257,7477l4378,7295l4498,7204l4679,7112l4779,7021l4960,6930l5080,6839l5261,6839l5261,6839l5261,6748l5321,6748l5321,6657l5321,6657l5622,6657l5843,5684l5904,5684l5904,5684l5964,5684l5964,5684l6024,5684l6024,5684l6084,5684l6084,5684l6145,5684l6145,5775l6145,5866l6145,5927l6145,5927l6145,5927l6084,5927l6084,6018l6024,6565l7871,6748l7871,6748l7871,6748l7912,6839l8092,6930l8273,7021l8273,7021l8273,7021l8273,7112l8273,7112l8273,7112l8273,7204l8213,7204l8153,7204l8153,7204l8092,7204l8032,7112l7972,7112l7912,7112l7912,7112l7871,7112l7811,7112l7691,7021l7631,7021l7510,7021l7450,7021l7390,7021l7269,7021l7209,7021l7088,7021l7028,7021l6908,7021l6847,7021l6747,7021l6687,6930l6566,6930l6506,6930l6386,6930l6325,6930l5783,7204l5321,7295l5261,7477l5141,7568l5020,7660l4900,7751l4779,7842l4679,7933l4558,8116l4438,8207l4317,8267l4197,8359l4076,8450l3896,8541l3775,8632l3655,8723l3554,8815l3434,8906l3434,8906l3434,8997l3434,8997l3373,9088l3072,9179l3012,9271l2952,9362l2892,9362l2831,9453l2771,9544l2711,9544l2651,9635l2590,9726l2430,9818l2309,10000l2249,10274l2189,10547l2129,10790l2129,11064l2068,11337l2068,11520l2008,11702l1948,11884l1888,12158l1888,12432l1827,12705l1827,13040l1827,13313l1827,13587l1767,13860l1767,14134l1707,14316l1707,14498l1707,14772l1707,14954l1707,15228l1707,15228l1707,15289l1707,15289l1647,16018l1647,16109l1707,16109l1707,16109l1707,16109l1948,15289l1948,15289l1948,15289l1948,15228l1948,15137l2129,14772l2430,13860l2831,12948l2952,12888l3012,12705l3072,12614l3133,12614l3133,12523l3193,12432l3253,12432l3253,12432l3313,12340l3313,12340l3373,12249l3434,12249l3494,12158l3614,12067l3655,11976l3775,11884l3956,11611l3715,10790l3896,10608l3956,10608l3956,10608l3956,10608l3956,10699l4016,10699l4016,10699l4016,10699l4016,10699l4257,11429l4317,11337l4317,11337l4378,11246l4438,11246l4438,11155l4498,11155l4558,11064l4618,11064l5743,10274l6145,10000l6968,9544l7028,9362l6968,9271l6968,9088l6968,8997l6908,8906l6908,8906l6908,8906l6968,8815l6968,8815l6968,8815l7028,8815l7028,8815l7088,8815l7088,8815l7088,8815l7149,8815l7149,8906l7209,8997l7209,9088l7269,9179l7269,9271l8153,9271l8153,9362l8153,9362l8153,9362l8153,9453l7631,9726l7570,9818l7510,9818l7450,9818l7329,9909l7269,10000l7149,10000l7088,10091l6968,10182l6908,10274l6847,10365l6747,10456l6687,10547l6627,10608l6566,10699l6446,10790l6386,10881l6325,10973l6265,11064l6205,11064l6205,11155l6205,11155l6205,11246l6084,11429l5964,11611l5904,11702l5843,11793l5783,11884l5743,11976l5683,12067l5622,12158l5622,12158l5562,12249l5562,12340l5502,12432l5502,12523l5442,12705l5382,12888l5321,13131l5020,14590l5020,16930l5020,17386l5080,17386l5080,17477l5080,17477l5141,17568l5321,18997l5321,19544l5382,19635l5382,19635l5382,19726l5382,19726l5442,19818l5442,19818l5442,19909l5502,19970l5502,19970l5502,19970l5502,19970l5502,19970l5502,19970l5502,19970l5502,19970l5622,19271l5683,19271l5683,19271l5683,19179l5743,19179l6325,16839l6747,15380l6968,14681l7390,13313l7149,12705l7149,12523l7149,12523l7209,12432l7269,12523l7269,12523l7329,12523l7329,12614l7390,12614l7450,12614l7450,12614l7450,12705l7450,12796l7450,12796l7510,12796l7510,12888l7510,12888l7570,12888l7570,12888l7631,12948l7631,12948l7691,12948l8092,12158l9036,10973l9578,10182l9578,10182l9639,10182l9639,10182l9639,10274l9699,11064l9699,11064l9699,11155l9639,11155l9639,11155l9578,11155l9518,11155l9518,11246l9458,11246l9639,12158l9639,12340l9578,12523l9578,12705l9578,12796l9578,12796l9578,12888l9578,12888l9518,12888l9398,12796l9398,12796l9337,12796l9337,12796l9337,12796l9398,13040l9398,13860l10402,13860l10462,13860l10522,13860l10582,13860l10643,13951l10703,13951l10763,13951l10763,14043l10823,14134l11004,14134l11406,12888l11345,12796l11345,12796l11345,12796l11285,12705l11285,12705l11225,12705l11225,12705l11225,12614l11586,10790l11586,10790l11586,10790l11526,10790l11526,10790l11466,10790l11466,10790l11406,10790l11345,10790l11466,10091l11647,10091l11647,10091l11707,10091l11707,10091l11707,10091l11707,10091l11707,10182l11767,10182l11767,10182l11767,10182l11827,10182l11827,10182l11888,10182l12530,10699l13133,11337l13594,12067l13896,11702l14016,11884l14076,11884l14076,11976l14016,12067l14016,12158l13896,12340l13896,12340l13956,12432l13956,12523l14016,12523l14016,12614l14076,12705l14076,12705l14137,12796l14357,13040l14357,13131l14418,13222l14478,13313l14478,13404l14538,13495l14598,13587l14659,13678l14719,13678l14779,13769l15321,14954l15422,15046l15602,15653l15602,15653l15602,15745l15663,15745l15663,15745l15783,16109l15843,16109l15843,16109l15904,16109l15904,16109l15542,13860l15422,13040l15321,12888l15080,11520l14779,10790l14779,10699l14719,10699l14659,10608l14659,10608l14598,10608l14538,10547l14538,10547l14478,10456l14418,10456l14357,10365l14357,10365l14317,10274l14257,10274l14197,10274l14197,10182l14137,10182l14076,10091l14016,10091l14016,10091l13956,10000l13896,10000l13835,10000l13835,10000l13775,9909l13715,9909l13655,9909l13655,9818l13594,9818l13534,9818l13474,9818l13414,9726l13414,9726l13293,9726l13253,9635l13253,9635l13253,9635l13193,9635l13193,9544l13133,9544l13133,9544l13072,9544l13072,9453l13072,9453l13072,9362l13072,9362l13414,9362l13474,9453l13534,9453l13594,9453l13655,9544l13715,9544l13775,9544l13835,9544l13896,9544l13896,8723l13896,8723l13896,8632l13956,8632l14016,8632l14016,8632l14076,8632l14137,8632l14197,8723l14197,9635l14257,9635l14317,9635l14418,9635l14478,9635l14598,9726l14659,9726l14779,9726l14900,9726l14960,9818l15080,9818l15201,9909l15261,9909l15382,9909l15422,10000l15482,10000l15602,10091l15663,10091l15663,10182l16787,10699l16908,10182l16908,10091l16908,10091l16968,10091l16968,10091l17028,10091l17028,10091l17088,10091l17088,10091l17149,10182l17149,10182l17149,10274l17209,10365l17149,10608l17149,10699l17149,10699l17149,10790l17149,10790l17149,11064l17149,11155l17149,11155l17149,11155l17209,11246l17209,11246l17269,11246l17269,11337l17269,11337l18273,13040l18273,13040l18333,13040l18333,13040l18333,13040l18394,13040l18394,13040l18394,13040l18394,13040l18514,13313l18675,13587l18675,13587l18735,13587l18735,13678l18735,13769l19518,14863l19518,14863l19578,14954l19578,14954l19578,15046l19578,15046l19639,15046l19639,15137l19639,15137l19639,15228l19679,15228l19679,15228l19679,15228l19679,15228l19739,15289l19739,15289l19799,15289l19277,13131l19277,13040l19217,13040l19217,12948l19217,12888l19157,12796l19157,12705l19157,12614l19157,12523l19096,12432l19096,12432l19036,12432l19036,12340l18454,10699l18454,10608l18454,10547l18454,10456l18454,10365l18394,10365l18333,10274l18333,10274l18273,10182l18092,9726l18092,9726l18092,9635l18092,9635l18092,9544l18032,9453l18032,9362l17972,9271l17912,9179l17851,9088l17791,8997l17731,8906l17671,8815l17610,8723l17550,8632l17510,8632l17450,8541l17390,8450l17329,8359l17269,8359l17209,8267l14960,7021l14197,6748l13956,6748l13896,6839l13835,6839l13775,6839l13715,6839l13655,6748l13594,6748l13594,6748l13534,6839l13193,6657l13193,6657l13193,6657l13193,6657l13193,6565l13835,6474l13835,6474l13896,6383l13896,6383l13896,6292l14418,6292l14418,5684l14659,5684l14659,5775l14719,5775l14719,5866l14779,5927l14719,6109l14719,6201l14719,6292l14719,6292l14779,6292l16386,6748l17149,7204l17149,7204l17209,7204l17209,7204l17209,7112l17209,7112l17209,7021l17269,7021l17269,6930l17269,6930l17329,6930l17329,6839l17329,6839l17390,6748l17390,6748l17450,6748l17450,6657l17610,6657l17610,6657l17671,6657l17671,6748l17671,6748l17510,7204l17550,7477l18092,8116l18153,8116l18153,8207l18153,8207l18153,8267l19639,10547l19980,11246l19920,10365l19799,10091l19739,9818l19679,9544l19639,9271l19578,8997l19518,8723l19458,8450l19398,8207l19337,8024l19277,7751l19157,7568l19096,7386l19036,7204l18976,6930l18916,6930l18916,6930l18855,6839l18855,6839l18675,6201l18675,6201l18675,6109l18675,6109l18675,6018l18574,5927l17912,4590l17450,4043l17390,4043l17329,4043l17329,4043l17269,3951l17209,3951l17209,3951l17149,3951l17088,3951l17088,3951l17028,3951l16968,3951l16968,3860l16908,3860l16908,3860l16847,3769l16847,3678l16787,3587l16787,3526l16727,3343l16727,3252l16667,3070l16667,2979l16606,2796l16606,2705l16606,2614l16606,2523l16606,2432l16325,1520l16325,1429l16265,1337l16145,1185l16024,1094l15964,912l15843,821l15723,638l15602,547l15422,456l15321,365l15201,274l15020,182l14900,182l14779,91l14659,91l14478,0l14357,0l14317,0l14257,0l14137,91l14076,91l13956,274l13835,365l13715,456l13594,547l13534,638l13414,729l13293,912l13193,1003l13072,1094l12952,1185l12831,1246l12711,1337l12590,1520l12470,1611l12349,1702l12289,1793l12229,1884l12129,1884l11124,3435l10823,5137l10823,5137l10823,5228l10823,5228l10763,5228l9940,4134l9036,2796l8454,1976l8394,1976l8333,1976l8273,1884l8213,1884l8213,1884l8153,1884l8092,1793l8032,1793l7871,1793l7691,1702l7570,1702l7390,1611l7269,1611l7149,1611l7028,1611l6968,1520l6847,1520l6747,1520l6627,1520l6506,1520l6325,1520l6205,1520l6024,1520l5843,1520l5743,1611l5622,1611l5502,1702l5442,1702l5321,1702l5201,1793l5141,1793l5020,1884l4960,1884l4839,1884l4779,1976l4679,1976l4618,2067l4498,2067l4438,2158l4317,2158l4197,2249l4076,2340l4016,2432l3896,2523l3835,2614l3715,2705l3655,2888l3614,2979l3554,3070l3494,3161l3434,3343l3373,3435l3313,3587l3253,3678l3193,3860l3133,4043l2892,5319xe" fillcolor="blue" stroked="t" o:allowincell="f" style="position:absolute;left:4766;top:4032;width:2333;height:1891;mso-wrap-style:none;v-text-anchor:middle;mso-position-horizontal-relative:page;mso-position-vertical-relative:page">
                  <v:fill o:detectmouseclick="t" type="solid" color2="yellow"/>
                  <v:stroke color="blue" weight="7560" joinstyle="round" endcap="flat"/>
                  <w10:wrap type="none"/>
                </v:shape>
                <v:shape id="shape_0" coordsize="20000,20000" path="m3443,19892l3443,19568l3443,19243l3934,19243l3934,18919l3934,18919l3934,18595l3934,18595l3934,18595l3934,17622l4426,16649l4426,16000l4426,15027l4426,14054l4918,13405l4918,12541l4918,11892l4918,11568l4918,11243l4918,10919l4918,10595l4918,10595l4918,10270l4918,9946l4918,9946l4918,9622l4918,9297l4426,8973l4426,8973l4426,8649l4426,8324l4426,8000l4426,8000l4918,7676l4918,7676l4918,7676l4918,7676l4918,7676l4918,7676l4918,7676l4918,7676l5410,7351l5410,7676l5902,7676l6393,8000l6721,8649l7213,8973l7705,9622l7705,10270l8197,10595l8689,11243l9180,11568l9180,12216l9672,12541l9672,12541l9672,12541l9672,12541l9672,12216l10164,11892l10164,11892l10656,11568l10656,11243l10656,10919l11148,10919l11148,10595l11639,10270l11639,10270l11639,10270l11639,10270l11639,9946l12131,9946l12131,9946l12131,9622l13115,9297l13607,8649l14098,8324l14590,8000l14590,7676l15082,7351l15410,7027l15902,6703l15902,8000l15902,9946l15410,11892l15410,13730l15410,14703l15082,15676l15082,16324l15082,16973l14590,17622l14590,18270l14590,18919l14098,19568l14590,19568l15082,19568l15082,19568l15082,19892l15410,19892l15410,19892l15902,19892l15902,19892l16393,19892l16393,19892l16393,19892l16885,19892l16885,19892l17377,19892l17377,19892l17377,19568l17869,19568l17869,19243l17869,18919l17869,18919l17869,18595l18361,17946l18361,16973l18361,16649l18361,15676l18852,15027l18852,14054l19344,13081l19344,12216l19344,11568l19344,10919l19344,10270l19344,8973l19836,5730l19836,2270l19836,0l19344,0l19344,0l18852,324l17869,324l17377,324l16885,0l16393,0l16393,0l15902,649l15410,973l15082,1297l14590,1946l14098,2270l13607,2919l13115,3243l13115,3892l12623,4541l12131,4757l11639,5405l11148,5730l10656,6378l10656,7027l10164,7351l9672,8000l9180,7351l8689,6703l8197,6054l7705,5405l7213,4757l6721,4216l6393,3568l5902,2919l5902,2595l5902,2270l5410,1946l5410,1297l4918,973l4918,649l4426,324l4426,0l3934,0l3934,0l3443,0l2951,0l2951,0l2459,0l1967,0l1967,0l1475,0l1475,0l1475,0l1475,0l1475,0l1475,0l1475,324l1475,324l1475,324l1475,324l1475,324l1475,324l1475,324l1475,973l1475,1297l1475,1622l1475,2595l1475,3243l1475,3892l1475,4757l1475,4757l1475,5081l1475,5405l1475,5730l1475,7676l1475,9622l1475,11892l1475,13730l1475,14703l1475,15351l984,16000l984,16973l984,17622l492,18270l492,18919l0,19892l492,19892l984,19892l1475,19892l1967,19892l2459,19892l2459,19892l2951,19892l3443,19892xe" fillcolor="blue" stroked="t" o:allowincell="f" style="position:absolute;left:6966;top:6246;width:284;height:531;mso-wrap-style:none;v-text-anchor:middle;mso-position-horizontal-relative:page;mso-position-vertical-relative:page">
                  <v:fill o:detectmouseclick="t" type="solid" color2="yellow"/>
                  <v:stroke color="blue" weight="7560" joinstyle="round" endcap="flat"/>
                  <w10:wrap type="none"/>
                </v:shape>
                <v:shape id="shape_0" coordsize="20000,20000" path="m10500,19882l12000,19529l12000,18824l12000,18118l12000,16706l13500,15647l13500,13882l13500,12471l15000,10824l15000,10118l15000,9059l16500,8353l16500,7647l16500,6588l16500,5882l18000,5176l18000,4471l18000,3059l19500,1765l19500,706l19500,0l19500,0l18000,0l16500,0l15000,0l13500,0l13500,0l12000,0l10500,0l9000,1059l9000,2471l7500,3059l7500,4118l6000,4824l6000,5529l6000,6235l6000,6588l6000,6941l6000,7294l6000,7647l4500,8000l4500,8706l4500,9412l3000,10471l3000,11529l3000,13882l1500,16353l1500,18471l0,19882l3000,19882l3000,19882l4500,19882l4500,19882l6000,19882l6000,19882l7500,19882l9000,19882l9000,19882l9000,19882l9000,19882l9000,19882l10500,19882xe" fillcolor="blue" stroked="t" o:allowincell="f" style="position:absolute;left:4848;top:5634;width:92;height:488;mso-wrap-style:none;v-text-anchor:middle;mso-position-horizontal-relative:page;mso-position-vertical-relative:page">
                  <v:fill o:detectmouseclick="t" type="solid" color2="yellow"/>
                  <v:stroke color="blue" weight="7560" joinstyle="round" endcap="flat"/>
                  <w10:wrap type="none"/>
                </v:shape>
                <v:shape id="shape_0" coordsize="20000,20000" path="m6731,0l6154,196l5577,196l5000,196l4423,392l4423,392l3846,392l2692,392l2115,588l2115,980l2115,1569l2692,2157l2692,2680l2692,3268l2692,3856l3269,4444l3269,5033l3269,5033l3269,5033l3269,5033l3269,5033l3269,5033l3269,5033l3269,5033l3269,5033l3269,5033l2692,5033l2692,5229l2692,5229l2692,5229l2692,5229l2692,5229l2692,5229l2692,5229l2692,5229l2692,5229l2115,5229l2115,5229l2115,5229l2115,5229l2115,5229l2115,5229l2115,5229l2115,5229l1538,5229l1538,5229l1538,5229l1538,5229l1538,5229l1538,5229l1538,5229l962,5229l962,5229l962,5229l962,5229l962,5229l962,5229l962,5229l385,5229l385,5229l385,5229l385,5229l385,5229l385,5229l385,5229l385,5817l385,6209l962,6797l962,7190l1538,7712l1538,8301l1538,8693l2115,9281l2115,9281l2115,9281l2115,9281l2115,9281l2115,9281l1538,9477l1538,9477l1538,9477l1538,9477l1538,9477l1538,9477l1538,9477l1538,9477l1538,9477l962,9477l962,9477l962,9477l962,9477l962,9477l962,9477l962,9477l385,9477l385,9477l385,9477l385,9477l385,9477l385,9673l385,9673l0,9673l0,9673l0,9673l0,9673l0,9673l0,9673l0,9673l0,9869l0,9869l0,9869l0,9869l0,9869l0,9869l0,9869l0,9869l0,10065l0,10065l385,10065l385,10065l385,10065l385,11242l962,12614l962,13725l1538,14902l962,14902l962,14902l962,14902l962,14902l962,14902l962,14902l962,14902l962,14902l962,14902l962,14902l962,14902l962,14902l962,14902l962,14902l962,14902l962,14902l962,14902l385,14902l385,14902l385,14902l385,14902l385,14902l385,14902l385,14902l385,14902l385,14902l385,14902l385,14902l385,15098l385,15098l385,15098l385,15098l0,15098l0,15294l0,15490l0,15490l0,15882l0,16078l385,16471l385,16667l385,16863l962,17255l962,17451l962,17843l2115,17843l2692,17974l3269,17974l3846,18170l3846,18170l4423,18170l4423,18170l4423,18170l4423,18170l5000,18170l5000,18170l5577,18366l5577,18366l6154,18366l6731,18562l7885,18758l7885,18758l8462,18758l8462,18954l9038,18954l9615,18954l9615,18954l10192,19150l10192,19150l10192,19150l10192,19150l10577,19346l11154,19346l11731,19346l12308,19542l12308,19542l12885,19542l12885,19542l13462,19739l13462,19739l14038,19739l14615,19935l15192,19935l15192,19935l15769,19935l15769,19935l15769,19935l15769,19935l15769,19935l15769,19935l15769,19739l15769,19346l16346,18954l16346,18562l16346,18170l16346,17974l16923,17974l16923,17647l16923,17255l16923,17059l17500,17059l17500,16863l17500,16667l17500,16275l18077,15882l18077,15882l18077,15882l18077,15882l18077,15882l17500,15882l17500,15882l17500,15882l17500,15882l17500,15882l17500,15882l17500,15882l17500,15686l16923,15686l16923,15686l16923,15686l16923,15686l16923,15686l16923,15490l16923,15490l16923,15490l16923,15294l16923,15294l16923,15294l16923,15098l16923,15098l16923,15098l16923,14902l16923,14902l16923,14902l16923,14706l16923,14706l16923,14510l16923,14510l17500,14314l17500,14118l17500,14118l17500,13922l17500,13725l17500,13529l17500,13529l17500,13333l18077,13137l18077,13137l18077,12941l18077,12745l18077,12614l18077,12614l18077,12418l18077,12222l18077,12222l18077,12026l18077,11830l18077,11830l18654,11634l18654,11438l18654,11438l18654,11242l18654,11046l18654,11046l19231,10850l19231,10654l19231,10654l19808,10458l19808,10458l19808,10261l19808,10261l19808,10261l19231,10261l19231,10261l19231,10261l19231,10261l19231,10261l19231,10261l19231,10261l19231,10261l19231,10261l18654,10261l18654,10261l18654,10261l18654,10065l18654,10065l18654,10065l18654,10065l18654,10065l18654,10065l18077,10065l18077,10065l18077,10065l18077,10065l18077,10065l18077,10065l18077,10065l18077,9869l18077,9869l18077,9869l18077,9869l18077,9281l18077,8693l18654,8105l18654,7582l19231,6993l19231,6405l19231,5817l19808,5229l19231,5229l19231,5229l19231,5229l18654,5229l18654,5229l18654,5229l18077,5229l18077,5229l18077,4837l18654,4444l18654,4052l18654,3660l18654,3072l18654,2680l19231,2353l19231,1961l19231,1961l19231,1961l19231,1961l19231,1961l19231,1765l19231,1765l19231,1765l19808,1765l19808,1765l19808,1765l19808,1765l19808,1765l19808,1569l19808,1569l19808,1569l19808,1569l19808,1569l19808,1569l19808,1373l19808,1373l19808,1373l19808,1373l19808,1373l19808,1373l19808,1373l19808,1176l19808,1176l19808,1176l19808,1176l19808,1176l19808,1176l19808,1176l19231,980l18654,980l18077,784l18077,784l17500,784l17500,588l16923,588l16346,392l16346,392l16346,392l15769,392l15192,392l15192,392l14615,196l14038,196l13462,196l12885,196l12308,0l11731,0l11731,0l11154,0l11154,0l10577,0l10577,0l10577,0l10192,0l9615,0l9038,0l8462,0l7308,0l6731,0xe" fillcolor="blue" stroked="t" o:allowincell="f" style="position:absolute;left:5809;top:5582;width:242;height:879;mso-wrap-style:none;v-text-anchor:middle;mso-position-horizontal-relative:page;mso-position-vertical-relative:page">
                  <v:fill o:detectmouseclick="t" type="solid" color2="yellow"/>
                  <v:stroke color="blue" weight="7560" joinstyle="round" endcap="flat"/>
                  <w10:wrap type="none"/>
                </v:shape>
                <v:shape id="shape_0" coordsize="20000,20000" path="m794,11386l794,11386l1011,11386l1011,11683l1227,11683l1227,11683l1444,11683l1444,11683l1444,11683l1444,11980l1661,11980l1661,11980l1661,11980l1661,11980l1661,11980l1661,11980l1661,11980l1661,11683l1877,11683l1877,11683l2094,11386l2094,11386l2310,11089l2310,11089l2527,11089l2527,10792l2527,10792l2527,10792l2527,10792l2527,10792l2527,10792l2527,10792l2527,10792l2527,10792l2527,10792l2527,10594l2527,10594l2527,10594l2527,10594l2527,10594l2527,10594l2744,10297l2960,10297l3177,10000l3394,9703l3610,9703l3827,9406l4043,9406l4260,9109l4260,9109l4260,8812l4404,8812l4404,8812l4404,8515l4621,8515l4621,8515l4621,8218l4621,8218l4838,8218l4838,8218l5054,8218l5271,7921l5487,7624l5921,7624l6137,7327l6570,7030l6787,7030l7004,6733l7437,6436l7653,6139l7870,6139l8231,5842l8448,5545l8881,5545l9097,5248l9531,4950l9747,4950l9747,4950l9747,4653l9964,4653l9964,4653l9964,4653l10181,4356l10397,4356l10397,4356l10614,4356l10830,4356l11047,4356l11264,4356l11264,4653l11480,4653l11697,4653l11913,4653l12058,4653l12058,4653l12274,4653l12274,4653l12708,4653l12924,4653l13141,4653l13141,4950l13357,4950l13574,4950l13791,4950l13791,4950l14007,4950l14224,5248l14224,5248l14440,5248l14657,5545l14874,5545l15090,5842l15307,6139l15307,6139l15307,6139l15307,6139l15307,6436l15523,6436l15523,6436l15523,6733l15740,6733l15740,7030l15957,7030l15957,7327l15957,7327l16101,7624l16318,7921l16318,7921l16318,8218l16534,8515l16534,8812l16534,9109l16534,9406l16534,9703l16751,10297l16751,10594l16751,10792l16534,11386l16534,11683l16534,11980l16318,12277l16318,12871l16318,13168l16101,13465l16101,14059l16101,14059l16101,14059l16318,14059l16318,14059l16534,14059l16534,14059l16751,14059l16534,14356l16751,13762l16751,14059l16534,14356l16534,14950l16534,15842l16318,16436l16318,17030l16318,17030l16318,17327l16318,17921l16101,18713l16101,19901l16101,19901l16101,19901l16318,19901l16318,19604l16318,19604l16318,19604l16318,19307l16534,19307l16751,19010l16968,18713l17184,18416l17401,18218l17617,17921l17617,17624l17834,17624l18051,17327l18051,17030l18267,16733l18267,16436l18484,16139l18484,15842l18700,15545l18917,15248l18917,14950l19350,14059l19350,13465l19567,12871l19783,11980l19783,11386l19928,10594l19928,10000l19928,9109l19783,8218l19783,7327l19567,7030l19567,6436l19350,6139l19134,5545l18700,5248l18051,4356l18051,4356l17834,4059l17617,3762l17401,3168l17184,2970l16968,2673l16751,2376l16751,2376l16534,2079l16318,2079l16318,1782l16101,1782l15957,1782l15740,1485l15523,1485l15523,1188l15307,1188l15090,891l14874,891l14657,594l14440,594l14224,594l14007,297l13791,297l13791,297l13791,297l13791,297l13574,297l13357,297l13141,297l12924,297l12924,297l12708,297l12491,297l12274,297l12058,297l11913,0l11697,0l11697,0l11480,0l11264,0l11047,0l10830,0l10614,0l10614,0l10397,0l10397,0l10181,0l10181,0l9964,0l9747,0l9747,0l9531,297l9314,297l9097,297l8881,297l8664,594l8448,594l8231,594l8087,594l7870,594l7653,891l7437,891l7220,1188l7004,1188l6787,1485l6570,1485l6354,1782l6354,1782l6137,2079l5921,2079l5704,2376l5487,2376l5271,2673l5054,2673l4838,2970l4838,2970l4621,2970l4621,2970l4621,2970l4404,3168l4260,3465l4043,3762l3827,4059l3610,4356l3394,4653l3177,4950l2960,5248l2960,5545l2744,5842l2527,6436l2310,6733l2310,7030l2094,7327l1877,7624l1661,7921l1661,7921l1661,7921l1444,7921l1444,7921l1444,7921l1444,8218l1444,8218l1227,8218l1227,8515l1011,8812l794,9109l578,9406l433,10000l217,10297l0,10594l0,10792l0,10792l0,10792l0,10792l0,10792l0,10792l0,10792l0,11089l0,11089l0,11089l0,11089l0,11089l0,11089l0,11089l217,11089l217,11089l433,11386l578,11386l578,11386l794,11386xe" fillcolor="blue" stroked="t" o:allowincell="f" style="position:absolute;left:5546;top:5386;width:648;height:579;mso-wrap-style:none;v-text-anchor:middle;mso-position-horizontal-relative:page;mso-position-vertical-relative:page">
                  <v:fill o:detectmouseclick="t" type="solid" color2="yellow"/>
                  <v:stroke color="blue" weight="7560" joinstyle="round" endcap="flat"/>
                  <w10:wrap type="none"/>
                </v:shape>
                <v:shape id="shape_0" coordsize="20000,20000" path="m16111,0l16111,984l15000,1967l13333,2951l13333,3934l11667,4918l10000,6885l8333,7869l8333,8852l6667,10820l5000,11803l5000,13770l3333,14754l3333,15738l1667,16721l1667,17705l0,18689l1667,18689l1667,18689l1667,18689l1667,18689l1667,18689l1667,18689l3333,18689l3333,18689l3333,17705l3333,17705l3333,17705l3333,17705l3333,17705l3333,16721l3333,16721l3333,16721l3333,16721l5000,16721l5000,15738l5000,15738l5000,15738l5000,15738l5000,15738l5000,14754l5000,14754l5000,14754l5000,14754l5000,14754l5000,13770l5000,13770l6667,13770l6667,13770l6667,13770l6667,13770l6667,13770l6667,13770l6667,13770l6667,13770l6667,13770l6667,12787l6667,12787l6667,12787l8333,12787l8333,12787l8333,12787l8333,12787l8333,12787l8333,12787l8333,13770l8333,13770l10000,13770l10000,13770l10000,13770l10000,14754l10000,14754l10000,14754l10000,15738l10000,15738l10000,15738l10000,16721l10000,16721l10000,16721l10000,17705l10000,17705l10000,17705l10000,17705l10000,17705l10000,17705l10000,17705l10000,18689l10000,18689l8333,18689l8333,18689l8333,18689l8333,18689l8333,18689l10000,18689l10000,18689l10000,18689l10000,19672l10000,18689l10000,18689l10000,18689l10000,18689l10000,18689l10000,18689l10000,18689l10000,18689l10000,18689l11667,18689l11667,18689l11667,18689l11667,18689l11667,17705l11667,17705l11667,17705l11667,17705l11667,17705l11667,17705l11667,17705l11667,17705l11667,17705l11667,17705l11667,16721l11667,16721l13333,16721l13333,16721l13333,16721l13333,16721l13333,16721l13333,16721l13333,15738l13333,13770l13333,10820l13333,8852l13333,5902l15000,5902l15000,4918l16111,3934l16111,3934l17778,2951l17778,1967l19444,984l19444,984l19444,984l19444,984l19444,0l19444,0l17778,0l17778,0l17778,0l16111,0xe" fillcolor="blue" stroked="t" o:allowincell="f" style="position:absolute;left:5497;top:5717;width:83;height:174;mso-wrap-style:none;v-text-anchor:middle;mso-position-horizontal-relative:page;mso-position-vertical-relative:page">
                  <v:fill o:detectmouseclick="t" type="solid" color2="yellow"/>
                  <v:stroke color="blue" weight="7560" joinstyle="round" endcap="flat"/>
                  <w10:wrap type="none"/>
                </v:shape>
                <v:shape id="shape_0" coordsize="20000,20000" path="m19524,19891l19524,17717l18095,15109l16667,12500l16667,10000l15238,7391l13810,4783l13810,2609l12381,0l10952,0l9524,0l7143,0l5714,0l4286,0l2857,0l1429,0l0,0l0,1304l0,3152l1429,6413l2857,9674l4286,12826l5714,16087l5714,18370l7143,19891l8571,19891l9524,19891l10952,19891l12381,19891l15238,19891l16667,19891l18095,19891l19524,19891xe" fillcolor="blue" stroked="t" o:allowincell="f" style="position:absolute;left:7016;top:5616;width:97;height:528;mso-wrap-style:none;v-text-anchor:middle;mso-position-horizontal-relative:page;mso-position-vertical-relative:page">
                  <v:fill o:detectmouseclick="t" type="solid" color2="yellow"/>
                  <v:stroke color="blue" weight="7560" joinstyle="round" endcap="flat"/>
                  <w10:wrap type="none"/>
                </v:shape>
                <v:shape id="shape_0" coordsize="20000,20000" path="m19361,19783l19553,19946l19744,19946l19936,19946l19936,19783l19936,19457l19936,19293l19936,19130l19744,18804l19744,18641l19744,18478l19553,18315l19553,18152l19553,17989l19553,17826l19361,17663l19361,17500l19361,17337l19169,17174l19169,16848l19169,16739l18978,16576l18978,16413l18978,16250l18786,16087l18786,16087l18786,16087l18786,16087l18786,16087l18786,16087l18978,15924l18978,15924l18978,15924l18978,15924l18978,15924l18978,15924l18978,15924l18978,15924l18978,15924l18978,15924l18978,15924l18978,15924l19169,15924l19169,15924l19361,15924l19361,15924l19361,15924l19553,15924l19553,15924l19361,15761l19361,15435l19169,15109l18978,14783l18978,14457l18786,14130l18786,13804l18594,13478l19169,13478l19361,13152l19361,12989l19361,12663l19169,12228l18978,11902l18978,11576l18786,11413l18594,11413l18594,11250l18403,11087l18211,11087l18083,10924l17891,10761l17700,10761l17316,10598l17125,10435l16933,10272l16741,10272l16550,10109l16550,10109l16358,9946l16166,9783l15974,9620l15783,9457l15591,9130l15399,8967l15208,8804l15016,8478l14824,8370l14696,8043l14505,7880l14313,7554l14121,7391l14121,7065l14121,6739l13930,6413l13930,6250l13930,6087l13930,5924l14121,5272l14121,4946l14313,4457l14505,4185l14696,4022l14824,3696l15208,3370l15399,3043l15591,3043l15783,3043l15974,2880l16166,2717l16550,2554l16741,2391l16933,2228l16933,2228l17316,2065l17316,1902l17316,1739l17316,1576l17316,1413l17316,1250l17316,1250l17508,1250l17508,924l17508,761l17316,598l17316,598l17316,435l17125,272l17125,109l16933,0l16358,109l15974,272l15591,272l15208,435l15016,435l14824,435l14824,598l14696,598l14505,598l14505,598l14313,761l14121,761l13738,924l13546,924l12971,1087l12588,1250l12396,1413l12204,1413l12013,1576l11821,1576l11629,1739l11629,1739l11438,1902l11310,1902l11118,2065l10927,2065l10735,2228l10543,2228l10160,2391l9968,2391l9776,2391l9585,2554l9393,2554l9201,2554l9010,2554l8818,2717l8626,2717l8435,2717l8051,2717l7923,2717l7732,2717l7348,2554l6965,2391l6581,2228l6198,2065l5623,1902l5240,1739l4665,1576l4345,1250l3770,1087l3195,924l2812,924l2236,761l1853,761l1278,761l958,761l767,761l767,924l575,924l383,924l192,1087l0,1087l0,1250l0,1250l0,1739l192,2228l383,2880l575,3370l767,4022l958,4457l1150,4946l1278,5435l1278,5435l1278,5435l1278,5598l1470,5598l1470,5761l1470,5761l1661,5924l1661,5924l1661,6250l1661,6576l1853,6902l2045,7228l2236,7554l2428,8043l2620,8370l2812,8804l3195,9130l3387,9457l3578,9946l3962,10272l4153,10598l4345,10924l4537,11250l4665,11576l4856,11739l5048,12065l5431,12228l5623,12554l6006,12663l6198,12989l6581,13152l6773,13478l6965,13641l7348,13967l7540,14130l7923,14457l8051,14620l8243,14946l8626,15109l8818,15435l9201,15598l9393,15761l9585,15924l9968,16087l10160,16250l10351,16413l10735,16576l10927,16739l11118,16739l11310,16848l11629,17011l11821,17174l12013,17337l12204,17337l12396,17500l12780,17663l12971,17826l13163,17826l13355,17989l13738,18152l13930,18152l14121,18315l14505,18315l14696,18478l14824,18641l15208,18641l15399,18804l15783,18804l15974,18967l16358,18967l16550,19130l16933,19293l16933,19293l16933,19293l16933,19293l17125,19293l17316,19293l17508,19457l17700,19457l18083,19620l18083,19620l18083,19620l18211,19620l18211,19620l18403,19620l18403,19620l18594,19620l18594,19783l18786,19620l18786,19620l18786,19783l18786,19783l18978,19783l18978,19783l19169,19783l19361,19783xe" fillcolor="blue" stroked="t" o:allowincell="f" style="position:absolute;left:5145;top:6810;width:732;height:1057;mso-wrap-style:none;v-text-anchor:middle;mso-position-horizontal-relative:page;mso-position-vertical-relative:page">
                  <v:fill o:detectmouseclick="t" type="solid" color2="yellow"/>
                  <v:stroke color="blue" weight="7560" joinstyle="round" endcap="flat"/>
                  <w10:wrap type="none"/>
                </v:shape>
                <v:shape id="shape_0" coordsize="20000,20000" path="m14545,11354l14545,11354l14545,11354l14225,11092l13583,11092l13262,11092l12941,10830l12299,10568l11658,10568l11123,10306l10802,10306l10160,10044l9840,10044l9519,9782l9198,9782l8877,9782l8877,9782l8877,9782l8877,9782l8877,9782l8556,9782l8235,9520l7914,9520l7914,9258l7594,9258l7273,8996l6952,8996l6631,8734l6310,8734l5989,8559l5668,8297l5668,8035l5455,7773l5455,7511l5134,7249l4813,6987l4813,6725l4492,6201l4492,5677l4171,5153l4171,4629l4171,4367l4492,4105l4492,4105l4813,3843l4813,3581l5134,3319l5134,3319l5134,3057l5134,2533l5134,2271l4813,1834l4813,1572l4813,1048l4492,786l4492,262l4492,0l4171,0l4171,0l3850,0l3850,0l3850,0l3529,0l3529,0l3529,0l3209,262l2888,262l2567,524l2246,786l2246,786l1925,1048l1604,1310l1283,1572l1283,1834l963,2009l963,2271l642,2533l642,2795l321,3057l321,3319l321,3581l321,3843l321,3843l321,4105l0,4629l0,4891l0,5153l321,5677l321,5939l642,6463l963,6987l1283,7511l1283,7773l1604,8035l1925,8297l2246,8734l2567,9258l2888,9258l3209,9520l3209,9520l3529,9782l3529,10044l3850,10044l4171,10306l4171,10306l4492,10568l4492,10568l4813,10830l5134,10830l5134,11092l5455,11092l5668,11354l5989,11354l5989,11354l6310,11354l6310,11616l6631,11616l6952,11616l6952,11616l7273,11616l7273,11878l7594,11878l7914,11878l7914,11878l8235,11878l8235,11878l8556,12140l8877,12140l8877,12140l9198,12140l9519,12402l9519,12402l9840,12402l10160,12402l10160,12402l10481,12402l10802,12402l11123,12664l11123,12664l11337,12664l11658,12664l11979,12664l12299,12664l12620,12664l12620,12926l13262,12926l13904,13188l14225,13188l14866,13450l15187,13450l15508,13450l16150,13712l16471,13712l16791,13974l17112,14236l17326,14498l17647,14760l17647,15022l17968,15284l17968,15721l18289,16245l18289,16507l18289,16769l18289,17293l18289,17817l18610,18079l18610,18341l18610,18603l18610,18865l18610,19127l18610,19127l18610,19127l18930,19389l18930,19651l18930,19651l19251,19913l19251,19913l19251,19651l19572,18865l19572,18341l19572,17817l19572,16769l19572,15983l19893,15459l19893,15022l19893,14760l19893,14498l19572,14236l19251,13974l19251,13712l19251,13712l18930,13450l18930,13450l18610,13188l18289,13188l18289,12926l17968,12926l17647,12664l17326,12402l17112,12402l16471,12140l16150,11878l15829,11616l15187,11616l14545,11354xe" fillcolor="blue" stroked="t" o:allowincell="f" style="position:absolute;left:5689;top:6971;width:437;height:657;mso-wrap-style:none;v-text-anchor:middle;mso-position-horizontal-relative:page;mso-position-vertical-relative:page">
                  <v:fill o:detectmouseclick="t" type="solid" color2="yellow"/>
                  <v:stroke color="blue" weight="7560" joinstyle="round" endcap="flat"/>
                  <w10:wrap type="none"/>
                </v:shape>
                <v:shape id="shape_0" coordsize="20000,20000" path="m18750,18936l18750,18936l18750,18936l18750,18936l18750,18617l19125,18617l19125,18298l19500,18298l19500,17979l19500,17660l19875,17660l19875,17340l19875,17021l19875,17021l19875,17021l19875,17021l19875,16702l19875,16064l19875,15106l19500,14255l19125,13617l18750,12979l18375,12021l18000,11383l17625,10426l17625,10426l17625,10426l17250,10106l17250,10106l16875,10106l16875,9787l16875,9787l16500,9787l16125,9787l15750,9787l15375,9787l15375,9787l15000,9787l14625,9787l14625,9787l14250,9787l13875,9787l13875,9787l13500,9787l13250,9787l12875,9787l12500,9787l12125,9787l11750,9787l11750,9787l11375,9787l11000,9787l11000,9787l10625,9787l10250,9787l9875,9787l9875,9787l9875,10106l10250,10106l10250,10426l10250,10745l10250,10745l10625,10745l10625,11064l10625,11064l11000,11383l11000,11383l11000,11383l11000,11383l11375,11702l11375,11702l11750,11702l12125,11702l12500,11702l12875,11702l13500,11702l13875,11702l14250,11383l14625,11383l15000,11383l15375,11702l15375,11702l15750,11702l15750,11702l15750,12021l16125,12660l16125,12979l16125,12979l16500,13298l16500,13617l16500,13617l16500,13936l16875,14255l16875,14255l16875,14468l16875,14468l17250,14787l17250,15426l17250,15745l17250,16064l17250,16064l17250,16383l16875,16702l16500,17021l16125,17021l15750,17021l15375,17340l15000,17340l14625,17340l14625,17340l14250,17340l13875,17340l13500,17340l13250,17340l12875,17340l12500,17340l12125,17340l11750,17340l11375,17340l10625,17021l10250,17021l9875,17021l9875,16702l9875,16702l9500,16702l9500,16383l9500,16383l9125,16383l9125,16383l9125,15745l8375,15106l8000,14255l7250,13298l6875,12021l6250,11383l6250,10426l5875,10426l5500,9149l5125,8511l4750,7872l4375,7553l4375,6915l4000,6277l3625,5745l3250,4468l3250,4149l3250,4149l3250,3830l3250,3830l3250,3830l3250,3511l3250,3511l3625,3191l4000,3191l4375,2872l4750,2872l5125,2553l5500,2553l5875,2553l6250,2553l6875,2234l7250,2234l7625,2234l8375,2234l8750,2234l9125,2234l9500,2234l10250,2234l10625,2234l10625,2234l11000,2553l11000,2872l11375,2872l11750,3191l11750,3191l12125,3511l12125,3830l12125,4149l12500,4149l12500,4468l12875,4787l13250,5106l13875,5106l14250,5106l14250,4787l14625,4468l14625,4149l14625,3830l14625,3191l14625,2872l14250,2553l14250,2234l13875,1915l13875,1915l13500,1596l13250,1277l13250,957l12875,957l12875,638l12500,638l12125,319l11750,319l11375,0l11000,0l10250,0l9875,0l9500,0l9125,0l8750,0l8375,0l8000,0l7625,0l6875,0l6625,319l6250,319l5875,319l5500,319l5500,319l5125,319l5125,319l4750,319l4375,319l3625,638l3250,638l2875,957l2500,957l2125,957l1750,1277l1750,1277l1375,1277l1375,1596l1000,1596l1000,1596l1000,1915l625,1915l625,1915l625,2234l250,2872l0,3511l250,4149l250,4787l625,5745l1000,6277l1375,6596l1375,7234l1750,7553l1750,7872l1750,7872l2125,8191l2125,8511l2125,8511l2500,8830l2500,9149l2875,9468l3250,10106l3625,10745l4000,11702l4000,11702l4000,12021l4375,12340l4750,12979l5125,13617l5125,14255l5500,14787l5875,15426l6250,16064l6625,16383l6875,17021l6875,17340l7250,17660l7625,17979l8000,18298l8375,18617l8750,18617l8750,18617l9125,18936l9875,18936l10250,19255l10625,19255l10625,19255l11000,19255l11375,19574l12125,19574l12500,19574l12875,19574l13250,19574l13875,19894l14250,19894l14625,19574l15375,19574l15750,19574l16125,19574l16500,19574l17250,19255l17625,19255l18000,19255l18750,18936xe" fillcolor="blue" stroked="t" o:allowincell="f" style="position:absolute;left:4815;top:6868;width:374;height:539;mso-wrap-style:none;v-text-anchor:middle;mso-position-horizontal-relative:page;mso-position-vertical-relative:page">
                  <v:fill o:detectmouseclick="t" type="solid" color2="yellow"/>
                  <v:stroke color="blue" weight="7560" joinstyle="round" endcap="flat"/>
                  <w10:wrap type="none"/>
                </v:shape>
                <v:shape id="shape_0" coordsize="20000,20000" path="m14808,19888l14231,17877l14231,15531l13654,13520l13077,11285l13077,8939l12500,6592l12500,4693l11923,2346l12500,2346l13077,2346l13077,2346l13654,2346l14231,2346l14808,2346l15385,2346l15769,2346l16346,2346l16346,2346l16923,2346l17500,2346l18077,2682l18654,2682l19231,2682l19808,2682l19231,2682l19231,2346l19231,2346l19808,2346l19808,2011l19808,1341l19808,670l19808,0l19808,0l19231,0l19231,0l18654,0l18077,0l16923,0l16346,0l15769,0l15385,0l14808,0l14231,0l13654,0l13077,0l13077,0l13077,0l13077,0l12500,0l11923,0l10769,0l10192,0l9615,0l8462,0l7885,0l6731,0l6154,0l5192,0l4038,0l3462,0l2308,0l1731,0l1154,0l0,0l0,670l0,670l0,670l0,1006l0,1341l0,1676l0,2011l0,2346l577,2682l1154,2682l1154,2682l1731,2682l2308,2682l2885,2682l3462,2346l4038,2346l4038,2346l4615,2346l5192,2346l5577,2346l6154,2346l6154,2346l6731,2346l7308,2346l7885,4693l8462,6592l9038,8939l9038,11285l9615,13296l9615,15531l10192,17542l10192,19888l11346,19888l11923,19888l12500,19888l12500,19888l13077,19888l13077,19888l13654,19888l14808,19888xe" fillcolor="blue" stroked="t" o:allowincell="f" style="position:absolute;left:4752;top:6246;width:242;height:513;mso-wrap-style:none;v-text-anchor:middle;mso-position-horizontal-relative:page;mso-position-vertical-relative:page">
                  <v:fill o:detectmouseclick="t" type="solid" color2="yellow"/>
                  <v:stroke color="blue" weight="7560" joinstyle="round" endcap="flat"/>
                  <w10:wrap type="none"/>
                </v:shape>
                <v:shape id="shape_0" coordsize="20000,20000" path="m3599,0l5015,170l5369,283l5546,283l5723,283l5900,283l5900,283l6077,283l6077,283l6254,283l6254,283l6254,283l6372,453l6372,453l6549,623l6726,623l7080,793l7257,963l8319,1303l9853,1813l10383,1813l10737,1983l11268,1983l11622,2153l11976,2153l12330,2153l12625,2153l12802,2153l13156,2153l13333,2153l13687,2153l13864,1983l14041,1983l14218,1983l14395,1813l14572,1813l14749,1813l14926,1643l15103,1643l15103,1473l15280,1473l15457,1303l15634,1303l15752,1133l15929,1133l16106,963l16283,963l16460,793l16637,793l16814,793l16991,623l17345,623l17876,453l19233,170l19233,170l19410,170l19587,170l19587,170l19764,170l19764,283l19941,283l19941,453l19764,963l18879,3173l18879,3343l18761,3683l18761,3853l18584,4193l18584,4363l18584,4646l18407,4816l18407,4986l18053,5666l17699,6346l17522,6856l17168,7535l16814,8215l16460,8725l16106,9348l15752,9858l15457,10368l15103,11048l14749,11558l14218,12068l13864,12748l13333,13258l12979,13711l12507,14221l12330,14391l12153,14561l11976,14731l11799,14901l11622,15071l11445,15241l11268,15411l11091,15411l10914,15581l10737,15751l10560,15921l10383,16091l10206,16261l10029,16431l9853,16601l9676,16601l9381,16771l9027,16941l8673,17110l8496,17450l8142,17620l7788,17734l7434,17904l7080,18074l6903,18244l6549,18414l6254,18584l5900,18754l5546,18924l5192,19093l4838,19093l4484,19263l4307,19263l1888,19943l1711,17450l2065,16261l1888,15241l2242,13711l2419,13371l2419,12918l2419,12578l2419,12238l2242,11898l2242,11558l2065,11388l1888,11218l1711,11048l1534,10878l1180,10708l1003,10538l826,10368l649,10368l295,10198l118,10028l0,9178l0,9178l118,7195l118,6516l118,6346l118,6006l118,5496l118,4363l118,4363l118,4363l0,3513l118,3343l118,3343l118,3173l295,3173l472,3003l649,3003l649,2833l826,2833l1003,2663l1180,2663l1180,2493l1357,2323l1357,2323l1534,2153l1711,1983l1888,1813l2950,453l3127,283l3127,170l3245,170l3245,0l3245,0l3245,0l3422,0l3599,0xe" fillcolor="blue" stroked="t" o:allowincell="f" style="position:absolute;left:6064;top:6802;width:793;height:1014;mso-wrap-style:none;v-text-anchor:middle;mso-position-horizontal-relative:page;mso-position-vertical-relative:page">
                  <v:fill o:detectmouseclick="t" type="solid" color2="yellow"/>
                  <v:stroke color="blue" weight="7560" joinstyle="round" endcap="flat"/>
                  <w10:wrap type="none"/>
                </v:shape>
                <v:shape id="shape_0" coordsize="20000,20000" path="m17241,14112l17759,9065l17241,9065l17241,9065l16724,9065l16724,9065l16207,9065l16207,9065l15690,9065l15690,9065l15690,4112l14310,4112l13276,1402l10172,1402l9655,841l9655,841l9138,841l9138,841l8621,841l8621,841l8103,841l8103,841l8103,841l5172,280l1034,0l2586,3551l2586,3551l2586,3832l2586,3832l2069,4112l0,4112l517,4112l517,4112l517,4393l1034,4393l3621,8037l3621,8318l4138,8318l4138,8318l4138,8318l4655,8598l4655,8598l4655,8598l4655,8785l4655,8785l4655,9065l4655,9065l4655,9065l3103,9346l3103,9346l3103,9626l2586,9907l2586,10187l3621,11028l3621,11028l3621,11308l4138,11589l4138,12150l4138,12710l4655,13271l4655,13832l4655,14393l5690,15981l4655,14393l4138,14393l4138,14393l4655,14953l5172,15514l5690,16262l5690,17103l6034,18224l6034,19065l8103,19626l10172,19907l10172,19907l10172,19907l10172,19907l10172,19907l14310,19907l18276,19065l18276,18785l18793,18785l18793,18785l19310,18505l19310,18224l19310,18224l19828,17944l19828,17664l19828,17103l19310,16542l18793,16262l18793,15794l18276,15514l17759,15234l17759,14673l17241,14112xe" fillcolor="blue" stroked="t" o:allowincell="f" style="position:absolute;left:5855;top:7432;width:270;height:614;mso-wrap-style:none;v-text-anchor:middle;mso-position-horizontal-relative:page;mso-position-vertical-relative:page">
                  <v:fill o:detectmouseclick="t" type="solid" color2="yellow"/>
                  <v:stroke color="blue" weight="7560" joinstyle="round" endcap="flat"/>
                  <w10:wrap type="none"/>
                </v:shape>
                <v:shape id="shape_0" coordsize="20000,20000" path="m16364,19078l16364,19929l16566,19929l16566,19929l16566,19716l16566,19716l16566,19716l16566,19716l16566,19716l16869,19716l17172,19504l17475,19504l17475,19291l17778,19078l17778,19078l18081,18865l18081,18652l18384,18440l19293,17234l19596,16809l19596,16596l19596,16170l19899,15957l19899,15532l19899,15319l19596,14894l19596,14468l18990,14043l17475,12624l16061,11986l15758,11986l15758,11986l11515,10284l8889,9433l7677,9007l7374,9007l7071,9007l6768,8794l6465,8794l6162,8582l5859,8582l5556,8369l5354,8369l5051,8156l4747,7943l4444,7943l4444,7730l4141,7518l4141,7305l3838,6950l3838,6738l3838,5674l4141,4184l4444,3546l3535,0l2929,426l1717,1064l1111,1844l1111,2057l808,2057l808,2270l808,2270l808,2482l505,2482l505,2695l202,3121l0,4610l0,5248l0,5887l0,6525l0,7163l202,8369l505,8582l808,8794l1111,9007l1111,9220l1414,9220l1717,9433l1717,9645l2020,9645l3838,10709l4141,10709l4141,10922l4444,10922l4747,11135l5354,11135l5556,11348l5859,11560l6465,11773l6768,11773l7071,11986l7677,12199l7980,12411l8283,12411l8586,12624l8889,12624l8889,12766l9192,12766l9495,12766l9495,12979l9798,12979l10101,12979l10101,13191l10404,13191l10404,13191l10707,13191l10909,13404l10909,13404l11212,13404l11212,13617l11515,13617l11818,13617l11818,13617l12121,13830l12727,13830l13030,14043l13333,14255l13636,14255l13939,14468l14545,14681l14848,14681l15152,15106l15455,15745l15758,16383l15758,17021l16061,17872l16061,18440l16061,18865l16364,19078xe" fillcolor="blue" stroked="t" o:allowincell="f" style="position:absolute;left:5684;top:6077;width:463;height:810;mso-wrap-style:none;v-text-anchor:middle;mso-position-horizontal-relative:page;mso-position-vertical-relative:page">
                  <v:fill o:detectmouseclick="t" type="solid" color2="yellow"/>
                  <v:stroke color="blue" weight="7560" joinstyle="round" endcap="flat"/>
                  <w10:wrap type="none"/>
                </v:shape>
                <v:shape id="shape_0" coordsize="20000,20000" path="m12885,2329l7885,1365l1154,0l1154,161l1154,643l1154,884l1154,1124l1154,1365l1154,1606l1538,1847l2115,2329l2692,2570l2692,2570l2692,2570l2692,2570l2115,2811l2115,2811l2115,2811l2115,2811l1538,2811l1538,2811l1154,2811l1154,2811l577,2811l577,2811l577,2811l0,2811l0,3293l577,4016l577,4498l1154,5221l1154,5944l1538,6345l1538,7068l1538,7550l1154,8273l1154,8273l1154,8273l577,8273l577,8514l577,8514l577,8514l577,8755l1154,9478l2692,13494l2692,13735l2692,13735l2692,13976l2115,13976l2115,14217l1538,14217l1538,14217l1154,14217l3846,17831l6154,18313l6154,18313l6731,18554l6731,18554l7308,18554l12885,19197l15769,19679l18077,19920l18077,19920l18654,19920l18654,19920l18654,19920l19808,13735l18077,13012l19231,8032l19231,7791l19231,7791l18654,7791l18654,7791l18077,7791l18077,7791l17500,7550l17500,7550l17500,7550l17500,7309l17500,7068l18077,4016l12885,2329xe" fillcolor="blue" stroked="t" o:allowincell="f" style="position:absolute;left:5795;top:6589;width:242;height:715;mso-wrap-style:none;v-text-anchor:middle;mso-position-horizontal-relative:page;mso-position-vertical-relative:page">
                  <v:fill o:detectmouseclick="t" type="solid" color2="yellow"/>
                  <v:stroke color="blue" weight="7560" joinstyle="round" endcap="flat"/>
                  <w10:wrap type="none"/>
                </v:shape>
                <v:shape id="shape_0" coordsize="20000,20000" path="m462,19892l923,19892l1385,19892l1846,19892l2308,19892l2769,19892l3231,19892l3538,19892l4000,19892l4000,19568l4000,19568l4462,19243l4462,18919l4462,18595l4462,18595l4923,18270l4923,17946l5385,17297l5846,16649l5846,16324l5846,16000l6308,15676l6308,15351l6769,14811l6769,13838l7231,13514l7231,12865l7692,12216l8154,11243l9077,10270l9538,9297l9538,8649l10000,8324l10000,8000l10000,7676l10000,7027l10462,6703l10462,6486l10923,5838l10923,5514l11385,5189l11385,4865l11385,4541l11692,4216l11692,3568l11692,3243l12154,2919l12154,2595l12154,2270l12615,2270l13077,2270l13538,2270l14000,2270l14462,2270l14923,2270l15385,2270l15846,2270l16308,2270l16769,2270l17231,2270l17692,2270l18154,2270l18615,2270l19077,2270l19538,2270l19538,2270l19538,2270l19538,2270l19538,2270l19538,1622l19538,973l19538,649l19846,324l19077,324l18154,324l17231,324l16308,0l14923,0l14000,0l12615,0l11385,0l10462,324l9077,324l7692,324l6769,324l5846,324l4923,324l4000,324l3231,324l3231,324l2769,649l2769,973l2769,1297l2308,1622l2308,1946l2308,2270l2308,2270l2769,2270l3231,2270l3538,2270l3538,2270l4000,2270l4462,2270l4462,2270l4923,2270l5846,2270l6308,2270l6769,2270l7231,2270l7692,2270l8154,2270l8154,2270l8615,2270l8615,3568l8154,4216l7692,4865l7692,5514l7692,5838l7231,5838l7231,5838l7692,5838l7231,6486l7231,6703l6769,7351l6769,7676l6769,8000l6308,8324l6308,8973l5846,9622l5846,9622l5846,9946l5846,10595l5385,10919l5385,11243l4923,11568l4923,11568l4923,11243l4923,11892l4462,12541l4000,13514l3538,14486l3231,15027l2769,16000l2769,16324l2308,16649l2308,16973l1846,17297l1846,17946l1385,18270l923,18595l923,18919l462,19243l0,19892l0,19892l0,19892l0,19892l0,19892l462,19892xe" fillcolor="blue" stroked="t" o:allowincell="f" style="position:absolute;left:6884;top:6859;width:303;height:531;mso-wrap-style:none;v-text-anchor:middle;mso-position-horizontal-relative:page;mso-position-vertical-relative:page">
                  <v:fill o:detectmouseclick="t" type="solid" color2="yellow"/>
                  <v:stroke color="blue" weight="7560" joinstyle="round" endcap="flat"/>
                  <w10:wrap type="none"/>
                </v:shape>
                <v:shape id="shape_0" coordsize="20000,20000" path="m9722,0l10556,0l11389,0l12222,0l13056,833l13889,833l14722,1667l15556,2500l16389,2500l17222,3333l18056,4167l18056,5000l18889,5833l18889,6667l18889,7500l19722,8889l19722,9722l19722,10556l18889,11389l18889,12222l18889,13889l18056,14722l18056,15556l17222,16389l16389,16389l15556,17222l14722,18056l13889,18056l13056,18889l12222,18889l11389,19722l10556,19722l9722,19722l8056,19722l7222,19722l6389,18889l5833,18889l5000,18056l4167,18056l3333,17222l2500,16389l1667,16389l1667,15556l833,14722l833,13889l0,12222l0,11389l0,10556l0,9722l0,8889l0,7500l0,6667l833,5833l833,5000l1667,4167l1667,3333l2500,2500l3333,2500l4167,1667l5000,833l5833,833l6389,0l7222,0l8056,0l9722,0xe" fillcolor="blue" stroked="t" o:allowincell="f" style="position:absolute;left:5138;top:7610;width:167;height:206;mso-wrap-style:none;v-text-anchor:middle;mso-position-horizontal-relative:page;mso-position-vertical-relative:page">
                  <v:fill o:detectmouseclick="t" type="solid" color2="yellow"/>
                  <v:stroke color="blue" weight="7560" joinstyle="round" endcap="flat"/>
                  <w10:wrap type="none"/>
                </v:shape>
                <v:shape id="shape_0" coordsize="20000,20000" path="m10833,19710l0,2609l6250,870l7500,870l8750,0l8750,0l10000,0l10833,0l12083,0l12083,0l13333,0l14583,0l14583,0l15833,0l15833,870l17083,870l17083,870l18333,1739l18333,2609l19583,3478l19583,4348l19583,4348l19583,5217l19583,6087l19583,6957l18333,7826l18333,8696l17083,8696l17083,8696l17083,9565l15833,9565l15833,9565l14583,10435l14583,10435l13333,10435l8750,11884l13333,18841l10833,19710xe" fillcolor="blue" stroked="t" o:allowincell="f" style="position:absolute;left:6256;top:8248;width:111;height:197;mso-wrap-style:none;v-text-anchor:middle;mso-position-horizontal-relative:page;mso-position-vertical-relative:page">
                  <v:fill o:detectmouseclick="t" type="solid" color2="yellow"/>
                  <v:stroke color="blue" weight="7560" joinstyle="round" endcap="flat"/>
                  <w10:wrap type="none"/>
                </v:shape>
                <v:shape id="shape_0" coordsize="20000,20000" path="m1622,13827l0,13086l8649,0l10270,741l11892,16790l18919,4938l19730,5679l11892,19753l10270,19012l8649,2222l1622,13827xe" fillcolor="blue" stroked="t" o:allowincell="f" style="position:absolute;left:5422;top:8087;width:172;height:232;mso-wrap-style:none;v-text-anchor:middle;mso-position-horizontal-relative:page;mso-position-vertical-relative:page">
                  <v:fill o:detectmouseclick="t" type="solid" color2="yellow"/>
                  <v:stroke color="blue" weight="7560" joinstyle="round" endcap="flat"/>
                  <w10:wrap type="none"/>
                </v:shape>
                <v:shape id="shape_0" coordsize="20000,20000" path="m0,19130l10667,3478l5333,1739l5333,0l19556,5217l19556,6087l13333,4348l2667,19710l0,19130xe" fillcolor="blue" stroked="t" o:allowincell="f" style="position:absolute;left:5607;top:8171;width:104;height:197;mso-wrap-style:none;v-text-anchor:middle;mso-position-horizontal-relative:page;mso-position-vertical-relative:page">
                  <v:fill o:detectmouseclick="t" type="solid" color2="yellow"/>
                  <v:stroke color="blue" weight="7560" joinstyle="round" endcap="flat"/>
                  <w10:wrap type="none"/>
                </v:shape>
                <v:shape id="shape_0" coordsize="20000,20000" path="m10864,17436l18272,4615l19753,4615l11605,19744l9383,18974l9383,5385l2963,17436l741,16667l0,0l1481,769l2222,15128l8642,2308l10123,2308l10864,17436xe" fillcolor="blue" stroked="t" o:allowincell="f" style="position:absolute;left:5731;top:8231;width:188;height:223;mso-wrap-style:none;v-text-anchor:middle;mso-position-horizontal-relative:page;mso-position-vertical-relative:page">
                  <v:fill o:detectmouseclick="t" type="solid" color2="yellow"/>
                  <v:stroke color="blue" weight="7560" joinstyle="round" endcap="flat"/>
                  <w10:wrap type="none"/>
                </v:shape>
                <v:shape id="shape_0" coordsize="20000,20000" path="m0,19697l1500,0l19500,909l19500,1818l4500,1818l4500,8788l18000,8788l18000,10606l4500,10606l4500,17879l18000,17879l18000,19697l0,19697xe" fillcolor="blue" stroked="t" o:allowincell="f" style="position:absolute;left:5959;top:8292;width:92;height:188;mso-wrap-style:none;v-text-anchor:middle;mso-position-horizontal-relative:page;mso-position-vertical-relative:page">
                  <v:fill o:detectmouseclick="t" type="solid" color2="yellow"/>
                  <v:stroke color="blue" weight="7560" joinstyle="round" endcap="flat"/>
                  <w10:wrap type="none"/>
                </v:shape>
                <v:shape id="shape_0" coordsize="20000,20000" path="m3333,19710l0,1739l5556,870l7778,0l8889,0l10000,0l11111,0l11111,870l12222,870l12963,870l12963,870l14074,1739l14074,1739l15185,2609l15185,2609l16296,3478l16296,3478l16296,4348l16296,5217l16296,6087l16296,6087l16296,6957l16296,7826l16296,7826l16296,8406l16296,8406l15185,9275l15185,9275l15185,9275l15185,10145l14074,10145l14074,10145l14074,10145l12963,11014l12963,11014l12222,11014l12222,11014l12222,11014l11111,11884l19630,17101l16296,17971l6667,10145l8889,10145l8889,10145l10000,10145l11111,10145l11111,9275l12222,9275l12222,9275l12963,9275l12963,8406l14074,7826l14074,6957l14074,6087l14074,5217l14074,5217l14074,4348l14074,4348l12963,3478l12963,3478l12963,3478l12222,2609l12222,2609l11111,2609l11111,2609l10000,1739l10000,1739l8889,1739l8889,1739l7778,1739l6667,1739l2222,2609l6667,18841l3333,19710xe" fillcolor="blue" stroked="t" o:allowincell="f" style="position:absolute;left:6111;top:8283;width:125;height:197;mso-wrap-style:none;v-text-anchor:middle;mso-position-horizontal-relative:page;mso-position-vertical-relative:page">
                  <v:fill o:detectmouseclick="t" type="solid" color2="yellow"/>
                  <v:stroke color="blue" weight="7560" joinstyle="round" endcap="flat"/>
                  <w10:wrap type="none"/>
                </v:shape>
                <v:shape id="shape_0" coordsize="20000,20000" path="m9667,19733l0,4533l9667,0l10667,1333l2000,5333l5667,10933l13667,6933l14667,8533l6667,11733l10667,17333l18667,13333l19667,14933l9667,19733xe" fillcolor="blue" stroked="t" o:allowincell="f" style="position:absolute;left:6402;top:8139;width:139;height:214;mso-wrap-style:none;v-text-anchor:middle;mso-position-horizontal-relative:page;mso-position-vertical-relative:page">
                  <v:fill o:detectmouseclick="t" type="solid" color2="yellow"/>
                  <v:stroke color="blue" weight="7560" joinstyle="round" endcap="flat"/>
                  <w10:wrap type="none"/>
                </v:shape>
                <v:shape id="shape_0" coordsize="20000,20000" path="m11000,18333l10250,19762l0,7857l1500,6429l17000,10714l8000,1429l9500,0l19750,12143l18500,12857l2250,8571l11000,18333xe" fillcolor="blue" stroked="t" o:allowincell="f" style="position:absolute;left:6512;top:7984;width:186;height:240;mso-wrap-style:none;v-text-anchor:middle;mso-position-horizontal-relative:page;mso-position-vertical-relative:page">
                  <v:fill o:detectmouseclick="t" type="solid" color2="yellow"/>
                  <v:stroke color="blue" weight="7560" joinstyle="round" endcap="flat"/>
                  <w10:wrap type="none"/>
                </v:shape>
                <v:shape id="shape_0" coordsize="20000,20000" path="m18235,0l19706,833l13824,19722l12059,18056l13824,12500l7647,6667l1765,10000l0,8333l18235,0xe" fillcolor="blue" stroked="t" o:allowincell="f" style="position:absolute;left:5284;top:8001;width:158;height:206;mso-wrap-style:none;v-text-anchor:middle;mso-position-horizontal-relative:page;mso-position-vertical-relative:page">
                  <v:fill o:detectmouseclick="t" type="solid" color2="yellow"/>
                  <v:stroke color="blue" weight="7560" joinstyle="round" endcap="flat"/>
                  <w10:wrap type="none"/>
                </v:shape>
              </v:group>
            </w:pict>
          </mc:Fallback>
        </mc:AlternateContent>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r>
    </w:p>
    <w:p>
      <w:pPr>
        <w:pStyle w:val="Heading1"/>
        <w:jc w:val="center"/>
        <w:rPr>
          <w:spacing w:val="0"/>
        </w:rPr>
      </w:pPr>
      <w:r>
        <w:rPr>
          <w:spacing w:val="0"/>
        </w:rPr>
        <w:t>PROJECT  PROPOSAL:</w:t>
      </w:r>
    </w:p>
    <w:p>
      <w:pPr>
        <w:pStyle w:val="Heading1"/>
        <w:jc w:val="center"/>
        <w:rPr/>
      </w:pPr>
      <w:r>
        <w:rPr/>
      </w:r>
    </w:p>
    <w:p>
      <w:pPr>
        <w:pStyle w:val="Heading1"/>
        <w:jc w:val="center"/>
        <w:rPr/>
      </w:pPr>
      <w:r>
        <w:rPr>
          <w:b w:val="false"/>
          <w:i/>
          <w:u w:val="none"/>
        </w:rPr>
        <w:t>EFFECTIVENESS OF INSECTICIDE-TREATED HAMMOCKS FOR CONTROLLING FOREST MALARIA IN VIETNAM</w:t>
      </w:r>
      <w:r>
        <w:rPr>
          <w:b w:val="false"/>
          <w:u w:val="none"/>
        </w:rPr>
        <w:t xml:space="preserve">; </w:t>
      </w:r>
    </w:p>
    <w:p>
      <w:pPr>
        <w:pStyle w:val="Heading1"/>
        <w:jc w:val="center"/>
        <w:rPr>
          <w:b w:val="false"/>
          <w:b w:val="false"/>
          <w:u w:val="none"/>
        </w:rPr>
      </w:pPr>
      <w:r>
        <w:rPr>
          <w:b w:val="false"/>
          <w:u w:val="none"/>
        </w:rPr>
      </w:r>
    </w:p>
    <w:p>
      <w:pPr>
        <w:pStyle w:val="Heading1"/>
        <w:rPr/>
      </w:pPr>
      <w:r>
        <w:rPr/>
        <w:t>------------</w:t>
      </w:r>
      <w:r>
        <w:br w:type="page"/>
      </w:r>
    </w:p>
    <w:p>
      <w:pPr>
        <w:pStyle w:val="Heading1"/>
        <w:rPr/>
      </w:pPr>
      <w:r>
        <w:rPr/>
        <w:t>1.   PARTNER/ ORGANIZATION MAKING THE APPLICATION:</w:t>
      </w:r>
    </w:p>
    <w:p>
      <w:pPr>
        <w:pStyle w:val="Endnote"/>
        <w:rPr/>
      </w:pPr>
      <w:r>
        <w:rPr/>
        <w:t xml:space="preserve">Prince Leopold Institute of Tropical Medicine (ITM), Nationalestraat 155,B-2000 Antwerp/ BELGIUM. The ITM is an international research and training institution supported by public and private funds. It is managed by the Board of Governors whose members are from Belgian universities, federal and regional institutions. </w:t>
      </w:r>
    </w:p>
    <w:tbl>
      <w:tblPr>
        <w:tblW w:w="9570" w:type="dxa"/>
        <w:jc w:val="left"/>
        <w:tblInd w:w="-113" w:type="dxa"/>
        <w:tblLayout w:type="fixed"/>
        <w:tblCellMar>
          <w:top w:w="0" w:type="dxa"/>
          <w:left w:w="108" w:type="dxa"/>
          <w:bottom w:w="0" w:type="dxa"/>
          <w:right w:w="108" w:type="dxa"/>
        </w:tblCellMar>
      </w:tblPr>
      <w:tblGrid>
        <w:gridCol w:w="4785"/>
        <w:gridCol w:w="4785"/>
      </w:tblGrid>
      <w:tr>
        <w:trPr/>
        <w:tc>
          <w:tcPr>
            <w:tcW w:w="4785" w:type="dxa"/>
            <w:tcBorders>
              <w:top w:val="single" w:sz="4" w:space="0" w:color="000000"/>
              <w:left w:val="single" w:sz="4" w:space="0" w:color="000000"/>
              <w:bottom w:val="single" w:sz="4" w:space="0" w:color="000000"/>
              <w:right w:val="single" w:sz="4" w:space="0" w:color="000000"/>
            </w:tcBorders>
          </w:tcPr>
          <w:p>
            <w:pPr>
              <w:pStyle w:val="Endnote"/>
              <w:rPr>
                <w:rFonts w:ascii="Arial" w:hAnsi="Arial" w:cs="Arial"/>
                <w:b/>
                <w:b/>
                <w:sz w:val="22"/>
              </w:rPr>
            </w:pPr>
            <w:r>
              <w:rPr>
                <w:rFonts w:cs="Arial" w:ascii="Arial" w:hAnsi="Arial"/>
                <w:b/>
                <w:i/>
                <w:sz w:val="22"/>
              </w:rPr>
              <w:t>-     Principal investigator:</w:t>
            </w:r>
          </w:p>
        </w:tc>
        <w:tc>
          <w:tcPr>
            <w:tcW w:w="4785" w:type="dxa"/>
            <w:tcBorders>
              <w:top w:val="single" w:sz="4" w:space="0" w:color="000000"/>
              <w:left w:val="single" w:sz="4" w:space="0" w:color="000000"/>
              <w:bottom w:val="single" w:sz="4" w:space="0" w:color="000000"/>
              <w:right w:val="single" w:sz="4" w:space="0" w:color="000000"/>
            </w:tcBorders>
          </w:tcPr>
          <w:p>
            <w:pPr>
              <w:pStyle w:val="Endnote"/>
              <w:rPr>
                <w:rFonts w:ascii="Arial" w:hAnsi="Arial" w:cs="Arial"/>
                <w:b/>
                <w:b/>
                <w:sz w:val="22"/>
              </w:rPr>
            </w:pPr>
            <w:r>
              <w:rPr>
                <w:rFonts w:cs="Arial" w:ascii="Arial" w:hAnsi="Arial"/>
                <w:b/>
                <w:i/>
                <w:sz w:val="22"/>
              </w:rPr>
              <w:t>Study co-ordinators:</w:t>
            </w:r>
          </w:p>
        </w:tc>
      </w:tr>
      <w:tr>
        <w:trPr>
          <w:trHeight w:val="1997" w:hRule="atLeast"/>
        </w:trPr>
        <w:tc>
          <w:tcPr>
            <w:tcW w:w="4785" w:type="dxa"/>
            <w:tcBorders>
              <w:top w:val="single" w:sz="4" w:space="0" w:color="000000"/>
              <w:left w:val="single" w:sz="4" w:space="0" w:color="000000"/>
              <w:bottom w:val="single" w:sz="4" w:space="0" w:color="000000"/>
              <w:right w:val="single" w:sz="4" w:space="0" w:color="000000"/>
            </w:tcBorders>
          </w:tcPr>
          <w:p>
            <w:pPr>
              <w:pStyle w:val="Endnote"/>
              <w:jc w:val="center"/>
              <w:rPr/>
            </w:pPr>
            <w:r>
              <w:rPr>
                <w:rFonts w:cs="Arial" w:ascii="Arial" w:hAnsi="Arial"/>
                <w:sz w:val="22"/>
              </w:rPr>
              <w:t xml:space="preserve">Pr. Umberto D’Alessandro, </w:t>
            </w:r>
            <w:r>
              <w:rPr>
                <w:rFonts w:cs="Arial" w:ascii="Arial" w:hAnsi="Arial"/>
                <w:i/>
                <w:sz w:val="22"/>
              </w:rPr>
              <w:t>MD, Msc, PhD</w:t>
            </w:r>
            <w:r>
              <w:rPr>
                <w:rFonts w:cs="Arial" w:ascii="Arial" w:hAnsi="Arial"/>
                <w:sz w:val="22"/>
              </w:rPr>
              <w:t xml:space="preserve"> Head of the Unit of Epidemiology</w:t>
            </w:r>
          </w:p>
          <w:p>
            <w:pPr>
              <w:pStyle w:val="Endnote"/>
              <w:jc w:val="center"/>
              <w:rPr>
                <w:rFonts w:ascii="Arial" w:hAnsi="Arial" w:cs="Arial"/>
                <w:b/>
                <w:b/>
                <w:sz w:val="22"/>
              </w:rPr>
            </w:pPr>
            <w:r>
              <w:rPr>
                <w:rFonts w:cs="Arial" w:ascii="Arial" w:hAnsi="Arial"/>
                <w:sz w:val="22"/>
              </w:rPr>
              <w:t>Department of Parasitology</w:t>
            </w:r>
          </w:p>
        </w:tc>
        <w:tc>
          <w:tcPr>
            <w:tcW w:w="4785" w:type="dxa"/>
            <w:tcBorders>
              <w:top w:val="single" w:sz="4" w:space="0" w:color="000000"/>
              <w:left w:val="single" w:sz="4" w:space="0" w:color="000000"/>
              <w:bottom w:val="single" w:sz="4" w:space="0" w:color="000000"/>
              <w:right w:val="single" w:sz="4" w:space="0" w:color="000000"/>
            </w:tcBorders>
          </w:tcPr>
          <w:p>
            <w:pPr>
              <w:pStyle w:val="Endnote"/>
              <w:numPr>
                <w:ilvl w:val="0"/>
                <w:numId w:val="9"/>
              </w:numPr>
              <w:tabs>
                <w:tab w:val="clear" w:pos="720"/>
                <w:tab w:val="left" w:pos="318" w:leader="none"/>
              </w:tabs>
              <w:jc w:val="both"/>
              <w:rPr>
                <w:rFonts w:ascii="Arial" w:hAnsi="Arial" w:cs="Arial"/>
                <w:sz w:val="22"/>
              </w:rPr>
            </w:pPr>
            <w:r>
              <w:rPr>
                <w:rFonts w:cs="Arial" w:ascii="Arial" w:hAnsi="Arial"/>
                <w:sz w:val="22"/>
              </w:rPr>
              <w:t xml:space="preserve">Dr. Annette ERHART, </w:t>
            </w:r>
            <w:r>
              <w:rPr>
                <w:rFonts w:cs="Arial" w:ascii="Arial" w:hAnsi="Arial"/>
                <w:i/>
                <w:sz w:val="22"/>
              </w:rPr>
              <w:t>MD, Msc</w:t>
            </w:r>
          </w:p>
          <w:p>
            <w:pPr>
              <w:pStyle w:val="Endnote"/>
              <w:ind w:firstLine="177"/>
              <w:rPr>
                <w:rFonts w:ascii="Arial" w:hAnsi="Arial" w:cs="Arial"/>
                <w:sz w:val="22"/>
              </w:rPr>
            </w:pPr>
            <w:r>
              <w:rPr>
                <w:rFonts w:eastAsia="Arial" w:cs="Arial" w:ascii="Arial" w:hAnsi="Arial"/>
                <w:sz w:val="22"/>
              </w:rPr>
              <w:t xml:space="preserve">   </w:t>
            </w:r>
            <w:r>
              <w:rPr>
                <w:rFonts w:cs="Arial" w:ascii="Arial" w:hAnsi="Arial"/>
                <w:sz w:val="22"/>
              </w:rPr>
              <w:t>Research assistant- Unit of Epidemiology</w:t>
            </w:r>
          </w:p>
          <w:p>
            <w:pPr>
              <w:pStyle w:val="Endnote"/>
              <w:numPr>
                <w:ilvl w:val="0"/>
                <w:numId w:val="7"/>
              </w:numPr>
              <w:rPr>
                <w:rFonts w:ascii="Arial" w:hAnsi="Arial" w:cs="Arial"/>
                <w:sz w:val="22"/>
              </w:rPr>
            </w:pPr>
            <w:r>
              <w:rPr>
                <w:rFonts w:cs="Arial" w:ascii="Arial" w:hAnsi="Arial"/>
                <w:sz w:val="22"/>
              </w:rPr>
              <w:t>Pr. Marc Coosemans, Msc, PhD</w:t>
            </w:r>
          </w:p>
          <w:p>
            <w:pPr>
              <w:pStyle w:val="Endnote"/>
              <w:rPr>
                <w:rFonts w:ascii="Arial" w:hAnsi="Arial" w:cs="Arial"/>
                <w:sz w:val="22"/>
              </w:rPr>
            </w:pPr>
            <w:r>
              <w:rPr>
                <w:rFonts w:eastAsia="Arial" w:cs="Arial" w:ascii="Arial" w:hAnsi="Arial"/>
                <w:sz w:val="22"/>
              </w:rPr>
              <w:t xml:space="preserve">      </w:t>
            </w:r>
            <w:r>
              <w:rPr>
                <w:rFonts w:cs="Arial" w:ascii="Arial" w:hAnsi="Arial"/>
                <w:sz w:val="22"/>
              </w:rPr>
              <w:t>Head of the unit of Entomology</w:t>
            </w:r>
          </w:p>
          <w:p>
            <w:pPr>
              <w:pStyle w:val="Endnote"/>
              <w:jc w:val="center"/>
              <w:rPr>
                <w:rFonts w:ascii="Arial" w:hAnsi="Arial" w:cs="Arial"/>
                <w:b/>
                <w:b/>
                <w:sz w:val="22"/>
              </w:rPr>
            </w:pPr>
            <w:r>
              <w:rPr>
                <w:rFonts w:cs="Arial" w:ascii="Arial" w:hAnsi="Arial"/>
                <w:sz w:val="22"/>
              </w:rPr>
              <w:t>Dept of Parasitology</w:t>
            </w:r>
          </w:p>
        </w:tc>
      </w:tr>
    </w:tbl>
    <w:p>
      <w:pPr>
        <w:pStyle w:val="Heading1"/>
        <w:numPr>
          <w:ilvl w:val="0"/>
          <w:numId w:val="12"/>
        </w:numPr>
        <w:rPr>
          <w:u w:val="none"/>
        </w:rPr>
      </w:pPr>
      <w:r>
        <w:rPr/>
        <w:t>PROJECT DESCRIPTION</w:t>
      </w:r>
    </w:p>
    <w:p>
      <w:pPr>
        <w:pStyle w:val="Heading2"/>
        <w:numPr>
          <w:ilvl w:val="1"/>
          <w:numId w:val="12"/>
        </w:numPr>
        <w:rPr/>
      </w:pPr>
      <w:r>
        <w:rPr/>
        <w:t xml:space="preserve">GENERAL SITUATION </w:t>
      </w:r>
    </w:p>
    <w:p>
      <w:pPr>
        <w:pStyle w:val="Endnote"/>
        <w:jc w:val="both"/>
        <w:rPr/>
      </w:pPr>
      <w:r>
        <w:rPr>
          <w:rFonts w:cs="Arial" w:ascii="Arial" w:hAnsi="Arial"/>
          <w:sz w:val="22"/>
        </w:rPr>
        <w:t xml:space="preserve">In Vietnam, over the last ten years, malaria morbidity and mortality have been substantially reduced as a result of an effective national control program </w:t>
      </w:r>
      <w:r>
        <w:fldChar w:fldCharType="begin"/>
      </w:r>
      <w:r>
        <w:rPr>
          <w:sz w:val="22"/>
          <w:rFonts w:cs="Arial" w:ascii="Arial" w:hAnsi="Arial"/>
        </w:rPr>
        <w:instrText xml:space="preserve"> QUOTE "(1;2)" </w:instrText>
      </w:r>
      <w:r>
        <w:rPr>
          <w:rFonts w:cs="Arial" w:ascii="Arial" w:hAnsi="Arial"/>
          <w:sz w:val="22"/>
        </w:rPr>
      </w:r>
      <w:r>
        <w:rPr>
          <w:sz w:val="22"/>
          <w:rFonts w:cs="Arial" w:ascii="Arial" w:hAnsi="Arial"/>
        </w:rPr>
        <w:fldChar w:fldCharType="separate"/>
      </w:r>
      <w:r>
        <w:rPr>
          <w:rFonts w:cs="Arial" w:ascii="Arial" w:hAnsi="Arial"/>
          <w:sz w:val="22"/>
        </w:rPr>
        <w:t>(1;2)</w:t>
      </w:r>
      <w:r>
        <w:rPr>
          <w:rFonts w:cs="Arial" w:ascii="Arial" w:hAnsi="Arial"/>
          <w:sz w:val="22"/>
        </w:rPr>
      </w:r>
      <w:r>
        <w:rPr>
          <w:sz w:val="22"/>
          <w:rFonts w:cs="Arial" w:ascii="Arial" w:hAnsi="Arial"/>
        </w:rPr>
        <w:fldChar w:fldCharType="end"/>
      </w:r>
      <w:r>
        <w:fldChar w:fldCharType="begin"/>
      </w:r>
      <w:r>
        <w:rPr>
          <w:sz w:val="22"/>
          <w:vanish/>
          <w:rFonts w:cs="Arial" w:ascii="Arial" w:hAnsi="Arial"/>
        </w:rPr>
        <w:instrText xml:space="preserve"> QUOTE "" </w:instrText>
      </w:r>
      <w:r>
        <w:rPr>
          <w:rFonts w:cs="Arial" w:ascii="Arial" w:hAnsi="Arial"/>
          <w:vanish/>
          <w:sz w:val="22"/>
        </w:rPr>
      </w:r>
      <w:r>
        <w:rPr>
          <w:sz w:val="22"/>
          <w:vanish/>
          <w:rFonts w:cs="Arial" w:ascii="Arial" w:hAnsi="Arial"/>
        </w:rPr>
        <w:fldChar w:fldCharType="separate"/>
      </w:r>
      <w:r>
        <w:rPr>
          <w:rFonts w:cs="Arial" w:ascii="Arial" w:hAnsi="Arial"/>
          <w:vanish/>
          <w:sz w:val="22"/>
        </w:rPr>
      </w:r>
      <w:r>
        <w:rPr>
          <w:rFonts w:cs="Arial" w:ascii="Arial" w:hAnsi="Arial"/>
          <w:vanish/>
          <w:sz w:val="22"/>
        </w:rPr>
      </w:r>
      <w:r>
        <w:rPr>
          <w:sz w:val="22"/>
          <w:vanish/>
          <w:rFonts w:cs="Arial" w:ascii="Arial" w:hAnsi="Arial"/>
        </w:rPr>
        <w:fldChar w:fldCharType="end"/>
      </w:r>
      <w:r>
        <w:rPr>
          <w:rFonts w:cs="Arial" w:ascii="Arial" w:hAnsi="Arial"/>
          <w:sz w:val="22"/>
        </w:rPr>
        <w:t xml:space="preserve">. However, malaria cannot be considered “under control” since the threat of resurgence still exists. Malaria remains endemic in the central highlands, home of ethnic minorities, because of the complex epidemiology of forest malaria. These mountainous and forested areas attract also many migrants from non-endemic provinces and from areas bordering Laos and Cambodia </w:t>
      </w:r>
      <w:r>
        <w:fldChar w:fldCharType="begin"/>
      </w:r>
      <w:r>
        <w:rPr>
          <w:sz w:val="22"/>
          <w:rFonts w:cs="Arial" w:ascii="Arial" w:hAnsi="Arial"/>
        </w:rPr>
        <w:instrText xml:space="preserve"> QUOTE "(3;4)" </w:instrText>
      </w:r>
      <w:r>
        <w:rPr>
          <w:rFonts w:cs="Arial" w:ascii="Arial" w:hAnsi="Arial"/>
          <w:sz w:val="22"/>
        </w:rPr>
      </w:r>
      <w:r>
        <w:rPr>
          <w:sz w:val="22"/>
          <w:rFonts w:cs="Arial" w:ascii="Arial" w:hAnsi="Arial"/>
        </w:rPr>
        <w:fldChar w:fldCharType="separate"/>
      </w:r>
      <w:r>
        <w:rPr>
          <w:rFonts w:cs="Arial" w:ascii="Arial" w:hAnsi="Arial"/>
          <w:sz w:val="22"/>
        </w:rPr>
        <w:t>(3;4)</w:t>
      </w:r>
      <w:r>
        <w:rPr>
          <w:rFonts w:cs="Arial" w:ascii="Arial" w:hAnsi="Arial"/>
          <w:sz w:val="22"/>
        </w:rPr>
      </w:r>
      <w:r>
        <w:rPr>
          <w:sz w:val="22"/>
          <w:rFonts w:cs="Arial" w:ascii="Arial" w:hAnsi="Arial"/>
        </w:rPr>
        <w:fldChar w:fldCharType="end"/>
      </w:r>
      <w:r>
        <w:fldChar w:fldCharType="begin"/>
      </w:r>
      <w:r>
        <w:rPr>
          <w:sz w:val="22"/>
          <w:vanish/>
          <w:rFonts w:cs="Arial" w:ascii="Arial" w:hAnsi="Arial"/>
        </w:rPr>
        <w:instrText xml:space="preserve"> QUOTE "" </w:instrText>
      </w:r>
      <w:r>
        <w:rPr>
          <w:rFonts w:cs="Arial" w:ascii="Arial" w:hAnsi="Arial"/>
          <w:vanish/>
          <w:sz w:val="22"/>
        </w:rPr>
      </w:r>
      <w:r>
        <w:rPr>
          <w:sz w:val="22"/>
          <w:vanish/>
          <w:rFonts w:cs="Arial" w:ascii="Arial" w:hAnsi="Arial"/>
        </w:rPr>
        <w:fldChar w:fldCharType="separate"/>
      </w:r>
      <w:r>
        <w:rPr>
          <w:rFonts w:cs="Arial" w:ascii="Arial" w:hAnsi="Arial"/>
          <w:vanish/>
          <w:sz w:val="22"/>
        </w:rPr>
      </w:r>
      <w:r>
        <w:rPr>
          <w:rFonts w:cs="Arial" w:ascii="Arial" w:hAnsi="Arial"/>
          <w:vanish/>
          <w:sz w:val="22"/>
        </w:rPr>
      </w:r>
      <w:r>
        <w:rPr>
          <w:sz w:val="22"/>
          <w:vanish/>
          <w:rFonts w:cs="Arial" w:ascii="Arial" w:hAnsi="Arial"/>
        </w:rPr>
        <w:fldChar w:fldCharType="end"/>
      </w:r>
      <w:r>
        <w:rPr>
          <w:rFonts w:cs="Arial" w:ascii="Arial" w:hAnsi="Arial"/>
          <w:sz w:val="22"/>
        </w:rPr>
        <w:t xml:space="preserve">. Such population movements and specific ecological factors contribute to maintain efficiently malaria transmission and to the re-introduction of malaria parasites where they had disappeared. A recent community-based study in Central Vietnam showed that regular forest activity was a very strong risk factor for malaria infection </w:t>
      </w:r>
      <w:r>
        <w:fldChar w:fldCharType="begin"/>
      </w:r>
      <w:r>
        <w:rPr>
          <w:sz w:val="22"/>
          <w:rFonts w:cs="Arial" w:ascii="Arial" w:hAnsi="Arial"/>
        </w:rPr>
        <w:instrText xml:space="preserve"> QUOTE "(5)" </w:instrText>
      </w:r>
      <w:r>
        <w:rPr>
          <w:rFonts w:cs="Arial" w:ascii="Arial" w:hAnsi="Arial"/>
          <w:sz w:val="22"/>
        </w:rPr>
      </w:r>
      <w:r>
        <w:rPr>
          <w:sz w:val="22"/>
          <w:rFonts w:cs="Arial" w:ascii="Arial" w:hAnsi="Arial"/>
        </w:rPr>
        <w:fldChar w:fldCharType="separate"/>
      </w:r>
      <w:r>
        <w:rPr>
          <w:rFonts w:cs="Arial" w:ascii="Arial" w:hAnsi="Arial"/>
          <w:sz w:val="22"/>
        </w:rPr>
        <w:t>(5)</w:t>
      </w:r>
      <w:r>
        <w:rPr>
          <w:rFonts w:cs="Arial" w:ascii="Arial" w:hAnsi="Arial"/>
          <w:sz w:val="22"/>
        </w:rPr>
      </w:r>
      <w:r>
        <w:rPr>
          <w:sz w:val="22"/>
          <w:rFonts w:cs="Arial" w:ascii="Arial" w:hAnsi="Arial"/>
        </w:rPr>
        <w:fldChar w:fldCharType="end"/>
      </w:r>
      <w:r>
        <w:rPr>
          <w:rFonts w:cs="Arial" w:ascii="Arial" w:hAnsi="Arial"/>
          <w:sz w:val="22"/>
        </w:rPr>
        <w:t xml:space="preserve">. Untreated bed nets had a significant protective effect for villagers, except for those regularly sleeping in the forest, who suffered a significantly higher number of clinical attacks. This has major economic implications for rural communities as clinical malaria means a substantial number of working days lost and a reduction of the income. Therefore, there is the need of targeting this high-risk group with new interventions based on insecticide-treated material to be tested in field trials </w:t>
      </w:r>
      <w:r>
        <w:fldChar w:fldCharType="begin"/>
      </w:r>
      <w:r>
        <w:rPr>
          <w:sz w:val="22"/>
          <w:rFonts w:cs="Arial" w:ascii="Arial" w:hAnsi="Arial"/>
        </w:rPr>
        <w:instrText xml:space="preserve"> QUOTE "(6)" </w:instrText>
      </w:r>
      <w:r>
        <w:rPr>
          <w:rFonts w:cs="Arial" w:ascii="Arial" w:hAnsi="Arial"/>
          <w:sz w:val="22"/>
        </w:rPr>
      </w:r>
      <w:r>
        <w:rPr>
          <w:sz w:val="22"/>
          <w:rFonts w:cs="Arial" w:ascii="Arial" w:hAnsi="Arial"/>
        </w:rPr>
        <w:fldChar w:fldCharType="separate"/>
      </w:r>
      <w:r>
        <w:rPr>
          <w:rFonts w:cs="Arial" w:ascii="Arial" w:hAnsi="Arial"/>
          <w:sz w:val="22"/>
        </w:rPr>
        <w:t>(6</w:t>
      </w:r>
      <w:r>
        <w:rPr>
          <w:rFonts w:cs="Arial" w:ascii="Arial" w:hAnsi="Arial"/>
          <w:sz w:val="22"/>
        </w:rPr>
      </w:r>
      <w:r>
        <w:rPr>
          <w:sz w:val="22"/>
          <w:rFonts w:cs="Arial" w:ascii="Arial" w:hAnsi="Arial"/>
        </w:rPr>
        <w:fldChar w:fldCharType="end"/>
      </w:r>
      <w:r>
        <w:rPr>
          <w:rFonts w:cs="Arial" w:ascii="Arial" w:hAnsi="Arial"/>
          <w:sz w:val="22"/>
        </w:rPr>
        <w:t>;</w:t>
      </w:r>
      <w:r>
        <w:fldChar w:fldCharType="begin"/>
      </w:r>
      <w:r>
        <w:rPr>
          <w:sz w:val="22"/>
          <w:rFonts w:cs="Arial" w:ascii="Arial" w:hAnsi="Arial"/>
        </w:rPr>
        <w:instrText xml:space="preserve"> QUOTE "(7)" </w:instrText>
      </w:r>
      <w:r>
        <w:rPr>
          <w:rFonts w:cs="Arial" w:ascii="Arial" w:hAnsi="Arial"/>
          <w:sz w:val="22"/>
        </w:rPr>
      </w:r>
      <w:r>
        <w:rPr>
          <w:sz w:val="22"/>
          <w:rFonts w:cs="Arial" w:ascii="Arial" w:hAnsi="Arial"/>
        </w:rPr>
        <w:fldChar w:fldCharType="separate"/>
      </w:r>
      <w:r>
        <w:rPr>
          <w:rFonts w:cs="Arial" w:ascii="Arial" w:hAnsi="Arial"/>
          <w:sz w:val="22"/>
        </w:rPr>
        <w:t>7)</w:t>
      </w:r>
      <w:r>
        <w:rPr>
          <w:rFonts w:cs="Arial" w:ascii="Arial" w:hAnsi="Arial"/>
          <w:sz w:val="22"/>
        </w:rPr>
      </w:r>
      <w:r>
        <w:rPr>
          <w:sz w:val="22"/>
          <w:rFonts w:cs="Arial" w:ascii="Arial" w:hAnsi="Arial"/>
        </w:rPr>
        <w:fldChar w:fldCharType="end"/>
      </w:r>
      <w:r>
        <w:rPr>
          <w:rFonts w:cs="Arial" w:ascii="Arial" w:hAnsi="Arial"/>
          <w:sz w:val="22"/>
        </w:rPr>
        <w:t xml:space="preserve">. Hammocks are extensively used by people working in the forest and treating them with insecticide could achieve a good individual protection. In Cambodia, where forest malaria is also common, insecticide-treated hammock nets are used although their impact on malaria morbidity and on the local economy has never been quantified </w:t>
      </w:r>
      <w:r>
        <w:fldChar w:fldCharType="begin"/>
      </w:r>
      <w:r>
        <w:rPr>
          <w:sz w:val="22"/>
          <w:rFonts w:cs="Arial" w:ascii="Arial" w:hAnsi="Arial"/>
        </w:rPr>
        <w:instrText xml:space="preserve"> QUOTE "(8)" </w:instrText>
      </w:r>
      <w:r>
        <w:rPr>
          <w:rFonts w:cs="Arial" w:ascii="Arial" w:hAnsi="Arial"/>
          <w:sz w:val="22"/>
        </w:rPr>
      </w:r>
      <w:r>
        <w:rPr>
          <w:sz w:val="22"/>
          <w:rFonts w:cs="Arial" w:ascii="Arial" w:hAnsi="Arial"/>
        </w:rPr>
        <w:fldChar w:fldCharType="separate"/>
      </w:r>
      <w:r>
        <w:rPr>
          <w:rFonts w:cs="Arial" w:ascii="Arial" w:hAnsi="Arial"/>
          <w:sz w:val="22"/>
        </w:rPr>
        <w:t>(8)</w:t>
      </w:r>
      <w:r>
        <w:rPr>
          <w:rFonts w:cs="Arial" w:ascii="Arial" w:hAnsi="Arial"/>
          <w:sz w:val="22"/>
        </w:rPr>
      </w:r>
      <w:r>
        <w:rPr>
          <w:sz w:val="22"/>
          <w:rFonts w:cs="Arial" w:ascii="Arial" w:hAnsi="Arial"/>
        </w:rPr>
        <w:fldChar w:fldCharType="end"/>
      </w:r>
      <w:r>
        <w:rPr>
          <w:rFonts w:cs="Arial" w:ascii="Arial" w:hAnsi="Arial"/>
          <w:sz w:val="22"/>
        </w:rPr>
        <w:t xml:space="preserve">. We propose to carry out an extensive evaluation of insecticide-treated hammocks (ITH) targeted to forest workers in order to establish their usefulness for controlling malaria in South-East Asia. </w:t>
      </w:r>
    </w:p>
    <w:p>
      <w:pPr>
        <w:pStyle w:val="Endnote"/>
        <w:rPr>
          <w:rFonts w:ascii="Arial" w:hAnsi="Arial" w:cs="Arial"/>
          <w:b/>
          <w:b/>
          <w:sz w:val="22"/>
        </w:rPr>
      </w:pPr>
      <w:r>
        <w:rPr>
          <w:rFonts w:cs="Arial" w:ascii="Arial" w:hAnsi="Arial"/>
          <w:b/>
          <w:sz w:val="22"/>
        </w:rPr>
      </w:r>
    </w:p>
    <w:p>
      <w:pPr>
        <w:pStyle w:val="Heading2"/>
        <w:numPr>
          <w:ilvl w:val="1"/>
          <w:numId w:val="12"/>
        </w:numPr>
        <w:rPr/>
      </w:pPr>
      <w:r>
        <w:rPr/>
        <w:t>EXTRA</w:t>
      </w:r>
    </w:p>
    <w:p>
      <w:pPr>
        <w:pStyle w:val="BodyText2"/>
        <w:spacing w:lineRule="auto" w:line="360"/>
        <w:jc w:val="both"/>
        <w:rPr/>
      </w:pPr>
      <w:r>
        <w:rPr/>
        <w:t xml:space="preserve">This is a new project that originates by research carried out in collaboration with Vietnamese colleagues at the National Institute of Malariology, Parasitology and Entomology (NIMPE) in Hanoi, Vietnam, with whom we have established collaboration since 1992 (9-24). Although malaria is being successfully controlled in Vietnam, active foci, mainly in forested areas, continue to maintain transmission. Therefore, the search for an appropriate intervention to deal with this problem is timely and needed. </w:t>
      </w:r>
    </w:p>
    <w:p>
      <w:pPr>
        <w:pStyle w:val="BodyText2"/>
        <w:spacing w:lineRule="auto" w:line="360"/>
        <w:rPr/>
      </w:pPr>
      <w:r>
        <w:rPr/>
      </w:r>
    </w:p>
    <w:p>
      <w:pPr>
        <w:pStyle w:val="Heading2"/>
        <w:numPr>
          <w:ilvl w:val="1"/>
          <w:numId w:val="12"/>
        </w:numPr>
        <w:rPr/>
      </w:pPr>
      <w:r>
        <w:rPr/>
        <w:t>PROJECT TITLE: Effectiveness of insecticide-treated hammocks for controlling forest malaria: a community-based trial.</w:t>
      </w:r>
    </w:p>
    <w:p>
      <w:pPr>
        <w:pStyle w:val="Endnote"/>
        <w:spacing w:lineRule="auto" w:line="240"/>
        <w:jc w:val="both"/>
        <w:rPr/>
      </w:pPr>
      <w:r>
        <w:rPr/>
      </w:r>
    </w:p>
    <w:p>
      <w:pPr>
        <w:pStyle w:val="Heading2"/>
        <w:numPr>
          <w:ilvl w:val="1"/>
          <w:numId w:val="12"/>
        </w:numPr>
        <w:rPr/>
      </w:pPr>
      <w:r>
        <w:rPr/>
        <w:t>PROJECT DESCRIPTION</w:t>
      </w:r>
    </w:p>
    <w:p>
      <w:pPr>
        <w:pStyle w:val="TextBody"/>
        <w:rPr/>
      </w:pPr>
      <w:r>
        <w:rPr>
          <w:b/>
          <w:i/>
        </w:rPr>
        <w:t xml:space="preserve">Overall objective: </w:t>
      </w:r>
      <w:r>
        <w:rPr/>
        <w:t xml:space="preserve">To evaluate the effectiveness of insecticide-treated hammocks (ITH) as a new strategy for malaria control in forested areas of Central Vietnam. </w:t>
      </w:r>
    </w:p>
    <w:p>
      <w:pPr>
        <w:pStyle w:val="TextBody"/>
        <w:rPr>
          <w:b/>
          <w:b/>
          <w:i/>
          <w:i/>
        </w:rPr>
      </w:pPr>
      <w:r>
        <w:rPr>
          <w:b/>
          <w:i/>
        </w:rPr>
        <w:t>Specific objectives:</w:t>
      </w:r>
    </w:p>
    <w:p>
      <w:pPr>
        <w:pStyle w:val="TextBody"/>
        <w:numPr>
          <w:ilvl w:val="0"/>
          <w:numId w:val="13"/>
        </w:numPr>
        <w:rPr/>
      </w:pPr>
      <w:r>
        <w:rPr/>
        <w:t xml:space="preserve">To characterise malaria epidemiology and dynamics of transmission in the forested areas of Central Vietnam; </w:t>
      </w:r>
    </w:p>
    <w:p>
      <w:pPr>
        <w:pStyle w:val="TextBody"/>
        <w:numPr>
          <w:ilvl w:val="0"/>
          <w:numId w:val="13"/>
        </w:numPr>
        <w:rPr/>
      </w:pPr>
      <w:r>
        <w:rPr/>
        <w:t>To measure the effectiveness of ITH in preventing malaria infections among forest workers and other villagers;</w:t>
      </w:r>
    </w:p>
    <w:p>
      <w:pPr>
        <w:pStyle w:val="TextBody"/>
        <w:numPr>
          <w:ilvl w:val="0"/>
          <w:numId w:val="13"/>
        </w:numPr>
        <w:rPr/>
      </w:pPr>
      <w:r>
        <w:rPr/>
        <w:t xml:space="preserve">To establish the cost-effectiveness of ITH and their impact on the local economy. </w:t>
      </w:r>
    </w:p>
    <w:p>
      <w:pPr>
        <w:pStyle w:val="TextBody"/>
        <w:numPr>
          <w:ilvl w:val="0"/>
          <w:numId w:val="13"/>
        </w:numPr>
        <w:rPr/>
      </w:pPr>
      <w:r>
        <w:rPr/>
        <w:t>To increase research capabilities by training a young Vietnamese scientist at PhD level.</w:t>
      </w:r>
    </w:p>
    <w:p>
      <w:pPr>
        <w:pStyle w:val="TextBody"/>
        <w:rPr/>
      </w:pPr>
      <w:r>
        <w:rPr>
          <w:b/>
          <w:i/>
        </w:rPr>
        <w:t>Milestones:</w:t>
      </w:r>
      <w:r>
        <w:rPr>
          <w:i/>
        </w:rPr>
        <w:t xml:space="preserve"> DECEMBER 2003</w:t>
      </w:r>
      <w:r>
        <w:rPr/>
        <w:t xml:space="preserve">: complete census of study villages, updated yearly for the following 2 years; </w:t>
      </w:r>
      <w:r>
        <w:rPr>
          <w:i/>
        </w:rPr>
        <w:t>FEBRUARY 2004</w:t>
      </w:r>
      <w:r>
        <w:rPr/>
        <w:t xml:space="preserve">: Passive case detection of malaria cases set up and running until December 2006; </w:t>
      </w:r>
      <w:r>
        <w:rPr>
          <w:i/>
        </w:rPr>
        <w:t>JUNE 2004</w:t>
      </w:r>
      <w:r>
        <w:rPr/>
        <w:t xml:space="preserve">: Health economic study started, first results available by December 2006; </w:t>
      </w:r>
      <w:r>
        <w:rPr>
          <w:i/>
        </w:rPr>
        <w:t>DECEMBER 2004</w:t>
      </w:r>
      <w:r>
        <w:rPr/>
        <w:t xml:space="preserve">: Intervention (ITH) is implemented in half of the study villages; </w:t>
      </w:r>
      <w:r>
        <w:rPr>
          <w:i/>
        </w:rPr>
        <w:t>JUNE 2005</w:t>
      </w:r>
      <w:r>
        <w:rPr/>
        <w:t xml:space="preserve">: Dynamics of malaria transmission known; </w:t>
      </w:r>
      <w:r>
        <w:rPr>
          <w:i/>
        </w:rPr>
        <w:t>DECEMBER 2006</w:t>
      </w:r>
      <w:r>
        <w:rPr/>
        <w:t xml:space="preserve">: 7 malariometric surveys (2 per year) completed and results available; Insecticide-treated hammock distributed to control villages if a significant difference in the intervention villages is found; </w:t>
      </w:r>
      <w:r>
        <w:rPr>
          <w:i/>
        </w:rPr>
        <w:t>JUNE 2007</w:t>
      </w:r>
      <w:r>
        <w:rPr/>
        <w:t xml:space="preserve">: publication first results and information to health authorities; </w:t>
      </w:r>
      <w:r>
        <w:rPr>
          <w:i/>
        </w:rPr>
        <w:t>DECEMBER 2007</w:t>
      </w:r>
      <w:r>
        <w:rPr/>
        <w:t xml:space="preserve">: completion PhD by a Vietnamese researcher. </w:t>
      </w:r>
    </w:p>
    <w:p>
      <w:pPr>
        <w:pStyle w:val="Normal"/>
        <w:rPr/>
      </w:pPr>
      <w:r>
        <w:rPr/>
      </w:r>
    </w:p>
    <w:p>
      <w:pPr>
        <w:pStyle w:val="TextBody"/>
        <w:rPr/>
      </w:pPr>
      <w:r>
        <w:rPr>
          <w:b/>
          <w:i/>
        </w:rPr>
        <w:t>Planned methodology</w:t>
      </w:r>
      <w:r>
        <w:rPr>
          <w:i/>
        </w:rPr>
        <w:t>:</w:t>
      </w:r>
      <w:r>
        <w:rPr>
          <w:b/>
        </w:rPr>
        <w:t xml:space="preserve"> </w:t>
      </w:r>
      <w:r>
        <w:rPr/>
        <w:t xml:space="preserve">Community-based, cluster-randomised trial in which half of the study villages will received ITH after a first year of baseline data collection. Twenty villages of about 1000 inhabitants situated in a forested area in Binh Thuan province will be identified. Sample size calculated on the basis that the cluster unit is the village and that the intervention will reduce malaria morbidity (malaria antibodies, clinical attacks) in intervention villages by at least 30% (5% level and 90% power). This takes into account the (estimated) coefficient of variation of true proportions between communities and the cluster effect. </w:t>
      </w:r>
      <w:r>
        <w:rPr>
          <w:b/>
        </w:rPr>
        <w:t>Baseline year</w:t>
      </w:r>
      <w:r>
        <w:rPr/>
        <w:t xml:space="preserve">: complete census of the study population to be used to randomly select, for each village, a cohort of 50 regular forest workers and of 150 villagers. A Knowledge, Attitudes and Practices study (forest activities, hammock use and basic economic indicators) and 2 malariometric surveys (one at the beginning and one at the end of the transmission season) to collect baseline information and allow stratification of the villages according to key variables (for example malaria prevalence and seropositivity, acces to treatment, etc.) and their randomisation into 2 groups within each stratum. Passive detection of clinical cases (collection of blood slides and treatment) set up and running between surveys. Quarterly entomological collections (human landing catches) within and around 2 study villages for species identification and Entomological Inoculation Rate calculation (EIR). </w:t>
      </w:r>
      <w:r>
        <w:rPr>
          <w:b/>
        </w:rPr>
        <w:t>Intervention</w:t>
      </w:r>
      <w:r>
        <w:rPr/>
        <w:t xml:space="preserve"> (2 years): ITH distributed to all adults (age&gt;15 years) in the 10 intervention villages. Bi-annual malariometric surveys and passive detection of clinical cases continued in all villages. Evolution of malaria antibodies prevalence and incidence of clinical malaria among the cohorts under surveillance determined and compared between intervention and control villages. Direct and indirect costs linked to malaria clinical attacks will be determined and the cost involved in preventing a clinical case will be calculated. </w:t>
      </w:r>
    </w:p>
    <w:p>
      <w:pPr>
        <w:pStyle w:val="TextBody"/>
        <w:rPr/>
      </w:pPr>
      <w:r>
        <w:rPr/>
      </w:r>
    </w:p>
    <w:p>
      <w:pPr>
        <w:pStyle w:val="Heading2"/>
        <w:numPr>
          <w:ilvl w:val="1"/>
          <w:numId w:val="12"/>
        </w:numPr>
        <w:rPr/>
      </w:pPr>
      <w:r>
        <w:rPr/>
        <w:t>PROJECT OPERATIONS</w:t>
      </w:r>
    </w:p>
    <w:p>
      <w:pPr>
        <w:pStyle w:val="TextBody"/>
        <w:rPr/>
      </w:pPr>
      <w:r>
        <w:rPr>
          <w:b/>
        </w:rPr>
        <w:t>Start</w:t>
      </w:r>
      <w:r>
        <w:rPr/>
        <w:t xml:space="preserve">: November 2003, </w:t>
      </w:r>
      <w:r>
        <w:rPr>
          <w:b/>
        </w:rPr>
        <w:t>Phases/stages</w:t>
      </w:r>
      <w:r>
        <w:rPr/>
        <w:t xml:space="preserve">: One year baseline data collection; randomisation villages in 2 groups and distribution of ITH in the intervention villages at the end of the baseline year; Insecticide re-treatment of ITH every year for 2 years; Continued surveillance malaria morbidity for 2 years; Health economic study during the intervention years; Data analysis and result publications; discussion with Vietnamese authorities on scaling up if intervention successful. </w:t>
      </w:r>
      <w:r>
        <w:rPr>
          <w:b/>
        </w:rPr>
        <w:t>Measures</w:t>
      </w:r>
      <w:r>
        <w:rPr/>
        <w:t xml:space="preserve">: Coverage and compliance of ITH in study villages; incidence of infection (malaria antibodies) and clinical attacks (passive surveillance) and comparison between intervention and control villages; direct and indirect costs linked to clinical malaria; cost of preventing a clinical attack with ITH; EIR, vector species and their behaviour. </w:t>
      </w:r>
      <w:r>
        <w:rPr>
          <w:b/>
        </w:rPr>
        <w:t>Deadlines</w:t>
      </w:r>
      <w:r>
        <w:rPr/>
        <w:t xml:space="preserve">: see Milestones. </w:t>
      </w:r>
      <w:r>
        <w:rPr>
          <w:b/>
        </w:rPr>
        <w:t>End</w:t>
      </w:r>
      <w:r>
        <w:rPr/>
        <w:t xml:space="preserve">: Field activities ended by December 2006; Data analysis and reports/publications by June 2007; PhD completion by December 2007. </w:t>
      </w:r>
      <w:r>
        <w:rPr>
          <w:b/>
        </w:rPr>
        <w:t>Implementation</w:t>
      </w:r>
      <w:r>
        <w:rPr/>
        <w:t xml:space="preserve">: ITM is responsible for the overall co-ordination and management of the project; NIMPE, Hanoi, is responsible for the local implementation and management of the project; the provincial malaria station in Binh Thuan is responsible for the implementation of the ITH at village level and for the local co-ordination and supervision of field activities. </w:t>
      </w:r>
    </w:p>
    <w:p>
      <w:pPr>
        <w:pStyle w:val="TextBody"/>
        <w:rPr/>
      </w:pPr>
      <w:r>
        <w:rPr/>
      </w:r>
    </w:p>
    <w:p>
      <w:pPr>
        <w:pStyle w:val="Heading2"/>
        <w:numPr>
          <w:ilvl w:val="1"/>
          <w:numId w:val="12"/>
        </w:numPr>
        <w:rPr/>
      </w:pPr>
      <w:r>
        <w:rPr/>
        <w:t>LEVERAGE</w:t>
      </w:r>
    </w:p>
    <w:p>
      <w:pPr>
        <w:pStyle w:val="Heading1"/>
        <w:numPr>
          <w:ilvl w:val="0"/>
          <w:numId w:val="4"/>
        </w:numPr>
        <w:rPr>
          <w:b w:val="false"/>
          <w:b w:val="false"/>
          <w:u w:val="none"/>
        </w:rPr>
      </w:pPr>
      <w:r>
        <w:rPr>
          <w:b w:val="false"/>
          <w:u w:val="none"/>
        </w:rPr>
        <w:t xml:space="preserve">The project will improve our knowledge on the dynamics of malaria transmission in forested area and consequently key determinants to be targeted by control activities will be identified. </w:t>
      </w:r>
    </w:p>
    <w:p>
      <w:pPr>
        <w:pStyle w:val="Normal"/>
        <w:numPr>
          <w:ilvl w:val="0"/>
          <w:numId w:val="2"/>
        </w:numPr>
        <w:spacing w:lineRule="auto" w:line="360"/>
        <w:ind w:left="357" w:hanging="357"/>
        <w:jc w:val="both"/>
        <w:rPr>
          <w:rFonts w:ascii="Arial" w:hAnsi="Arial" w:cs="Arial"/>
          <w:sz w:val="22"/>
        </w:rPr>
      </w:pPr>
      <w:r>
        <w:rPr>
          <w:rFonts w:cs="Arial" w:ascii="Arial" w:hAnsi="Arial"/>
          <w:sz w:val="22"/>
        </w:rPr>
        <w:t xml:space="preserve">The project will evaluate a new intervention for preventing forest malaria, a major problem for south-eastern Asian countries, and, if successful, it could change the approach to malaria control in this region. </w:t>
      </w:r>
    </w:p>
    <w:p>
      <w:pPr>
        <w:pStyle w:val="Normal"/>
        <w:numPr>
          <w:ilvl w:val="0"/>
          <w:numId w:val="2"/>
        </w:numPr>
        <w:spacing w:lineRule="auto" w:line="360"/>
        <w:ind w:left="357" w:hanging="357"/>
        <w:jc w:val="both"/>
        <w:rPr>
          <w:rFonts w:ascii="Arial" w:hAnsi="Arial" w:cs="Arial"/>
          <w:sz w:val="22"/>
        </w:rPr>
      </w:pPr>
      <w:r>
        <w:rPr>
          <w:rFonts w:cs="Arial" w:ascii="Arial" w:hAnsi="Arial"/>
          <w:sz w:val="22"/>
        </w:rPr>
        <w:t xml:space="preserve">Large-scale implementation of ITH could increase the quality of life of people living in remote places, usually local minorities, by reducing the burden of malaria and consequently improving the local economy.  </w:t>
      </w:r>
    </w:p>
    <w:p>
      <w:pPr>
        <w:pStyle w:val="Normal"/>
        <w:numPr>
          <w:ilvl w:val="0"/>
          <w:numId w:val="2"/>
        </w:numPr>
        <w:spacing w:lineRule="auto" w:line="360"/>
        <w:ind w:left="357" w:hanging="357"/>
        <w:jc w:val="both"/>
        <w:rPr>
          <w:rFonts w:ascii="Arial" w:hAnsi="Arial" w:cs="Arial"/>
          <w:sz w:val="22"/>
        </w:rPr>
      </w:pPr>
      <w:r>
        <w:rPr>
          <w:rFonts w:cs="Arial" w:ascii="Arial" w:hAnsi="Arial"/>
          <w:sz w:val="22"/>
        </w:rPr>
        <w:t xml:space="preserve">The project will further consolidate the scientific collaboration between ITM and NIMPE whose competitiveness for international grants will increase. </w:t>
      </w:r>
    </w:p>
    <w:p>
      <w:pPr>
        <w:pStyle w:val="Heading1"/>
        <w:rPr>
          <w:rFonts w:ascii="Arial" w:hAnsi="Arial" w:cs="Arial"/>
          <w:sz w:val="22"/>
          <w:u w:val="none"/>
        </w:rPr>
      </w:pPr>
      <w:r>
        <w:rPr>
          <w:rFonts w:cs="Arial"/>
          <w:sz w:val="22"/>
          <w:u w:val="none"/>
        </w:rPr>
      </w:r>
    </w:p>
    <w:p>
      <w:pPr>
        <w:pStyle w:val="Heading2"/>
        <w:numPr>
          <w:ilvl w:val="0"/>
          <w:numId w:val="0"/>
        </w:numPr>
        <w:ind w:left="0" w:hanging="0"/>
        <w:jc w:val="both"/>
        <w:rPr/>
      </w:pPr>
      <w:r>
        <w:rPr/>
        <w:t>2.7 INCLUSION OF AND DELEGATION OF TASKS</w:t>
      </w:r>
      <w:r>
        <w:rPr>
          <w:b w:val="false"/>
        </w:rPr>
        <w:t xml:space="preserve">: see section 2.5, Implementation. </w:t>
      </w:r>
    </w:p>
    <w:p>
      <w:pPr>
        <w:pStyle w:val="Heading2"/>
        <w:numPr>
          <w:ilvl w:val="0"/>
          <w:numId w:val="0"/>
        </w:numPr>
        <w:ind w:left="0" w:hanging="0"/>
        <w:jc w:val="both"/>
        <w:rPr/>
      </w:pPr>
      <w:r>
        <w:rPr/>
        <w:t xml:space="preserve">2.8 EXIT OR HAND OVER SCENARIO: </w:t>
      </w:r>
      <w:r>
        <w:rPr>
          <w:b w:val="false"/>
        </w:rPr>
        <w:t>This project will be included into the long-term institutional collaboration between ITM and NIMPE for which an agreement exists until 2007. Such collaboration is funded by the Belgian co-operation and it is usually renewed every 5 years.  Therefore, this proposal fits perfectly into this framework, as the collaboration between the 2 institutions will continue</w:t>
      </w:r>
      <w:r>
        <w:rPr/>
        <w:t xml:space="preserve"> </w:t>
      </w:r>
      <w:r>
        <w:rPr>
          <w:b w:val="false"/>
        </w:rPr>
        <w:t>even after the completion of the proposed study.</w:t>
      </w:r>
    </w:p>
    <w:p>
      <w:pPr>
        <w:pStyle w:val="Heading1"/>
        <w:jc w:val="both"/>
        <w:rPr/>
      </w:pPr>
      <w:r>
        <w:rPr>
          <w:spacing w:val="0"/>
          <w:u w:val="none"/>
        </w:rPr>
        <w:t>2.9 COMPETITION</w:t>
      </w:r>
      <w:r>
        <w:rPr>
          <w:b w:val="false"/>
          <w:u w:val="none"/>
        </w:rPr>
        <w:t xml:space="preserve">: </w:t>
      </w:r>
      <w:r>
        <w:rPr>
          <w:b w:val="false"/>
          <w:spacing w:val="0"/>
          <w:u w:val="none"/>
        </w:rPr>
        <w:t xml:space="preserve">To our knowledge this type of research question has never been explored in Vietnam and no other research groups are currently working on it. </w:t>
      </w:r>
    </w:p>
    <w:p>
      <w:pPr>
        <w:pStyle w:val="Normal"/>
        <w:rPr>
          <w:b/>
          <w:b/>
          <w:spacing w:val="0"/>
          <w:u w:val="none"/>
        </w:rPr>
      </w:pPr>
      <w:r>
        <w:rPr>
          <w:b/>
          <w:spacing w:val="0"/>
          <w:u w:val="none"/>
        </w:rPr>
      </w:r>
    </w:p>
    <w:p>
      <w:pPr>
        <w:pStyle w:val="BodyText2"/>
        <w:spacing w:lineRule="auto" w:line="360"/>
        <w:rPr/>
      </w:pPr>
      <w:r>
        <w:rPr/>
      </w:r>
    </w:p>
    <w:p>
      <w:pPr>
        <w:pStyle w:val="Heading1"/>
        <w:numPr>
          <w:ilvl w:val="0"/>
          <w:numId w:val="12"/>
        </w:numPr>
        <w:rPr/>
      </w:pPr>
      <w:r>
        <w:rPr/>
        <w:t>PROJECT MANAGEMENT</w:t>
      </w:r>
    </w:p>
    <w:p>
      <w:pPr>
        <w:pStyle w:val="BodyText2"/>
        <w:numPr>
          <w:ilvl w:val="0"/>
          <w:numId w:val="8"/>
        </w:numPr>
        <w:spacing w:lineRule="auto" w:line="360"/>
        <w:jc w:val="both"/>
        <w:rPr/>
      </w:pPr>
      <w:r>
        <w:rPr>
          <w:b/>
          <w:i/>
        </w:rPr>
        <w:t>Scientific management</w:t>
      </w:r>
      <w:r>
        <w:rPr>
          <w:b/>
        </w:rPr>
        <w:t xml:space="preserve">: </w:t>
      </w:r>
      <w:r>
        <w:rPr/>
        <w:t>Prof. D’Alessandro and Dr Erhart will co-ordinate all aspects of the project in collaboration with colleagues at NIMPE. Communication and discussion of the results will be done at yearly meeting. The co-ordination will be assisted by a local full time project assistant taking care for the day-to-day activities in Vietnam.</w:t>
      </w:r>
    </w:p>
    <w:p>
      <w:pPr>
        <w:pStyle w:val="Heading3"/>
        <w:numPr>
          <w:ilvl w:val="0"/>
          <w:numId w:val="3"/>
        </w:numPr>
        <w:spacing w:lineRule="auto" w:line="360"/>
        <w:jc w:val="both"/>
        <w:rPr/>
      </w:pPr>
      <w:r>
        <w:rPr>
          <w:i/>
        </w:rPr>
        <w:t>Administrative management:</w:t>
      </w:r>
      <w:r>
        <w:rPr>
          <w:b w:val="false"/>
          <w:i/>
        </w:rPr>
        <w:t xml:space="preserve"> </w:t>
      </w:r>
      <w:r>
        <w:rPr>
          <w:b w:val="false"/>
        </w:rPr>
        <w:t xml:space="preserve">ITM-Antwerp has a long practice in administration of externally funded projects. General management will be performed by a professional administrator of ITM-Antwerp, who will interact with administrative responsible of NIMPE and provide administrative reports to the co-ordinator. </w:t>
      </w:r>
    </w:p>
    <w:p>
      <w:pPr>
        <w:pStyle w:val="Normal"/>
        <w:numPr>
          <w:ilvl w:val="0"/>
          <w:numId w:val="5"/>
        </w:numPr>
        <w:spacing w:lineRule="auto" w:line="360"/>
        <w:ind w:left="357" w:hanging="357"/>
        <w:jc w:val="both"/>
        <w:rPr/>
      </w:pPr>
      <w:r>
        <w:rPr>
          <w:rFonts w:cs="Arial" w:ascii="Arial" w:hAnsi="Arial"/>
          <w:b/>
          <w:i/>
          <w:color w:val="000000"/>
          <w:sz w:val="22"/>
          <w:lang w:eastAsia="en-US"/>
        </w:rPr>
        <w:t xml:space="preserve">Evaluation: </w:t>
      </w:r>
      <w:r>
        <w:rPr>
          <w:rFonts w:cs="Arial" w:ascii="Arial" w:hAnsi="Arial"/>
          <w:color w:val="000000"/>
          <w:sz w:val="22"/>
          <w:lang w:eastAsia="en-US"/>
        </w:rPr>
        <w:t>The institutional collaboration project between ITM and NIMPE has been recently evaluated by external auditors. The project was evaluated extremely well (see joint document)</w:t>
      </w:r>
    </w:p>
    <w:p>
      <w:pPr>
        <w:pStyle w:val="Normal"/>
        <w:spacing w:lineRule="auto" w:line="360"/>
        <w:jc w:val="both"/>
        <w:rPr/>
      </w:pPr>
      <w:r>
        <w:rPr/>
      </w:r>
      <w:r>
        <w:br w:type="page"/>
      </w:r>
    </w:p>
    <w:p>
      <w:pPr>
        <w:pStyle w:val="Normal"/>
        <w:rPr/>
      </w:pPr>
      <w:r>
        <w:rPr>
          <w:b/>
        </w:rPr>
        <w:t xml:space="preserve"> </w:t>
      </w:r>
      <w:r>
        <w:rPr>
          <w:rFonts w:cs="Arial" w:ascii="Arial" w:hAnsi="Arial"/>
          <w:b/>
          <w:sz w:val="22"/>
          <w:u w:val="single"/>
        </w:rPr>
        <w:t>TIMETABLE</w:t>
      </w:r>
    </w:p>
    <w:p>
      <w:pPr>
        <w:pStyle w:val="Normal"/>
        <w:rPr>
          <w:rFonts w:ascii="Arial" w:hAnsi="Arial" w:cs="Arial"/>
          <w:b/>
          <w:b/>
          <w:sz w:val="22"/>
          <w:u w:val="single"/>
        </w:rPr>
      </w:pPr>
      <w:r>
        <w:rPr>
          <w:rFonts w:cs="Arial" w:ascii="Arial" w:hAnsi="Arial"/>
          <w:b/>
          <w:sz w:val="22"/>
          <w:u w:val="single"/>
        </w:rPr>
      </w:r>
    </w:p>
    <w:tbl>
      <w:tblPr>
        <w:tblW w:w="8222" w:type="dxa"/>
        <w:jc w:val="left"/>
        <w:tblInd w:w="560" w:type="dxa"/>
        <w:tblLayout w:type="fixed"/>
        <w:tblCellMar>
          <w:top w:w="0" w:type="dxa"/>
          <w:left w:w="30" w:type="dxa"/>
          <w:bottom w:w="0" w:type="dxa"/>
          <w:right w:w="30" w:type="dxa"/>
        </w:tblCellMar>
      </w:tblPr>
      <w:tblGrid>
        <w:gridCol w:w="2978"/>
        <w:gridCol w:w="327"/>
        <w:gridCol w:w="328"/>
        <w:gridCol w:w="328"/>
        <w:gridCol w:w="328"/>
        <w:gridCol w:w="327"/>
        <w:gridCol w:w="328"/>
        <w:gridCol w:w="328"/>
        <w:gridCol w:w="328"/>
        <w:gridCol w:w="327"/>
        <w:gridCol w:w="328"/>
        <w:gridCol w:w="328"/>
        <w:gridCol w:w="328"/>
        <w:gridCol w:w="327"/>
        <w:gridCol w:w="328"/>
        <w:gridCol w:w="328"/>
        <w:gridCol w:w="328"/>
      </w:tblGrid>
      <w:tr>
        <w:trPr>
          <w:trHeight w:val="523" w:hRule="atLeast"/>
        </w:trPr>
        <w:tc>
          <w:tcPr>
            <w:tcW w:w="297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color w:val="000000"/>
                <w:sz w:val="22"/>
                <w:lang w:eastAsia="en-US"/>
              </w:rPr>
            </w:pPr>
            <w:r>
              <w:rPr>
                <w:rFonts w:cs="Arial" w:ascii="Arial" w:hAnsi="Arial"/>
                <w:b/>
                <w:color w:val="000000"/>
                <w:sz w:val="22"/>
                <w:lang w:eastAsia="en-US"/>
              </w:rPr>
              <w:t>ACTIVITIES</w:t>
            </w:r>
          </w:p>
        </w:tc>
        <w:tc>
          <w:tcPr>
            <w:tcW w:w="1311" w:type="dxa"/>
            <w:gridSpan w:val="4"/>
            <w:tcBorders>
              <w:top w:val="single" w:sz="6" w:space="0" w:color="000000"/>
              <w:left w:val="single" w:sz="6" w:space="0" w:color="000000"/>
              <w:right w:val="single" w:sz="6" w:space="0" w:color="000000"/>
            </w:tcBorders>
          </w:tcPr>
          <w:p>
            <w:pPr>
              <w:pStyle w:val="Normal"/>
              <w:jc w:val="center"/>
              <w:rPr>
                <w:rFonts w:ascii="Arial" w:hAnsi="Arial" w:cs="Arial"/>
                <w:b/>
                <w:b/>
                <w:color w:val="000000"/>
                <w:sz w:val="22"/>
                <w:lang w:eastAsia="en-US"/>
              </w:rPr>
            </w:pPr>
            <w:r>
              <w:rPr>
                <w:rFonts w:cs="Arial" w:ascii="Arial" w:hAnsi="Arial"/>
                <w:b/>
                <w:color w:val="000000"/>
                <w:sz w:val="22"/>
                <w:lang w:eastAsia="en-US"/>
              </w:rPr>
              <w:t>YEAR 1</w:t>
            </w:r>
          </w:p>
        </w:tc>
        <w:tc>
          <w:tcPr>
            <w:tcW w:w="1311" w:type="dxa"/>
            <w:gridSpan w:val="4"/>
            <w:tcBorders>
              <w:top w:val="single" w:sz="6" w:space="0" w:color="000000"/>
              <w:left w:val="single" w:sz="6" w:space="0" w:color="000000"/>
              <w:right w:val="single" w:sz="6" w:space="0" w:color="000000"/>
            </w:tcBorders>
          </w:tcPr>
          <w:p>
            <w:pPr>
              <w:pStyle w:val="Heading3"/>
              <w:numPr>
                <w:ilvl w:val="0"/>
                <w:numId w:val="0"/>
              </w:numPr>
              <w:ind w:left="0" w:hanging="0"/>
              <w:rPr/>
            </w:pPr>
            <w:r>
              <w:rPr/>
              <w:t>YEAR 2</w:t>
            </w:r>
          </w:p>
        </w:tc>
        <w:tc>
          <w:tcPr>
            <w:tcW w:w="1311" w:type="dxa"/>
            <w:gridSpan w:val="4"/>
            <w:tcBorders>
              <w:top w:val="single" w:sz="6" w:space="0" w:color="000000"/>
              <w:left w:val="single" w:sz="6" w:space="0" w:color="000000"/>
              <w:right w:val="single" w:sz="6" w:space="0" w:color="000000"/>
            </w:tcBorders>
          </w:tcPr>
          <w:p>
            <w:pPr>
              <w:pStyle w:val="Normal"/>
              <w:jc w:val="center"/>
              <w:rPr>
                <w:rFonts w:ascii="Arial" w:hAnsi="Arial" w:cs="Arial"/>
                <w:b/>
                <w:b/>
                <w:color w:val="000000"/>
                <w:sz w:val="22"/>
                <w:lang w:eastAsia="en-US"/>
              </w:rPr>
            </w:pPr>
            <w:r>
              <w:rPr>
                <w:rFonts w:cs="Arial" w:ascii="Arial" w:hAnsi="Arial"/>
                <w:b/>
                <w:color w:val="000000"/>
                <w:sz w:val="22"/>
                <w:lang w:eastAsia="en-US"/>
              </w:rPr>
              <w:t>YEAR 3</w:t>
            </w:r>
          </w:p>
        </w:tc>
        <w:tc>
          <w:tcPr>
            <w:tcW w:w="1311" w:type="dxa"/>
            <w:gridSpan w:val="4"/>
            <w:tcBorders>
              <w:top w:val="single" w:sz="6" w:space="0" w:color="000000"/>
              <w:left w:val="single" w:sz="6" w:space="0" w:color="000000"/>
              <w:right w:val="single" w:sz="6" w:space="0" w:color="000000"/>
            </w:tcBorders>
          </w:tcPr>
          <w:p>
            <w:pPr>
              <w:pStyle w:val="Normal"/>
              <w:jc w:val="center"/>
              <w:rPr>
                <w:rFonts w:ascii="Arial" w:hAnsi="Arial" w:cs="Arial"/>
                <w:b/>
                <w:b/>
                <w:color w:val="000000"/>
                <w:sz w:val="22"/>
                <w:lang w:eastAsia="en-US"/>
              </w:rPr>
            </w:pPr>
            <w:r>
              <w:rPr>
                <w:rFonts w:cs="Arial" w:ascii="Arial" w:hAnsi="Arial"/>
                <w:b/>
                <w:color w:val="000000"/>
                <w:sz w:val="22"/>
                <w:lang w:eastAsia="en-US"/>
              </w:rPr>
              <w:t>YEAR 4</w:t>
            </w:r>
          </w:p>
        </w:tc>
      </w:tr>
      <w:tr>
        <w:trPr>
          <w:trHeight w:val="274"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b/>
                <w:b/>
                <w:color w:val="000000"/>
                <w:lang w:eastAsia="en-US"/>
              </w:rPr>
            </w:pPr>
            <w:r>
              <w:rPr>
                <w:rFonts w:cs="Arial" w:ascii="Arial" w:hAnsi="Arial"/>
                <w:b/>
                <w:color w:val="000000"/>
                <w:lang w:eastAsia="en-US"/>
              </w:rPr>
              <w:t>Quarters</w:t>
            </w:r>
          </w:p>
        </w:tc>
        <w:tc>
          <w:tcPr>
            <w:tcW w:w="32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color w:val="000000"/>
                <w:lang w:eastAsia="en-US"/>
              </w:rPr>
            </w:pPr>
            <w:r>
              <w:rPr>
                <w:rFonts w:cs="Arial" w:ascii="Arial" w:hAnsi="Arial"/>
                <w:b/>
                <w:color w:val="000000"/>
                <w:lang w:eastAsia="en-US"/>
              </w:rPr>
              <w:t>1</w:t>
            </w:r>
          </w:p>
        </w:tc>
        <w:tc>
          <w:tcPr>
            <w:tcW w:w="328" w:type="dxa"/>
            <w:tcBorders>
              <w:top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2</w:t>
            </w:r>
          </w:p>
        </w:tc>
        <w:tc>
          <w:tcPr>
            <w:tcW w:w="3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3</w:t>
            </w:r>
          </w:p>
        </w:tc>
        <w:tc>
          <w:tcPr>
            <w:tcW w:w="3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4</w:t>
            </w:r>
          </w:p>
        </w:tc>
        <w:tc>
          <w:tcPr>
            <w:tcW w:w="327" w:type="dxa"/>
            <w:tcBorders>
              <w:top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1</w:t>
            </w:r>
          </w:p>
        </w:tc>
        <w:tc>
          <w:tcPr>
            <w:tcW w:w="3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2</w:t>
            </w:r>
          </w:p>
        </w:tc>
        <w:tc>
          <w:tcPr>
            <w:tcW w:w="3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3</w:t>
            </w:r>
          </w:p>
        </w:tc>
        <w:tc>
          <w:tcPr>
            <w:tcW w:w="3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4</w:t>
            </w:r>
          </w:p>
        </w:tc>
        <w:tc>
          <w:tcPr>
            <w:tcW w:w="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1</w:t>
            </w:r>
          </w:p>
        </w:tc>
        <w:tc>
          <w:tcPr>
            <w:tcW w:w="3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2</w:t>
            </w:r>
          </w:p>
        </w:tc>
        <w:tc>
          <w:tcPr>
            <w:tcW w:w="3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3</w:t>
            </w:r>
          </w:p>
        </w:tc>
        <w:tc>
          <w:tcPr>
            <w:tcW w:w="3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4</w:t>
            </w:r>
          </w:p>
        </w:tc>
        <w:tc>
          <w:tcPr>
            <w:tcW w:w="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1</w:t>
            </w:r>
          </w:p>
        </w:tc>
        <w:tc>
          <w:tcPr>
            <w:tcW w:w="3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2</w:t>
            </w:r>
          </w:p>
        </w:tc>
        <w:tc>
          <w:tcPr>
            <w:tcW w:w="3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3</w:t>
            </w:r>
          </w:p>
        </w:tc>
        <w:tc>
          <w:tcPr>
            <w:tcW w:w="3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lang w:eastAsia="en-US"/>
              </w:rPr>
            </w:pPr>
            <w:r>
              <w:rPr>
                <w:rFonts w:cs="Arial" w:ascii="Arial" w:hAnsi="Arial"/>
                <w:b/>
                <w:color w:val="000000"/>
                <w:lang w:eastAsia="en-US"/>
              </w:rPr>
              <w:t>4</w:t>
            </w:r>
          </w:p>
        </w:tc>
      </w:tr>
      <w:tr>
        <w:trPr>
          <w:trHeight w:val="274"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Preparation, Training</w:t>
            </w:r>
          </w:p>
        </w:tc>
        <w:tc>
          <w:tcPr>
            <w:tcW w:w="327" w:type="dxa"/>
            <w:tcBorders>
              <w:top w:val="single" w:sz="6" w:space="0" w:color="000000"/>
              <w:left w:val="single" w:sz="6" w:space="0" w:color="000000"/>
              <w:bottom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64"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Census</w:t>
            </w:r>
          </w:p>
        </w:tc>
        <w:tc>
          <w:tcPr>
            <w:tcW w:w="327" w:type="dxa"/>
            <w:tcBorders>
              <w:top w:val="single" w:sz="6" w:space="0" w:color="000000"/>
              <w:left w:val="single" w:sz="6" w:space="0" w:color="000000"/>
              <w:bottom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68"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KAP survey</w:t>
            </w:r>
          </w:p>
        </w:tc>
        <w:tc>
          <w:tcPr>
            <w:tcW w:w="327" w:type="dxa"/>
            <w:tcBorders>
              <w:top w:val="single" w:sz="6" w:space="0" w:color="000000"/>
              <w:left w:val="single" w:sz="6" w:space="0" w:color="000000"/>
              <w:bottom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58"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Entomological surveys</w:t>
            </w:r>
          </w:p>
        </w:tc>
        <w:tc>
          <w:tcPr>
            <w:tcW w:w="327"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76"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Health economic study</w:t>
            </w:r>
          </w:p>
        </w:tc>
        <w:tc>
          <w:tcPr>
            <w:tcW w:w="327"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76"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Intervention (ITH)</w:t>
            </w:r>
          </w:p>
        </w:tc>
        <w:tc>
          <w:tcPr>
            <w:tcW w:w="327"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80"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Cross-sectional surveys</w:t>
            </w:r>
          </w:p>
        </w:tc>
        <w:tc>
          <w:tcPr>
            <w:tcW w:w="327"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56"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Passive case detection</w:t>
            </w:r>
          </w:p>
        </w:tc>
        <w:tc>
          <w:tcPr>
            <w:tcW w:w="32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68"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 xml:space="preserve">Laboratory work </w:t>
            </w:r>
          </w:p>
        </w:tc>
        <w:tc>
          <w:tcPr>
            <w:tcW w:w="327" w:type="dxa"/>
            <w:tcBorders>
              <w:top w:val="single" w:sz="4" w:space="0" w:color="000000"/>
              <w:left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24"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Supervision</w:t>
            </w:r>
          </w:p>
        </w:tc>
        <w:tc>
          <w:tcPr>
            <w:tcW w:w="327"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56"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Data entry, cleaning</w:t>
            </w:r>
          </w:p>
        </w:tc>
        <w:tc>
          <w:tcPr>
            <w:tcW w:w="327" w:type="dxa"/>
            <w:tcBorders>
              <w:top w:val="single" w:sz="4" w:space="0" w:color="000000"/>
              <w:left w:val="single" w:sz="4" w:space="0" w:color="000000"/>
              <w:right w:val="single" w:sz="4" w:space="0" w:color="000000"/>
            </w:tcBorders>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7" w:type="dxa"/>
            <w:tcBorders>
              <w:top w:val="single" w:sz="4" w:space="0" w:color="000000"/>
              <w:right w:val="single" w:sz="4" w:space="0" w:color="000000"/>
            </w:tcBorders>
            <w:shd w:fill="AAAAAA" w:val="clear"/>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7"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8" w:type="dxa"/>
            <w:tcBorders>
              <w:top w:val="single" w:sz="4" w:space="0" w:color="000000"/>
              <w:left w:val="single" w:sz="4" w:space="0" w:color="000000"/>
              <w:right w:val="single" w:sz="4" w:space="0" w:color="000000"/>
            </w:tcBorders>
            <w:shd w:fill="AAAAAA" w:val="clear"/>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7" w:type="dxa"/>
            <w:tcBorders>
              <w:left w:val="single" w:sz="4" w:space="0" w:color="000000"/>
              <w:right w:val="single" w:sz="4" w:space="0" w:color="000000"/>
            </w:tcBorders>
            <w:shd w:fill="AAAAAA" w:val="clear"/>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c>
          <w:tcPr>
            <w:tcW w:w="328" w:type="dxa"/>
            <w:tcBorders>
              <w:top w:val="single" w:sz="4" w:space="0" w:color="000000"/>
              <w:left w:val="single" w:sz="4" w:space="0" w:color="000000"/>
              <w:right w:val="single" w:sz="4" w:space="0" w:color="000000"/>
            </w:tcBorders>
          </w:tcPr>
          <w:p>
            <w:pPr>
              <w:pStyle w:val="Normal"/>
              <w:snapToGrid w:val="false"/>
              <w:jc w:val="right"/>
              <w:rPr>
                <w:rFonts w:ascii="Arial" w:hAnsi="Arial" w:cs="Arial"/>
                <w:b/>
                <w:b/>
                <w:i/>
                <w:i/>
                <w:color w:val="000000"/>
                <w:lang w:eastAsia="en-US"/>
              </w:rPr>
            </w:pPr>
            <w:r>
              <w:rPr>
                <w:rFonts w:cs="Arial" w:ascii="Arial" w:hAnsi="Arial"/>
                <w:b/>
                <w:i/>
                <w:color w:val="000000"/>
                <w:lang w:eastAsia="en-US"/>
              </w:rPr>
            </w:r>
          </w:p>
        </w:tc>
      </w:tr>
      <w:tr>
        <w:trPr>
          <w:trHeight w:val="273"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 xml:space="preserve">Data analysis, </w:t>
            </w:r>
          </w:p>
        </w:tc>
        <w:tc>
          <w:tcPr>
            <w:tcW w:w="327"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bottom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bottom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6" w:space="0" w:color="000000"/>
              <w:left w:val="single" w:sz="6" w:space="0" w:color="000000"/>
              <w:bottom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bottom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6" w:space="0" w:color="000000"/>
              <w:left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78"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 xml:space="preserve">Discussion results, </w:t>
            </w:r>
          </w:p>
        </w:tc>
        <w:tc>
          <w:tcPr>
            <w:tcW w:w="327" w:type="dxa"/>
            <w:tcBorders>
              <w:top w:val="single" w:sz="6" w:space="0" w:color="000000"/>
              <w:left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6" w:space="0" w:color="000000"/>
              <w:left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6" w:space="0" w:color="000000"/>
              <w:left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6" w:space="0" w:color="000000"/>
              <w:left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6" w:space="0" w:color="000000"/>
              <w:right w:val="single" w:sz="6"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54"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PhD training</w:t>
            </w:r>
          </w:p>
        </w:tc>
        <w:tc>
          <w:tcPr>
            <w:tcW w:w="327" w:type="dxa"/>
            <w:tcBorders>
              <w:top w:val="single" w:sz="6"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6"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54"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Report/paper writing</w:t>
            </w:r>
          </w:p>
        </w:tc>
        <w:tc>
          <w:tcPr>
            <w:tcW w:w="327" w:type="dxa"/>
            <w:tcBorders>
              <w:top w:val="single" w:sz="6"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6"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r>
      <w:tr>
        <w:trPr>
          <w:trHeight w:val="272" w:hRule="atLeast"/>
        </w:trPr>
        <w:tc>
          <w:tcPr>
            <w:tcW w:w="2978" w:type="dxa"/>
            <w:tcBorders>
              <w:top w:val="single" w:sz="6" w:space="0" w:color="000000"/>
              <w:left w:val="single" w:sz="6" w:space="0" w:color="000000"/>
              <w:bottom w:val="single" w:sz="6" w:space="0" w:color="000000"/>
            </w:tcBorders>
          </w:tcPr>
          <w:p>
            <w:pPr>
              <w:pStyle w:val="Normal"/>
              <w:rPr>
                <w:rFonts w:ascii="Arial" w:hAnsi="Arial" w:cs="Arial"/>
                <w:color w:val="000000"/>
                <w:lang w:eastAsia="en-US"/>
              </w:rPr>
            </w:pPr>
            <w:r>
              <w:rPr>
                <w:rFonts w:cs="Arial" w:ascii="Arial" w:hAnsi="Arial"/>
                <w:color w:val="000000"/>
                <w:lang w:eastAsia="en-US"/>
              </w:rPr>
              <w:t>Information to health authorities</w:t>
            </w:r>
          </w:p>
        </w:tc>
        <w:tc>
          <w:tcPr>
            <w:tcW w:w="327"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7"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left w:val="single" w:sz="4" w:space="0" w:color="000000"/>
              <w:bottom w:val="single" w:sz="4" w:space="0" w:color="000000"/>
              <w:right w:val="single" w:sz="4" w:space="0" w:color="000000"/>
            </w:tcBorders>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c>
          <w:tcPr>
            <w:tcW w:w="328" w:type="dxa"/>
            <w:tcBorders>
              <w:top w:val="single" w:sz="6" w:space="0" w:color="000000"/>
              <w:left w:val="single" w:sz="4" w:space="0" w:color="000000"/>
              <w:bottom w:val="single" w:sz="4" w:space="0" w:color="000000"/>
              <w:right w:val="single" w:sz="4" w:space="0" w:color="000000"/>
            </w:tcBorders>
            <w:shd w:fill="AAAAAA" w:val="clear"/>
          </w:tcPr>
          <w:p>
            <w:pPr>
              <w:pStyle w:val="Normal"/>
              <w:snapToGrid w:val="false"/>
              <w:jc w:val="right"/>
              <w:rPr>
                <w:rFonts w:ascii="Arial" w:hAnsi="Arial" w:cs="Arial"/>
                <w:color w:val="000000"/>
                <w:lang w:eastAsia="en-US"/>
              </w:rPr>
            </w:pPr>
            <w:r>
              <w:rPr>
                <w:rFonts w:cs="Arial" w:ascii="Arial" w:hAnsi="Arial"/>
                <w:color w:val="000000"/>
                <w:lang w:eastAsia="en-US"/>
              </w:rPr>
            </w:r>
          </w:p>
        </w:tc>
      </w:tr>
    </w:tbl>
    <w:p>
      <w:pPr>
        <w:pStyle w:val="Normal"/>
        <w:rPr/>
      </w:pPr>
      <w:r>
        <w:rPr/>
      </w:r>
    </w:p>
    <w:p>
      <w:pPr>
        <w:pStyle w:val="Normal"/>
        <w:rPr/>
      </w:pPr>
      <w:r>
        <w:rPr/>
      </w:r>
      <w:r>
        <w:br w:type="page"/>
      </w:r>
    </w:p>
    <w:p>
      <w:pPr>
        <w:pStyle w:val="Header"/>
        <w:tabs>
          <w:tab w:val="clear" w:pos="4153"/>
          <w:tab w:val="clear" w:pos="8306"/>
        </w:tabs>
        <w:rPr/>
      </w:pPr>
      <w:r>
        <w:rPr>
          <w:u w:val="single"/>
        </w:rPr>
        <w:t xml:space="preserve"> </w:t>
      </w:r>
      <w:r>
        <w:rPr>
          <w:rFonts w:cs="Arial" w:ascii="Arial" w:hAnsi="Arial"/>
          <w:b/>
          <w:sz w:val="22"/>
          <w:u w:val="single"/>
        </w:rPr>
        <w:t>REFERENCES</w:t>
      </w:r>
    </w:p>
    <w:p>
      <w:pPr>
        <w:pStyle w:val="Normal"/>
        <w:jc w:val="both"/>
        <w:rPr>
          <w:rFonts w:ascii="Arial" w:hAnsi="Arial" w:cs="Arial"/>
          <w:b/>
          <w:b/>
          <w:sz w:val="22"/>
          <w:u w:val="single"/>
          <w:lang w:eastAsia="en-US"/>
        </w:rPr>
      </w:pPr>
      <w:r>
        <w:rPr>
          <w:rFonts w:cs="Arial" w:ascii="Arial" w:hAnsi="Arial"/>
          <w:b/>
          <w:sz w:val="22"/>
          <w:u w:val="single"/>
          <w:lang w:eastAsia="en-US"/>
        </w:rPr>
      </w:r>
      <w:bookmarkStart w:id="0" w:name="RMRefList_applications_UBS_project_July_"/>
      <w:bookmarkStart w:id="1" w:name="RMRefList_applications_UBS_project_July_"/>
      <w:bookmarkEnd w:id="1"/>
    </w:p>
    <w:p>
      <w:pPr>
        <w:pStyle w:val="Normal"/>
        <w:numPr>
          <w:ilvl w:val="0"/>
          <w:numId w:val="10"/>
        </w:numPr>
        <w:tabs>
          <w:tab w:val="clear" w:pos="720"/>
          <w:tab w:val="left" w:pos="142" w:leader="none"/>
          <w:tab w:val="right" w:pos="360" w:leader="none"/>
          <w:tab w:val="right" w:pos="426" w:leader="none"/>
        </w:tabs>
        <w:spacing w:before="0" w:after="240"/>
        <w:jc w:val="both"/>
        <w:rPr>
          <w:rFonts w:ascii="Arial" w:hAnsi="Arial" w:cs="Arial"/>
          <w:sz w:val="22"/>
          <w:lang w:eastAsia="en-US"/>
        </w:rPr>
      </w:pPr>
      <w:r>
        <w:rPr>
          <w:rFonts w:eastAsia="Arial" w:cs="Arial" w:ascii="Arial" w:hAnsi="Arial"/>
          <w:sz w:val="22"/>
          <w:lang w:eastAsia="en-US"/>
        </w:rPr>
        <w:t xml:space="preserve">  </w:t>
      </w:r>
      <w:r>
        <w:rPr>
          <w:rFonts w:cs="Arial" w:ascii="Arial" w:hAnsi="Arial"/>
          <w:sz w:val="22"/>
          <w:lang w:eastAsia="en-US"/>
        </w:rPr>
        <w:t xml:space="preserve">Schuftan, C. A story to be shared: the successful fight against malaria in Vietnam. WHO WPRO and the global Roll Back Malaria Program. 2000. </w:t>
      </w:r>
      <w:r>
        <w:rPr>
          <w:rFonts w:cs="Arial" w:ascii="Arial" w:hAnsi="Arial"/>
          <w:sz w:val="22"/>
        </w:rPr>
        <w:t>http://www.afronets.org</w:t>
      </w:r>
    </w:p>
    <w:p>
      <w:pPr>
        <w:pStyle w:val="Normal"/>
        <w:numPr>
          <w:ilvl w:val="0"/>
          <w:numId w:val="10"/>
        </w:numPr>
        <w:tabs>
          <w:tab w:val="clear" w:pos="720"/>
          <w:tab w:val="left" w:pos="142" w:leader="none"/>
          <w:tab w:val="right" w:pos="360" w:leader="none"/>
          <w:tab w:val="right" w:pos="426" w:leader="none"/>
        </w:tabs>
        <w:spacing w:before="0" w:after="240"/>
        <w:jc w:val="both"/>
        <w:rPr>
          <w:rFonts w:ascii="Arial" w:hAnsi="Arial" w:cs="Arial"/>
          <w:sz w:val="22"/>
          <w:lang w:eastAsia="en-US"/>
        </w:rPr>
      </w:pPr>
      <w:r>
        <w:rPr>
          <w:rFonts w:cs="Arial" w:ascii="Arial" w:hAnsi="Arial"/>
          <w:sz w:val="22"/>
          <w:lang w:eastAsia="en-US"/>
        </w:rPr>
        <w:tab/>
        <w:t xml:space="preserve"> Phan VT. Epidemiological characteristics of malaria in Vietnam 1992-1997. http://www.ec-malaria.org/mcsi/book1_21.htm.</w:t>
      </w:r>
    </w:p>
    <w:p>
      <w:pPr>
        <w:pStyle w:val="BodyTextIndent3"/>
        <w:jc w:val="both"/>
        <w:rPr/>
      </w:pPr>
      <w:r>
        <w:rPr/>
        <w:tab/>
        <w:t xml:space="preserve">3. </w:t>
        <w:tab/>
        <w:t>Cong LD. Results of malaria control in Vietnam 1992-1997 &amp; malaria control plan for 1998-2000.  http://www.ec-malaria.org/mcsi/book1_21.htm.</w:t>
      </w:r>
    </w:p>
    <w:p>
      <w:pPr>
        <w:pStyle w:val="Normal"/>
        <w:tabs>
          <w:tab w:val="clear" w:pos="720"/>
          <w:tab w:val="right" w:pos="360" w:leader="none"/>
          <w:tab w:val="left" w:pos="540" w:leader="none"/>
        </w:tabs>
        <w:spacing w:before="0" w:after="240"/>
        <w:ind w:left="540" w:hanging="540"/>
        <w:jc w:val="both"/>
        <w:rPr>
          <w:rFonts w:ascii="Arial" w:hAnsi="Arial" w:cs="Arial"/>
          <w:sz w:val="22"/>
          <w:lang w:eastAsia="en-US"/>
        </w:rPr>
      </w:pPr>
      <w:r>
        <w:rPr>
          <w:rFonts w:cs="Arial" w:ascii="Arial" w:hAnsi="Arial"/>
          <w:sz w:val="22"/>
          <w:lang w:eastAsia="en-US"/>
        </w:rPr>
        <w:tab/>
        <w:t xml:space="preserve">4. </w:t>
        <w:tab/>
        <w:t>Phan VT. Epidemiologie du paludisme et lutte antipaludique au Vietnam. Hanoi: Editions Medicales Vietnam; 1998.</w:t>
      </w:r>
    </w:p>
    <w:p>
      <w:pPr>
        <w:pStyle w:val="Normal"/>
        <w:tabs>
          <w:tab w:val="clear" w:pos="720"/>
          <w:tab w:val="right" w:pos="360" w:leader="none"/>
          <w:tab w:val="left" w:pos="540" w:leader="none"/>
        </w:tabs>
        <w:spacing w:before="0" w:after="240"/>
        <w:ind w:left="540" w:hanging="540"/>
        <w:jc w:val="both"/>
        <w:rPr/>
      </w:pPr>
      <w:r>
        <w:rPr>
          <w:rFonts w:cs="Arial" w:ascii="Arial" w:hAnsi="Arial"/>
          <w:sz w:val="22"/>
          <w:lang w:eastAsia="en-US"/>
        </w:rPr>
        <w:tab/>
        <w:t xml:space="preserve">5. </w:t>
        <w:tab/>
        <w:t xml:space="preserve">Erhart A, Thang ND, Toi LV, Hung LX, TuyTQ, Cong LD, Speybroeck N, Coosemans M, D'Alessandro U. Forest malaria in Vietnam: a challenge for control. Am J Trop Med Hyg 2003; </w:t>
      </w:r>
      <w:r>
        <w:rPr>
          <w:rFonts w:cs="Arial" w:ascii="Arial" w:hAnsi="Arial"/>
          <w:i/>
          <w:sz w:val="22"/>
          <w:lang w:eastAsia="en-US"/>
        </w:rPr>
        <w:t>in press</w:t>
      </w:r>
      <w:r>
        <w:rPr>
          <w:rFonts w:cs="Arial" w:ascii="Arial" w:hAnsi="Arial"/>
          <w:sz w:val="22"/>
          <w:lang w:eastAsia="en-US"/>
        </w:rPr>
        <w:t>.</w:t>
      </w:r>
    </w:p>
    <w:p>
      <w:pPr>
        <w:pStyle w:val="BodyTextIndent3"/>
        <w:tabs>
          <w:tab w:val="clear" w:pos="540"/>
          <w:tab w:val="left" w:pos="142" w:leader="none"/>
          <w:tab w:val="right" w:pos="360" w:leader="none"/>
        </w:tabs>
        <w:ind w:left="567" w:hanging="567"/>
        <w:rPr/>
      </w:pPr>
      <w:r>
        <w:rPr>
          <w:rFonts w:eastAsia="Arial"/>
        </w:rPr>
        <w:t xml:space="preserve">   </w:t>
      </w:r>
      <w:r>
        <w:rPr/>
        <w:t xml:space="preserve">6.   TDR fifteenth programs report progress 1999-2000.   http://www.who.int/tdr/research/progress9900/strategies/itm-malaria.htm. 2000. 31-10-2002. </w:t>
      </w:r>
    </w:p>
    <w:p>
      <w:pPr>
        <w:pStyle w:val="BodyTextIndent3"/>
        <w:numPr>
          <w:ilvl w:val="0"/>
          <w:numId w:val="6"/>
        </w:numPr>
        <w:tabs>
          <w:tab w:val="clear" w:pos="540"/>
          <w:tab w:val="left" w:pos="142" w:leader="none"/>
          <w:tab w:val="right" w:pos="360" w:leader="none"/>
        </w:tabs>
        <w:rPr/>
      </w:pPr>
      <w:r>
        <w:rPr>
          <w:rFonts w:eastAsia="Arial"/>
        </w:rPr>
        <w:t xml:space="preserve">   </w:t>
      </w:r>
      <w:r>
        <w:rPr/>
        <w:t xml:space="preserve">WHO Expert committee on malaria. Twentieth report. http://mosquito.who.int/docs/ecr20_8.htm. 31-10-2002. </w:t>
        <w:br/>
      </w:r>
    </w:p>
    <w:p>
      <w:pPr>
        <w:pStyle w:val="BodyTextIndent3"/>
        <w:numPr>
          <w:ilvl w:val="0"/>
          <w:numId w:val="11"/>
        </w:numPr>
        <w:tabs>
          <w:tab w:val="clear" w:pos="360"/>
          <w:tab w:val="clear" w:pos="540"/>
          <w:tab w:val="left" w:pos="142" w:leader="none"/>
          <w:tab w:val="left" w:pos="567" w:leader="none"/>
        </w:tabs>
        <w:ind w:left="567" w:hanging="425"/>
        <w:rPr/>
      </w:pPr>
      <w:r>
        <w:rPr/>
        <w:t xml:space="preserve">Combatting communicable diseases. Focus 2: Malaria, other vector-borne and parasitic diseases. </w:t>
      </w:r>
      <w:hyperlink r:id="rId2">
        <w:r>
          <w:rPr>
            <w:rStyle w:val="InternetLink"/>
            <w:color w:val="auto"/>
            <w:u w:val="none"/>
            <w:lang w:eastAsia="en-US"/>
          </w:rPr>
          <w:t>http://www.wpro.who.int/themes_focuses/theme1/focus2/t1f2cambodia.asp</w:t>
        </w:r>
      </w:hyperlink>
      <w:r>
        <w:rPr>
          <w:color w:val="0000FF"/>
          <w:u w:val="single"/>
          <w:lang w:val="en-US"/>
        </w:rPr>
        <w:t xml:space="preserve">. </w:t>
      </w:r>
      <w:r>
        <w:rPr/>
        <w:t>8-7-0003.</w:t>
      </w:r>
    </w:p>
    <w:p>
      <w:pPr>
        <w:pStyle w:val="TextBody"/>
        <w:spacing w:lineRule="auto" w:line="240"/>
        <w:rPr>
          <w:b/>
          <w:b/>
          <w:lang w:val="en-US"/>
        </w:rPr>
      </w:pPr>
      <w:r>
        <w:rPr>
          <w:b/>
          <w:lang w:val="en-US"/>
        </w:rPr>
        <w:t>List of references published in the framework of the scientific collaboration between ITM and NIMPE, Hanoi:</w:t>
      </w:r>
    </w:p>
    <w:p>
      <w:pPr>
        <w:pStyle w:val="TextBody"/>
        <w:rPr>
          <w:b/>
          <w:b/>
          <w:lang w:val="en-US"/>
        </w:rPr>
      </w:pPr>
      <w:r>
        <w:rPr>
          <w:b/>
          <w:lang w:val="en-US"/>
        </w:rPr>
      </w:r>
    </w:p>
    <w:p>
      <w:pPr>
        <w:pStyle w:val="Normal"/>
        <w:numPr>
          <w:ilvl w:val="0"/>
          <w:numId w:val="11"/>
        </w:numPr>
        <w:tabs>
          <w:tab w:val="clear" w:pos="720"/>
          <w:tab w:val="left" w:pos="-720" w:leader="none"/>
        </w:tabs>
        <w:suppressAutoHyphens w:val="true"/>
        <w:ind w:left="360" w:hanging="218"/>
        <w:jc w:val="both"/>
        <w:rPr/>
      </w:pPr>
      <w:r>
        <w:rPr>
          <w:rFonts w:eastAsia="Arial" w:cs="Arial" w:ascii="Arial" w:hAnsi="Arial"/>
          <w:spacing w:val="-3"/>
          <w:sz w:val="22"/>
        </w:rPr>
        <w:t xml:space="preserve">  </w:t>
      </w:r>
      <w:r>
        <w:rPr>
          <w:rFonts w:cs="Arial" w:ascii="Arial" w:hAnsi="Arial"/>
          <w:spacing w:val="-3"/>
          <w:sz w:val="22"/>
        </w:rPr>
        <w:t xml:space="preserve">VERLE P., BINH L.N., LIEU T.T., YEN P.T., COOSEMANS M. (1996) ParaSight®-F test to diagnose malaria in hypo-endemic and epidemic prone regions of Vietnam. Tropical Medicine and International Health </w:t>
      </w:r>
      <w:r>
        <w:rPr>
          <w:rFonts w:cs="Arial" w:ascii="Arial" w:hAnsi="Arial"/>
          <w:b/>
          <w:spacing w:val="-3"/>
          <w:sz w:val="22"/>
        </w:rPr>
        <w:t>1</w:t>
      </w:r>
      <w:r>
        <w:rPr>
          <w:rFonts w:cs="Arial" w:ascii="Arial" w:hAnsi="Arial"/>
          <w:spacing w:val="-3"/>
          <w:sz w:val="22"/>
        </w:rPr>
        <w:t>, 794-796.</w:t>
      </w:r>
    </w:p>
    <w:p>
      <w:pPr>
        <w:pStyle w:val="Normal"/>
        <w:numPr>
          <w:ilvl w:val="0"/>
          <w:numId w:val="11"/>
        </w:numPr>
        <w:tabs>
          <w:tab w:val="clear" w:pos="720"/>
          <w:tab w:val="left" w:pos="-720" w:leader="none"/>
        </w:tabs>
        <w:suppressAutoHyphens w:val="true"/>
        <w:ind w:left="360" w:hanging="218"/>
        <w:jc w:val="both"/>
        <w:rPr/>
      </w:pPr>
      <w:r>
        <w:rPr>
          <w:rFonts w:cs="Arial" w:ascii="Arial" w:hAnsi="Arial"/>
          <w:spacing w:val="-3"/>
          <w:sz w:val="22"/>
        </w:rPr>
        <w:t xml:space="preserve">VERLE P, RUYEN NT, HUONG NT, BE NT, KONGS A, VAN DER STUYFT P, &amp; COOSEMANS (1998) A simple field-test for detecting pyrethroids on impregnated nets.  Tropical Medicine and International Health, </w:t>
      </w:r>
      <w:r>
        <w:rPr>
          <w:rFonts w:cs="Arial" w:ascii="Arial" w:hAnsi="Arial"/>
          <w:b/>
          <w:spacing w:val="-3"/>
          <w:sz w:val="22"/>
        </w:rPr>
        <w:t>3</w:t>
      </w:r>
      <w:r>
        <w:rPr>
          <w:rFonts w:cs="Arial" w:ascii="Arial" w:hAnsi="Arial"/>
          <w:spacing w:val="-3"/>
          <w:sz w:val="22"/>
        </w:rPr>
        <w:t>, 833-836.</w:t>
      </w:r>
    </w:p>
    <w:p>
      <w:pPr>
        <w:pStyle w:val="Normal"/>
        <w:numPr>
          <w:ilvl w:val="0"/>
          <w:numId w:val="11"/>
        </w:numPr>
        <w:tabs>
          <w:tab w:val="clear" w:pos="720"/>
          <w:tab w:val="left" w:pos="-720" w:leader="none"/>
        </w:tabs>
        <w:suppressAutoHyphens w:val="true"/>
        <w:ind w:left="360" w:hanging="218"/>
        <w:jc w:val="both"/>
        <w:rPr/>
      </w:pPr>
      <w:r>
        <w:rPr>
          <w:rFonts w:cs="Arial" w:ascii="Arial" w:hAnsi="Arial"/>
          <w:spacing w:val="-3"/>
          <w:sz w:val="22"/>
        </w:rPr>
        <w:t xml:space="preserve">VERLE P., LIEU T.T.T., KONGS A., Van der STUYFT P., &amp; COOSEMANS M. (1999) Control of malaria vectors: Cost analysis in a province of northern Vietnam. Tropical  Medicine and International Health  </w:t>
      </w:r>
      <w:r>
        <w:rPr>
          <w:rFonts w:cs="Arial" w:ascii="Arial" w:hAnsi="Arial"/>
          <w:b/>
          <w:spacing w:val="-3"/>
          <w:sz w:val="22"/>
        </w:rPr>
        <w:t>4 (</w:t>
      </w:r>
      <w:r>
        <w:rPr>
          <w:rFonts w:cs="Arial" w:ascii="Arial" w:hAnsi="Arial"/>
          <w:spacing w:val="-3"/>
          <w:sz w:val="22"/>
        </w:rPr>
        <w:t>2) 139-145</w:t>
      </w:r>
    </w:p>
    <w:p>
      <w:pPr>
        <w:pStyle w:val="Normal"/>
        <w:numPr>
          <w:ilvl w:val="0"/>
          <w:numId w:val="11"/>
        </w:numPr>
        <w:tabs>
          <w:tab w:val="clear" w:pos="720"/>
          <w:tab w:val="left" w:pos="-720" w:leader="none"/>
        </w:tabs>
        <w:suppressAutoHyphens w:val="true"/>
        <w:ind w:left="360" w:hanging="218"/>
        <w:jc w:val="both"/>
        <w:rPr/>
      </w:pPr>
      <w:r>
        <w:rPr>
          <w:rFonts w:cs="Arial" w:ascii="Arial" w:hAnsi="Arial"/>
          <w:spacing w:val="-3"/>
          <w:sz w:val="22"/>
        </w:rPr>
        <w:t xml:space="preserve">VERLE P, TUY T.Q., KONGS A., COOSEMANS M. (1998) New challenges for malaria control in northern Vietnam. Research and review in Parasitology, </w:t>
      </w:r>
      <w:r>
        <w:rPr>
          <w:rFonts w:cs="Arial" w:ascii="Arial" w:hAnsi="Arial"/>
          <w:b/>
          <w:spacing w:val="-3"/>
          <w:sz w:val="22"/>
        </w:rPr>
        <w:t>58</w:t>
      </w:r>
      <w:r>
        <w:rPr>
          <w:rFonts w:cs="Arial" w:ascii="Arial" w:hAnsi="Arial"/>
          <w:spacing w:val="-3"/>
          <w:sz w:val="22"/>
        </w:rPr>
        <w:t xml:space="preserve">: 169-374 </w:t>
      </w:r>
    </w:p>
    <w:p>
      <w:pPr>
        <w:pStyle w:val="Normal"/>
        <w:numPr>
          <w:ilvl w:val="0"/>
          <w:numId w:val="11"/>
        </w:numPr>
        <w:tabs>
          <w:tab w:val="clear" w:pos="720"/>
          <w:tab w:val="left" w:pos="-720" w:leader="none"/>
        </w:tabs>
        <w:suppressAutoHyphens w:val="true"/>
        <w:ind w:left="360" w:hanging="218"/>
        <w:jc w:val="both"/>
        <w:rPr/>
      </w:pPr>
      <w:r>
        <w:rPr>
          <w:rFonts w:cs="Arial" w:ascii="Arial" w:hAnsi="Arial"/>
          <w:spacing w:val="-3"/>
          <w:sz w:val="22"/>
        </w:rPr>
        <w:t xml:space="preserve">VAN BORTEL W,  TRUNG HD, MANH ND, ROELANTS P, VERLE &amp; COOSEMANS (1999) Identification of two species within the </w:t>
      </w:r>
      <w:r>
        <w:rPr>
          <w:rFonts w:cs="Arial" w:ascii="Arial" w:hAnsi="Arial"/>
          <w:i/>
          <w:spacing w:val="-3"/>
          <w:sz w:val="22"/>
        </w:rPr>
        <w:t>Anopheles minimus</w:t>
      </w:r>
      <w:r>
        <w:rPr>
          <w:rFonts w:cs="Arial" w:ascii="Arial" w:hAnsi="Arial"/>
          <w:spacing w:val="-3"/>
          <w:sz w:val="22"/>
        </w:rPr>
        <w:t xml:space="preserve"> complex in northern Vietnam and their behavioural divergences. Tropical  Medicine and International Health </w:t>
      </w:r>
      <w:r>
        <w:rPr>
          <w:rFonts w:cs="Arial" w:ascii="Arial" w:hAnsi="Arial"/>
          <w:b/>
          <w:spacing w:val="-3"/>
          <w:sz w:val="22"/>
        </w:rPr>
        <w:t>4</w:t>
      </w:r>
      <w:r>
        <w:rPr>
          <w:rFonts w:cs="Arial" w:ascii="Arial" w:hAnsi="Arial"/>
          <w:spacing w:val="-3"/>
          <w:sz w:val="22"/>
        </w:rPr>
        <w:t>, 257-265</w:t>
      </w:r>
    </w:p>
    <w:p>
      <w:pPr>
        <w:pStyle w:val="Normal"/>
        <w:numPr>
          <w:ilvl w:val="0"/>
          <w:numId w:val="11"/>
        </w:numPr>
        <w:tabs>
          <w:tab w:val="clear" w:pos="720"/>
          <w:tab w:val="left" w:pos="-720" w:leader="none"/>
        </w:tabs>
        <w:suppressAutoHyphens w:val="true"/>
        <w:ind w:left="360" w:hanging="218"/>
        <w:jc w:val="both"/>
        <w:rPr/>
      </w:pPr>
      <w:r>
        <w:rPr>
          <w:rFonts w:cs="Arial" w:ascii="Arial" w:hAnsi="Arial"/>
          <w:caps/>
          <w:sz w:val="22"/>
        </w:rPr>
        <w:t>Verlé P, Nhan DH, Tinh TT, Uylen TT, Thuong ND, Kongs A, Van der Stuyft P &amp; Coosemans M</w:t>
      </w:r>
      <w:r>
        <w:rPr>
          <w:rFonts w:cs="Arial" w:ascii="Arial" w:hAnsi="Arial"/>
          <w:sz w:val="22"/>
        </w:rPr>
        <w:t xml:space="preserve"> (2000) Glucose-6-phosphate dehydogenase deficiency in northern Vietnam. Tropical  Medicine and International Health </w:t>
      </w:r>
      <w:r>
        <w:rPr>
          <w:rFonts w:cs="Arial" w:ascii="Arial" w:hAnsi="Arial"/>
          <w:b/>
          <w:sz w:val="22"/>
        </w:rPr>
        <w:t>5</w:t>
      </w:r>
      <w:r>
        <w:rPr>
          <w:rFonts w:cs="Arial" w:ascii="Arial" w:hAnsi="Arial"/>
          <w:sz w:val="22"/>
        </w:rPr>
        <w:t>, 203-206</w:t>
      </w:r>
    </w:p>
    <w:p>
      <w:pPr>
        <w:pStyle w:val="BodyText2"/>
        <w:numPr>
          <w:ilvl w:val="0"/>
          <w:numId w:val="11"/>
        </w:numPr>
        <w:ind w:left="360" w:hanging="218"/>
        <w:rPr/>
      </w:pPr>
      <w:r>
        <w:rPr/>
        <w:t xml:space="preserve">VAN BORTEL W, TRUNG HD, ROELANTS P, HARBACH RE, BACKELJAU Th &amp; COOSEMANS M (2000) Molecular identification of </w:t>
      </w:r>
      <w:r>
        <w:rPr>
          <w:i/>
        </w:rPr>
        <w:t>Anopheles minimus s.l</w:t>
      </w:r>
      <w:r>
        <w:rPr/>
        <w:t>.: beyond distinguishing the members of species complex. Insect Molecular Biology</w:t>
      </w:r>
      <w:r>
        <w:rPr>
          <w:b/>
        </w:rPr>
        <w:t xml:space="preserve"> 9</w:t>
      </w:r>
      <w:r>
        <w:rPr/>
        <w:t>,335-340</w:t>
      </w:r>
    </w:p>
    <w:p>
      <w:pPr>
        <w:pStyle w:val="Normal"/>
        <w:widowControl w:val="false"/>
        <w:numPr>
          <w:ilvl w:val="0"/>
          <w:numId w:val="11"/>
        </w:numPr>
        <w:ind w:left="360" w:right="-7" w:hanging="218"/>
        <w:jc w:val="both"/>
        <w:rPr>
          <w:rFonts w:ascii="Arial" w:hAnsi="Arial" w:cs="Arial"/>
          <w:sz w:val="22"/>
          <w:lang w:val="en-US"/>
        </w:rPr>
      </w:pPr>
      <w:r>
        <w:rPr>
          <w:rFonts w:cs="Arial" w:ascii="Arial" w:hAnsi="Arial"/>
          <w:caps/>
          <w:sz w:val="22"/>
          <w:lang w:val="en-US"/>
        </w:rPr>
        <w:t>Kengne P, Trung HD, BAIMAI V, Coosemans M &amp; Manguin S (2001)</w:t>
      </w:r>
      <w:r>
        <w:rPr>
          <w:rFonts w:cs="Arial" w:ascii="Arial" w:hAnsi="Arial"/>
          <w:sz w:val="22"/>
          <w:lang w:val="en-US"/>
        </w:rPr>
        <w:t xml:space="preserve">. A multiplex PCR-based method derived from random amplified polymorphic DNA (RAPD) markers for the identification of species of the </w:t>
      </w:r>
      <w:r>
        <w:rPr>
          <w:rFonts w:cs="Arial" w:ascii="Arial" w:hAnsi="Arial"/>
          <w:i/>
          <w:sz w:val="22"/>
          <w:lang w:val="en-US"/>
        </w:rPr>
        <w:t>Anopheles minimus</w:t>
      </w:r>
      <w:r>
        <w:rPr>
          <w:rFonts w:cs="Arial" w:ascii="Arial" w:hAnsi="Arial"/>
          <w:sz w:val="22"/>
          <w:lang w:val="en-US"/>
        </w:rPr>
        <w:t xml:space="preserve"> group in Southeast Asia. </w:t>
      </w:r>
      <w:r>
        <w:rPr>
          <w:rFonts w:cs="Arial" w:ascii="Arial" w:hAnsi="Arial"/>
          <w:sz w:val="22"/>
        </w:rPr>
        <w:t>Insect Molecular Biology,</w:t>
      </w:r>
      <w:r>
        <w:rPr>
          <w:rFonts w:cs="Arial" w:ascii="Arial" w:hAnsi="Arial"/>
          <w:b/>
          <w:sz w:val="22"/>
        </w:rPr>
        <w:t>10</w:t>
      </w:r>
      <w:r>
        <w:rPr>
          <w:rFonts w:cs="Arial" w:ascii="Arial" w:hAnsi="Arial"/>
          <w:sz w:val="22"/>
        </w:rPr>
        <w:t>, 425-435.</w:t>
      </w:r>
    </w:p>
    <w:p>
      <w:pPr>
        <w:pStyle w:val="TextBody"/>
        <w:numPr>
          <w:ilvl w:val="0"/>
          <w:numId w:val="11"/>
        </w:numPr>
        <w:spacing w:lineRule="auto" w:line="240"/>
        <w:ind w:left="357" w:hanging="215"/>
        <w:rPr/>
      </w:pPr>
      <w:r>
        <w:rPr>
          <w:caps/>
        </w:rPr>
        <w:t>Van Bortel W, Harbach RE, Trung HD, Roelants P, Backeljau T &amp; Coosemans M. (2001)</w:t>
      </w:r>
      <w:r>
        <w:rPr/>
        <w:t xml:space="preserve"> Confirmation of </w:t>
      </w:r>
      <w:r>
        <w:rPr>
          <w:i/>
        </w:rPr>
        <w:t>Anopheles varuna</w:t>
      </w:r>
      <w:r>
        <w:rPr/>
        <w:t xml:space="preserve"> in Vietnam previously misidentified and mistargeted as malaria vector </w:t>
      </w:r>
      <w:r>
        <w:rPr>
          <w:i/>
        </w:rPr>
        <w:t>An.minimus</w:t>
      </w:r>
      <w:r>
        <w:rPr/>
        <w:t>.  American Journal of Tropical Medicine.</w:t>
      </w:r>
      <w:r>
        <w:rPr>
          <w:b/>
        </w:rPr>
        <w:t>65</w:t>
      </w:r>
      <w:r>
        <w:rPr/>
        <w:t>,729-732</w:t>
      </w:r>
    </w:p>
    <w:p>
      <w:pPr>
        <w:pStyle w:val="Normal"/>
        <w:numPr>
          <w:ilvl w:val="0"/>
          <w:numId w:val="11"/>
        </w:numPr>
        <w:ind w:left="360" w:hanging="218"/>
        <w:rPr/>
      </w:pPr>
      <w:r>
        <w:rPr>
          <w:rFonts w:cs="Arial" w:ascii="Arial" w:hAnsi="Arial"/>
          <w:sz w:val="22"/>
        </w:rPr>
        <w:t xml:space="preserve">MANGUIN S, MOUCHET J, COOSEMANS M. (2001) Identification moléculaire d’espèces jumelles d’anophèles : Exemple des complexes An. </w:t>
      </w:r>
      <w:r>
        <w:rPr>
          <w:rFonts w:cs="Arial" w:ascii="Arial" w:hAnsi="Arial"/>
          <w:i/>
          <w:sz w:val="22"/>
        </w:rPr>
        <w:t>minimus</w:t>
      </w:r>
      <w:r>
        <w:rPr>
          <w:rFonts w:cs="Arial" w:ascii="Arial" w:hAnsi="Arial"/>
          <w:sz w:val="22"/>
        </w:rPr>
        <w:t xml:space="preserve"> et </w:t>
      </w:r>
      <w:r>
        <w:rPr>
          <w:rFonts w:cs="Arial" w:ascii="Arial" w:hAnsi="Arial"/>
          <w:i/>
          <w:sz w:val="22"/>
        </w:rPr>
        <w:t>An. dirus</w:t>
      </w:r>
      <w:r>
        <w:rPr>
          <w:rFonts w:cs="Arial" w:ascii="Arial" w:hAnsi="Arial"/>
          <w:sz w:val="22"/>
        </w:rPr>
        <w:t xml:space="preserve">, vecteurs majeurs du paludisme en Asie du Sud-Est. </w:t>
      </w:r>
      <w:r>
        <w:rPr>
          <w:rFonts w:cs="Arial" w:ascii="Arial" w:hAnsi="Arial"/>
          <w:sz w:val="22"/>
          <w:u w:val="single"/>
        </w:rPr>
        <w:t>Med. Trop</w:t>
      </w:r>
      <w:r>
        <w:rPr>
          <w:rFonts w:cs="Arial" w:ascii="Arial" w:hAnsi="Arial"/>
          <w:sz w:val="22"/>
        </w:rPr>
        <w:t xml:space="preserve">. 2001, </w:t>
      </w:r>
      <w:r>
        <w:rPr>
          <w:rFonts w:cs="Arial" w:ascii="Arial" w:hAnsi="Arial"/>
          <w:b/>
          <w:sz w:val="22"/>
        </w:rPr>
        <w:t>61</w:t>
      </w:r>
      <w:r>
        <w:rPr>
          <w:rFonts w:cs="Arial" w:ascii="Arial" w:hAnsi="Arial"/>
          <w:sz w:val="22"/>
        </w:rPr>
        <w:t>(6) :463-469.</w:t>
      </w:r>
    </w:p>
    <w:p>
      <w:pPr>
        <w:pStyle w:val="TextBody"/>
        <w:numPr>
          <w:ilvl w:val="0"/>
          <w:numId w:val="11"/>
        </w:numPr>
        <w:spacing w:lineRule="auto" w:line="240"/>
        <w:ind w:left="357" w:hanging="215"/>
        <w:rPr/>
      </w:pPr>
      <w:r>
        <w:rPr>
          <w:caps/>
        </w:rPr>
        <w:t>Van Bortel W, SOCHANTA T, Harbach RE, SOCHEAT D, Roelants P, Backeljau T &amp; Coosemans M.</w:t>
      </w:r>
      <w:r>
        <w:rPr/>
        <w:t xml:space="preserve"> 2002 Presence of </w:t>
      </w:r>
      <w:r>
        <w:rPr>
          <w:i/>
        </w:rPr>
        <w:t>Anopheles culicifacies</w:t>
      </w:r>
      <w:r>
        <w:rPr/>
        <w:t xml:space="preserve"> B in Cambodia established by PCR-RFLP assay developed for</w:t>
      </w:r>
      <w:r>
        <w:rPr>
          <w:i/>
        </w:rPr>
        <w:t xml:space="preserve"> </w:t>
      </w:r>
      <w:r>
        <w:rPr/>
        <w:t>the identification of</w:t>
      </w:r>
      <w:r>
        <w:rPr>
          <w:i/>
        </w:rPr>
        <w:t xml:space="preserve"> Anopheles minimus</w:t>
      </w:r>
      <w:r>
        <w:rPr/>
        <w:t xml:space="preserve"> species A and C and four related species.  Medical and Veterinary Entomology. </w:t>
      </w:r>
      <w:r>
        <w:rPr>
          <w:b/>
        </w:rPr>
        <w:t>16</w:t>
      </w:r>
      <w:r>
        <w:rPr/>
        <w:t>, 329-334.</w:t>
      </w:r>
    </w:p>
    <w:p>
      <w:pPr>
        <w:pStyle w:val="Normal"/>
        <w:numPr>
          <w:ilvl w:val="0"/>
          <w:numId w:val="11"/>
        </w:numPr>
        <w:ind w:left="360" w:hanging="218"/>
        <w:rPr/>
      </w:pPr>
      <w:r>
        <w:rPr>
          <w:rFonts w:cs="Arial" w:ascii="Arial" w:hAnsi="Arial"/>
          <w:sz w:val="22"/>
          <w:lang w:val="en-US"/>
        </w:rPr>
        <w:t xml:space="preserve">MANGUIN S, KENGNE P., SONNIER L., HARBACH R.E., BAIMAI V., TRUNG H.D., COOSEMANS M. SCAR markers and multiplex PCR-based identification of isomorphic species in the </w:t>
      </w:r>
      <w:r>
        <w:rPr>
          <w:rFonts w:cs="Arial" w:ascii="Arial" w:hAnsi="Arial"/>
          <w:i/>
          <w:sz w:val="22"/>
          <w:lang w:val="en-US"/>
        </w:rPr>
        <w:t xml:space="preserve">Anopheles dirus </w:t>
      </w:r>
      <w:r>
        <w:rPr>
          <w:rFonts w:cs="Arial" w:ascii="Arial" w:hAnsi="Arial"/>
          <w:sz w:val="22"/>
          <w:lang w:val="en-US"/>
        </w:rPr>
        <w:t xml:space="preserve">complex of Southeast Asia. Med. Vet. </w:t>
      </w:r>
      <w:r>
        <w:rPr>
          <w:rFonts w:cs="Arial" w:ascii="Arial" w:hAnsi="Arial"/>
          <w:sz w:val="22"/>
        </w:rPr>
        <w:t>Entomol. 2002, 16(1) : 46-54</w:t>
      </w:r>
    </w:p>
    <w:p>
      <w:pPr>
        <w:pStyle w:val="Normal"/>
        <w:numPr>
          <w:ilvl w:val="0"/>
          <w:numId w:val="11"/>
        </w:numPr>
        <w:ind w:left="360" w:hanging="218"/>
        <w:rPr/>
      </w:pPr>
      <w:r>
        <w:rPr>
          <w:rFonts w:cs="Arial" w:ascii="Arial" w:hAnsi="Arial"/>
          <w:caps/>
          <w:sz w:val="22"/>
        </w:rPr>
        <w:t>Van Bortel W, Coosemans M</w:t>
      </w:r>
      <w:r>
        <w:rPr>
          <w:rFonts w:cs="Arial" w:ascii="Arial" w:hAnsi="Arial"/>
          <w:sz w:val="22"/>
        </w:rPr>
        <w:t xml:space="preserve">  (200) Suggesting new species?  Reply on  'Evidence for a new species of </w:t>
      </w:r>
      <w:r>
        <w:rPr>
          <w:rFonts w:cs="Arial" w:ascii="Arial" w:hAnsi="Arial"/>
          <w:i/>
          <w:sz w:val="22"/>
        </w:rPr>
        <w:t xml:space="preserve">Anopheles minimus </w:t>
      </w:r>
      <w:r>
        <w:rPr>
          <w:rFonts w:cs="Arial" w:ascii="Arial" w:hAnsi="Arial"/>
          <w:sz w:val="22"/>
        </w:rPr>
        <w:t>from the Ryukyu archipelago, Japan' Journal of the American Mosquito Control Association.(in press)</w:t>
      </w:r>
    </w:p>
    <w:p>
      <w:pPr>
        <w:pStyle w:val="Normal"/>
        <w:numPr>
          <w:ilvl w:val="0"/>
          <w:numId w:val="11"/>
        </w:numPr>
        <w:tabs>
          <w:tab w:val="clear" w:pos="720"/>
          <w:tab w:val="left" w:pos="709" w:leader="none"/>
        </w:tabs>
        <w:ind w:left="360" w:hanging="218"/>
        <w:rPr/>
      </w:pPr>
      <w:r>
        <w:rPr>
          <w:rFonts w:cs="Arial" w:ascii="Arial" w:hAnsi="Arial"/>
          <w:caps/>
          <w:sz w:val="22"/>
        </w:rPr>
        <w:t>Van Bortel W, TRUNG HD, Roelants P, Backeljau T &amp; Coosemans M (2003).</w:t>
      </w:r>
      <w:r>
        <w:rPr>
          <w:rFonts w:cs="Arial" w:ascii="Arial" w:hAnsi="Arial"/>
          <w:sz w:val="22"/>
        </w:rPr>
        <w:t xml:space="preserve"> Population genetic structure of the malaria vector </w:t>
      </w:r>
      <w:r>
        <w:rPr>
          <w:rFonts w:cs="Arial" w:ascii="Arial" w:hAnsi="Arial"/>
          <w:i/>
          <w:sz w:val="22"/>
        </w:rPr>
        <w:t>Anopheles minimus</w:t>
      </w:r>
      <w:r>
        <w:rPr>
          <w:rFonts w:cs="Arial" w:ascii="Arial" w:hAnsi="Arial"/>
          <w:sz w:val="22"/>
        </w:rPr>
        <w:t xml:space="preserve"> A in Vietnam. Heredity (in press).</w:t>
      </w:r>
    </w:p>
    <w:p>
      <w:pPr>
        <w:pStyle w:val="Normal"/>
        <w:numPr>
          <w:ilvl w:val="0"/>
          <w:numId w:val="11"/>
        </w:numPr>
        <w:ind w:left="360" w:hanging="218"/>
        <w:rPr/>
      </w:pPr>
      <w:r>
        <w:rPr>
          <w:rFonts w:cs="Arial" w:ascii="Arial" w:hAnsi="Arial"/>
          <w:caps/>
          <w:sz w:val="22"/>
        </w:rPr>
        <w:t>Van Bortel W, Trung HD, Sochantha T, Keokenchanh K, Roelants P, Backeljau T, Coosemans M</w:t>
      </w:r>
      <w:r>
        <w:rPr>
          <w:rFonts w:cs="Arial" w:ascii="Arial" w:hAnsi="Arial"/>
          <w:caps/>
          <w:sz w:val="22"/>
          <w:vertAlign w:val="superscript"/>
        </w:rPr>
        <w:t>.</w:t>
      </w:r>
      <w:r>
        <w:rPr>
          <w:rFonts w:cs="Arial" w:ascii="Arial" w:hAnsi="Arial"/>
          <w:sz w:val="22"/>
          <w:vertAlign w:val="superscript"/>
        </w:rPr>
        <w:t xml:space="preserve"> </w:t>
      </w:r>
      <w:r>
        <w:rPr>
          <w:rFonts w:cs="Arial" w:ascii="Arial" w:hAnsi="Arial"/>
          <w:sz w:val="22"/>
        </w:rPr>
        <w:t xml:space="preserve"> Eco-ethological heterogeneity of the members of the </w:t>
      </w:r>
      <w:r>
        <w:rPr>
          <w:rFonts w:cs="Arial" w:ascii="Arial" w:hAnsi="Arial"/>
          <w:i/>
          <w:sz w:val="22"/>
        </w:rPr>
        <w:t xml:space="preserve">Anopheles minimus </w:t>
      </w:r>
      <w:r>
        <w:rPr>
          <w:rFonts w:cs="Arial" w:ascii="Arial" w:hAnsi="Arial"/>
          <w:sz w:val="22"/>
        </w:rPr>
        <w:t>complex of Southeast Asia and its consequences on vector control. Journal of Medical Entomology (accepted)</w:t>
      </w:r>
    </w:p>
    <w:p>
      <w:pPr>
        <w:pStyle w:val="Normal"/>
        <w:numPr>
          <w:ilvl w:val="0"/>
          <w:numId w:val="11"/>
        </w:numPr>
        <w:ind w:left="360" w:hanging="218"/>
        <w:rPr/>
      </w:pPr>
      <w:r>
        <w:rPr>
          <w:rFonts w:cs="Arial" w:ascii="Arial" w:hAnsi="Arial"/>
          <w:caps/>
          <w:sz w:val="22"/>
        </w:rPr>
        <w:t>Trung HD, Van Bortel W, Sochantha T, Keokenchanh K, Quang NT, Cong LD and Coosemans M.</w:t>
      </w:r>
      <w:r>
        <w:rPr>
          <w:rFonts w:cs="Arial" w:ascii="Arial" w:hAnsi="Arial"/>
          <w:caps/>
          <w:sz w:val="22"/>
          <w:vertAlign w:val="superscript"/>
        </w:rPr>
        <w:t xml:space="preserve">  </w:t>
      </w:r>
      <w:r>
        <w:rPr>
          <w:rFonts w:cs="Arial" w:ascii="Arial" w:hAnsi="Arial"/>
          <w:sz w:val="22"/>
        </w:rPr>
        <w:t>Malaria Transmission and Major Malaria Vectors in Different Geographical Areas of Southeast Asia. Tropical  Medicine and International Health (submitted)</w:t>
      </w:r>
    </w:p>
    <w:p>
      <w:pPr>
        <w:pStyle w:val="Normal"/>
        <w:tabs>
          <w:tab w:val="clear" w:pos="720"/>
          <w:tab w:val="right" w:pos="360" w:leader="none"/>
          <w:tab w:val="left" w:pos="540" w:leader="none"/>
        </w:tabs>
        <w:spacing w:before="0" w:after="240"/>
        <w:ind w:hanging="218"/>
        <w:rPr>
          <w:rFonts w:ascii="Arial" w:hAnsi="Arial" w:cs="Arial"/>
          <w:sz w:val="22"/>
          <w:lang w:eastAsia="en-US"/>
        </w:rPr>
      </w:pPr>
      <w:r>
        <w:rPr>
          <w:rFonts w:cs="Arial" w:ascii="Arial" w:hAnsi="Arial"/>
          <w:sz w:val="22"/>
          <w:lang w:eastAsia="en-US"/>
        </w:rPr>
      </w:r>
    </w:p>
    <w:p>
      <w:pPr>
        <w:pStyle w:val="Header"/>
        <w:tabs>
          <w:tab w:val="clear" w:pos="4153"/>
          <w:tab w:val="clear" w:pos="8306"/>
        </w:tabs>
        <w:ind w:hanging="218"/>
        <w:rPr>
          <w:rFonts w:ascii="Arial" w:hAnsi="Arial" w:cs="Arial"/>
          <w:b/>
          <w:b/>
          <w:sz w:val="22"/>
          <w:lang w:eastAsia="en-US"/>
        </w:rPr>
      </w:pPr>
      <w:r>
        <w:rPr>
          <w:rFonts w:cs="Arial" w:ascii="Arial" w:hAnsi="Arial"/>
          <w:b/>
          <w:sz w:val="22"/>
          <w:lang w:eastAsia="en-US"/>
        </w:rPr>
      </w:r>
      <w:bookmarkStart w:id="2" w:name="RMRefList_applications_UBS_project_July_"/>
      <w:bookmarkStart w:id="3" w:name="RMRefList_applications_UBS_project_July_"/>
      <w:bookmarkEnd w:id="3"/>
    </w:p>
    <w:sectPr>
      <w:footerReference w:type="default" r:id="rId3"/>
      <w:footerReference w:type="first" r:id="rId4"/>
      <w:type w:val="nextPage"/>
      <w:pgSz w:w="11906" w:h="16838"/>
      <w:pgMar w:left="1134" w:right="1418" w:gutter="0" w:header="0" w:top="851" w:footer="737" w:bottom="992"/>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440" w:leader="none"/>
        <w:tab w:val="left" w:pos="-720" w:leader="none"/>
      </w:tabs>
      <w:spacing w:lineRule="exact" w:line="19"/>
      <w:ind w:left="23" w:right="360" w:hanging="0"/>
      <w:jc w:val="both"/>
      <w:rPr>
        <w:spacing w:val="-2"/>
        <w:lang w:val="nl-NL"/>
      </w:rPr>
    </w:pPr>
    <w:r>
      <w:rPr>
        <w:spacing w:val="-2"/>
        <w:lang w:val="nl-NL"/>
      </w:rPr>
      <mc:AlternateContent>
        <mc:Choice Requires="wps">
          <w:drawing>
            <wp:anchor behindDoc="1" distT="0" distB="0" distL="114935" distR="114300" simplePos="0" locked="0" layoutInCell="0" allowOverlap="1" relativeHeight="22">
              <wp:simplePos x="0" y="0"/>
              <wp:positionH relativeFrom="margin">
                <wp:posOffset>8255</wp:posOffset>
              </wp:positionH>
              <wp:positionV relativeFrom="paragraph">
                <wp:posOffset>-2540</wp:posOffset>
              </wp:positionV>
              <wp:extent cx="6035675" cy="635"/>
              <wp:effectExtent l="635" t="635" r="0" b="0"/>
              <wp:wrapNone/>
              <wp:docPr id="2" name=""/>
              <a:graphic xmlns:a="http://schemas.openxmlformats.org/drawingml/2006/main">
                <a:graphicData uri="http://schemas.microsoft.com/office/word/2010/wordprocessingShape">
                  <wps:wsp>
                    <wps:cNvSpPr/>
                    <wps:spPr>
                      <a:xfrm>
                        <a:off x="0" y="0"/>
                        <a:ext cx="6035760" cy="72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0.65pt;margin-top:-0.2pt;width:475.2pt;height:0pt;mso-wrap-style:none;v-text-anchor:middle;mso-position-horizontal-relative:margin">
              <v:fill o:detectmouseclick="t" type="solid" color2="white"/>
              <v:stroke color="#3465a4" joinstyle="round" endcap="flat"/>
              <w10:wrap type="none"/>
            </v:rect>
          </w:pict>
        </mc:Fallback>
      </mc:AlternateConten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2.6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15">
              <wp:simplePos x="0" y="0"/>
              <wp:positionH relativeFrom="page">
                <wp:posOffset>640715</wp:posOffset>
              </wp:positionH>
              <wp:positionV relativeFrom="paragraph">
                <wp:posOffset>-165735</wp:posOffset>
              </wp:positionV>
              <wp:extent cx="5696585" cy="293370"/>
              <wp:effectExtent l="0" t="0" r="0" b="0"/>
              <wp:wrapSquare wrapText="largest"/>
              <wp:docPr id="4" name="Frame2"/>
              <a:graphic xmlns:a="http://schemas.openxmlformats.org/drawingml/2006/main">
                <a:graphicData uri="http://schemas.microsoft.com/office/word/2010/wordprocessingShape">
                  <wps:wsp>
                    <wps:cNvSpPr txBox="1"/>
                    <wps:spPr>
                      <a:xfrm>
                        <a:off x="0" y="0"/>
                        <a:ext cx="5696585" cy="293370"/>
                      </a:xfrm>
                      <a:prstGeom prst="rect"/>
                      <a:solidFill>
                        <a:srgbClr val="FFFFFF">
                          <a:alpha val="0"/>
                        </a:srgbClr>
                      </a:solidFill>
                    </wps:spPr>
                    <wps:txbx>
                      <w:txbxContent>
                        <w:p>
                          <w:pPr>
                            <w:pStyle w:val="Footer"/>
                            <w:ind w:right="360" w:hanging="0"/>
                            <w:rPr/>
                          </w:pPr>
                          <w:r>
                            <w:rPr/>
                          </w:r>
                        </w:p>
                        <w:p>
                          <w:pPr>
                            <w:pStyle w:val="Footer"/>
                            <w:ind w:right="360" w:hanging="0"/>
                            <w:rPr/>
                          </w:pPr>
                          <w:r>
                            <w:rPr/>
                          </w:r>
                        </w:p>
                      </w:txbxContent>
                    </wps:txbx>
                    <wps:bodyPr anchor="t" lIns="0" tIns="0" rIns="0" bIns="0">
                      <a:noAutofit/>
                    </wps:bodyPr>
                  </wps:wsp>
                </a:graphicData>
              </a:graphic>
            </wp:anchor>
          </w:drawing>
        </mc:Choice>
        <mc:Fallback>
          <w:pict>
            <v:rect fillcolor="#FFFFFF" style="position:absolute;rotation:-0;width:448.55pt;height:23.1pt;mso-wrap-distance-left:0pt;mso-wrap-distance-right:0pt;mso-wrap-distance-top:0pt;mso-wrap-distance-bottom:0pt;margin-top:-13.05pt;mso-position-vertical-relative:text;margin-left:50.45pt;mso-position-horizontal-relative:page">
              <v:fill opacity="0f"/>
              <v:textbox inset="0in,0in,0in,0in">
                <w:txbxContent>
                  <w:p>
                    <w:pPr>
                      <w:pStyle w:val="Footer"/>
                      <w:ind w:right="360" w:hanging="0"/>
                      <w:rPr/>
                    </w:pPr>
                    <w:r>
                      <w:rPr/>
                    </w:r>
                  </w:p>
                  <w:p>
                    <w:pPr>
                      <w:pStyle w:val="Footer"/>
                      <w:ind w:right="360" w:hanging="0"/>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none"/>
      <w:suff w:val="nothing"/>
      <w:lvlText w:val="2."/>
      <w:lvlJc w:val="left"/>
      <w:pPr>
        <w:tabs>
          <w:tab w:val="num" w:pos="360"/>
        </w:tabs>
        <w:ind w:left="360" w:hanging="360"/>
      </w:pPr>
    </w:lvl>
    <w:lvl w:ilvl="1">
      <w:start w:val="1"/>
      <w:numFmt w:val="none"/>
      <w:suff w:val="nothing"/>
      <w:lvlText w:val="2.4"/>
      <w:lvlJc w:val="left"/>
      <w:pPr>
        <w:tabs>
          <w:tab w:val="num" w:pos="644"/>
        </w:tabs>
        <w:ind w:left="624" w:hanging="340"/>
      </w:pPr>
    </w:lvl>
    <w:lvl w:ilvl="2">
      <w:start w:val="1"/>
      <w:pStyle w:val="Heading3"/>
      <w:numFmt w:val="decimal"/>
      <w:lvlText w:val="2.4.%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Wingdings" w:hAnsi="Wingdings" w:cs="Wingdings" w:hint="default"/>
      </w:rPr>
    </w:lvl>
  </w:abstractNum>
  <w:abstractNum w:abstractNumId="6">
    <w:lvl w:ilvl="0">
      <w:start w:val="7"/>
      <w:numFmt w:val="decimal"/>
      <w:lvlText w:val="%1."/>
      <w:lvlJc w:val="left"/>
      <w:pPr>
        <w:tabs>
          <w:tab w:val="num" w:pos="570"/>
        </w:tabs>
        <w:ind w:left="570" w:hanging="435"/>
      </w:pPr>
      <w:rPr/>
    </w:lvl>
  </w:abstractNum>
  <w:abstractNum w:abstractNumId="7">
    <w:lvl w:ilvl="0">
      <w:start w:val="1"/>
      <w:numFmt w:val="bullet"/>
      <w:lvlText w:val=""/>
      <w:lvlJc w:val="left"/>
      <w:pPr>
        <w:tabs>
          <w:tab w:val="num" w:pos="360"/>
        </w:tabs>
        <w:ind w:left="57" w:hanging="57"/>
      </w:pPr>
      <w:rPr>
        <w:rFonts w:ascii="Symbol" w:hAnsi="Symbol" w:cs="Symbol" w:hint="default"/>
        <w:sz w:val="14"/>
        <w:i w:val="false"/>
        <w:b w:val="false"/>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abstractNum w:abstractNumId="9">
    <w:lvl w:ilvl="0">
      <w:start w:val="1"/>
      <w:numFmt w:val="bullet"/>
      <w:lvlText w:val=""/>
      <w:lvlJc w:val="left"/>
      <w:pPr>
        <w:tabs>
          <w:tab w:val="num" w:pos="360"/>
        </w:tabs>
        <w:ind w:left="57" w:hanging="57"/>
      </w:pPr>
      <w:rPr>
        <w:rFonts w:ascii="Symbol" w:hAnsi="Symbol" w:cs="Symbol" w:hint="default"/>
        <w:sz w:val="14"/>
        <w:i w:val="false"/>
        <w:b w:val="false"/>
      </w:rPr>
    </w:lvl>
  </w:abstractNum>
  <w:abstractNum w:abstractNumId="10">
    <w:lvl w:ilvl="0">
      <w:start w:val="1"/>
      <w:numFmt w:val="decimal"/>
      <w:lvlText w:val="%1."/>
      <w:lvlJc w:val="left"/>
      <w:pPr>
        <w:tabs>
          <w:tab w:val="num" w:pos="540"/>
        </w:tabs>
        <w:ind w:left="540" w:hanging="405"/>
      </w:pPr>
      <w:rPr>
        <w:rFonts w:ascii="Times New Roman" w:hAnsi="Times New Roman" w:cs="Times New Roman"/>
      </w:rPr>
    </w:lvl>
  </w:abstractNum>
  <w:abstractNum w:abstractNumId="11">
    <w:lvl w:ilvl="0">
      <w:start w:val="8"/>
      <w:numFmt w:val="decimal"/>
      <w:lvlText w:val="%1."/>
      <w:lvlJc w:val="left"/>
      <w:pPr>
        <w:tabs>
          <w:tab w:val="num" w:pos="720"/>
        </w:tabs>
        <w:ind w:left="360" w:hanging="360"/>
      </w:pPr>
    </w:lvl>
  </w:abstractNum>
  <w:abstractNum w:abstractNumId="12">
    <w:lvl w:ilvl="0">
      <w:start w:val="2"/>
      <w:numFmt w:val="decimal"/>
      <w:lvlText w:val="%1."/>
      <w:lvlJc w:val="left"/>
      <w:pPr>
        <w:tabs>
          <w:tab w:val="num" w:pos="360"/>
        </w:tabs>
        <w:ind w:left="360" w:hanging="360"/>
      </w:pPr>
    </w:lvl>
    <w:lvl w:ilvl="1">
      <w:start w:val="1"/>
      <w:numFmt w:val="decimal"/>
      <w:lvlText w:val="2.%2."/>
      <w:lvlJc w:val="left"/>
      <w:pPr>
        <w:tabs>
          <w:tab w:val="num" w:pos="567"/>
        </w:tabs>
        <w:ind w:left="567" w:hanging="510"/>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3">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eastAsia="zh-CN" w:bidi="hi-IN"/>
    </w:rPr>
  </w:style>
  <w:style w:type="paragraph" w:styleId="Heading1">
    <w:name w:val="Heading 1"/>
    <w:basedOn w:val="Normal"/>
    <w:next w:val="Normal"/>
    <w:qFormat/>
    <w:pPr>
      <w:keepNext w:val="true"/>
      <w:tabs>
        <w:tab w:val="clear" w:pos="720"/>
        <w:tab w:val="left" w:pos="0" w:leader="none"/>
        <w:tab w:val="left" w:pos="709" w:leader="none"/>
        <w:tab w:val="left" w:pos="1445" w:leader="none"/>
        <w:tab w:val="left" w:pos="2165" w:leader="none"/>
        <w:tab w:val="left" w:pos="2885" w:leader="none"/>
        <w:tab w:val="left" w:pos="4025" w:leader="none"/>
        <w:tab w:val="left" w:pos="4325" w:leader="none"/>
        <w:tab w:val="left" w:pos="5045" w:leader="none"/>
        <w:tab w:val="left" w:pos="5765" w:leader="none"/>
        <w:tab w:val="left" w:pos="6485" w:leader="none"/>
        <w:tab w:val="left" w:pos="7205" w:leader="none"/>
        <w:tab w:val="left" w:pos="7925" w:leader="none"/>
        <w:tab w:val="left" w:pos="8645" w:leader="none"/>
        <w:tab w:val="left" w:pos="9365" w:leader="none"/>
        <w:tab w:val="left" w:pos="10085" w:leader="none"/>
      </w:tabs>
      <w:spacing w:lineRule="auto" w:line="360"/>
      <w:outlineLvl w:val="0"/>
    </w:pPr>
    <w:rPr>
      <w:rFonts w:ascii="Arial" w:hAnsi="Arial" w:cs="Arial"/>
      <w:b/>
      <w:spacing w:val="-3"/>
      <w:sz w:val="22"/>
      <w:u w:val="single"/>
    </w:rPr>
  </w:style>
  <w:style w:type="paragraph" w:styleId="Heading2">
    <w:name w:val="Heading 2"/>
    <w:basedOn w:val="Normal"/>
    <w:next w:val="Normal"/>
    <w:qFormat/>
    <w:pPr>
      <w:keepNext w:val="true"/>
      <w:numPr>
        <w:ilvl w:val="0"/>
        <w:numId w:val="12"/>
      </w:numPr>
      <w:spacing w:lineRule="auto" w:line="360"/>
      <w:outlineLvl w:val="1"/>
    </w:pPr>
    <w:rPr>
      <w:rFonts w:ascii="Arial" w:hAnsi="Arial" w:cs="Arial"/>
      <w:b/>
      <w:sz w:val="22"/>
    </w:rPr>
  </w:style>
  <w:style w:type="paragraph" w:styleId="Heading3">
    <w:name w:val="Heading 3"/>
    <w:basedOn w:val="Normal"/>
    <w:next w:val="Normal"/>
    <w:qFormat/>
    <w:pPr>
      <w:keepNext w:val="true"/>
      <w:numPr>
        <w:ilvl w:val="2"/>
        <w:numId w:val="1"/>
      </w:numPr>
      <w:outlineLvl w:val="2"/>
    </w:pPr>
    <w:rPr>
      <w:rFonts w:ascii="Arial" w:hAnsi="Arial" w:cs="Arial"/>
      <w:b/>
      <w:color w:val="000000"/>
      <w:sz w:val="22"/>
      <w:lang w:eastAsia="en-US"/>
    </w:rPr>
  </w:style>
  <w:style w:type="paragraph" w:styleId="Heading4">
    <w:name w:val="Heading 4"/>
    <w:basedOn w:val="Normal"/>
    <w:next w:val="Normal"/>
    <w:qFormat/>
    <w:pPr>
      <w:keepNext w:val="true"/>
      <w:outlineLvl w:val="3"/>
    </w:pPr>
    <w:rPr>
      <w:sz w:val="24"/>
    </w:rPr>
  </w:style>
  <w:style w:type="paragraph" w:styleId="Heading5">
    <w:name w:val="Heading 5"/>
    <w:basedOn w:val="Normal"/>
    <w:next w:val="Normal"/>
    <w:qFormat/>
    <w:pPr>
      <w:keepNext w:val="true"/>
      <w:outlineLvl w:val="4"/>
    </w:pPr>
    <w:rPr>
      <w:rFonts w:ascii="Arial" w:hAnsi="Arial" w:cs="Arial"/>
      <w:i/>
      <w:sz w:val="22"/>
    </w:rPr>
  </w:style>
  <w:style w:type="paragraph" w:styleId="Heading6">
    <w:name w:val="Heading 6"/>
    <w:basedOn w:val="Normal"/>
    <w:next w:val="Normal"/>
    <w:qFormat/>
    <w:pPr>
      <w:keepNext w:val="true"/>
      <w:outlineLvl w:val="5"/>
    </w:pPr>
    <w:rPr>
      <w:rFonts w:ascii="Arial" w:hAnsi="Arial" w:cs="Arial"/>
      <w:b/>
      <w:color w:val="000000"/>
      <w:sz w:val="22"/>
      <w:lang w:eastAsia="en-US"/>
    </w:rPr>
  </w:style>
  <w:style w:type="paragraph" w:styleId="Heading7">
    <w:name w:val="Heading 7"/>
    <w:basedOn w:val="Normal"/>
    <w:next w:val="Normal"/>
    <w:qFormat/>
    <w:pPr>
      <w:keepNext w:val="true"/>
      <w:outlineLvl w:val="6"/>
    </w:pPr>
    <w:rPr>
      <w:rFonts w:ascii="Arial" w:hAnsi="Arial" w:cs="Arial"/>
      <w:b/>
      <w:color w:val="000000"/>
      <w:lang w:eastAsia="en-US"/>
    </w:rPr>
  </w:style>
  <w:style w:type="character" w:styleId="WW8Num2z0">
    <w:name w:val="WW8Num2z0"/>
    <w:qFormat/>
    <w:rPr>
      <w:rFonts w:ascii="Symbol" w:hAnsi="Symbol" w:cs="Symbol"/>
      <w:b w:val="false"/>
      <w:i w:val="false"/>
      <w:sz w:val="14"/>
    </w:rPr>
  </w:style>
  <w:style w:type="character" w:styleId="WW8Num3z0">
    <w:name w:val="WW8Num3z0"/>
    <w:qFormat/>
    <w:rPr>
      <w:rFonts w:ascii="Times New Roman" w:hAnsi="Times New Roman" w:cs="Times New Roman"/>
      <w:b w:val="false"/>
      <w:i w:val="false"/>
      <w:sz w:val="24"/>
      <w:u w:val="none"/>
    </w:rPr>
  </w:style>
  <w:style w:type="character" w:styleId="WW8Num4z0">
    <w:name w:val="WW8Num4z0"/>
    <w:qFormat/>
    <w:rPr>
      <w:rFonts w:ascii="Wingdings" w:hAnsi="Wingdings" w:cs="Wingdings"/>
    </w:rPr>
  </w:style>
  <w:style w:type="character" w:styleId="WW8Num5z0">
    <w:name w:val="WW8Num5z0"/>
    <w:qFormat/>
    <w:rPr>
      <w:rFonts w:ascii="Symbol" w:hAnsi="Symbol" w:cs="Symbol"/>
      <w:b w:val="false"/>
      <w:i w:val="false"/>
      <w:sz w:val="14"/>
    </w:rPr>
  </w:style>
  <w:style w:type="character" w:styleId="WW8Num6z0">
    <w:name w:val="WW8Num6z0"/>
    <w:qFormat/>
    <w:rPr>
      <w:rFonts w:ascii="Wingdings" w:hAnsi="Wingdings" w:cs="Wingdings"/>
    </w:rPr>
  </w:style>
  <w:style w:type="character" w:styleId="WW8Num7z0">
    <w:name w:val="WW8Num7z0"/>
    <w:qFormat/>
    <w:rPr>
      <w:rFonts w:ascii="Times New Roman" w:hAnsi="Times New Roman" w:cs="Times New Roman"/>
      <w:b w:val="false"/>
      <w:i w:val="false"/>
      <w:sz w:val="24"/>
      <w:u w:val="none"/>
    </w:rPr>
  </w:style>
  <w:style w:type="character" w:styleId="WW8Num8z0">
    <w:name w:val="WW8Num8z0"/>
    <w:qFormat/>
    <w:rPr>
      <w:rFonts w:ascii="Times New Roman" w:hAnsi="Times New Roman" w:cs="Times New Roman"/>
      <w:b w:val="false"/>
      <w:i w:val="false"/>
      <w:sz w:val="24"/>
      <w:u w:val="none"/>
    </w:rPr>
  </w:style>
  <w:style w:type="character" w:styleId="WW8Num9z0">
    <w:name w:val="WW8Num9z0"/>
    <w:qFormat/>
    <w:rPr>
      <w:rFonts w:ascii="Wingdings" w:hAnsi="Wingdings" w:cs="Wingdings"/>
    </w:rPr>
  </w:style>
  <w:style w:type="character" w:styleId="WW8Num11z0">
    <w:name w:val="WW8Num11z0"/>
    <w:qFormat/>
    <w:rPr>
      <w:rFonts w:ascii="Symbol" w:hAnsi="Symbol" w:cs="Symbol"/>
      <w:b w:val="false"/>
      <w:i w:val="false"/>
      <w:sz w:val="14"/>
    </w:rPr>
  </w:style>
  <w:style w:type="character" w:styleId="WW8Num12z0">
    <w:name w:val="WW8Num12z0"/>
    <w:qFormat/>
    <w:rPr>
      <w:rFonts w:ascii="Symbol" w:hAnsi="Symbol" w:cs="Symbol"/>
      <w:b w:val="false"/>
      <w:i w:val="false"/>
      <w:sz w:val="14"/>
    </w:rPr>
  </w:style>
  <w:style w:type="character" w:styleId="WW8Num13z0">
    <w:name w:val="WW8Num13z0"/>
    <w:qFormat/>
    <w:rPr>
      <w:rFonts w:ascii="Wingdings" w:hAnsi="Wingdings" w:cs="Wingdings"/>
    </w:rPr>
  </w:style>
  <w:style w:type="character" w:styleId="WW8Num15z0">
    <w:name w:val="WW8Num15z0"/>
    <w:qFormat/>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20z0">
    <w:name w:val="WW8Num20z0"/>
    <w:qFormat/>
    <w:rPr>
      <w:rFonts w:ascii="Symbol" w:hAnsi="Symbol" w:cs="Symbol"/>
      <w:b w:val="false"/>
      <w:i w:val="false"/>
      <w:sz w:val="14"/>
    </w:rPr>
  </w:style>
  <w:style w:type="character" w:styleId="WW8Num21z0">
    <w:name w:val="WW8Num21z0"/>
    <w:qFormat/>
    <w:rPr>
      <w:rFonts w:ascii="Symbol" w:hAnsi="Symbol" w:cs="Symbol"/>
      <w:b w:val="false"/>
      <w:i w:val="false"/>
      <w:sz w:val="14"/>
    </w:rPr>
  </w:style>
  <w:style w:type="character" w:styleId="WW8Num22z0">
    <w:name w:val="WW8Num22z0"/>
    <w:qFormat/>
    <w:rPr>
      <w:rFonts w:ascii="Symbol" w:hAnsi="Symbol" w:cs="Symbol"/>
      <w:b w:val="false"/>
      <w:i w:val="false"/>
      <w:sz w:val="14"/>
    </w:rPr>
  </w:style>
  <w:style w:type="character" w:styleId="WW8Num23z0">
    <w:name w:val="WW8Num23z0"/>
    <w:qFormat/>
    <w:rPr>
      <w:rFonts w:ascii="Symbol" w:hAnsi="Symbol" w:cs="Symbol"/>
      <w:b w:val="false"/>
      <w:i w:val="false"/>
      <w:sz w:val="14"/>
    </w:rPr>
  </w:style>
  <w:style w:type="character" w:styleId="WW8Num24z0">
    <w:name w:val="WW8Num24z0"/>
    <w:qFormat/>
    <w:rPr>
      <w:rFonts w:ascii="Symbol" w:hAnsi="Symbol" w:cs="Symbol"/>
      <w:b w:val="false"/>
      <w:i w:val="false"/>
      <w:sz w:val="14"/>
    </w:rPr>
  </w:style>
  <w:style w:type="character" w:styleId="WW8Num28z1">
    <w:name w:val="WW8Num28z1"/>
    <w:qFormat/>
    <w:rPr>
      <w:b/>
    </w:rPr>
  </w:style>
  <w:style w:type="character" w:styleId="WW8Num30z0">
    <w:name w:val="WW8Num30z0"/>
    <w:qFormat/>
    <w:rPr>
      <w:rFonts w:ascii="Symbol" w:hAnsi="Symbol" w:cs="Symbol"/>
      <w:b w:val="false"/>
      <w:i w:val="false"/>
      <w:sz w:val="14"/>
    </w:rPr>
  </w:style>
  <w:style w:type="character" w:styleId="WW8Num31z0">
    <w:name w:val="WW8Num31z0"/>
    <w:qFormat/>
    <w:rPr>
      <w:rFonts w:ascii="Symbol" w:hAnsi="Symbol" w:cs="Symbol"/>
      <w:b w:val="false"/>
      <w:i w:val="false"/>
      <w:sz w:val="14"/>
    </w:rPr>
  </w:style>
  <w:style w:type="character" w:styleId="WW8Num32z0">
    <w:name w:val="WW8Num32z0"/>
    <w:qFormat/>
    <w:rPr/>
  </w:style>
  <w:style w:type="character" w:styleId="WW8Num33z0">
    <w:name w:val="WW8Num33z0"/>
    <w:qFormat/>
    <w:rPr>
      <w:rFonts w:ascii="Symbol" w:hAnsi="Symbol" w:cs="Symbol"/>
      <w:b w:val="false"/>
      <w:i w:val="false"/>
      <w:sz w:val="14"/>
    </w:rPr>
  </w:style>
  <w:style w:type="character" w:styleId="WW8Num34z0">
    <w:name w:val="WW8Num34z0"/>
    <w:qFormat/>
    <w:rPr>
      <w:rFonts w:ascii="Symbol" w:hAnsi="Symbol" w:cs="Symbol"/>
      <w:b w:val="false"/>
      <w:i w:val="false"/>
      <w:sz w:val="14"/>
    </w:rPr>
  </w:style>
  <w:style w:type="character" w:styleId="WW8Num35z0">
    <w:name w:val="WW8Num35z0"/>
    <w:qFormat/>
    <w:rPr>
      <w:rFonts w:ascii="Symbol" w:hAnsi="Symbol" w:cs="Symbol"/>
      <w:b w:val="false"/>
      <w:i w:val="false"/>
      <w:sz w:val="14"/>
    </w:rPr>
  </w:style>
  <w:style w:type="character" w:styleId="WW8Num36z0">
    <w:name w:val="WW8Num36z0"/>
    <w:qFormat/>
    <w:rPr>
      <w:rFonts w:ascii="Symbol" w:hAnsi="Symbol" w:cs="Symbol"/>
      <w:b w:val="false"/>
      <w:i w:val="false"/>
      <w:sz w:val="14"/>
    </w:rPr>
  </w:style>
  <w:style w:type="character" w:styleId="WW8Num38z0">
    <w:name w:val="WW8Num38z0"/>
    <w:qFormat/>
    <w:rPr>
      <w:rFonts w:ascii="Symbol" w:hAnsi="Symbol" w:cs="Symbol"/>
      <w:b w:val="false"/>
      <w:i w:val="false"/>
      <w:sz w:val="14"/>
    </w:rPr>
  </w:style>
  <w:style w:type="character" w:styleId="WW8Num39z0">
    <w:name w:val="WW8Num39z0"/>
    <w:qFormat/>
    <w:rPr>
      <w:rFonts w:ascii="Symbol" w:hAnsi="Symbol" w:cs="Symbol"/>
      <w:b w:val="false"/>
      <w:i w:val="false"/>
      <w:sz w:val="14"/>
    </w:rPr>
  </w:style>
  <w:style w:type="character" w:styleId="WW8Num40z0">
    <w:name w:val="WW8Num40z0"/>
    <w:qFormat/>
    <w:rPr>
      <w:rFonts w:ascii="Symbol" w:hAnsi="Symbol" w:cs="Symbol"/>
      <w:b w:val="false"/>
      <w:i w:val="false"/>
      <w:sz w:val="14"/>
    </w:rPr>
  </w:style>
  <w:style w:type="character" w:styleId="WW8Num41z0">
    <w:name w:val="WW8Num41z0"/>
    <w:qFormat/>
    <w:rPr>
      <w:rFonts w:ascii="Symbol" w:hAnsi="Symbol" w:cs="Symbol"/>
      <w:b w:val="false"/>
      <w:i w:val="false"/>
      <w:sz w:val="14"/>
    </w:rPr>
  </w:style>
  <w:style w:type="character" w:styleId="WW8Num42z0">
    <w:name w:val="WW8Num42z0"/>
    <w:qFormat/>
    <w:rPr>
      <w:rFonts w:ascii="Symbol" w:hAnsi="Symbol" w:cs="Symbol"/>
      <w:b w:val="false"/>
      <w:i w:val="false"/>
      <w:sz w:val="14"/>
    </w:rPr>
  </w:style>
  <w:style w:type="character" w:styleId="WW8Num43z0">
    <w:name w:val="WW8Num43z0"/>
    <w:qFormat/>
    <w:rPr>
      <w:rFonts w:ascii="Wingdings" w:hAnsi="Wingdings" w:cs="Wingdings"/>
    </w:rPr>
  </w:style>
  <w:style w:type="character" w:styleId="WW8Num44z0">
    <w:name w:val="WW8Num44z0"/>
    <w:qFormat/>
    <w:rPr>
      <w:rFonts w:ascii="Symbol" w:hAnsi="Symbol" w:cs="Symbol"/>
      <w:b w:val="false"/>
      <w:i w:val="false"/>
      <w:sz w:val="14"/>
    </w:rPr>
  </w:style>
  <w:style w:type="character" w:styleId="WW8Num45z0">
    <w:name w:val="WW8Num45z0"/>
    <w:qFormat/>
    <w:rPr>
      <w:rFonts w:ascii="Symbol" w:hAnsi="Symbol" w:cs="Symbol"/>
      <w:b w:val="false"/>
      <w:i w:val="false"/>
      <w:sz w:val="14"/>
    </w:rPr>
  </w:style>
  <w:style w:type="character" w:styleId="WW8Num46z0">
    <w:name w:val="WW8Num46z0"/>
    <w:qFormat/>
    <w:rPr>
      <w:rFonts w:ascii="Symbol" w:hAnsi="Symbol" w:cs="Symbol"/>
      <w:b w:val="false"/>
      <w:i w:val="false"/>
      <w:sz w:val="14"/>
    </w:rPr>
  </w:style>
  <w:style w:type="character" w:styleId="WW8Num47z0">
    <w:name w:val="WW8Num47z0"/>
    <w:qFormat/>
    <w:rPr>
      <w:rFonts w:ascii="Symbol" w:hAnsi="Symbol" w:cs="Symbol"/>
      <w:b w:val="false"/>
      <w:i w:val="false"/>
      <w:sz w:val="14"/>
    </w:rPr>
  </w:style>
  <w:style w:type="character" w:styleId="WW8Num48z0">
    <w:name w:val="WW8Num48z0"/>
    <w:qFormat/>
    <w:rPr>
      <w:color w:val="auto"/>
      <w:u w:val="none"/>
    </w:rPr>
  </w:style>
  <w:style w:type="character" w:styleId="WW8Num49z0">
    <w:name w:val="WW8Num49z0"/>
    <w:qFormat/>
    <w:rPr>
      <w:rFonts w:ascii="Times New Roman" w:hAnsi="Times New Roman" w:cs="Times New Roman"/>
    </w:rPr>
  </w:style>
  <w:style w:type="character" w:styleId="WW8Num50z0">
    <w:name w:val="WW8Num50z0"/>
    <w:qFormat/>
    <w:rPr>
      <w:rFonts w:ascii="Wingdings" w:hAnsi="Wingdings" w:cs="Wingdings"/>
    </w:rPr>
  </w:style>
  <w:style w:type="character" w:styleId="WW8Num53z0">
    <w:name w:val="WW8Num53z0"/>
    <w:qFormat/>
    <w:rPr>
      <w:rFonts w:ascii="Wingdings" w:hAnsi="Wingdings" w:cs="Wingdings"/>
    </w:rPr>
  </w:style>
  <w:style w:type="character" w:styleId="WW8Num54z0">
    <w:name w:val="WW8Num54z0"/>
    <w:qFormat/>
    <w:rPr>
      <w:rFonts w:ascii="Symbol" w:hAnsi="Symbol" w:cs="Symbol"/>
      <w:b w:val="false"/>
      <w:i w:val="false"/>
      <w:sz w:val="14"/>
    </w:rPr>
  </w:style>
  <w:style w:type="character" w:styleId="WW8Num55z0">
    <w:name w:val="WW8Num55z0"/>
    <w:qFormat/>
    <w:rPr/>
  </w:style>
  <w:style w:type="character" w:styleId="WW8Num56z0">
    <w:name w:val="WW8Num56z0"/>
    <w:qFormat/>
    <w:rPr>
      <w:rFonts w:ascii="Symbol" w:hAnsi="Symbol" w:cs="Symbol"/>
      <w:b w:val="false"/>
      <w:i w:val="false"/>
      <w:sz w:val="14"/>
    </w:rPr>
  </w:style>
  <w:style w:type="character" w:styleId="WW8Num57z0">
    <w:name w:val="WW8Num57z0"/>
    <w:qFormat/>
    <w:rPr>
      <w:rFonts w:ascii="Symbol" w:hAnsi="Symbol" w:cs="Symbol"/>
      <w:b w:val="false"/>
      <w:i w:val="false"/>
      <w:sz w:val="14"/>
    </w:rPr>
  </w:style>
  <w:style w:type="character" w:styleId="WW8Num58z0">
    <w:name w:val="WW8Num58z0"/>
    <w:qFormat/>
    <w:rPr>
      <w:rFonts w:ascii="Symbol" w:hAnsi="Symbol" w:cs="Symbol"/>
      <w:b w:val="false"/>
      <w:i w:val="false"/>
      <w:sz w:val="14"/>
    </w:rPr>
  </w:style>
  <w:style w:type="character" w:styleId="WW8Num59z0">
    <w:name w:val="WW8Num59z0"/>
    <w:qFormat/>
    <w:rPr>
      <w:rFonts w:ascii="Symbol" w:hAnsi="Symbol" w:cs="Symbol"/>
      <w:b w:val="false"/>
      <w:i w:val="false"/>
      <w:sz w:val="14"/>
    </w:rPr>
  </w:style>
  <w:style w:type="character" w:styleId="WW8Num60z0">
    <w:name w:val="WW8Num60z0"/>
    <w:qFormat/>
    <w:rPr>
      <w:rFonts w:ascii="Symbol" w:hAnsi="Symbol" w:cs="Symbol"/>
      <w:b w:val="false"/>
      <w:i w:val="false"/>
      <w:sz w:val="14"/>
    </w:rPr>
  </w:style>
  <w:style w:type="character" w:styleId="WW8Num61z0">
    <w:name w:val="WW8Num61z0"/>
    <w:qFormat/>
    <w:rPr>
      <w:rFonts w:ascii="Symbol" w:hAnsi="Symbol" w:cs="Symbol"/>
      <w:b w:val="false"/>
      <w:i w:val="false"/>
      <w:sz w:val="14"/>
    </w:rPr>
  </w:style>
  <w:style w:type="character" w:styleId="WW8Num62z0">
    <w:name w:val="WW8Num62z0"/>
    <w:qFormat/>
    <w:rPr>
      <w:rFonts w:ascii="Wingdings" w:hAnsi="Wingdings" w:cs="Wingdings"/>
    </w:rPr>
  </w:style>
  <w:style w:type="character" w:styleId="WW8Num63z0">
    <w:name w:val="WW8Num63z0"/>
    <w:qFormat/>
    <w:rPr>
      <w:rFonts w:ascii="Times New Roman" w:hAnsi="Times New Roman" w:cs="Times New Roman"/>
    </w:rPr>
  </w:style>
  <w:style w:type="character" w:styleId="WW8Num64z0">
    <w:name w:val="WW8Num64z0"/>
    <w:qFormat/>
    <w:rPr>
      <w:rFonts w:ascii="Symbol" w:hAnsi="Symbol" w:cs="Symbol"/>
      <w:b w:val="false"/>
      <w:i w:val="false"/>
      <w:sz w:val="14"/>
    </w:rPr>
  </w:style>
  <w:style w:type="character" w:styleId="WW8Num65z0">
    <w:name w:val="WW8Num65z0"/>
    <w:qFormat/>
    <w:rPr>
      <w:rFonts w:ascii="Times New Roman" w:hAnsi="Times New Roman" w:cs="Times New Roman"/>
      <w:b w:val="false"/>
      <w:i w:val="false"/>
      <w:sz w:val="24"/>
      <w:u w:val="none"/>
    </w:rPr>
  </w:style>
  <w:style w:type="character" w:styleId="WW8Num67z0">
    <w:name w:val="WW8Num67z0"/>
    <w:qFormat/>
    <w:rPr>
      <w:rFonts w:ascii="Symbol" w:hAnsi="Symbol" w:cs="Symbol"/>
      <w:b w:val="false"/>
      <w:i w:val="false"/>
      <w:sz w:val="14"/>
    </w:rPr>
  </w:style>
  <w:style w:type="character" w:styleId="WW8Num69z0">
    <w:name w:val="WW8Num69z0"/>
    <w:qFormat/>
    <w:rPr>
      <w:rFonts w:ascii="Symbol" w:hAnsi="Symbol" w:cs="Symbol"/>
      <w:b w:val="false"/>
      <w:i w:val="false"/>
      <w:sz w:val="14"/>
    </w:rPr>
  </w:style>
  <w:style w:type="character" w:styleId="WW8Num70z0">
    <w:name w:val="WW8Num70z0"/>
    <w:qFormat/>
    <w:rPr>
      <w:rFonts w:ascii="Symbol" w:hAnsi="Symbol" w:cs="Symbol"/>
      <w:b w:val="false"/>
      <w:i w:val="false"/>
      <w:sz w:val="14"/>
    </w:rPr>
  </w:style>
  <w:style w:type="character" w:styleId="WW8Num71z0">
    <w:name w:val="WW8Num71z0"/>
    <w:qFormat/>
    <w:rPr>
      <w:rFonts w:ascii="Symbol" w:hAnsi="Symbol" w:cs="Symbol"/>
      <w:b w:val="false"/>
      <w:i w:val="false"/>
      <w:sz w:val="14"/>
    </w:rPr>
  </w:style>
  <w:style w:type="character" w:styleId="WW8Num72z0">
    <w:name w:val="WW8Num72z0"/>
    <w:qFormat/>
    <w:rPr>
      <w:rFonts w:ascii="Wingdings" w:hAnsi="Wingdings" w:cs="Wingdings"/>
    </w:rPr>
  </w:style>
  <w:style w:type="character" w:styleId="WW8Num73z0">
    <w:name w:val="WW8Num73z0"/>
    <w:qFormat/>
    <w:rPr>
      <w:rFonts w:ascii="Symbol" w:hAnsi="Symbol" w:cs="Symbol"/>
      <w:b w:val="false"/>
      <w:i w:val="false"/>
      <w:sz w:val="14"/>
    </w:rPr>
  </w:style>
  <w:style w:type="character" w:styleId="WW8Num75z0">
    <w:name w:val="WW8Num75z0"/>
    <w:qFormat/>
    <w:rPr>
      <w:rFonts w:ascii="Wingdings" w:hAnsi="Wingdings" w:cs="Wingdings"/>
    </w:rPr>
  </w:style>
  <w:style w:type="character" w:styleId="WW8Num76z0">
    <w:name w:val="WW8Num76z0"/>
    <w:qFormat/>
    <w:rPr>
      <w:rFonts w:ascii="Wingdings" w:hAnsi="Wingdings" w:cs="Wingdings"/>
    </w:rPr>
  </w:style>
  <w:style w:type="character" w:styleId="WW8Num77z0">
    <w:name w:val="WW8Num77z0"/>
    <w:qFormat/>
    <w:rPr>
      <w:rFonts w:ascii="Symbol" w:hAnsi="Symbol" w:cs="Symbol"/>
      <w:b w:val="false"/>
      <w:i w:val="false"/>
      <w:sz w:val="14"/>
    </w:rPr>
  </w:style>
  <w:style w:type="character" w:styleId="WW8Num78z0">
    <w:name w:val="WW8Num78z0"/>
    <w:qFormat/>
    <w:rPr>
      <w:rFonts w:ascii="Symbol" w:hAnsi="Symbol" w:cs="Symbol"/>
      <w:b w:val="false"/>
      <w:i w:val="false"/>
      <w:sz w:val="14"/>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36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spacing w:lineRule="auto" w:line="480"/>
      <w:ind w:left="284" w:hanging="0"/>
    </w:pPr>
    <w:rPr>
      <w:rFonts w:ascii="Arial" w:hAnsi="Arial" w:cs="Arial"/>
    </w:rPr>
  </w:style>
  <w:style w:type="paragraph" w:styleId="BodyTextIndent2">
    <w:name w:val="Body Text Indent 2"/>
    <w:basedOn w:val="Normal"/>
    <w:qFormat/>
    <w:pPr>
      <w:spacing w:lineRule="auto" w:line="360"/>
      <w:ind w:left="360" w:hanging="0"/>
    </w:pPr>
    <w:rPr>
      <w:rFonts w:ascii="Arial" w:hAnsi="Arial" w:cs="Arial"/>
    </w:rPr>
  </w:style>
  <w:style w:type="paragraph" w:styleId="BodyText2">
    <w:name w:val="Body Text 2"/>
    <w:basedOn w:val="Normal"/>
    <w:qFormat/>
    <w:pPr/>
    <w:rPr>
      <w:rFonts w:ascii="Arial" w:hAnsi="Arial" w:cs="Arial"/>
      <w:sz w:val="22"/>
    </w:rPr>
  </w:style>
  <w:style w:type="paragraph" w:styleId="BodyText3">
    <w:name w:val="Body Text 3"/>
    <w:basedOn w:val="Normal"/>
    <w:qFormat/>
    <w:pPr>
      <w:spacing w:before="120" w:after="120"/>
    </w:pPr>
    <w:rPr>
      <w:sz w:val="24"/>
      <w:lang w:val="en-US"/>
    </w:rPr>
  </w:style>
  <w:style w:type="paragraph" w:styleId="BodyTextIndent3">
    <w:name w:val="Body Text Indent 3"/>
    <w:basedOn w:val="Normal"/>
    <w:qFormat/>
    <w:pPr>
      <w:tabs>
        <w:tab w:val="clear" w:pos="720"/>
        <w:tab w:val="right" w:pos="360" w:leader="none"/>
        <w:tab w:val="left" w:pos="540" w:leader="none"/>
      </w:tabs>
      <w:spacing w:before="0" w:after="240"/>
      <w:ind w:left="540" w:hanging="540"/>
    </w:pPr>
    <w:rPr>
      <w:rFonts w:ascii="Arial" w:hAnsi="Arial" w:cs="Arial"/>
      <w:sz w:val="22"/>
      <w:lang w:eastAsia="en-US"/>
    </w:rPr>
  </w:style>
  <w:style w:type="paragraph" w:styleId="Contents1">
    <w:name w:val="TOC 1"/>
    <w:basedOn w:val="Normal"/>
    <w:next w:val="Normal"/>
    <w:pPr>
      <w:tabs>
        <w:tab w:val="clear" w:pos="720"/>
        <w:tab w:val="right" w:pos="9345" w:leader="dot"/>
      </w:tabs>
    </w:pPr>
    <w:rPr>
      <w:rFonts w:ascii="Arial" w:hAnsi="Arial" w:cs="Arial"/>
      <w:sz w:val="24"/>
      <w:lang w:val="en-US"/>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pro.who.int/themes_focuses/theme1/focus2/t1f2cambodia.asp"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1-15T11:12:00Z</dcterms:created>
  <dc:creator>Annette Erhart</dc:creator>
  <dc:description/>
  <dc:language>en-US</dc:language>
  <cp:lastModifiedBy>U. d'Alessandro</cp:lastModifiedBy>
  <cp:lastPrinted>2003-07-18T11:35:00Z</cp:lastPrinted>
  <dcterms:modified xsi:type="dcterms:W3CDTF">2004-01-15T11:12: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